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F96766" w14:textId="77777777" w:rsidR="00476F2E" w:rsidRPr="005963C0" w:rsidRDefault="00476F2E" w:rsidP="00476F2E">
      <w:pPr>
        <w:pStyle w:val="SectionTitle"/>
        <w:rPr>
          <w:rFonts w:asciiTheme="minorHAnsi" w:hAnsiTheme="minorHAnsi" w:cstheme="minorHAnsi"/>
          <w:b/>
          <w:bCs/>
          <w:sz w:val="22"/>
          <w:szCs w:val="22"/>
        </w:rPr>
      </w:pPr>
      <w:r w:rsidRPr="005963C0">
        <w:rPr>
          <w:rFonts w:asciiTheme="minorHAnsi" w:hAnsiTheme="minorHAnsi" w:cstheme="minorHAnsi"/>
          <w:b/>
          <w:bCs/>
          <w:sz w:val="22"/>
          <w:szCs w:val="22"/>
        </w:rPr>
        <w:t>Supplementary material</w:t>
      </w:r>
    </w:p>
    <w:p w14:paraId="53008CEB" w14:textId="6C5FB38E" w:rsidR="00476F2E" w:rsidRDefault="002901FC" w:rsidP="00476F2E">
      <w:pPr>
        <w:spacing w:line="360" w:lineRule="auto"/>
        <w:ind w:firstLine="0"/>
        <w:jc w:val="both"/>
        <w:rPr>
          <w:rFonts w:eastAsia="Times New Roman" w:cstheme="minorHAnsi"/>
          <w:bCs/>
          <w:kern w:val="0"/>
          <w:sz w:val="22"/>
          <w:szCs w:val="22"/>
          <w:lang w:val="en-GB" w:eastAsia="en-GB"/>
        </w:rPr>
      </w:pPr>
      <w:r>
        <w:rPr>
          <w:rFonts w:eastAsia="Times New Roman" w:cstheme="minorHAnsi"/>
          <w:bCs/>
          <w:i/>
          <w:iCs/>
          <w:kern w:val="0"/>
          <w:sz w:val="22"/>
          <w:szCs w:val="22"/>
          <w:lang w:val="en-GB" w:eastAsia="en-GB"/>
        </w:rPr>
        <w:t>Table</w:t>
      </w:r>
      <w:r w:rsidR="00476F2E" w:rsidRPr="00476F2E">
        <w:rPr>
          <w:rFonts w:eastAsia="Times New Roman" w:cstheme="minorHAnsi"/>
          <w:bCs/>
          <w:i/>
          <w:iCs/>
          <w:kern w:val="0"/>
          <w:sz w:val="22"/>
          <w:szCs w:val="22"/>
          <w:lang w:val="en-GB" w:eastAsia="en-GB"/>
        </w:rPr>
        <w:t xml:space="preserve"> </w:t>
      </w:r>
      <w:r>
        <w:rPr>
          <w:rFonts w:eastAsia="Times New Roman" w:cstheme="minorHAnsi"/>
          <w:bCs/>
          <w:i/>
          <w:iCs/>
          <w:kern w:val="0"/>
          <w:sz w:val="22"/>
          <w:szCs w:val="22"/>
          <w:lang w:val="en-GB" w:eastAsia="en-GB"/>
        </w:rPr>
        <w:t>S</w:t>
      </w:r>
      <w:r w:rsidR="00476F2E" w:rsidRPr="00476F2E">
        <w:rPr>
          <w:rFonts w:eastAsia="Times New Roman" w:cstheme="minorHAnsi"/>
          <w:bCs/>
          <w:i/>
          <w:iCs/>
          <w:kern w:val="0"/>
          <w:sz w:val="22"/>
          <w:szCs w:val="22"/>
          <w:lang w:val="en-GB" w:eastAsia="en-GB"/>
        </w:rPr>
        <w:t>1.</w:t>
      </w:r>
      <w:r w:rsidR="00476F2E" w:rsidRPr="00476F2E">
        <w:rPr>
          <w:rFonts w:eastAsia="Times New Roman" w:cstheme="minorHAnsi"/>
          <w:bCs/>
          <w:kern w:val="0"/>
          <w:sz w:val="22"/>
          <w:szCs w:val="22"/>
          <w:lang w:val="en-GB" w:eastAsia="en-GB"/>
        </w:rPr>
        <w:t xml:space="preserve"> The content and key elements of the Strongest Families Smart Website (SFSW) parent training intervention</w:t>
      </w:r>
    </w:p>
    <w:p w14:paraId="4B72779C" w14:textId="77777777" w:rsidR="00476F2E" w:rsidRPr="00476F2E" w:rsidRDefault="00476F2E" w:rsidP="00476F2E">
      <w:pPr>
        <w:spacing w:line="360" w:lineRule="auto"/>
        <w:ind w:firstLine="0"/>
        <w:jc w:val="both"/>
        <w:rPr>
          <w:rFonts w:eastAsia="Times New Roman" w:cstheme="minorHAnsi"/>
          <w:bCs/>
          <w:kern w:val="0"/>
          <w:sz w:val="22"/>
          <w:szCs w:val="22"/>
          <w:lang w:val="en-GB" w:eastAsia="en-GB"/>
        </w:rPr>
      </w:pPr>
    </w:p>
    <w:tbl>
      <w:tblPr>
        <w:tblStyle w:val="TableGrid1"/>
        <w:tblW w:w="5000" w:type="pct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1"/>
        <w:gridCol w:w="2514"/>
        <w:gridCol w:w="2022"/>
        <w:gridCol w:w="2583"/>
      </w:tblGrid>
      <w:tr w:rsidR="00476F2E" w:rsidRPr="00476F2E" w14:paraId="0688183B" w14:textId="77777777" w:rsidTr="002D1A79">
        <w:trPr>
          <w:jc w:val="center"/>
        </w:trPr>
        <w:tc>
          <w:tcPr>
            <w:tcW w:w="1197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72AFD8B" w14:textId="77777777" w:rsidR="00476F2E" w:rsidRPr="00476F2E" w:rsidRDefault="00476F2E" w:rsidP="002D1A79">
            <w:pPr>
              <w:rPr>
                <w:rFonts w:eastAsia="Times New Roman" w:cstheme="minorHAnsi"/>
                <w:b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b/>
                <w:kern w:val="0"/>
                <w:lang w:val="en-GB" w:eastAsia="en-GB"/>
              </w:rPr>
              <w:t>Session</w:t>
            </w:r>
          </w:p>
        </w:tc>
        <w:tc>
          <w:tcPr>
            <w:tcW w:w="1343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74DA619" w14:textId="77777777" w:rsidR="00476F2E" w:rsidRPr="00476F2E" w:rsidRDefault="00476F2E" w:rsidP="002D1A79">
            <w:pPr>
              <w:rPr>
                <w:rFonts w:eastAsia="Times New Roman" w:cstheme="minorHAnsi"/>
                <w:b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b/>
                <w:kern w:val="0"/>
                <w:lang w:val="en-GB" w:eastAsia="en-GB"/>
              </w:rPr>
              <w:t>Key training elements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8E9D66F" w14:textId="77777777" w:rsidR="00476F2E" w:rsidRPr="00476F2E" w:rsidRDefault="00476F2E" w:rsidP="002D1A79">
            <w:pPr>
              <w:rPr>
                <w:rFonts w:eastAsia="Times New Roman" w:cstheme="minorHAnsi"/>
                <w:b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b/>
                <w:kern w:val="0"/>
                <w:lang w:val="en-GB" w:eastAsia="en-GB"/>
              </w:rPr>
              <w:t>Parental goals</w:t>
            </w:r>
          </w:p>
        </w:tc>
        <w:tc>
          <w:tcPr>
            <w:tcW w:w="1381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DD459DB" w14:textId="77777777" w:rsidR="00476F2E" w:rsidRPr="00476F2E" w:rsidRDefault="00476F2E" w:rsidP="002D1A79">
            <w:pPr>
              <w:rPr>
                <w:rFonts w:eastAsia="Times New Roman" w:cstheme="minorHAnsi"/>
                <w:b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b/>
                <w:kern w:val="0"/>
                <w:lang w:val="en-GB" w:eastAsia="en-GB"/>
              </w:rPr>
              <w:t>Coaching elements</w:t>
            </w:r>
          </w:p>
        </w:tc>
      </w:tr>
      <w:tr w:rsidR="00476F2E" w:rsidRPr="00476F2E" w14:paraId="490CDB54" w14:textId="77777777" w:rsidTr="002D1A79">
        <w:trPr>
          <w:jc w:val="center"/>
        </w:trPr>
        <w:tc>
          <w:tcPr>
            <w:tcW w:w="1197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E1631AD" w14:textId="77777777" w:rsidR="00476F2E" w:rsidRPr="00476F2E" w:rsidRDefault="00476F2E" w:rsidP="002D1A79">
            <w:pPr>
              <w:rPr>
                <w:rFonts w:eastAsia="Times New Roman" w:cstheme="minorHAnsi"/>
                <w:b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b/>
                <w:kern w:val="0"/>
                <w:lang w:val="en-GB" w:eastAsia="en-GB"/>
              </w:rPr>
              <w:t>Introduction to the program</w:t>
            </w:r>
          </w:p>
        </w:tc>
        <w:tc>
          <w:tcPr>
            <w:tcW w:w="1343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47C9410" w14:textId="77777777" w:rsidR="00476F2E" w:rsidRPr="00476F2E" w:rsidRDefault="00476F2E" w:rsidP="002D1A79">
            <w:pPr>
              <w:rPr>
                <w:rFonts w:eastAsia="Times New Roman" w:cstheme="minorHAnsi"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kern w:val="0"/>
                <w:lang w:val="en-GB" w:eastAsia="en-GB"/>
              </w:rPr>
              <w:t>Set up the parents for success</w:t>
            </w:r>
          </w:p>
        </w:tc>
        <w:tc>
          <w:tcPr>
            <w:tcW w:w="1080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A48F7F6" w14:textId="77777777" w:rsidR="00476F2E" w:rsidRPr="00476F2E" w:rsidRDefault="00476F2E" w:rsidP="002D1A79">
            <w:pPr>
              <w:rPr>
                <w:rFonts w:eastAsia="Times New Roman" w:cstheme="minorHAnsi"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kern w:val="0"/>
                <w:lang w:val="en-GB" w:eastAsia="en-GB"/>
              </w:rPr>
              <w:t xml:space="preserve">Reorient the parents  How to break the negative circle </w:t>
            </w:r>
          </w:p>
        </w:tc>
        <w:tc>
          <w:tcPr>
            <w:tcW w:w="138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5D8384" w14:textId="77777777" w:rsidR="00476F2E" w:rsidRPr="00476F2E" w:rsidRDefault="00476F2E" w:rsidP="002D1A79">
            <w:pPr>
              <w:rPr>
                <w:rFonts w:eastAsia="Times New Roman" w:cstheme="minorHAnsi"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kern w:val="0"/>
                <w:lang w:val="en-GB" w:eastAsia="en-GB"/>
              </w:rPr>
              <w:t>Working alliance</w:t>
            </w:r>
          </w:p>
          <w:p w14:paraId="6A8B2F0D" w14:textId="77777777" w:rsidR="00476F2E" w:rsidRPr="00476F2E" w:rsidRDefault="00476F2E" w:rsidP="002D1A79">
            <w:pPr>
              <w:rPr>
                <w:rFonts w:eastAsia="Times New Roman" w:cstheme="minorHAnsi"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kern w:val="0"/>
                <w:lang w:val="en-GB" w:eastAsia="en-GB"/>
              </w:rPr>
              <w:t xml:space="preserve">Identifying </w:t>
            </w:r>
            <w:proofErr w:type="spellStart"/>
            <w:r w:rsidRPr="00476F2E">
              <w:rPr>
                <w:rFonts w:eastAsia="Times New Roman" w:cstheme="minorHAnsi"/>
                <w:kern w:val="0"/>
                <w:lang w:val="en-GB" w:eastAsia="en-GB"/>
              </w:rPr>
              <w:t>behavior</w:t>
            </w:r>
            <w:proofErr w:type="spellEnd"/>
            <w:r w:rsidRPr="00476F2E">
              <w:rPr>
                <w:rFonts w:eastAsia="Times New Roman" w:cstheme="minorHAnsi"/>
                <w:kern w:val="0"/>
                <w:lang w:val="en-GB" w:eastAsia="en-GB"/>
              </w:rPr>
              <w:t xml:space="preserve"> problems </w:t>
            </w:r>
          </w:p>
          <w:p w14:paraId="7898E63A" w14:textId="77777777" w:rsidR="00476F2E" w:rsidRPr="00476F2E" w:rsidRDefault="00476F2E" w:rsidP="002D1A79">
            <w:pPr>
              <w:rPr>
                <w:rFonts w:eastAsia="Times New Roman" w:cstheme="minorHAnsi"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kern w:val="0"/>
                <w:lang w:val="en-GB" w:eastAsia="en-GB"/>
              </w:rPr>
              <w:t>Goal setting</w:t>
            </w:r>
          </w:p>
          <w:p w14:paraId="1CC53D7A" w14:textId="77777777" w:rsidR="00476F2E" w:rsidRPr="00476F2E" w:rsidRDefault="00476F2E" w:rsidP="002D1A79">
            <w:pPr>
              <w:rPr>
                <w:rFonts w:eastAsia="Times New Roman" w:cstheme="minorHAnsi"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kern w:val="0"/>
                <w:lang w:val="en-GB" w:eastAsia="en-GB"/>
              </w:rPr>
              <w:t>Present the first weekly theme</w:t>
            </w:r>
          </w:p>
          <w:p w14:paraId="55D43547" w14:textId="77777777" w:rsidR="00476F2E" w:rsidRPr="00476F2E" w:rsidRDefault="00476F2E" w:rsidP="002D1A79">
            <w:pPr>
              <w:rPr>
                <w:rFonts w:eastAsia="Times New Roman" w:cstheme="minorHAnsi"/>
                <w:kern w:val="0"/>
                <w:lang w:val="en-GB" w:eastAsia="en-GB"/>
              </w:rPr>
            </w:pPr>
          </w:p>
        </w:tc>
      </w:tr>
      <w:tr w:rsidR="00476F2E" w:rsidRPr="00476F2E" w14:paraId="598FD472" w14:textId="77777777" w:rsidTr="002D1A79">
        <w:trPr>
          <w:jc w:val="center"/>
        </w:trPr>
        <w:tc>
          <w:tcPr>
            <w:tcW w:w="1197" w:type="pct"/>
            <w:hideMark/>
          </w:tcPr>
          <w:p w14:paraId="0D470CFF" w14:textId="77777777" w:rsidR="00476F2E" w:rsidRPr="00476F2E" w:rsidRDefault="00476F2E" w:rsidP="002D1A79">
            <w:pPr>
              <w:rPr>
                <w:rFonts w:eastAsia="Times New Roman" w:cstheme="minorHAnsi"/>
                <w:b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b/>
                <w:kern w:val="0"/>
                <w:lang w:val="en-GB" w:eastAsia="en-GB"/>
              </w:rPr>
              <w:t>Notice the good</w:t>
            </w:r>
          </w:p>
        </w:tc>
        <w:tc>
          <w:tcPr>
            <w:tcW w:w="1343" w:type="pct"/>
            <w:hideMark/>
          </w:tcPr>
          <w:p w14:paraId="79CA4031" w14:textId="77777777" w:rsidR="00476F2E" w:rsidRPr="00476F2E" w:rsidRDefault="00476F2E" w:rsidP="002D1A79">
            <w:pPr>
              <w:rPr>
                <w:rFonts w:eastAsia="Times New Roman" w:cstheme="minorHAnsi"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kern w:val="0"/>
                <w:lang w:val="en-GB" w:eastAsia="en-GB"/>
              </w:rPr>
              <w:t>Positive and active parenting</w:t>
            </w:r>
          </w:p>
        </w:tc>
        <w:tc>
          <w:tcPr>
            <w:tcW w:w="1080" w:type="pct"/>
            <w:hideMark/>
          </w:tcPr>
          <w:p w14:paraId="5F0D826C" w14:textId="77777777" w:rsidR="00476F2E" w:rsidRPr="00476F2E" w:rsidRDefault="00476F2E" w:rsidP="002D1A79">
            <w:pPr>
              <w:rPr>
                <w:rFonts w:eastAsia="Times New Roman" w:cstheme="minorHAnsi"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kern w:val="0"/>
                <w:lang w:val="en-GB" w:eastAsia="en-GB"/>
              </w:rPr>
              <w:t>Boost self-esteem of the child and parents and change the parents’ views of the child</w:t>
            </w:r>
          </w:p>
        </w:tc>
        <w:tc>
          <w:tcPr>
            <w:tcW w:w="1381" w:type="pct"/>
          </w:tcPr>
          <w:p w14:paraId="2451555C" w14:textId="77777777" w:rsidR="00476F2E" w:rsidRPr="00476F2E" w:rsidRDefault="00476F2E" w:rsidP="002D1A79">
            <w:pPr>
              <w:rPr>
                <w:rFonts w:eastAsia="Times New Roman" w:cstheme="minorHAnsi"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kern w:val="0"/>
                <w:lang w:val="en-GB" w:eastAsia="en-GB"/>
              </w:rPr>
              <w:t>Working alliance</w:t>
            </w:r>
          </w:p>
          <w:p w14:paraId="5F446204" w14:textId="77777777" w:rsidR="00476F2E" w:rsidRPr="00476F2E" w:rsidRDefault="00476F2E" w:rsidP="002D1A79">
            <w:pPr>
              <w:rPr>
                <w:rFonts w:eastAsia="Times New Roman" w:cstheme="minorHAnsi"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kern w:val="0"/>
                <w:lang w:val="en-GB" w:eastAsia="en-GB"/>
              </w:rPr>
              <w:t xml:space="preserve">Evaluate the goal setting by </w:t>
            </w:r>
            <w:proofErr w:type="spellStart"/>
            <w:r w:rsidRPr="00476F2E">
              <w:rPr>
                <w:rFonts w:eastAsia="Times New Roman" w:cstheme="minorHAnsi"/>
                <w:kern w:val="0"/>
                <w:lang w:val="en-GB" w:eastAsia="en-GB"/>
              </w:rPr>
              <w:t>modeling</w:t>
            </w:r>
            <w:proofErr w:type="spellEnd"/>
            <w:r w:rsidRPr="00476F2E">
              <w:rPr>
                <w:rFonts w:eastAsia="Times New Roman" w:cstheme="minorHAnsi"/>
                <w:kern w:val="0"/>
                <w:lang w:val="en-GB" w:eastAsia="en-GB"/>
              </w:rPr>
              <w:t xml:space="preserve">, practice, such as role play, feedback, support </w:t>
            </w:r>
          </w:p>
          <w:p w14:paraId="5D712B1D" w14:textId="77777777" w:rsidR="00476F2E" w:rsidRPr="00476F2E" w:rsidRDefault="00476F2E" w:rsidP="002D1A79">
            <w:pPr>
              <w:rPr>
                <w:rFonts w:eastAsia="Times New Roman" w:cstheme="minorHAnsi"/>
                <w:kern w:val="0"/>
                <w:lang w:val="en-GB" w:eastAsia="en-GB"/>
              </w:rPr>
            </w:pPr>
          </w:p>
        </w:tc>
      </w:tr>
      <w:tr w:rsidR="00476F2E" w:rsidRPr="00476F2E" w14:paraId="0970D5D4" w14:textId="77777777" w:rsidTr="002D1A79">
        <w:trPr>
          <w:jc w:val="center"/>
        </w:trPr>
        <w:tc>
          <w:tcPr>
            <w:tcW w:w="1197" w:type="pct"/>
            <w:hideMark/>
          </w:tcPr>
          <w:p w14:paraId="7DD5FC3E" w14:textId="77777777" w:rsidR="00476F2E" w:rsidRPr="00476F2E" w:rsidRDefault="00476F2E" w:rsidP="002D1A79">
            <w:pPr>
              <w:rPr>
                <w:rFonts w:eastAsia="Times New Roman" w:cstheme="minorHAnsi"/>
                <w:b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b/>
                <w:kern w:val="0"/>
                <w:lang w:val="en-GB" w:eastAsia="en-GB"/>
              </w:rPr>
              <w:t>Spread attention around</w:t>
            </w:r>
          </w:p>
        </w:tc>
        <w:tc>
          <w:tcPr>
            <w:tcW w:w="1343" w:type="pct"/>
            <w:hideMark/>
          </w:tcPr>
          <w:p w14:paraId="153AC6C5" w14:textId="77777777" w:rsidR="00476F2E" w:rsidRPr="00476F2E" w:rsidRDefault="00476F2E" w:rsidP="002D1A79">
            <w:pPr>
              <w:rPr>
                <w:rFonts w:eastAsia="Times New Roman" w:cstheme="minorHAnsi"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kern w:val="0"/>
                <w:lang w:val="en-GB" w:eastAsia="en-GB"/>
              </w:rPr>
              <w:t>Positive, impartial parenting</w:t>
            </w:r>
          </w:p>
        </w:tc>
        <w:tc>
          <w:tcPr>
            <w:tcW w:w="1080" w:type="pct"/>
            <w:hideMark/>
          </w:tcPr>
          <w:p w14:paraId="0AE82AF1" w14:textId="77777777" w:rsidR="00476F2E" w:rsidRPr="00476F2E" w:rsidRDefault="00476F2E" w:rsidP="002D1A79">
            <w:pPr>
              <w:rPr>
                <w:rFonts w:eastAsia="Times New Roman" w:cstheme="minorHAnsi"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kern w:val="0"/>
                <w:lang w:val="en-GB" w:eastAsia="en-GB"/>
              </w:rPr>
              <w:t>Strengthen child’s empathy skills</w:t>
            </w:r>
          </w:p>
        </w:tc>
        <w:tc>
          <w:tcPr>
            <w:tcW w:w="1381" w:type="pct"/>
            <w:hideMark/>
          </w:tcPr>
          <w:p w14:paraId="07C41BF2" w14:textId="77777777" w:rsidR="00476F2E" w:rsidRPr="00476F2E" w:rsidRDefault="00476F2E" w:rsidP="002D1A79">
            <w:pPr>
              <w:rPr>
                <w:rFonts w:eastAsia="Times New Roman" w:cstheme="minorHAnsi"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kern w:val="0"/>
                <w:lang w:val="en-GB" w:eastAsia="en-GB"/>
              </w:rPr>
              <w:t>Same as above</w:t>
            </w:r>
          </w:p>
        </w:tc>
      </w:tr>
      <w:tr w:rsidR="00476F2E" w:rsidRPr="00476F2E" w14:paraId="6AB6E662" w14:textId="77777777" w:rsidTr="002D1A79">
        <w:trPr>
          <w:jc w:val="center"/>
        </w:trPr>
        <w:tc>
          <w:tcPr>
            <w:tcW w:w="1197" w:type="pct"/>
            <w:hideMark/>
          </w:tcPr>
          <w:p w14:paraId="48C7E15C" w14:textId="77777777" w:rsidR="00476F2E" w:rsidRPr="00476F2E" w:rsidRDefault="00476F2E" w:rsidP="002D1A79">
            <w:pPr>
              <w:rPr>
                <w:rFonts w:eastAsia="Times New Roman" w:cstheme="minorHAnsi"/>
                <w:b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b/>
                <w:kern w:val="0"/>
                <w:lang w:val="en-GB" w:eastAsia="en-GB"/>
              </w:rPr>
              <w:t>Ignore whining and complaining</w:t>
            </w:r>
          </w:p>
        </w:tc>
        <w:tc>
          <w:tcPr>
            <w:tcW w:w="1343" w:type="pct"/>
            <w:hideMark/>
          </w:tcPr>
          <w:p w14:paraId="371D5ADE" w14:textId="77777777" w:rsidR="00476F2E" w:rsidRPr="00476F2E" w:rsidRDefault="00476F2E" w:rsidP="002D1A79">
            <w:pPr>
              <w:rPr>
                <w:rFonts w:eastAsia="Times New Roman" w:cstheme="minorHAnsi"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kern w:val="0"/>
                <w:lang w:val="en-GB" w:eastAsia="en-GB"/>
              </w:rPr>
              <w:t>Positive, self-controlled parenting</w:t>
            </w:r>
          </w:p>
        </w:tc>
        <w:tc>
          <w:tcPr>
            <w:tcW w:w="1080" w:type="pct"/>
            <w:hideMark/>
          </w:tcPr>
          <w:p w14:paraId="7C33C552" w14:textId="77777777" w:rsidR="00476F2E" w:rsidRPr="00476F2E" w:rsidRDefault="00476F2E" w:rsidP="002D1A79">
            <w:pPr>
              <w:rPr>
                <w:rFonts w:eastAsia="Times New Roman" w:cstheme="minorHAnsi"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kern w:val="0"/>
                <w:lang w:val="en-GB" w:eastAsia="en-GB"/>
              </w:rPr>
              <w:t>Teaches parents self-regulation</w:t>
            </w:r>
          </w:p>
        </w:tc>
        <w:tc>
          <w:tcPr>
            <w:tcW w:w="1381" w:type="pct"/>
            <w:hideMark/>
          </w:tcPr>
          <w:p w14:paraId="6925D059" w14:textId="77777777" w:rsidR="00476F2E" w:rsidRPr="00476F2E" w:rsidRDefault="00476F2E" w:rsidP="002D1A79">
            <w:pPr>
              <w:rPr>
                <w:rFonts w:eastAsia="Times New Roman" w:cstheme="minorHAnsi"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kern w:val="0"/>
                <w:lang w:val="en-GB" w:eastAsia="en-GB"/>
              </w:rPr>
              <w:t>Same as above</w:t>
            </w:r>
          </w:p>
        </w:tc>
      </w:tr>
      <w:tr w:rsidR="00476F2E" w:rsidRPr="00476F2E" w14:paraId="635337C3" w14:textId="77777777" w:rsidTr="002D1A79">
        <w:trPr>
          <w:jc w:val="center"/>
        </w:trPr>
        <w:tc>
          <w:tcPr>
            <w:tcW w:w="1197" w:type="pct"/>
            <w:hideMark/>
          </w:tcPr>
          <w:p w14:paraId="05B127B4" w14:textId="77777777" w:rsidR="00476F2E" w:rsidRPr="00476F2E" w:rsidRDefault="00476F2E" w:rsidP="002D1A79">
            <w:pPr>
              <w:rPr>
                <w:rFonts w:eastAsia="Times New Roman" w:cstheme="minorHAnsi"/>
                <w:b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b/>
                <w:kern w:val="0"/>
                <w:lang w:val="en-GB" w:eastAsia="en-GB"/>
              </w:rPr>
              <w:t>Prepare for changes</w:t>
            </w:r>
          </w:p>
        </w:tc>
        <w:tc>
          <w:tcPr>
            <w:tcW w:w="1343" w:type="pct"/>
            <w:hideMark/>
          </w:tcPr>
          <w:p w14:paraId="784CDFA8" w14:textId="77777777" w:rsidR="00476F2E" w:rsidRPr="00476F2E" w:rsidRDefault="00476F2E" w:rsidP="002D1A79">
            <w:pPr>
              <w:rPr>
                <w:rFonts w:eastAsia="Times New Roman" w:cstheme="minorHAnsi"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kern w:val="0"/>
                <w:lang w:val="en-GB" w:eastAsia="en-GB"/>
              </w:rPr>
              <w:t>Positive, proactive parenting</w:t>
            </w:r>
          </w:p>
        </w:tc>
        <w:tc>
          <w:tcPr>
            <w:tcW w:w="1080" w:type="pct"/>
            <w:hideMark/>
          </w:tcPr>
          <w:p w14:paraId="382D23DF" w14:textId="77777777" w:rsidR="00476F2E" w:rsidRPr="00476F2E" w:rsidRDefault="00476F2E" w:rsidP="002D1A79">
            <w:pPr>
              <w:rPr>
                <w:rFonts w:eastAsia="Times New Roman" w:cstheme="minorHAnsi"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kern w:val="0"/>
                <w:lang w:val="en-GB" w:eastAsia="en-GB"/>
              </w:rPr>
              <w:t>Reinforce good daily routines</w:t>
            </w:r>
          </w:p>
        </w:tc>
        <w:tc>
          <w:tcPr>
            <w:tcW w:w="1381" w:type="pct"/>
            <w:hideMark/>
          </w:tcPr>
          <w:p w14:paraId="36C5F4F5" w14:textId="77777777" w:rsidR="00476F2E" w:rsidRPr="00476F2E" w:rsidRDefault="00476F2E" w:rsidP="002D1A79">
            <w:pPr>
              <w:rPr>
                <w:rFonts w:eastAsia="Times New Roman" w:cstheme="minorHAnsi"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kern w:val="0"/>
                <w:lang w:val="en-GB" w:eastAsia="en-GB"/>
              </w:rPr>
              <w:t>Same as above</w:t>
            </w:r>
          </w:p>
        </w:tc>
      </w:tr>
      <w:tr w:rsidR="00476F2E" w:rsidRPr="00476F2E" w14:paraId="3696B27A" w14:textId="77777777" w:rsidTr="002D1A79">
        <w:trPr>
          <w:jc w:val="center"/>
        </w:trPr>
        <w:tc>
          <w:tcPr>
            <w:tcW w:w="1197" w:type="pct"/>
            <w:hideMark/>
          </w:tcPr>
          <w:p w14:paraId="0A8F2F1A" w14:textId="77777777" w:rsidR="00476F2E" w:rsidRPr="00476F2E" w:rsidRDefault="00476F2E" w:rsidP="002D1A79">
            <w:pPr>
              <w:rPr>
                <w:rFonts w:eastAsia="Times New Roman" w:cstheme="minorHAnsi"/>
                <w:b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b/>
                <w:kern w:val="0"/>
                <w:lang w:val="en-GB" w:eastAsia="en-GB"/>
              </w:rPr>
              <w:t>Plan ahead at home</w:t>
            </w:r>
          </w:p>
        </w:tc>
        <w:tc>
          <w:tcPr>
            <w:tcW w:w="1343" w:type="pct"/>
            <w:hideMark/>
          </w:tcPr>
          <w:p w14:paraId="320EA434" w14:textId="77777777" w:rsidR="00476F2E" w:rsidRPr="00476F2E" w:rsidRDefault="00476F2E" w:rsidP="002D1A79">
            <w:pPr>
              <w:rPr>
                <w:rFonts w:eastAsia="Times New Roman" w:cstheme="minorHAnsi"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kern w:val="0"/>
                <w:lang w:val="en-GB" w:eastAsia="en-GB"/>
              </w:rPr>
              <w:t>Positive, proactive parenting</w:t>
            </w:r>
          </w:p>
        </w:tc>
        <w:tc>
          <w:tcPr>
            <w:tcW w:w="1080" w:type="pct"/>
            <w:hideMark/>
          </w:tcPr>
          <w:p w14:paraId="76BE3BB9" w14:textId="77777777" w:rsidR="00476F2E" w:rsidRPr="00476F2E" w:rsidRDefault="00476F2E" w:rsidP="002D1A79">
            <w:pPr>
              <w:rPr>
                <w:rFonts w:eastAsia="Times New Roman" w:cstheme="minorHAnsi"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kern w:val="0"/>
                <w:lang w:val="en-GB" w:eastAsia="en-GB"/>
              </w:rPr>
              <w:t>Reinforce child’s active role and involve them in planning</w:t>
            </w:r>
          </w:p>
        </w:tc>
        <w:tc>
          <w:tcPr>
            <w:tcW w:w="1381" w:type="pct"/>
            <w:hideMark/>
          </w:tcPr>
          <w:p w14:paraId="7B062A6E" w14:textId="77777777" w:rsidR="00476F2E" w:rsidRPr="00476F2E" w:rsidRDefault="00476F2E" w:rsidP="002D1A79">
            <w:pPr>
              <w:rPr>
                <w:rFonts w:eastAsia="Times New Roman" w:cstheme="minorHAnsi"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kern w:val="0"/>
                <w:lang w:val="en-GB" w:eastAsia="en-GB"/>
              </w:rPr>
              <w:t>Same as above</w:t>
            </w:r>
          </w:p>
        </w:tc>
      </w:tr>
      <w:tr w:rsidR="00476F2E" w:rsidRPr="00476F2E" w14:paraId="6D6FCBB8" w14:textId="77777777" w:rsidTr="002D1A79">
        <w:trPr>
          <w:jc w:val="center"/>
        </w:trPr>
        <w:tc>
          <w:tcPr>
            <w:tcW w:w="1197" w:type="pct"/>
            <w:hideMark/>
          </w:tcPr>
          <w:p w14:paraId="4E49B72E" w14:textId="77777777" w:rsidR="00476F2E" w:rsidRPr="00476F2E" w:rsidRDefault="00476F2E" w:rsidP="002D1A79">
            <w:pPr>
              <w:rPr>
                <w:rFonts w:eastAsia="Times New Roman" w:cstheme="minorHAnsi"/>
                <w:b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b/>
                <w:kern w:val="0"/>
                <w:lang w:val="en-GB" w:eastAsia="en-GB"/>
              </w:rPr>
              <w:t>Reinforce by rewarding</w:t>
            </w:r>
          </w:p>
        </w:tc>
        <w:tc>
          <w:tcPr>
            <w:tcW w:w="1343" w:type="pct"/>
            <w:hideMark/>
          </w:tcPr>
          <w:p w14:paraId="7D0536C6" w14:textId="77777777" w:rsidR="00476F2E" w:rsidRPr="00476F2E" w:rsidRDefault="00476F2E" w:rsidP="002D1A79">
            <w:pPr>
              <w:rPr>
                <w:rFonts w:eastAsia="Times New Roman" w:cstheme="minorHAnsi"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kern w:val="0"/>
                <w:lang w:val="en-GB" w:eastAsia="en-GB"/>
              </w:rPr>
              <w:t>Positive, active parenting</w:t>
            </w:r>
          </w:p>
        </w:tc>
        <w:tc>
          <w:tcPr>
            <w:tcW w:w="1080" w:type="pct"/>
            <w:hideMark/>
          </w:tcPr>
          <w:p w14:paraId="4C134CAE" w14:textId="77777777" w:rsidR="00476F2E" w:rsidRPr="00476F2E" w:rsidRDefault="00476F2E" w:rsidP="002D1A79">
            <w:pPr>
              <w:rPr>
                <w:rFonts w:eastAsia="Times New Roman" w:cstheme="minorHAnsi"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kern w:val="0"/>
                <w:lang w:val="en-GB" w:eastAsia="en-GB"/>
              </w:rPr>
              <w:t>Involve the child in planning and reinforce good daily routines</w:t>
            </w:r>
          </w:p>
        </w:tc>
        <w:tc>
          <w:tcPr>
            <w:tcW w:w="1381" w:type="pct"/>
            <w:hideMark/>
          </w:tcPr>
          <w:p w14:paraId="1B7187B4" w14:textId="77777777" w:rsidR="00476F2E" w:rsidRPr="00476F2E" w:rsidRDefault="00476F2E" w:rsidP="002D1A79">
            <w:pPr>
              <w:rPr>
                <w:rFonts w:eastAsia="Times New Roman" w:cstheme="minorHAnsi"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kern w:val="0"/>
                <w:lang w:val="en-GB" w:eastAsia="en-GB"/>
              </w:rPr>
              <w:t>Same as above</w:t>
            </w:r>
          </w:p>
        </w:tc>
      </w:tr>
      <w:tr w:rsidR="00476F2E" w:rsidRPr="00476F2E" w14:paraId="732231D3" w14:textId="77777777" w:rsidTr="002D1A79">
        <w:trPr>
          <w:jc w:val="center"/>
        </w:trPr>
        <w:tc>
          <w:tcPr>
            <w:tcW w:w="1197" w:type="pct"/>
            <w:hideMark/>
          </w:tcPr>
          <w:p w14:paraId="74E74F0C" w14:textId="77777777" w:rsidR="00476F2E" w:rsidRPr="00476F2E" w:rsidRDefault="00476F2E" w:rsidP="002D1A79">
            <w:pPr>
              <w:rPr>
                <w:rFonts w:eastAsia="Times New Roman" w:cstheme="minorHAnsi"/>
                <w:b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b/>
                <w:kern w:val="0"/>
                <w:lang w:val="en-GB" w:eastAsia="en-GB"/>
              </w:rPr>
              <w:t>Plan ahead outside the home</w:t>
            </w:r>
          </w:p>
        </w:tc>
        <w:tc>
          <w:tcPr>
            <w:tcW w:w="1343" w:type="pct"/>
            <w:hideMark/>
          </w:tcPr>
          <w:p w14:paraId="68D06D47" w14:textId="77777777" w:rsidR="00476F2E" w:rsidRPr="00476F2E" w:rsidRDefault="00476F2E" w:rsidP="002D1A79">
            <w:pPr>
              <w:rPr>
                <w:rFonts w:eastAsia="Times New Roman" w:cstheme="minorHAnsi"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kern w:val="0"/>
                <w:lang w:val="en-GB" w:eastAsia="en-GB"/>
              </w:rPr>
              <w:t>Positive, proactive parenting</w:t>
            </w:r>
          </w:p>
        </w:tc>
        <w:tc>
          <w:tcPr>
            <w:tcW w:w="1080" w:type="pct"/>
            <w:hideMark/>
          </w:tcPr>
          <w:p w14:paraId="1EFD289E" w14:textId="77777777" w:rsidR="00476F2E" w:rsidRPr="00476F2E" w:rsidRDefault="00476F2E" w:rsidP="002D1A79">
            <w:pPr>
              <w:rPr>
                <w:rFonts w:eastAsia="Times New Roman" w:cstheme="minorHAnsi"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kern w:val="0"/>
                <w:lang w:val="en-GB" w:eastAsia="en-GB"/>
              </w:rPr>
              <w:t>Reinforce child’s active role and involve them in planning</w:t>
            </w:r>
          </w:p>
        </w:tc>
        <w:tc>
          <w:tcPr>
            <w:tcW w:w="1381" w:type="pct"/>
            <w:hideMark/>
          </w:tcPr>
          <w:p w14:paraId="710BF77C" w14:textId="77777777" w:rsidR="00476F2E" w:rsidRPr="00476F2E" w:rsidRDefault="00476F2E" w:rsidP="002D1A79">
            <w:pPr>
              <w:rPr>
                <w:rFonts w:eastAsia="Times New Roman" w:cstheme="minorHAnsi"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kern w:val="0"/>
                <w:lang w:val="en-GB" w:eastAsia="en-GB"/>
              </w:rPr>
              <w:t>Same as above</w:t>
            </w:r>
          </w:p>
        </w:tc>
      </w:tr>
      <w:tr w:rsidR="00476F2E" w:rsidRPr="00476F2E" w14:paraId="2DC0C41C" w14:textId="77777777" w:rsidTr="002D1A79">
        <w:trPr>
          <w:jc w:val="center"/>
        </w:trPr>
        <w:tc>
          <w:tcPr>
            <w:tcW w:w="1197" w:type="pct"/>
            <w:hideMark/>
          </w:tcPr>
          <w:p w14:paraId="01DE6D82" w14:textId="77777777" w:rsidR="00476F2E" w:rsidRPr="00476F2E" w:rsidRDefault="00476F2E" w:rsidP="002D1A79">
            <w:pPr>
              <w:rPr>
                <w:rFonts w:eastAsia="Times New Roman" w:cstheme="minorHAnsi"/>
                <w:b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b/>
                <w:kern w:val="0"/>
                <w:lang w:val="en-GB" w:eastAsia="en-GB"/>
              </w:rPr>
              <w:t xml:space="preserve">Cooperate with </w:t>
            </w:r>
            <w:proofErr w:type="spellStart"/>
            <w:r w:rsidRPr="00476F2E">
              <w:rPr>
                <w:rFonts w:eastAsia="Times New Roman" w:cstheme="minorHAnsi"/>
                <w:b/>
                <w:kern w:val="0"/>
                <w:lang w:val="en-GB" w:eastAsia="en-GB"/>
              </w:rPr>
              <w:t>daycare</w:t>
            </w:r>
            <w:proofErr w:type="spellEnd"/>
          </w:p>
        </w:tc>
        <w:tc>
          <w:tcPr>
            <w:tcW w:w="1343" w:type="pct"/>
            <w:hideMark/>
          </w:tcPr>
          <w:p w14:paraId="4D1BBF76" w14:textId="77777777" w:rsidR="00476F2E" w:rsidRPr="00476F2E" w:rsidRDefault="00476F2E" w:rsidP="002D1A79">
            <w:pPr>
              <w:rPr>
                <w:rFonts w:eastAsia="Times New Roman" w:cstheme="minorHAnsi"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kern w:val="0"/>
                <w:lang w:val="en-GB" w:eastAsia="en-GB"/>
              </w:rPr>
              <w:t>Positive cooperation and communication between parent and day care</w:t>
            </w:r>
          </w:p>
        </w:tc>
        <w:tc>
          <w:tcPr>
            <w:tcW w:w="1080" w:type="pct"/>
            <w:hideMark/>
          </w:tcPr>
          <w:p w14:paraId="3C8CE44B" w14:textId="77777777" w:rsidR="00476F2E" w:rsidRPr="00476F2E" w:rsidRDefault="00476F2E" w:rsidP="002D1A79">
            <w:pPr>
              <w:rPr>
                <w:rFonts w:eastAsia="Times New Roman" w:cstheme="minorHAnsi"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kern w:val="0"/>
                <w:lang w:val="en-GB" w:eastAsia="en-GB"/>
              </w:rPr>
              <w:t>Help child to manage and succeed</w:t>
            </w:r>
          </w:p>
        </w:tc>
        <w:tc>
          <w:tcPr>
            <w:tcW w:w="1381" w:type="pct"/>
            <w:hideMark/>
          </w:tcPr>
          <w:p w14:paraId="041ED43C" w14:textId="77777777" w:rsidR="00476F2E" w:rsidRPr="00476F2E" w:rsidRDefault="00476F2E" w:rsidP="002D1A79">
            <w:pPr>
              <w:rPr>
                <w:rFonts w:eastAsia="Times New Roman" w:cstheme="minorHAnsi"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kern w:val="0"/>
                <w:lang w:val="en-GB" w:eastAsia="en-GB"/>
              </w:rPr>
              <w:t>Same as above</w:t>
            </w:r>
          </w:p>
        </w:tc>
      </w:tr>
      <w:tr w:rsidR="00476F2E" w:rsidRPr="00476F2E" w14:paraId="006DC513" w14:textId="77777777" w:rsidTr="002D1A79">
        <w:trPr>
          <w:jc w:val="center"/>
        </w:trPr>
        <w:tc>
          <w:tcPr>
            <w:tcW w:w="1197" w:type="pct"/>
            <w:hideMark/>
          </w:tcPr>
          <w:p w14:paraId="5730367E" w14:textId="77777777" w:rsidR="00476F2E" w:rsidRPr="00476F2E" w:rsidRDefault="00476F2E" w:rsidP="002D1A79">
            <w:pPr>
              <w:rPr>
                <w:rFonts w:eastAsia="Times New Roman" w:cstheme="minorHAnsi"/>
                <w:b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b/>
                <w:kern w:val="0"/>
                <w:lang w:val="en-GB" w:eastAsia="en-GB"/>
              </w:rPr>
              <w:t xml:space="preserve">Plan how to use time-out </w:t>
            </w:r>
          </w:p>
        </w:tc>
        <w:tc>
          <w:tcPr>
            <w:tcW w:w="1343" w:type="pct"/>
            <w:hideMark/>
          </w:tcPr>
          <w:p w14:paraId="6FA7752F" w14:textId="77777777" w:rsidR="00476F2E" w:rsidRPr="00476F2E" w:rsidRDefault="00476F2E" w:rsidP="002D1A79">
            <w:pPr>
              <w:rPr>
                <w:rFonts w:eastAsia="Times New Roman" w:cstheme="minorHAnsi"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kern w:val="0"/>
                <w:lang w:val="en-GB" w:eastAsia="en-GB"/>
              </w:rPr>
              <w:t>Positive, self-controlled parenting</w:t>
            </w:r>
          </w:p>
        </w:tc>
        <w:tc>
          <w:tcPr>
            <w:tcW w:w="1080" w:type="pct"/>
            <w:hideMark/>
          </w:tcPr>
          <w:p w14:paraId="06477E1E" w14:textId="77777777" w:rsidR="00476F2E" w:rsidRPr="00476F2E" w:rsidRDefault="00476F2E" w:rsidP="002D1A79">
            <w:pPr>
              <w:rPr>
                <w:rFonts w:eastAsia="Times New Roman" w:cstheme="minorHAnsi"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kern w:val="0"/>
                <w:lang w:val="en-GB" w:eastAsia="en-GB"/>
              </w:rPr>
              <w:t>Teach self-regulation and consistency</w:t>
            </w:r>
          </w:p>
        </w:tc>
        <w:tc>
          <w:tcPr>
            <w:tcW w:w="1381" w:type="pct"/>
          </w:tcPr>
          <w:p w14:paraId="7FBE0A0E" w14:textId="77777777" w:rsidR="00476F2E" w:rsidRPr="00476F2E" w:rsidRDefault="00476F2E" w:rsidP="002D1A79">
            <w:pPr>
              <w:rPr>
                <w:rFonts w:eastAsia="Times New Roman" w:cstheme="minorHAnsi"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kern w:val="0"/>
                <w:lang w:val="en-GB" w:eastAsia="en-GB"/>
              </w:rPr>
              <w:t xml:space="preserve">Reassure and use positive skills </w:t>
            </w:r>
          </w:p>
          <w:p w14:paraId="3894AE07" w14:textId="77777777" w:rsidR="00476F2E" w:rsidRPr="00476F2E" w:rsidRDefault="00476F2E" w:rsidP="002D1A79">
            <w:pPr>
              <w:rPr>
                <w:rFonts w:eastAsia="Times New Roman" w:cstheme="minorHAnsi"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kern w:val="0"/>
                <w:lang w:val="en-GB" w:eastAsia="en-GB"/>
              </w:rPr>
              <w:t xml:space="preserve">How to use time-out  </w:t>
            </w:r>
          </w:p>
          <w:p w14:paraId="3AE50E99" w14:textId="77777777" w:rsidR="00476F2E" w:rsidRPr="00476F2E" w:rsidRDefault="00476F2E" w:rsidP="002D1A79">
            <w:pPr>
              <w:rPr>
                <w:rFonts w:eastAsia="Times New Roman" w:cstheme="minorHAnsi"/>
                <w:kern w:val="0"/>
                <w:lang w:val="en-GB" w:eastAsia="en-GB"/>
              </w:rPr>
            </w:pPr>
          </w:p>
        </w:tc>
      </w:tr>
      <w:tr w:rsidR="00476F2E" w:rsidRPr="00476F2E" w14:paraId="0C7B8CC2" w14:textId="77777777" w:rsidTr="002D1A79">
        <w:trPr>
          <w:jc w:val="center"/>
        </w:trPr>
        <w:tc>
          <w:tcPr>
            <w:tcW w:w="1197" w:type="pct"/>
            <w:hideMark/>
          </w:tcPr>
          <w:p w14:paraId="0E2E13F1" w14:textId="77777777" w:rsidR="00476F2E" w:rsidRPr="00476F2E" w:rsidRDefault="00476F2E" w:rsidP="002D1A79">
            <w:pPr>
              <w:rPr>
                <w:rFonts w:eastAsia="Times New Roman" w:cstheme="minorHAnsi"/>
                <w:b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b/>
                <w:kern w:val="0"/>
                <w:lang w:val="en-GB" w:eastAsia="en-GB"/>
              </w:rPr>
              <w:t>Revise -</w:t>
            </w:r>
          </w:p>
          <w:p w14:paraId="18BFB436" w14:textId="77777777" w:rsidR="00476F2E" w:rsidRPr="00476F2E" w:rsidRDefault="00476F2E" w:rsidP="002D1A79">
            <w:pPr>
              <w:rPr>
                <w:rFonts w:eastAsia="Times New Roman" w:cstheme="minorHAnsi"/>
                <w:b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b/>
                <w:kern w:val="0"/>
                <w:lang w:val="en-GB" w:eastAsia="en-GB"/>
              </w:rPr>
              <w:t>Problem solving and future application of skills</w:t>
            </w:r>
          </w:p>
        </w:tc>
        <w:tc>
          <w:tcPr>
            <w:tcW w:w="1343" w:type="pct"/>
            <w:hideMark/>
          </w:tcPr>
          <w:p w14:paraId="0D712851" w14:textId="77777777" w:rsidR="00476F2E" w:rsidRPr="00476F2E" w:rsidRDefault="00476F2E" w:rsidP="002D1A79">
            <w:pPr>
              <w:rPr>
                <w:rFonts w:eastAsia="Times New Roman" w:cstheme="minorHAnsi"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kern w:val="0"/>
                <w:lang w:val="en-GB" w:eastAsia="en-GB"/>
              </w:rPr>
              <w:t>Positive daily parenting in future</w:t>
            </w:r>
          </w:p>
        </w:tc>
        <w:tc>
          <w:tcPr>
            <w:tcW w:w="1080" w:type="pct"/>
            <w:hideMark/>
          </w:tcPr>
          <w:p w14:paraId="49245918" w14:textId="77777777" w:rsidR="00476F2E" w:rsidRPr="00476F2E" w:rsidRDefault="00476F2E" w:rsidP="002D1A79">
            <w:pPr>
              <w:rPr>
                <w:rFonts w:eastAsia="Times New Roman" w:cstheme="minorHAnsi"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kern w:val="0"/>
                <w:lang w:val="en-GB" w:eastAsia="en-GB"/>
              </w:rPr>
              <w:t>Remind parents of positive, proactive parenting skills</w:t>
            </w:r>
          </w:p>
        </w:tc>
        <w:tc>
          <w:tcPr>
            <w:tcW w:w="1381" w:type="pct"/>
            <w:hideMark/>
          </w:tcPr>
          <w:p w14:paraId="127ACF9E" w14:textId="77777777" w:rsidR="00476F2E" w:rsidRPr="00476F2E" w:rsidRDefault="00476F2E" w:rsidP="002D1A79">
            <w:pPr>
              <w:rPr>
                <w:rFonts w:eastAsia="Times New Roman" w:cstheme="minorHAnsi"/>
                <w:kern w:val="0"/>
                <w:lang w:val="en-GB" w:eastAsia="en-GB"/>
              </w:rPr>
            </w:pPr>
            <w:r w:rsidRPr="00476F2E">
              <w:rPr>
                <w:rFonts w:eastAsia="Times New Roman" w:cstheme="minorHAnsi"/>
                <w:kern w:val="0"/>
                <w:lang w:val="en-GB" w:eastAsia="en-GB"/>
              </w:rPr>
              <w:t xml:space="preserve">Ensure that parent is using all the skills and stays on track. </w:t>
            </w:r>
          </w:p>
        </w:tc>
      </w:tr>
    </w:tbl>
    <w:p w14:paraId="4BC0610A" w14:textId="486C5BDD" w:rsidR="00D936D8" w:rsidRDefault="00476F2E" w:rsidP="00476F2E">
      <w:pPr>
        <w:rPr>
          <w:rFonts w:asciiTheme="majorHAnsi" w:eastAsiaTheme="majorEastAsia" w:hAnsiTheme="majorHAnsi" w:cstheme="majorBidi"/>
        </w:rPr>
      </w:pPr>
      <w:r>
        <w:br w:type="page"/>
      </w:r>
    </w:p>
    <w:p w14:paraId="719E368D" w14:textId="544BD723" w:rsidR="00F42100" w:rsidRPr="006C0410" w:rsidRDefault="002901FC" w:rsidP="00F42100">
      <w:pPr>
        <w:ind w:firstLine="0"/>
        <w:rPr>
          <w:rFonts w:ascii="Calibri" w:hAnsi="Calibri" w:cs="Calibri"/>
          <w:iCs/>
          <w:sz w:val="22"/>
          <w:szCs w:val="22"/>
        </w:rPr>
      </w:pPr>
      <w:r>
        <w:rPr>
          <w:rFonts w:ascii="Calibri" w:hAnsi="Calibri" w:cs="Calibri"/>
          <w:i/>
          <w:sz w:val="22"/>
          <w:szCs w:val="22"/>
        </w:rPr>
        <w:lastRenderedPageBreak/>
        <w:t>Table</w:t>
      </w:r>
      <w:r w:rsidR="00F42100" w:rsidRPr="006C0410">
        <w:rPr>
          <w:rFonts w:ascii="Calibri" w:hAnsi="Calibri" w:cs="Calibri"/>
          <w:i/>
          <w:sz w:val="22"/>
          <w:szCs w:val="22"/>
        </w:rPr>
        <w:t xml:space="preserve"> </w:t>
      </w:r>
      <w:r>
        <w:rPr>
          <w:rFonts w:ascii="Calibri" w:hAnsi="Calibri" w:cs="Calibri"/>
          <w:i/>
          <w:sz w:val="22"/>
          <w:szCs w:val="22"/>
        </w:rPr>
        <w:t>S</w:t>
      </w:r>
      <w:r w:rsidR="00F42100" w:rsidRPr="006C0410">
        <w:rPr>
          <w:rFonts w:ascii="Calibri" w:hAnsi="Calibri" w:cs="Calibri"/>
          <w:i/>
          <w:sz w:val="22"/>
          <w:szCs w:val="22"/>
        </w:rPr>
        <w:t xml:space="preserve">2. </w:t>
      </w:r>
      <w:r w:rsidR="00F42100" w:rsidRPr="006C0410">
        <w:rPr>
          <w:rFonts w:ascii="Calibri" w:hAnsi="Calibri" w:cs="Calibri"/>
          <w:iCs/>
          <w:sz w:val="22"/>
          <w:szCs w:val="22"/>
        </w:rPr>
        <w:t>Analysis using continuous psychopathology IVs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7"/>
        <w:gridCol w:w="1962"/>
        <w:gridCol w:w="966"/>
        <w:gridCol w:w="253"/>
        <w:gridCol w:w="1962"/>
        <w:gridCol w:w="966"/>
      </w:tblGrid>
      <w:tr w:rsidR="00F42100" w:rsidRPr="006C0410" w14:paraId="20CF915B" w14:textId="77777777" w:rsidTr="006C0410">
        <w:trPr>
          <w:trHeight w:val="154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9FAF50" w14:textId="77777777" w:rsidR="00F42100" w:rsidRPr="006C0410" w:rsidRDefault="00F42100" w:rsidP="002D1A79">
            <w:pPr>
              <w:spacing w:line="240" w:lineRule="auto"/>
              <w:ind w:firstLine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i-FI"/>
              </w:rPr>
            </w:pPr>
            <w:r w:rsidRPr="006C04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2158613" w14:textId="77777777" w:rsidR="00F42100" w:rsidRPr="006C0410" w:rsidRDefault="00F42100" w:rsidP="002D1A7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i-FI" w:eastAsia="fi-FI"/>
              </w:rPr>
            </w:pPr>
            <w:r w:rsidRPr="006C04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</w:rPr>
              <w:t>Univariat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C563F7" w14:textId="77777777" w:rsidR="00F42100" w:rsidRPr="006C0410" w:rsidRDefault="00F42100" w:rsidP="002D1A7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i-FI" w:eastAsia="fi-FI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598C523" w14:textId="77777777" w:rsidR="00F42100" w:rsidRPr="006C0410" w:rsidRDefault="00F42100" w:rsidP="002D1A7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i-FI" w:eastAsia="fi-FI"/>
              </w:rPr>
            </w:pPr>
            <w:proofErr w:type="spellStart"/>
            <w:r w:rsidRPr="006C04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</w:rPr>
              <w:t>Multivariate</w:t>
            </w:r>
            <w:r w:rsidRPr="006C04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fi-FI"/>
              </w:rPr>
              <w:t>b</w:t>
            </w:r>
            <w:proofErr w:type="spellEnd"/>
          </w:p>
        </w:tc>
      </w:tr>
      <w:tr w:rsidR="00F42100" w:rsidRPr="006C0410" w14:paraId="7084B9E4" w14:textId="77777777" w:rsidTr="006C0410">
        <w:trPr>
          <w:trHeight w:val="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80807" w14:textId="77777777" w:rsidR="00F42100" w:rsidRPr="006C0410" w:rsidRDefault="00F42100" w:rsidP="002D1A79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i-FI" w:eastAsia="fi-FI"/>
              </w:rPr>
            </w:pPr>
            <w:r w:rsidRPr="006C04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8E8AF" w14:textId="77777777" w:rsidR="00F42100" w:rsidRPr="006C0410" w:rsidRDefault="00F42100" w:rsidP="002D1A7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i-FI" w:eastAsia="fi-FI"/>
              </w:rPr>
            </w:pPr>
            <w:proofErr w:type="spellStart"/>
            <w:r w:rsidRPr="006C04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</w:rPr>
              <w:t>OR</w:t>
            </w:r>
            <w:r w:rsidRPr="006C04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fi-FI"/>
              </w:rPr>
              <w:t>a</w:t>
            </w:r>
            <w:proofErr w:type="spellEnd"/>
            <w:r w:rsidRPr="006C04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349E1" w14:textId="77777777" w:rsidR="00F42100" w:rsidRPr="006C0410" w:rsidRDefault="00F42100" w:rsidP="002D1A7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i-FI" w:eastAsia="fi-FI"/>
              </w:rPr>
            </w:pPr>
            <w:r w:rsidRPr="006C04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i-FI"/>
              </w:rPr>
              <w:t xml:space="preserve">P </w:t>
            </w:r>
            <w:r w:rsidRPr="006C04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62171" w14:textId="77777777" w:rsidR="00F42100" w:rsidRPr="006C0410" w:rsidRDefault="00F42100" w:rsidP="002D1A7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i-FI" w:eastAsia="fi-FI"/>
              </w:rPr>
            </w:pPr>
            <w:r w:rsidRPr="006C04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DCAB0" w14:textId="77777777" w:rsidR="00F42100" w:rsidRPr="006C0410" w:rsidRDefault="00F42100" w:rsidP="002D1A7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i-FI" w:eastAsia="fi-FI"/>
              </w:rPr>
            </w:pPr>
            <w:proofErr w:type="spellStart"/>
            <w:r w:rsidRPr="006C04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</w:rPr>
              <w:t>OR</w:t>
            </w:r>
            <w:r w:rsidRPr="006C04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fi-FI"/>
              </w:rPr>
              <w:t>a</w:t>
            </w:r>
            <w:proofErr w:type="spellEnd"/>
            <w:r w:rsidRPr="006C04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5853A" w14:textId="77777777" w:rsidR="00F42100" w:rsidRPr="006C0410" w:rsidRDefault="00F42100" w:rsidP="002D1A7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i-FI" w:eastAsia="fi-FI"/>
              </w:rPr>
            </w:pPr>
            <w:r w:rsidRPr="006C04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fi-FI"/>
              </w:rPr>
              <w:t xml:space="preserve">P </w:t>
            </w:r>
            <w:r w:rsidRPr="006C04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</w:rPr>
              <w:t>value</w:t>
            </w:r>
          </w:p>
        </w:tc>
      </w:tr>
      <w:tr w:rsidR="00F42100" w:rsidRPr="006C0410" w14:paraId="28485319" w14:textId="77777777" w:rsidTr="006C0410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C4608" w14:textId="77777777" w:rsidR="00F42100" w:rsidRPr="006C0410" w:rsidRDefault="00F42100" w:rsidP="002D1A79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i-FI" w:eastAsia="fi-FI"/>
              </w:rPr>
            </w:pPr>
            <w:r w:rsidRPr="006C04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777174" w14:textId="77777777" w:rsidR="00F42100" w:rsidRPr="006C0410" w:rsidRDefault="00F42100" w:rsidP="002D1A7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i-FI" w:eastAsia="fi-FI"/>
              </w:rPr>
            </w:pPr>
            <w:r w:rsidRPr="006C04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</w:rPr>
              <w:t>Enrolment</w:t>
            </w:r>
          </w:p>
        </w:tc>
      </w:tr>
      <w:tr w:rsidR="00544488" w:rsidRPr="006C0410" w14:paraId="3C27CF9D" w14:textId="77777777" w:rsidTr="006C0410">
        <w:trPr>
          <w:trHeight w:val="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8A565" w14:textId="77777777" w:rsidR="00544488" w:rsidRPr="006C0410" w:rsidRDefault="00544488" w:rsidP="00544488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i-FI" w:eastAsia="fi-FI"/>
              </w:rPr>
            </w:pPr>
            <w:r w:rsidRPr="006C04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</w:rPr>
              <w:t>Conduct sc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E0030" w14:textId="05FF3F03" w:rsidR="00544488" w:rsidRPr="006C0410" w:rsidRDefault="00544488" w:rsidP="00544488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i-FI" w:eastAsia="fi-FI"/>
              </w:rPr>
            </w:pPr>
            <w:r w:rsidRPr="004C371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i-FI"/>
              </w:rPr>
              <w:t>0.75 (0.70, 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A0BE0" w14:textId="08902756" w:rsidR="00544488" w:rsidRPr="006C0410" w:rsidRDefault="00544488" w:rsidP="00544488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i-FI" w:eastAsia="fi-FI"/>
              </w:rPr>
            </w:pPr>
            <w:r w:rsidRPr="004C371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i-FI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6736E" w14:textId="002170F7" w:rsidR="00544488" w:rsidRPr="006C0410" w:rsidRDefault="00544488" w:rsidP="00544488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i-FI" w:eastAsia="fi-FI"/>
              </w:rPr>
            </w:pPr>
            <w:r w:rsidRPr="004C371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721BF" w14:textId="389DDE26" w:rsidR="00544488" w:rsidRPr="006C0410" w:rsidRDefault="00544488" w:rsidP="00544488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i-FI" w:eastAsia="fi-FI"/>
              </w:rPr>
            </w:pPr>
            <w:r w:rsidRPr="004C371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i-FI"/>
              </w:rPr>
              <w:t>0.87 (0.80,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66D9C" w14:textId="55D8C78B" w:rsidR="00544488" w:rsidRPr="006C0410" w:rsidRDefault="00544488" w:rsidP="00544488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i-FI" w:eastAsia="fi-FI"/>
              </w:rPr>
            </w:pPr>
            <w:r w:rsidRPr="004C371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i-FI"/>
              </w:rPr>
              <w:t>&lt;.001</w:t>
            </w:r>
          </w:p>
        </w:tc>
      </w:tr>
      <w:tr w:rsidR="00544488" w:rsidRPr="006C0410" w14:paraId="7F113E0A" w14:textId="77777777" w:rsidTr="006C0410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4A0FC" w14:textId="77777777" w:rsidR="00544488" w:rsidRPr="006C0410" w:rsidRDefault="00544488" w:rsidP="00544488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i-FI" w:eastAsia="fi-FI"/>
              </w:rPr>
            </w:pPr>
            <w:r w:rsidRPr="006C04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</w:rPr>
              <w:t>Hyperactivity sc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0D36A" w14:textId="4AD76852" w:rsidR="00544488" w:rsidRPr="006C0410" w:rsidRDefault="00544488" w:rsidP="00544488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i-FI" w:eastAsia="fi-FI"/>
              </w:rPr>
            </w:pPr>
            <w:r w:rsidRPr="004C371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i-FI"/>
              </w:rPr>
              <w:t>0.84 (0.79, 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B6A9D" w14:textId="12B1A208" w:rsidR="00544488" w:rsidRPr="006C0410" w:rsidRDefault="00544488" w:rsidP="00544488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i-FI" w:eastAsia="fi-FI"/>
              </w:rPr>
            </w:pPr>
            <w:r w:rsidRPr="004C371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i-FI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25F275" w14:textId="31C84578" w:rsidR="00544488" w:rsidRPr="006C0410" w:rsidRDefault="00544488" w:rsidP="00544488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i-FI" w:eastAsia="fi-FI"/>
              </w:rPr>
            </w:pPr>
            <w:r w:rsidRPr="004C371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36239" w14:textId="747FE91B" w:rsidR="00544488" w:rsidRPr="006C0410" w:rsidRDefault="00544488" w:rsidP="00544488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i-FI" w:eastAsia="fi-FI"/>
              </w:rPr>
            </w:pPr>
            <w:r w:rsidRPr="004C371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i-FI"/>
              </w:rPr>
              <w:t>0.93 (0.87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BF7E1" w14:textId="35E41890" w:rsidR="00544488" w:rsidRPr="006C0410" w:rsidRDefault="00544488" w:rsidP="00544488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i-FI" w:eastAsia="fi-FI"/>
              </w:rPr>
            </w:pPr>
            <w:r w:rsidRPr="004C371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i-FI"/>
              </w:rPr>
              <w:t>.082</w:t>
            </w:r>
          </w:p>
        </w:tc>
      </w:tr>
      <w:tr w:rsidR="00544488" w:rsidRPr="006C0410" w14:paraId="391C168A" w14:textId="77777777" w:rsidTr="006C0410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5F487" w14:textId="77777777" w:rsidR="00544488" w:rsidRPr="006C0410" w:rsidRDefault="00544488" w:rsidP="00544488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i-FI" w:eastAsia="fi-FI"/>
              </w:rPr>
            </w:pPr>
            <w:r w:rsidRPr="006C04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</w:rPr>
              <w:t>Emotional sc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2B24A" w14:textId="3A16FC5D" w:rsidR="00544488" w:rsidRPr="006C0410" w:rsidRDefault="00544488" w:rsidP="00544488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i-FI" w:eastAsia="fi-FI"/>
              </w:rPr>
            </w:pPr>
            <w:r w:rsidRPr="004C371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i-FI"/>
              </w:rPr>
              <w:t>0.81 (0.76, 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7E9327" w14:textId="061E292E" w:rsidR="00544488" w:rsidRPr="006C0410" w:rsidRDefault="00544488" w:rsidP="00544488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i-FI" w:eastAsia="fi-FI"/>
              </w:rPr>
            </w:pPr>
            <w:r w:rsidRPr="004C371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i-FI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E029F2" w14:textId="0298AD68" w:rsidR="00544488" w:rsidRPr="006C0410" w:rsidRDefault="00544488" w:rsidP="00544488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i-FI" w:eastAsia="fi-FI"/>
              </w:rPr>
            </w:pPr>
            <w:r w:rsidRPr="004C371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5D62B" w14:textId="7C280B82" w:rsidR="00544488" w:rsidRPr="006C0410" w:rsidRDefault="00544488" w:rsidP="00544488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i-FI" w:eastAsia="fi-FI"/>
              </w:rPr>
            </w:pPr>
            <w:r w:rsidRPr="004C371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i-FI"/>
              </w:rPr>
              <w:t>0.88 (0.82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624BD" w14:textId="0998F5AE" w:rsidR="00544488" w:rsidRPr="006C0410" w:rsidRDefault="00544488" w:rsidP="00544488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i-FI" w:eastAsia="fi-FI"/>
              </w:rPr>
            </w:pPr>
            <w:r w:rsidRPr="004C371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i-FI"/>
              </w:rPr>
              <w:t>&lt;.001</w:t>
            </w:r>
          </w:p>
        </w:tc>
      </w:tr>
      <w:tr w:rsidR="00F42100" w:rsidRPr="006C0410" w14:paraId="78AF0C8C" w14:textId="77777777" w:rsidTr="006C0410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98899" w14:textId="77777777" w:rsidR="00F42100" w:rsidRPr="006C0410" w:rsidRDefault="00F42100" w:rsidP="002D1A79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i-FI" w:eastAsia="fi-FI"/>
              </w:rPr>
            </w:pPr>
            <w:r w:rsidRPr="006C04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1A0E9A" w14:textId="77777777" w:rsidR="00F42100" w:rsidRPr="006C0410" w:rsidRDefault="00F42100" w:rsidP="002D1A7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i-FI" w:eastAsia="fi-FI"/>
              </w:rPr>
            </w:pPr>
            <w:r w:rsidRPr="006C04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</w:rPr>
              <w:t>Completion</w:t>
            </w:r>
          </w:p>
        </w:tc>
      </w:tr>
      <w:tr w:rsidR="00544488" w:rsidRPr="006C0410" w14:paraId="66BA6044" w14:textId="77777777" w:rsidTr="006C0410">
        <w:trPr>
          <w:trHeight w:val="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1588F" w14:textId="77777777" w:rsidR="00544488" w:rsidRPr="006C0410" w:rsidRDefault="00544488" w:rsidP="00544488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i-FI" w:eastAsia="fi-FI"/>
              </w:rPr>
            </w:pPr>
            <w:r w:rsidRPr="006C04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</w:rPr>
              <w:t>Conduct sc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F4FF8" w14:textId="706BA017" w:rsidR="00544488" w:rsidRPr="006C0410" w:rsidRDefault="00544488" w:rsidP="00544488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i-FI" w:eastAsia="fi-FI"/>
              </w:rPr>
            </w:pPr>
            <w:r w:rsidRPr="004C371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i-FI"/>
              </w:rPr>
              <w:t>1.05 (0.95,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BDE31" w14:textId="77FC2879" w:rsidR="00544488" w:rsidRPr="006C0410" w:rsidRDefault="00544488" w:rsidP="00544488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i-FI" w:eastAsia="fi-FI"/>
              </w:rPr>
            </w:pPr>
            <w:r w:rsidRPr="004C371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i-FI"/>
              </w:rPr>
              <w:t>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7FCCE" w14:textId="497089F9" w:rsidR="00544488" w:rsidRPr="006C0410" w:rsidRDefault="00544488" w:rsidP="00544488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i-FI" w:eastAsia="fi-FI"/>
              </w:rPr>
            </w:pPr>
            <w:r w:rsidRPr="004C371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A402E" w14:textId="618D051F" w:rsidR="00544488" w:rsidRPr="006C0410" w:rsidRDefault="00544488" w:rsidP="00544488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i-FI" w:eastAsia="fi-FI"/>
              </w:rPr>
            </w:pPr>
            <w:r w:rsidRPr="004C371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i-FI"/>
              </w:rPr>
              <w:t>1.01 (0.90,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CFA48" w14:textId="785F4ABC" w:rsidR="00544488" w:rsidRPr="006C0410" w:rsidRDefault="00544488" w:rsidP="00544488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i-FI" w:eastAsia="fi-FI"/>
              </w:rPr>
            </w:pPr>
            <w:r w:rsidRPr="004C371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i-FI"/>
              </w:rPr>
              <w:t>.820</w:t>
            </w:r>
          </w:p>
        </w:tc>
      </w:tr>
      <w:tr w:rsidR="00544488" w:rsidRPr="006C0410" w14:paraId="0EAA1285" w14:textId="77777777" w:rsidTr="006C0410">
        <w:trPr>
          <w:trHeight w:val="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BEED1" w14:textId="77777777" w:rsidR="00544488" w:rsidRPr="006C0410" w:rsidRDefault="00544488" w:rsidP="00544488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i-FI" w:eastAsia="fi-FI"/>
              </w:rPr>
            </w:pPr>
            <w:r w:rsidRPr="006C04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</w:rPr>
              <w:t>Hyperactivity sca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580CC" w14:textId="28F6C873" w:rsidR="00544488" w:rsidRPr="006C0410" w:rsidRDefault="00544488" w:rsidP="00544488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i-FI" w:eastAsia="fi-FI"/>
              </w:rPr>
            </w:pPr>
            <w:r w:rsidRPr="004C371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i-FI"/>
              </w:rPr>
              <w:t>1.13 (1.02, 1.2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AE6C6" w14:textId="7E451775" w:rsidR="00544488" w:rsidRPr="006C0410" w:rsidRDefault="00544488" w:rsidP="00544488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i-FI" w:eastAsia="fi-FI"/>
              </w:rPr>
            </w:pPr>
            <w:r w:rsidRPr="004C371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i-FI"/>
              </w:rPr>
              <w:t>.0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443E0" w14:textId="4B5917B5" w:rsidR="00544488" w:rsidRPr="006C0410" w:rsidRDefault="00544488" w:rsidP="00544488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i-FI" w:eastAsia="fi-FI"/>
              </w:rPr>
            </w:pPr>
            <w:r w:rsidRPr="004C371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CAB49" w14:textId="7F174230" w:rsidR="00544488" w:rsidRPr="006C0410" w:rsidRDefault="00544488" w:rsidP="00544488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i-FI" w:eastAsia="fi-FI"/>
              </w:rPr>
            </w:pPr>
            <w:r w:rsidRPr="004C371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i-FI"/>
              </w:rPr>
              <w:t>0.94 (0.83, 1.0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3F13A" w14:textId="25FFCA42" w:rsidR="00544488" w:rsidRPr="006C0410" w:rsidRDefault="00544488" w:rsidP="00544488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i-FI" w:eastAsia="fi-FI"/>
              </w:rPr>
            </w:pPr>
            <w:r w:rsidRPr="004C371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i-FI"/>
              </w:rPr>
              <w:t>.358</w:t>
            </w:r>
          </w:p>
        </w:tc>
      </w:tr>
      <w:tr w:rsidR="00544488" w:rsidRPr="006C0410" w14:paraId="346227CC" w14:textId="77777777" w:rsidTr="006C0410">
        <w:trPr>
          <w:trHeight w:val="6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9520A1" w14:textId="77777777" w:rsidR="00544488" w:rsidRPr="006C0410" w:rsidRDefault="00544488" w:rsidP="00544488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i-FI" w:eastAsia="fi-FI"/>
              </w:rPr>
            </w:pPr>
            <w:r w:rsidRPr="006C04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</w:rPr>
              <w:t>Emotional 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118FB0" w14:textId="1580366B" w:rsidR="00544488" w:rsidRPr="006C0410" w:rsidRDefault="00544488" w:rsidP="00544488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i-FI" w:eastAsia="fi-FI"/>
              </w:rPr>
            </w:pPr>
            <w:r w:rsidRPr="004C371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i-FI"/>
              </w:rPr>
              <w:t>1.11 (1.01, 1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C22C8D" w14:textId="0B797FD4" w:rsidR="00544488" w:rsidRPr="006C0410" w:rsidRDefault="00544488" w:rsidP="00544488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i-FI" w:eastAsia="fi-FI"/>
              </w:rPr>
            </w:pPr>
            <w:r w:rsidRPr="004C371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i-FI"/>
              </w:rPr>
              <w:t>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34005A" w14:textId="093C4E17" w:rsidR="00544488" w:rsidRPr="006C0410" w:rsidRDefault="00544488" w:rsidP="00544488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i-FI" w:eastAsia="fi-FI"/>
              </w:rPr>
            </w:pPr>
            <w:r w:rsidRPr="004C371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FE6272" w14:textId="4B7D82D0" w:rsidR="00544488" w:rsidRPr="006C0410" w:rsidRDefault="00544488" w:rsidP="00544488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i-FI" w:eastAsia="fi-FI"/>
              </w:rPr>
            </w:pPr>
            <w:r w:rsidRPr="004C371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i-FI"/>
              </w:rPr>
              <w:t>1.07 (0.95, 1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13A307" w14:textId="6EC1EB12" w:rsidR="00544488" w:rsidRPr="006C0410" w:rsidRDefault="00544488" w:rsidP="00544488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i-FI" w:eastAsia="fi-FI"/>
              </w:rPr>
            </w:pPr>
            <w:r w:rsidRPr="004C371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i-FI"/>
              </w:rPr>
              <w:t>.259</w:t>
            </w:r>
          </w:p>
        </w:tc>
      </w:tr>
      <w:tr w:rsidR="00F42100" w:rsidRPr="006C0410" w14:paraId="1D41EAB4" w14:textId="77777777" w:rsidTr="006C0410">
        <w:trPr>
          <w:trHeight w:val="65"/>
        </w:trPr>
        <w:tc>
          <w:tcPr>
            <w:tcW w:w="0" w:type="auto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D984C" w14:textId="77777777" w:rsidR="00F42100" w:rsidRPr="006C0410" w:rsidRDefault="00F42100" w:rsidP="00CD0471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fi-FI"/>
              </w:rPr>
            </w:pPr>
            <w:r w:rsidRPr="006C04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fi-FI"/>
              </w:rPr>
              <w:t xml:space="preserve">a </w:t>
            </w:r>
            <w:r w:rsidRPr="006C04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</w:rPr>
              <w:t>Variables were standardized so that OR is change per 1 SD.</w:t>
            </w:r>
            <w:r w:rsidRPr="006C04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fi-FI"/>
              </w:rPr>
              <w:t xml:space="preserve"> </w:t>
            </w:r>
          </w:p>
          <w:p w14:paraId="1CE877A0" w14:textId="77777777" w:rsidR="00F42100" w:rsidRPr="006C0410" w:rsidRDefault="00F42100" w:rsidP="00CD0471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</w:rPr>
            </w:pPr>
            <w:r w:rsidRPr="006C04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fi-FI"/>
              </w:rPr>
              <w:t xml:space="preserve">b </w:t>
            </w:r>
            <w:r w:rsidRPr="006C04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</w:rPr>
              <w:t>Multivariate analyses included all variables, as included in analyses using categorical SDQ subscales.</w:t>
            </w:r>
          </w:p>
        </w:tc>
      </w:tr>
    </w:tbl>
    <w:p w14:paraId="2638E98F" w14:textId="1CCEB029" w:rsidR="00262127" w:rsidRDefault="00262127" w:rsidP="000B16FF">
      <w:pPr>
        <w:spacing w:line="240" w:lineRule="auto"/>
        <w:ind w:firstLine="0"/>
        <w:rPr>
          <w:rFonts w:ascii="Calibri" w:hAnsi="Calibri" w:cs="Calibri"/>
          <w:sz w:val="22"/>
          <w:szCs w:val="22"/>
        </w:rPr>
      </w:pPr>
      <w:r>
        <w:rPr>
          <w:i/>
          <w:iCs/>
        </w:rPr>
        <w:br w:type="page"/>
      </w:r>
      <w:r w:rsidR="002901FC">
        <w:rPr>
          <w:rFonts w:ascii="Calibri" w:hAnsi="Calibri" w:cs="Calibri"/>
          <w:i/>
          <w:iCs/>
          <w:sz w:val="22"/>
          <w:szCs w:val="22"/>
        </w:rPr>
        <w:lastRenderedPageBreak/>
        <w:t>Table S</w:t>
      </w:r>
      <w:r w:rsidR="00D936D8" w:rsidRPr="000B16FF">
        <w:rPr>
          <w:rFonts w:ascii="Calibri" w:hAnsi="Calibri" w:cs="Calibri"/>
          <w:i/>
          <w:iCs/>
          <w:sz w:val="22"/>
          <w:szCs w:val="22"/>
        </w:rPr>
        <w:t>3</w:t>
      </w:r>
      <w:r w:rsidRPr="000B16FF">
        <w:rPr>
          <w:rFonts w:ascii="Calibri" w:hAnsi="Calibri" w:cs="Calibri"/>
          <w:i/>
          <w:iCs/>
          <w:sz w:val="22"/>
          <w:szCs w:val="22"/>
        </w:rPr>
        <w:t xml:space="preserve">. </w:t>
      </w:r>
      <w:r w:rsidRPr="000B16FF">
        <w:rPr>
          <w:rFonts w:ascii="Calibri" w:hAnsi="Calibri" w:cs="Calibri"/>
          <w:sz w:val="22"/>
          <w:szCs w:val="22"/>
        </w:rPr>
        <w:t>Associations between time and COVID-19 restriction onset, and enrolment and completion in remote parental intervention.</w:t>
      </w:r>
    </w:p>
    <w:p w14:paraId="6FEF0300" w14:textId="77777777" w:rsidR="000B16FF" w:rsidRPr="000B16FF" w:rsidRDefault="000B16FF" w:rsidP="000B16FF">
      <w:pPr>
        <w:spacing w:line="240" w:lineRule="auto"/>
        <w:ind w:firstLine="0"/>
        <w:rPr>
          <w:rFonts w:ascii="Calibri" w:hAnsi="Calibri" w:cs="Calibri"/>
          <w:sz w:val="22"/>
          <w:szCs w:val="22"/>
        </w:rPr>
      </w:pPr>
    </w:p>
    <w:tbl>
      <w:tblPr>
        <w:tblW w:w="3938" w:type="pct"/>
        <w:tblLayout w:type="fixed"/>
        <w:tblLook w:val="04A0" w:firstRow="1" w:lastRow="0" w:firstColumn="1" w:lastColumn="0" w:noHBand="0" w:noVBand="1"/>
      </w:tblPr>
      <w:tblGrid>
        <w:gridCol w:w="2695"/>
        <w:gridCol w:w="2974"/>
        <w:gridCol w:w="1703"/>
      </w:tblGrid>
      <w:tr w:rsidR="00262127" w:rsidRPr="002F373F" w14:paraId="6A0D7A5D" w14:textId="77777777" w:rsidTr="002F373F">
        <w:trPr>
          <w:trHeight w:val="312"/>
        </w:trPr>
        <w:tc>
          <w:tcPr>
            <w:tcW w:w="18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4E093" w14:textId="77777777" w:rsidR="00262127" w:rsidRPr="002F373F" w:rsidRDefault="00262127" w:rsidP="00D936D8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084822" w14:textId="77777777" w:rsidR="00262127" w:rsidRPr="002F373F" w:rsidRDefault="00262127" w:rsidP="00D936D8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 (95% CI)</w:t>
            </w: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C42D5E" w14:textId="77777777" w:rsidR="00262127" w:rsidRPr="002F373F" w:rsidRDefault="00262127" w:rsidP="00D936D8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262127" w:rsidRPr="002F373F" w14:paraId="2E30FA35" w14:textId="77777777" w:rsidTr="002F373F">
        <w:trPr>
          <w:trHeight w:val="312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1C2E82" w14:textId="5B35C245" w:rsidR="00262127" w:rsidRPr="002F373F" w:rsidRDefault="00600D9D" w:rsidP="00D936D8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nrolment</w:t>
            </w:r>
          </w:p>
        </w:tc>
      </w:tr>
      <w:tr w:rsidR="007A1AB5" w:rsidRPr="002F373F" w14:paraId="4114E4A1" w14:textId="77777777" w:rsidTr="004B46F5">
        <w:trPr>
          <w:trHeight w:val="312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B99F3" w14:textId="77777777" w:rsidR="007A1AB5" w:rsidRPr="002F373F" w:rsidRDefault="007A1AB5" w:rsidP="007A1AB5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near time (1 year)</w:t>
            </w:r>
          </w:p>
        </w:tc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4DB8D2" w14:textId="75DB1ED6" w:rsidR="007A1AB5" w:rsidRPr="007A1AB5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1AB5">
              <w:rPr>
                <w:rFonts w:ascii="Calibri" w:hAnsi="Calibri" w:cs="Calibri"/>
                <w:sz w:val="20"/>
                <w:szCs w:val="20"/>
              </w:rPr>
              <w:t>1.08 (1.02, 1.12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83D50" w14:textId="77777777" w:rsidR="007A1AB5" w:rsidRPr="002F373F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.005</w:t>
            </w:r>
          </w:p>
        </w:tc>
      </w:tr>
      <w:tr w:rsidR="007A1AB5" w:rsidRPr="002F373F" w14:paraId="611CF0F9" w14:textId="77777777" w:rsidTr="004B46F5">
        <w:trPr>
          <w:trHeight w:val="312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3C1AA" w14:textId="77777777" w:rsidR="007A1AB5" w:rsidRPr="002F373F" w:rsidRDefault="007A1AB5" w:rsidP="007A1AB5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ep-</w:t>
            </w:r>
            <w:proofErr w:type="spellStart"/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ange</w:t>
            </w: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79740C" w14:textId="5CB1005D" w:rsidR="007A1AB5" w:rsidRPr="007A1AB5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1AB5">
              <w:rPr>
                <w:rFonts w:ascii="Calibri" w:hAnsi="Calibri" w:cs="Calibri"/>
                <w:sz w:val="20"/>
                <w:szCs w:val="20"/>
              </w:rPr>
              <w:t>0.95 (0.78, 1.16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5A94F" w14:textId="77777777" w:rsidR="007A1AB5" w:rsidRPr="002F373F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60</w:t>
            </w:r>
          </w:p>
        </w:tc>
      </w:tr>
      <w:tr w:rsidR="00262127" w:rsidRPr="002F373F" w14:paraId="6062DE4A" w14:textId="77777777" w:rsidTr="002F373F">
        <w:trPr>
          <w:trHeight w:val="312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55FEB" w14:textId="77777777" w:rsidR="00262127" w:rsidRPr="002F373F" w:rsidRDefault="00262127" w:rsidP="00D936D8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D7D96" w14:textId="77777777" w:rsidR="00262127" w:rsidRPr="007A1AB5" w:rsidRDefault="00262127" w:rsidP="00D936D8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1AB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79458" w14:textId="77777777" w:rsidR="00262127" w:rsidRPr="002F373F" w:rsidRDefault="00262127" w:rsidP="00D936D8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62127" w:rsidRPr="002F373F" w14:paraId="4D65B2DF" w14:textId="77777777" w:rsidTr="002F373F">
        <w:trPr>
          <w:trHeight w:val="312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6B36B" w14:textId="77777777" w:rsidR="00262127" w:rsidRPr="002F373F" w:rsidRDefault="00262127" w:rsidP="00D936D8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January</w:t>
            </w:r>
          </w:p>
        </w:tc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DF759" w14:textId="77777777" w:rsidR="00262127" w:rsidRPr="002F373F" w:rsidRDefault="00262127" w:rsidP="00D936D8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6E541" w14:textId="77777777" w:rsidR="00262127" w:rsidRPr="002F373F" w:rsidRDefault="00262127" w:rsidP="00D936D8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7A1AB5" w:rsidRPr="002F373F" w14:paraId="77A15721" w14:textId="77777777" w:rsidTr="00D9243B">
        <w:trPr>
          <w:trHeight w:val="312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C010F" w14:textId="77777777" w:rsidR="007A1AB5" w:rsidRPr="002F373F" w:rsidRDefault="007A1AB5" w:rsidP="007A1AB5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February</w:t>
            </w:r>
          </w:p>
        </w:tc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117372" w14:textId="0A9389CD" w:rsidR="007A1AB5" w:rsidRPr="007A1AB5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1AB5">
              <w:rPr>
                <w:rFonts w:ascii="Calibri" w:hAnsi="Calibri" w:cs="Calibri"/>
                <w:sz w:val="20"/>
                <w:szCs w:val="20"/>
              </w:rPr>
              <w:t>0.96 (0.74, 1.27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68B78" w14:textId="77777777" w:rsidR="007A1AB5" w:rsidRPr="002F373F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79</w:t>
            </w:r>
          </w:p>
        </w:tc>
      </w:tr>
      <w:tr w:rsidR="007A1AB5" w:rsidRPr="002F373F" w14:paraId="32CBC7BE" w14:textId="77777777" w:rsidTr="00D9243B">
        <w:trPr>
          <w:trHeight w:val="312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88A59" w14:textId="77777777" w:rsidR="007A1AB5" w:rsidRPr="002F373F" w:rsidRDefault="007A1AB5" w:rsidP="007A1AB5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March</w:t>
            </w:r>
          </w:p>
        </w:tc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002777" w14:textId="5C44F26A" w:rsidR="007A1AB5" w:rsidRPr="007A1AB5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1AB5">
              <w:rPr>
                <w:rFonts w:ascii="Calibri" w:hAnsi="Calibri" w:cs="Calibri"/>
                <w:sz w:val="20"/>
                <w:szCs w:val="20"/>
              </w:rPr>
              <w:t>0.94 (0.71, 1.25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6BD5F" w14:textId="77777777" w:rsidR="007A1AB5" w:rsidRPr="002F373F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69</w:t>
            </w:r>
          </w:p>
        </w:tc>
      </w:tr>
      <w:tr w:rsidR="007A1AB5" w:rsidRPr="002F373F" w14:paraId="0146F682" w14:textId="77777777" w:rsidTr="00D9243B">
        <w:trPr>
          <w:trHeight w:val="312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AA2E2" w14:textId="77777777" w:rsidR="007A1AB5" w:rsidRPr="002F373F" w:rsidRDefault="007A1AB5" w:rsidP="007A1AB5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April</w:t>
            </w:r>
          </w:p>
        </w:tc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07904A" w14:textId="214F5E36" w:rsidR="007A1AB5" w:rsidRPr="007A1AB5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1AB5">
              <w:rPr>
                <w:rFonts w:ascii="Calibri" w:hAnsi="Calibri" w:cs="Calibri"/>
                <w:sz w:val="20"/>
                <w:szCs w:val="20"/>
              </w:rPr>
              <w:t>1.05 (0.79, 1.39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75F11" w14:textId="77777777" w:rsidR="007A1AB5" w:rsidRPr="002F373F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73</w:t>
            </w:r>
          </w:p>
        </w:tc>
      </w:tr>
      <w:tr w:rsidR="007A1AB5" w:rsidRPr="002F373F" w14:paraId="6049D188" w14:textId="77777777" w:rsidTr="00D9243B">
        <w:trPr>
          <w:trHeight w:val="312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B78D9" w14:textId="77777777" w:rsidR="007A1AB5" w:rsidRPr="002F373F" w:rsidRDefault="007A1AB5" w:rsidP="007A1AB5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May</w:t>
            </w:r>
          </w:p>
        </w:tc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07E956" w14:textId="6ABEA8A5" w:rsidR="007A1AB5" w:rsidRPr="007A1AB5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1AB5">
              <w:rPr>
                <w:rFonts w:ascii="Calibri" w:hAnsi="Calibri" w:cs="Calibri"/>
                <w:sz w:val="20"/>
                <w:szCs w:val="20"/>
              </w:rPr>
              <w:t>1.11 (0.85, 1.45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F58AD" w14:textId="77777777" w:rsidR="007A1AB5" w:rsidRPr="002F373F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44</w:t>
            </w:r>
          </w:p>
        </w:tc>
      </w:tr>
      <w:tr w:rsidR="007A1AB5" w:rsidRPr="002F373F" w14:paraId="5AEB89F0" w14:textId="77777777" w:rsidTr="00D9243B">
        <w:trPr>
          <w:trHeight w:val="312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82720" w14:textId="77777777" w:rsidR="007A1AB5" w:rsidRPr="002F373F" w:rsidRDefault="007A1AB5" w:rsidP="007A1AB5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June</w:t>
            </w:r>
          </w:p>
        </w:tc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01AC7F" w14:textId="79A1682E" w:rsidR="007A1AB5" w:rsidRPr="007A1AB5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1AB5">
              <w:rPr>
                <w:rFonts w:ascii="Calibri" w:hAnsi="Calibri" w:cs="Calibri"/>
                <w:sz w:val="20"/>
                <w:szCs w:val="20"/>
              </w:rPr>
              <w:t>1.01 (0.77, 1.32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374FA" w14:textId="77777777" w:rsidR="007A1AB5" w:rsidRPr="002F373F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96</w:t>
            </w:r>
          </w:p>
        </w:tc>
      </w:tr>
      <w:tr w:rsidR="007A1AB5" w:rsidRPr="002F373F" w14:paraId="35D9C8AB" w14:textId="77777777" w:rsidTr="00D9243B">
        <w:trPr>
          <w:trHeight w:val="312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7A46A" w14:textId="77777777" w:rsidR="007A1AB5" w:rsidRPr="002F373F" w:rsidRDefault="007A1AB5" w:rsidP="007A1AB5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July</w:t>
            </w:r>
          </w:p>
        </w:tc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0B4363" w14:textId="27BB93A2" w:rsidR="007A1AB5" w:rsidRPr="007A1AB5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1AB5">
              <w:rPr>
                <w:rFonts w:ascii="Calibri" w:hAnsi="Calibri" w:cs="Calibri"/>
                <w:sz w:val="20"/>
                <w:szCs w:val="20"/>
              </w:rPr>
              <w:t>0.90 (0.65, 1.25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4EE61" w14:textId="77777777" w:rsidR="007A1AB5" w:rsidRPr="002F373F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52</w:t>
            </w:r>
          </w:p>
        </w:tc>
      </w:tr>
      <w:tr w:rsidR="007A1AB5" w:rsidRPr="002F373F" w14:paraId="1E731609" w14:textId="77777777" w:rsidTr="00D9243B">
        <w:trPr>
          <w:trHeight w:val="312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42242" w14:textId="77777777" w:rsidR="007A1AB5" w:rsidRPr="002F373F" w:rsidRDefault="007A1AB5" w:rsidP="007A1AB5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August</w:t>
            </w:r>
          </w:p>
        </w:tc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D32B85" w14:textId="54CCC780" w:rsidR="007A1AB5" w:rsidRPr="007A1AB5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1AB5">
              <w:rPr>
                <w:rFonts w:ascii="Calibri" w:hAnsi="Calibri" w:cs="Calibri"/>
                <w:sz w:val="20"/>
                <w:szCs w:val="20"/>
              </w:rPr>
              <w:t>0.95 (0.74, 1.25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97CBD" w14:textId="77777777" w:rsidR="007A1AB5" w:rsidRPr="002F373F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74</w:t>
            </w:r>
          </w:p>
        </w:tc>
      </w:tr>
      <w:tr w:rsidR="007A1AB5" w:rsidRPr="002F373F" w14:paraId="3F1DF176" w14:textId="77777777" w:rsidTr="00D9243B">
        <w:trPr>
          <w:trHeight w:val="312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113A9" w14:textId="77777777" w:rsidR="007A1AB5" w:rsidRPr="002F373F" w:rsidRDefault="007A1AB5" w:rsidP="007A1AB5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September</w:t>
            </w:r>
          </w:p>
        </w:tc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FC23AB" w14:textId="722D32F5" w:rsidR="007A1AB5" w:rsidRPr="007A1AB5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1AB5">
              <w:rPr>
                <w:rFonts w:ascii="Calibri" w:hAnsi="Calibri" w:cs="Calibri"/>
                <w:sz w:val="20"/>
                <w:szCs w:val="20"/>
              </w:rPr>
              <w:t>1.11 (0.85, 1.47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138D5" w14:textId="77777777" w:rsidR="007A1AB5" w:rsidRPr="002F373F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44</w:t>
            </w:r>
          </w:p>
        </w:tc>
      </w:tr>
      <w:tr w:rsidR="007A1AB5" w:rsidRPr="002F373F" w14:paraId="29C341DF" w14:textId="77777777" w:rsidTr="00D9243B">
        <w:trPr>
          <w:trHeight w:val="312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50A8A" w14:textId="77777777" w:rsidR="007A1AB5" w:rsidRPr="002F373F" w:rsidRDefault="007A1AB5" w:rsidP="007A1AB5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October</w:t>
            </w:r>
          </w:p>
        </w:tc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3245B1" w14:textId="2DD16A25" w:rsidR="007A1AB5" w:rsidRPr="007A1AB5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1AB5">
              <w:rPr>
                <w:rFonts w:ascii="Calibri" w:hAnsi="Calibri" w:cs="Calibri"/>
                <w:sz w:val="20"/>
                <w:szCs w:val="20"/>
              </w:rPr>
              <w:t>1.08 (0.82, 1.41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8975A" w14:textId="77777777" w:rsidR="007A1AB5" w:rsidRPr="002F373F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59</w:t>
            </w:r>
          </w:p>
        </w:tc>
      </w:tr>
      <w:tr w:rsidR="007A1AB5" w:rsidRPr="002F373F" w14:paraId="343544FD" w14:textId="77777777" w:rsidTr="00D9243B">
        <w:trPr>
          <w:trHeight w:val="312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2CA40" w14:textId="77777777" w:rsidR="007A1AB5" w:rsidRPr="002F373F" w:rsidRDefault="007A1AB5" w:rsidP="007A1AB5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November</w:t>
            </w:r>
          </w:p>
        </w:tc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D5C29B" w14:textId="536D499E" w:rsidR="007A1AB5" w:rsidRPr="007A1AB5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1AB5">
              <w:rPr>
                <w:rFonts w:ascii="Calibri" w:hAnsi="Calibri" w:cs="Calibri"/>
                <w:sz w:val="20"/>
                <w:szCs w:val="20"/>
              </w:rPr>
              <w:t>1.06 (0.79, 1.43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7877B" w14:textId="77777777" w:rsidR="007A1AB5" w:rsidRPr="002F373F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68</w:t>
            </w:r>
          </w:p>
        </w:tc>
      </w:tr>
      <w:tr w:rsidR="007A1AB5" w:rsidRPr="002F373F" w14:paraId="72581361" w14:textId="77777777" w:rsidTr="00D9243B">
        <w:trPr>
          <w:trHeight w:val="312"/>
        </w:trPr>
        <w:tc>
          <w:tcPr>
            <w:tcW w:w="182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46670" w14:textId="77777777" w:rsidR="007A1AB5" w:rsidRPr="002F373F" w:rsidRDefault="007A1AB5" w:rsidP="007A1AB5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December</w:t>
            </w:r>
          </w:p>
        </w:tc>
        <w:tc>
          <w:tcPr>
            <w:tcW w:w="201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FFAD04D" w14:textId="096EB977" w:rsidR="007A1AB5" w:rsidRPr="007A1AB5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1AB5">
              <w:rPr>
                <w:rFonts w:ascii="Calibri" w:hAnsi="Calibri" w:cs="Calibri"/>
                <w:sz w:val="20"/>
                <w:szCs w:val="20"/>
              </w:rPr>
              <w:t>0.99 (0.72, 1.35)</w:t>
            </w:r>
          </w:p>
        </w:tc>
        <w:tc>
          <w:tcPr>
            <w:tcW w:w="11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5C5F5" w14:textId="77777777" w:rsidR="007A1AB5" w:rsidRPr="002F373F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94</w:t>
            </w:r>
          </w:p>
        </w:tc>
      </w:tr>
      <w:tr w:rsidR="00262127" w:rsidRPr="002F373F" w14:paraId="0315C2A6" w14:textId="77777777" w:rsidTr="002F373F">
        <w:trPr>
          <w:trHeight w:val="312"/>
        </w:trPr>
        <w:tc>
          <w:tcPr>
            <w:tcW w:w="5000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EC661A" w14:textId="628B219B" w:rsidR="00262127" w:rsidRPr="002F373F" w:rsidRDefault="00E24EBA" w:rsidP="00D936D8">
            <w:pPr>
              <w:spacing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mpletion</w:t>
            </w:r>
          </w:p>
        </w:tc>
      </w:tr>
      <w:tr w:rsidR="007A1AB5" w:rsidRPr="002F373F" w14:paraId="66944831" w14:textId="77777777" w:rsidTr="00ED44A4">
        <w:trPr>
          <w:trHeight w:val="312"/>
        </w:trPr>
        <w:tc>
          <w:tcPr>
            <w:tcW w:w="18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90D8E" w14:textId="77777777" w:rsidR="007A1AB5" w:rsidRPr="002F373F" w:rsidRDefault="007A1AB5" w:rsidP="007A1AB5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near time (1 year)</w:t>
            </w:r>
          </w:p>
        </w:tc>
        <w:tc>
          <w:tcPr>
            <w:tcW w:w="20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E9E3B8" w14:textId="7D2BD2FF" w:rsidR="007A1AB5" w:rsidRPr="007A1AB5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1AB5">
              <w:rPr>
                <w:rFonts w:ascii="Calibri" w:hAnsi="Calibri" w:cs="Calibri"/>
                <w:sz w:val="20"/>
                <w:szCs w:val="20"/>
              </w:rPr>
              <w:t>0.93 (0.85, 1.02)</w:t>
            </w:r>
          </w:p>
        </w:tc>
        <w:tc>
          <w:tcPr>
            <w:tcW w:w="11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1E03D" w14:textId="77777777" w:rsidR="007A1AB5" w:rsidRPr="002F373F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15</w:t>
            </w:r>
          </w:p>
        </w:tc>
      </w:tr>
      <w:tr w:rsidR="007A1AB5" w:rsidRPr="002F373F" w14:paraId="48723C52" w14:textId="77777777" w:rsidTr="00ED44A4">
        <w:trPr>
          <w:trHeight w:val="312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27D4E" w14:textId="77777777" w:rsidR="007A1AB5" w:rsidRPr="002F373F" w:rsidRDefault="007A1AB5" w:rsidP="007A1AB5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ep-</w:t>
            </w:r>
            <w:proofErr w:type="spellStart"/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ange</w:t>
            </w: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ADFCB1" w14:textId="70FACBE8" w:rsidR="007A1AB5" w:rsidRPr="007A1AB5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1AB5">
              <w:rPr>
                <w:rFonts w:ascii="Calibri" w:hAnsi="Calibri" w:cs="Calibri"/>
                <w:sz w:val="20"/>
                <w:szCs w:val="20"/>
              </w:rPr>
              <w:t>1.75 (1.22, 2.5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7A1AB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3E698" w14:textId="77777777" w:rsidR="007A1AB5" w:rsidRPr="002F373F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.002</w:t>
            </w:r>
          </w:p>
        </w:tc>
      </w:tr>
      <w:tr w:rsidR="00262127" w:rsidRPr="002F373F" w14:paraId="1D10AB42" w14:textId="77777777" w:rsidTr="002F373F">
        <w:trPr>
          <w:trHeight w:val="312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0ED3B" w14:textId="77777777" w:rsidR="00262127" w:rsidRPr="002F373F" w:rsidRDefault="00262127" w:rsidP="00D936D8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9C94D" w14:textId="77777777" w:rsidR="00262127" w:rsidRPr="007A1AB5" w:rsidRDefault="00262127" w:rsidP="00D936D8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1AB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C52C9" w14:textId="77777777" w:rsidR="00262127" w:rsidRPr="002F373F" w:rsidRDefault="00262127" w:rsidP="00D936D8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62127" w:rsidRPr="002F373F" w14:paraId="5B00E712" w14:textId="77777777" w:rsidTr="002F373F">
        <w:trPr>
          <w:trHeight w:val="312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6CC55" w14:textId="77777777" w:rsidR="00262127" w:rsidRPr="002F373F" w:rsidRDefault="00262127" w:rsidP="00D936D8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January</w:t>
            </w:r>
          </w:p>
        </w:tc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9AC0E" w14:textId="77777777" w:rsidR="00262127" w:rsidRPr="007A1AB5" w:rsidRDefault="00262127" w:rsidP="00D936D8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1AB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A3A06" w14:textId="77777777" w:rsidR="00262127" w:rsidRPr="002F373F" w:rsidRDefault="00262127" w:rsidP="00D936D8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7A1AB5" w:rsidRPr="002F373F" w14:paraId="422C2E78" w14:textId="77777777" w:rsidTr="00EE3980">
        <w:trPr>
          <w:trHeight w:val="312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D9726" w14:textId="77777777" w:rsidR="007A1AB5" w:rsidRPr="002F373F" w:rsidRDefault="007A1AB5" w:rsidP="007A1AB5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February</w:t>
            </w:r>
          </w:p>
        </w:tc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8C5F14" w14:textId="648ACD2F" w:rsidR="007A1AB5" w:rsidRPr="007A1AB5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1AB5">
              <w:rPr>
                <w:rFonts w:ascii="Calibri" w:hAnsi="Calibri" w:cs="Calibri"/>
                <w:sz w:val="20"/>
                <w:szCs w:val="20"/>
              </w:rPr>
              <w:t>1.09 (0.65, 1.82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846AD" w14:textId="77777777" w:rsidR="007A1AB5" w:rsidRPr="002F373F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74</w:t>
            </w:r>
          </w:p>
        </w:tc>
      </w:tr>
      <w:tr w:rsidR="007A1AB5" w:rsidRPr="002F373F" w14:paraId="37784ED6" w14:textId="77777777" w:rsidTr="00EE3980">
        <w:trPr>
          <w:trHeight w:val="312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F8058" w14:textId="77777777" w:rsidR="007A1AB5" w:rsidRPr="002F373F" w:rsidRDefault="007A1AB5" w:rsidP="007A1AB5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March</w:t>
            </w:r>
          </w:p>
        </w:tc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EB8622" w14:textId="436A621C" w:rsidR="007A1AB5" w:rsidRPr="007A1AB5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1AB5">
              <w:rPr>
                <w:rFonts w:ascii="Calibri" w:hAnsi="Calibri" w:cs="Calibri"/>
                <w:sz w:val="20"/>
                <w:szCs w:val="20"/>
              </w:rPr>
              <w:t>0.92 (0.55, 1.52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5C235" w14:textId="77777777" w:rsidR="007A1AB5" w:rsidRPr="002F373F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74</w:t>
            </w:r>
          </w:p>
        </w:tc>
      </w:tr>
      <w:tr w:rsidR="007A1AB5" w:rsidRPr="002F373F" w14:paraId="19FEBD43" w14:textId="77777777" w:rsidTr="00EE3980">
        <w:trPr>
          <w:trHeight w:val="312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52A95" w14:textId="77777777" w:rsidR="007A1AB5" w:rsidRPr="002F373F" w:rsidRDefault="007A1AB5" w:rsidP="007A1AB5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April</w:t>
            </w:r>
          </w:p>
        </w:tc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EF4A81" w14:textId="0F21102E" w:rsidR="007A1AB5" w:rsidRPr="007A1AB5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1AB5">
              <w:rPr>
                <w:rFonts w:ascii="Calibri" w:hAnsi="Calibri" w:cs="Calibri"/>
                <w:sz w:val="20"/>
                <w:szCs w:val="20"/>
              </w:rPr>
              <w:t>0.67 (0.39, 1.14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A0F6E" w14:textId="77777777" w:rsidR="007A1AB5" w:rsidRPr="002F373F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14</w:t>
            </w:r>
          </w:p>
        </w:tc>
      </w:tr>
      <w:tr w:rsidR="007A1AB5" w:rsidRPr="002F373F" w14:paraId="177F2A3D" w14:textId="77777777" w:rsidTr="00EE3980">
        <w:trPr>
          <w:trHeight w:val="312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F860F" w14:textId="77777777" w:rsidR="007A1AB5" w:rsidRPr="002F373F" w:rsidRDefault="007A1AB5" w:rsidP="007A1AB5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May</w:t>
            </w:r>
          </w:p>
        </w:tc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B6DBAB" w14:textId="129C15B8" w:rsidR="007A1AB5" w:rsidRPr="007A1AB5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1AB5">
              <w:rPr>
                <w:rFonts w:ascii="Calibri" w:hAnsi="Calibri" w:cs="Calibri"/>
                <w:sz w:val="20"/>
                <w:szCs w:val="20"/>
              </w:rPr>
              <w:t>0.82 (0.48, 1.37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61062" w14:textId="77777777" w:rsidR="007A1AB5" w:rsidRPr="002F373F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45</w:t>
            </w:r>
          </w:p>
        </w:tc>
      </w:tr>
      <w:tr w:rsidR="007A1AB5" w:rsidRPr="002F373F" w14:paraId="3B16C87C" w14:textId="77777777" w:rsidTr="00EE3980">
        <w:trPr>
          <w:trHeight w:val="312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42734" w14:textId="77777777" w:rsidR="007A1AB5" w:rsidRPr="002F373F" w:rsidRDefault="007A1AB5" w:rsidP="007A1AB5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June</w:t>
            </w:r>
          </w:p>
        </w:tc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E09C7A" w14:textId="75012AE9" w:rsidR="007A1AB5" w:rsidRPr="007A1AB5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1AB5">
              <w:rPr>
                <w:rFonts w:ascii="Calibri" w:hAnsi="Calibri" w:cs="Calibri"/>
                <w:sz w:val="20"/>
                <w:szCs w:val="20"/>
              </w:rPr>
              <w:t>1.06 (0.61, 1.85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FE311" w14:textId="77777777" w:rsidR="007A1AB5" w:rsidRPr="002F373F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82</w:t>
            </w:r>
          </w:p>
        </w:tc>
      </w:tr>
      <w:tr w:rsidR="007A1AB5" w:rsidRPr="002F373F" w14:paraId="7B47B7BA" w14:textId="77777777" w:rsidTr="00EE3980">
        <w:trPr>
          <w:trHeight w:val="312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6178F" w14:textId="77777777" w:rsidR="007A1AB5" w:rsidRPr="002F373F" w:rsidRDefault="007A1AB5" w:rsidP="007A1AB5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July</w:t>
            </w:r>
          </w:p>
        </w:tc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92B2FA" w14:textId="27CD378D" w:rsidR="007A1AB5" w:rsidRPr="007A1AB5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1AB5">
              <w:rPr>
                <w:rFonts w:ascii="Calibri" w:hAnsi="Calibri" w:cs="Calibri"/>
                <w:sz w:val="20"/>
                <w:szCs w:val="20"/>
              </w:rPr>
              <w:t>2.38 (0.66, 14.29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8D532" w14:textId="77777777" w:rsidR="007A1AB5" w:rsidRPr="002F373F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26</w:t>
            </w:r>
          </w:p>
        </w:tc>
      </w:tr>
      <w:tr w:rsidR="007A1AB5" w:rsidRPr="002F373F" w14:paraId="5789DC21" w14:textId="77777777" w:rsidTr="00EE3980">
        <w:trPr>
          <w:trHeight w:val="312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04F3D" w14:textId="77777777" w:rsidR="007A1AB5" w:rsidRPr="002F373F" w:rsidRDefault="007A1AB5" w:rsidP="007A1AB5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August</w:t>
            </w:r>
          </w:p>
        </w:tc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CC8398" w14:textId="47AA6BEE" w:rsidR="007A1AB5" w:rsidRPr="007A1AB5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1AB5">
              <w:rPr>
                <w:rFonts w:ascii="Calibri" w:hAnsi="Calibri" w:cs="Calibri"/>
                <w:sz w:val="20"/>
                <w:szCs w:val="20"/>
              </w:rPr>
              <w:t>0.97 (0.57, 1.61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12D0C" w14:textId="77777777" w:rsidR="007A1AB5" w:rsidRPr="002F373F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9</w:t>
            </w: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7A1AB5" w:rsidRPr="002F373F" w14:paraId="478173A5" w14:textId="77777777" w:rsidTr="00EE3980">
        <w:trPr>
          <w:trHeight w:val="312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ED5B9" w14:textId="77777777" w:rsidR="007A1AB5" w:rsidRPr="002F373F" w:rsidRDefault="007A1AB5" w:rsidP="007A1AB5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September</w:t>
            </w:r>
          </w:p>
        </w:tc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E9FE16" w14:textId="1B56A48D" w:rsidR="007A1AB5" w:rsidRPr="007A1AB5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1AB5">
              <w:rPr>
                <w:rFonts w:ascii="Calibri" w:hAnsi="Calibri" w:cs="Calibri"/>
                <w:sz w:val="20"/>
                <w:szCs w:val="20"/>
              </w:rPr>
              <w:t>0.97 (0.54, 1.75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570B4" w14:textId="77777777" w:rsidR="007A1AB5" w:rsidRPr="002F373F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92</w:t>
            </w:r>
          </w:p>
        </w:tc>
      </w:tr>
      <w:tr w:rsidR="007A1AB5" w:rsidRPr="002F373F" w14:paraId="470E321D" w14:textId="77777777" w:rsidTr="00EE3980">
        <w:trPr>
          <w:trHeight w:val="312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E5B01" w14:textId="77777777" w:rsidR="007A1AB5" w:rsidRPr="002F373F" w:rsidRDefault="007A1AB5" w:rsidP="007A1AB5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October</w:t>
            </w:r>
          </w:p>
        </w:tc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361BF2" w14:textId="47A25A13" w:rsidR="007A1AB5" w:rsidRPr="007A1AB5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1AB5">
              <w:rPr>
                <w:rFonts w:ascii="Calibri" w:hAnsi="Calibri" w:cs="Calibri"/>
                <w:sz w:val="20"/>
                <w:szCs w:val="20"/>
              </w:rPr>
              <w:t>0.93 (0.56, 1.52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AB994" w14:textId="77777777" w:rsidR="007A1AB5" w:rsidRPr="002F373F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77</w:t>
            </w:r>
          </w:p>
        </w:tc>
      </w:tr>
      <w:tr w:rsidR="007A1AB5" w:rsidRPr="002F373F" w14:paraId="26405E95" w14:textId="77777777" w:rsidTr="00EE3980">
        <w:trPr>
          <w:trHeight w:val="312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56A17" w14:textId="77777777" w:rsidR="007A1AB5" w:rsidRPr="002F373F" w:rsidRDefault="007A1AB5" w:rsidP="007A1AB5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November</w:t>
            </w:r>
          </w:p>
        </w:tc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E3A8E2" w14:textId="08303C4C" w:rsidR="007A1AB5" w:rsidRPr="007A1AB5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1AB5">
              <w:rPr>
                <w:rFonts w:ascii="Calibri" w:hAnsi="Calibri" w:cs="Calibri"/>
                <w:sz w:val="20"/>
                <w:szCs w:val="20"/>
              </w:rPr>
              <w:t>1.12 (0.62, 2.04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2A63E" w14:textId="77777777" w:rsidR="007A1AB5" w:rsidRPr="002F373F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71</w:t>
            </w:r>
          </w:p>
        </w:tc>
      </w:tr>
      <w:tr w:rsidR="007A1AB5" w:rsidRPr="002F373F" w14:paraId="2536FE36" w14:textId="77777777" w:rsidTr="00EE3980">
        <w:trPr>
          <w:trHeight w:val="312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94D9A" w14:textId="77777777" w:rsidR="007A1AB5" w:rsidRPr="002F373F" w:rsidRDefault="007A1AB5" w:rsidP="007A1AB5">
            <w:pPr>
              <w:spacing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December</w:t>
            </w:r>
          </w:p>
        </w:tc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A2CDC2" w14:textId="56C6F93F" w:rsidR="007A1AB5" w:rsidRPr="007A1AB5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1AB5">
              <w:rPr>
                <w:rFonts w:ascii="Calibri" w:hAnsi="Calibri" w:cs="Calibri"/>
                <w:sz w:val="20"/>
                <w:szCs w:val="20"/>
              </w:rPr>
              <w:t>0.93 (0.52, 1.72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C69E3" w14:textId="77777777" w:rsidR="007A1AB5" w:rsidRPr="002F373F" w:rsidRDefault="007A1AB5" w:rsidP="007A1AB5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84</w:t>
            </w:r>
          </w:p>
        </w:tc>
      </w:tr>
      <w:tr w:rsidR="00262127" w:rsidRPr="002F373F" w14:paraId="0BD9EE57" w14:textId="77777777" w:rsidTr="002F373F">
        <w:trPr>
          <w:trHeight w:val="312"/>
        </w:trPr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321CD" w14:textId="77777777" w:rsidR="00262127" w:rsidRPr="002F373F" w:rsidRDefault="00262127" w:rsidP="00CD0471">
            <w:pPr>
              <w:spacing w:line="240" w:lineRule="auto"/>
              <w:ind w:firstLine="0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proofErr w:type="spellStart"/>
            <w:proofErr w:type="gramStart"/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dds ratio and confidence interval.</w:t>
            </w: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  <w:p w14:paraId="5DF49A8D" w14:textId="77777777" w:rsidR="00262127" w:rsidRPr="002F373F" w:rsidRDefault="00262127" w:rsidP="00CD0471">
            <w:pPr>
              <w:spacing w:line="240" w:lineRule="auto"/>
              <w:ind w:firstLine="0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b </w:t>
            </w: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timated change on March 16</w:t>
            </w: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th</w:t>
            </w:r>
            <w:r w:rsidRPr="002F37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20, when COVID-19 restrictions were put in place. </w:t>
            </w:r>
          </w:p>
        </w:tc>
      </w:tr>
    </w:tbl>
    <w:p w14:paraId="42992E49" w14:textId="77777777" w:rsidR="00262127" w:rsidRDefault="00262127" w:rsidP="00D936D8">
      <w:pPr>
        <w:rPr>
          <w:i/>
          <w:iCs/>
        </w:rPr>
      </w:pPr>
      <w:bookmarkStart w:id="0" w:name="_GoBack"/>
      <w:bookmarkEnd w:id="0"/>
    </w:p>
    <w:sectPr w:rsidR="00262127" w:rsidSect="008F3310">
      <w:headerReference w:type="default" r:id="rId12"/>
      <w:headerReference w:type="first" r:id="rId13"/>
      <w:footnotePr>
        <w:pos w:val="beneathText"/>
      </w:footnotePr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59225F" w14:textId="77777777" w:rsidR="002010F6" w:rsidRDefault="002010F6">
      <w:pPr>
        <w:spacing w:line="240" w:lineRule="auto"/>
      </w:pPr>
      <w:r>
        <w:separator/>
      </w:r>
    </w:p>
    <w:p w14:paraId="6288816F" w14:textId="77777777" w:rsidR="002010F6" w:rsidRDefault="002010F6"/>
  </w:endnote>
  <w:endnote w:type="continuationSeparator" w:id="0">
    <w:p w14:paraId="39C3849C" w14:textId="77777777" w:rsidR="002010F6" w:rsidRDefault="002010F6">
      <w:pPr>
        <w:spacing w:line="240" w:lineRule="auto"/>
      </w:pPr>
      <w:r>
        <w:continuationSeparator/>
      </w:r>
    </w:p>
    <w:p w14:paraId="1CC32B97" w14:textId="77777777" w:rsidR="002010F6" w:rsidRDefault="002010F6"/>
  </w:endnote>
  <w:endnote w:type="continuationNotice" w:id="1">
    <w:p w14:paraId="7A6DA6FD" w14:textId="77777777" w:rsidR="002010F6" w:rsidRDefault="002010F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45165D" w14:textId="77777777" w:rsidR="002010F6" w:rsidRDefault="002010F6">
      <w:pPr>
        <w:spacing w:line="240" w:lineRule="auto"/>
      </w:pPr>
      <w:r>
        <w:separator/>
      </w:r>
    </w:p>
    <w:p w14:paraId="3D77D244" w14:textId="77777777" w:rsidR="002010F6" w:rsidRDefault="002010F6"/>
  </w:footnote>
  <w:footnote w:type="continuationSeparator" w:id="0">
    <w:p w14:paraId="42B025F9" w14:textId="77777777" w:rsidR="002010F6" w:rsidRDefault="002010F6">
      <w:pPr>
        <w:spacing w:line="240" w:lineRule="auto"/>
      </w:pPr>
      <w:r>
        <w:continuationSeparator/>
      </w:r>
    </w:p>
    <w:p w14:paraId="7AAD9E84" w14:textId="77777777" w:rsidR="002010F6" w:rsidRDefault="002010F6"/>
  </w:footnote>
  <w:footnote w:type="continuationNotice" w:id="1">
    <w:p w14:paraId="335260EC" w14:textId="77777777" w:rsidR="002010F6" w:rsidRDefault="002010F6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okmarkStart w:id="1" w:name="_Hlk102129288"/>
  <w:p w14:paraId="7CD48B65" w14:textId="5A280836" w:rsidR="000A1B0A" w:rsidRDefault="008F3310">
    <w:pPr>
      <w:pStyle w:val="Header"/>
    </w:pPr>
    <w:sdt>
      <w:sdtPr>
        <w:rPr>
          <w:rStyle w:val="Strong"/>
        </w:rPr>
        <w:alias w:val="Running head"/>
        <w:tag w:val=""/>
        <w:id w:val="12739865"/>
        <w:placeholder>
          <w:docPart w:val="BF0876C6317C4AD3A4F3A275D35A860A"/>
        </w:placeholder>
        <w:dataBinding w:prefixMappings="xmlns:ns0='http://schemas.microsoft.com/office/2006/coverPageProps' " w:xpath="/ns0:CoverPageProperties[1]/ns0:Abstract[1]" w:storeItemID="{55AF091B-3C7A-41E3-B477-F2FDAA23CFDA}"/>
        <w15:appearance w15:val="hidden"/>
        <w:text/>
      </w:sdtPr>
      <w:sdtEndPr>
        <w:rPr>
          <w:rStyle w:val="Strong"/>
        </w:rPr>
      </w:sdtEndPr>
      <w:sdtContent>
        <w:r w:rsidR="000A1B0A">
          <w:rPr>
            <w:rStyle w:val="Strong"/>
          </w:rPr>
          <w:t>Enrollment and completion</w:t>
        </w:r>
      </w:sdtContent>
    </w:sdt>
    <w:bookmarkEnd w:id="1"/>
    <w:r w:rsidR="000A1B0A">
      <w:rPr>
        <w:rStyle w:val="Strong"/>
      </w:rPr>
      <w:ptab w:relativeTo="margin" w:alignment="right" w:leader="none"/>
    </w:r>
    <w:r w:rsidR="000A1B0A">
      <w:rPr>
        <w:rStyle w:val="Strong"/>
        <w:noProof/>
      </w:rPr>
      <w:fldChar w:fldCharType="begin"/>
    </w:r>
    <w:r w:rsidR="000A1B0A">
      <w:rPr>
        <w:rStyle w:val="Strong"/>
      </w:rPr>
      <w:instrText xml:space="preserve"> PAGE   \* MERGEFORMAT </w:instrText>
    </w:r>
    <w:r w:rsidR="000A1B0A">
      <w:rPr>
        <w:rStyle w:val="Strong"/>
      </w:rPr>
      <w:fldChar w:fldCharType="separate"/>
    </w:r>
    <w:r>
      <w:rPr>
        <w:rStyle w:val="Strong"/>
        <w:noProof/>
      </w:rPr>
      <w:t>3</w:t>
    </w:r>
    <w:r w:rsidR="000A1B0A">
      <w:rPr>
        <w:rStyle w:val="Strong"/>
        <w:noProof/>
      </w:rP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414358" w14:textId="06460F92" w:rsidR="000A1B0A" w:rsidRDefault="000A1B0A">
    <w:pPr>
      <w:pStyle w:val="Header"/>
      <w:rPr>
        <w:rStyle w:val="Strong"/>
      </w:rPr>
    </w:pPr>
    <w:r>
      <w:rPr>
        <w:rStyle w:val="Strong"/>
      </w:rPr>
      <w:ptab w:relativeTo="margin" w:alignment="right" w:leader="none"/>
    </w:r>
    <w:r>
      <w:rPr>
        <w:rStyle w:val="Strong"/>
      </w:rPr>
      <w:fldChar w:fldCharType="begin"/>
    </w:r>
    <w:r>
      <w:rPr>
        <w:rStyle w:val="Strong"/>
      </w:rPr>
      <w:instrText xml:space="preserve"> PAGE   \* MERGEFORMAT </w:instrText>
    </w:r>
    <w:r>
      <w:rPr>
        <w:rStyle w:val="Strong"/>
      </w:rPr>
      <w:fldChar w:fldCharType="separate"/>
    </w:r>
    <w:r w:rsidR="008F3310">
      <w:rPr>
        <w:rStyle w:val="Strong"/>
        <w:noProof/>
      </w:rPr>
      <w:t>1</w:t>
    </w:r>
    <w:r>
      <w:rPr>
        <w:rStyle w:val="Strong"/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>
    <w:nsid w:val="4041393C"/>
    <w:multiLevelType w:val="hybridMultilevel"/>
    <w:tmpl w:val="B97690DE"/>
    <w:lvl w:ilvl="0" w:tplc="D41261C2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i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8286917"/>
    <w:multiLevelType w:val="hybridMultilevel"/>
    <w:tmpl w:val="8FE85E8C"/>
    <w:lvl w:ilvl="0" w:tplc="6E1A5586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5A67817"/>
    <w:multiLevelType w:val="hybridMultilevel"/>
    <w:tmpl w:val="C144EA5E"/>
    <w:lvl w:ilvl="0" w:tplc="653E510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8A56BBE"/>
    <w:multiLevelType w:val="hybridMultilevel"/>
    <w:tmpl w:val="571EB692"/>
    <w:lvl w:ilvl="0" w:tplc="F49A3A2E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i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E956F66"/>
    <w:multiLevelType w:val="hybridMultilevel"/>
    <w:tmpl w:val="E2F8BF0C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94" w:hanging="681"/>
      </w:pPr>
      <w:rPr>
        <w:rFonts w:hint="default"/>
        <w:b w:val="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4"/>
  </w:num>
  <w:num w:numId="12">
    <w:abstractNumId w:val="11"/>
  </w:num>
  <w:num w:numId="13">
    <w:abstractNumId w:val="13"/>
  </w:num>
  <w:num w:numId="14">
    <w:abstractNumId w:val="10"/>
  </w:num>
  <w:num w:numId="15">
    <w:abstractNumId w:val="12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4097"/>
  </w:hdrShapeDefaults>
  <w:footnotePr>
    <w:pos w:val="beneathText"/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12B"/>
    <w:rsid w:val="000001B7"/>
    <w:rsid w:val="0000080A"/>
    <w:rsid w:val="00000862"/>
    <w:rsid w:val="00000D26"/>
    <w:rsid w:val="00001CCD"/>
    <w:rsid w:val="00002085"/>
    <w:rsid w:val="00002158"/>
    <w:rsid w:val="000021EA"/>
    <w:rsid w:val="00002223"/>
    <w:rsid w:val="000024FA"/>
    <w:rsid w:val="00002578"/>
    <w:rsid w:val="000030EA"/>
    <w:rsid w:val="00003105"/>
    <w:rsid w:val="0000352C"/>
    <w:rsid w:val="000035E3"/>
    <w:rsid w:val="00003674"/>
    <w:rsid w:val="00003808"/>
    <w:rsid w:val="0000385D"/>
    <w:rsid w:val="000039ED"/>
    <w:rsid w:val="00003A62"/>
    <w:rsid w:val="000042D3"/>
    <w:rsid w:val="000044B7"/>
    <w:rsid w:val="000045B9"/>
    <w:rsid w:val="00004DC8"/>
    <w:rsid w:val="000055A8"/>
    <w:rsid w:val="00005A71"/>
    <w:rsid w:val="00005D71"/>
    <w:rsid w:val="00006568"/>
    <w:rsid w:val="00006A42"/>
    <w:rsid w:val="00006B85"/>
    <w:rsid w:val="00006C34"/>
    <w:rsid w:val="00006CED"/>
    <w:rsid w:val="00010278"/>
    <w:rsid w:val="000104F4"/>
    <w:rsid w:val="000106EB"/>
    <w:rsid w:val="000108D8"/>
    <w:rsid w:val="000108DA"/>
    <w:rsid w:val="000115FD"/>
    <w:rsid w:val="000117F9"/>
    <w:rsid w:val="0001192D"/>
    <w:rsid w:val="00011B00"/>
    <w:rsid w:val="00011F11"/>
    <w:rsid w:val="00012408"/>
    <w:rsid w:val="00013266"/>
    <w:rsid w:val="00013421"/>
    <w:rsid w:val="00013620"/>
    <w:rsid w:val="000139A1"/>
    <w:rsid w:val="00013BDD"/>
    <w:rsid w:val="000144C0"/>
    <w:rsid w:val="00014A1E"/>
    <w:rsid w:val="00014B58"/>
    <w:rsid w:val="000153DB"/>
    <w:rsid w:val="000156EE"/>
    <w:rsid w:val="000158EE"/>
    <w:rsid w:val="00016108"/>
    <w:rsid w:val="00016423"/>
    <w:rsid w:val="00016A71"/>
    <w:rsid w:val="00016AB2"/>
    <w:rsid w:val="00016AD3"/>
    <w:rsid w:val="00016E3A"/>
    <w:rsid w:val="00016E55"/>
    <w:rsid w:val="0001796E"/>
    <w:rsid w:val="00017B68"/>
    <w:rsid w:val="00020786"/>
    <w:rsid w:val="0002080A"/>
    <w:rsid w:val="00020FFA"/>
    <w:rsid w:val="00023579"/>
    <w:rsid w:val="00023860"/>
    <w:rsid w:val="00024039"/>
    <w:rsid w:val="000247BF"/>
    <w:rsid w:val="00024877"/>
    <w:rsid w:val="00024A1A"/>
    <w:rsid w:val="00024BAE"/>
    <w:rsid w:val="00024E8A"/>
    <w:rsid w:val="000250C0"/>
    <w:rsid w:val="000254DB"/>
    <w:rsid w:val="000256F2"/>
    <w:rsid w:val="00026437"/>
    <w:rsid w:val="000268E4"/>
    <w:rsid w:val="00026990"/>
    <w:rsid w:val="000270E5"/>
    <w:rsid w:val="000272BE"/>
    <w:rsid w:val="000272E9"/>
    <w:rsid w:val="000273D5"/>
    <w:rsid w:val="00027507"/>
    <w:rsid w:val="000277A8"/>
    <w:rsid w:val="00027FBE"/>
    <w:rsid w:val="00027FCF"/>
    <w:rsid w:val="00027FF1"/>
    <w:rsid w:val="0003019C"/>
    <w:rsid w:val="00030830"/>
    <w:rsid w:val="000308E1"/>
    <w:rsid w:val="00031069"/>
    <w:rsid w:val="00031CD5"/>
    <w:rsid w:val="000322B2"/>
    <w:rsid w:val="000327CA"/>
    <w:rsid w:val="00032A39"/>
    <w:rsid w:val="000332EA"/>
    <w:rsid w:val="00033311"/>
    <w:rsid w:val="000333B7"/>
    <w:rsid w:val="00033721"/>
    <w:rsid w:val="00033AAF"/>
    <w:rsid w:val="00033E09"/>
    <w:rsid w:val="00033FCE"/>
    <w:rsid w:val="00034082"/>
    <w:rsid w:val="00034392"/>
    <w:rsid w:val="00034551"/>
    <w:rsid w:val="00034D90"/>
    <w:rsid w:val="00034E29"/>
    <w:rsid w:val="00034ECD"/>
    <w:rsid w:val="00035116"/>
    <w:rsid w:val="000352E6"/>
    <w:rsid w:val="000355A3"/>
    <w:rsid w:val="0003591D"/>
    <w:rsid w:val="000359A6"/>
    <w:rsid w:val="00035FBC"/>
    <w:rsid w:val="00036223"/>
    <w:rsid w:val="000363A2"/>
    <w:rsid w:val="00036587"/>
    <w:rsid w:val="00036D50"/>
    <w:rsid w:val="00037595"/>
    <w:rsid w:val="00037A0E"/>
    <w:rsid w:val="00037E14"/>
    <w:rsid w:val="00037F7D"/>
    <w:rsid w:val="00040111"/>
    <w:rsid w:val="00040140"/>
    <w:rsid w:val="000406D3"/>
    <w:rsid w:val="00040EEB"/>
    <w:rsid w:val="00040FEA"/>
    <w:rsid w:val="000415A6"/>
    <w:rsid w:val="00041C36"/>
    <w:rsid w:val="00041E2D"/>
    <w:rsid w:val="00042018"/>
    <w:rsid w:val="00042296"/>
    <w:rsid w:val="0004277C"/>
    <w:rsid w:val="00042836"/>
    <w:rsid w:val="000428EB"/>
    <w:rsid w:val="00042B74"/>
    <w:rsid w:val="00042D9B"/>
    <w:rsid w:val="00042E39"/>
    <w:rsid w:val="00043188"/>
    <w:rsid w:val="0004356B"/>
    <w:rsid w:val="000435D8"/>
    <w:rsid w:val="00043E70"/>
    <w:rsid w:val="000444F0"/>
    <w:rsid w:val="00044B90"/>
    <w:rsid w:val="00045302"/>
    <w:rsid w:val="00045487"/>
    <w:rsid w:val="00045C8D"/>
    <w:rsid w:val="00045CEC"/>
    <w:rsid w:val="00046ACC"/>
    <w:rsid w:val="00047417"/>
    <w:rsid w:val="000474DA"/>
    <w:rsid w:val="00047918"/>
    <w:rsid w:val="00047CF1"/>
    <w:rsid w:val="00050003"/>
    <w:rsid w:val="000501FB"/>
    <w:rsid w:val="000506F7"/>
    <w:rsid w:val="0005078B"/>
    <w:rsid w:val="000509BA"/>
    <w:rsid w:val="00051375"/>
    <w:rsid w:val="000519D7"/>
    <w:rsid w:val="00051AA1"/>
    <w:rsid w:val="00051C80"/>
    <w:rsid w:val="000520E9"/>
    <w:rsid w:val="000523EE"/>
    <w:rsid w:val="000525C5"/>
    <w:rsid w:val="00052835"/>
    <w:rsid w:val="00052970"/>
    <w:rsid w:val="00052AE1"/>
    <w:rsid w:val="0005313C"/>
    <w:rsid w:val="000534AB"/>
    <w:rsid w:val="000537CB"/>
    <w:rsid w:val="00053B99"/>
    <w:rsid w:val="00053E52"/>
    <w:rsid w:val="00054096"/>
    <w:rsid w:val="0005451E"/>
    <w:rsid w:val="0005467A"/>
    <w:rsid w:val="00054BFD"/>
    <w:rsid w:val="000550AA"/>
    <w:rsid w:val="00055B71"/>
    <w:rsid w:val="0005658C"/>
    <w:rsid w:val="000565CB"/>
    <w:rsid w:val="00056902"/>
    <w:rsid w:val="00056AC1"/>
    <w:rsid w:val="0005731D"/>
    <w:rsid w:val="00057741"/>
    <w:rsid w:val="000577F8"/>
    <w:rsid w:val="00057E4C"/>
    <w:rsid w:val="00060615"/>
    <w:rsid w:val="00060D55"/>
    <w:rsid w:val="00060FFE"/>
    <w:rsid w:val="000614C6"/>
    <w:rsid w:val="00061670"/>
    <w:rsid w:val="000616FF"/>
    <w:rsid w:val="00061DC0"/>
    <w:rsid w:val="000623C3"/>
    <w:rsid w:val="0006294B"/>
    <w:rsid w:val="00062D58"/>
    <w:rsid w:val="0006303C"/>
    <w:rsid w:val="00063040"/>
    <w:rsid w:val="000632A3"/>
    <w:rsid w:val="00063493"/>
    <w:rsid w:val="0006360D"/>
    <w:rsid w:val="000638D7"/>
    <w:rsid w:val="000639ED"/>
    <w:rsid w:val="0006414E"/>
    <w:rsid w:val="0006464D"/>
    <w:rsid w:val="000646DD"/>
    <w:rsid w:val="0006477E"/>
    <w:rsid w:val="00065D47"/>
    <w:rsid w:val="00065E5F"/>
    <w:rsid w:val="00066188"/>
    <w:rsid w:val="000668AB"/>
    <w:rsid w:val="0006692D"/>
    <w:rsid w:val="00066B02"/>
    <w:rsid w:val="00066CCB"/>
    <w:rsid w:val="00067588"/>
    <w:rsid w:val="00067A07"/>
    <w:rsid w:val="00067F9D"/>
    <w:rsid w:val="000700D5"/>
    <w:rsid w:val="00070507"/>
    <w:rsid w:val="00070560"/>
    <w:rsid w:val="00070623"/>
    <w:rsid w:val="00070982"/>
    <w:rsid w:val="00071686"/>
    <w:rsid w:val="0007178A"/>
    <w:rsid w:val="000719F0"/>
    <w:rsid w:val="00071B66"/>
    <w:rsid w:val="00071C76"/>
    <w:rsid w:val="00071DF4"/>
    <w:rsid w:val="000720F0"/>
    <w:rsid w:val="0007219F"/>
    <w:rsid w:val="00072211"/>
    <w:rsid w:val="000722C0"/>
    <w:rsid w:val="00072A19"/>
    <w:rsid w:val="000733E1"/>
    <w:rsid w:val="0007351D"/>
    <w:rsid w:val="00073675"/>
    <w:rsid w:val="00073921"/>
    <w:rsid w:val="00074AB6"/>
    <w:rsid w:val="00074E03"/>
    <w:rsid w:val="00075298"/>
    <w:rsid w:val="0007543D"/>
    <w:rsid w:val="00075800"/>
    <w:rsid w:val="00075A9B"/>
    <w:rsid w:val="00075AE0"/>
    <w:rsid w:val="00075B6B"/>
    <w:rsid w:val="00076253"/>
    <w:rsid w:val="000763CC"/>
    <w:rsid w:val="000768F0"/>
    <w:rsid w:val="000769E5"/>
    <w:rsid w:val="00076ACD"/>
    <w:rsid w:val="00076C08"/>
    <w:rsid w:val="00076CBF"/>
    <w:rsid w:val="00076F8D"/>
    <w:rsid w:val="00077128"/>
    <w:rsid w:val="00077B4A"/>
    <w:rsid w:val="00077EB3"/>
    <w:rsid w:val="000807A1"/>
    <w:rsid w:val="00080B58"/>
    <w:rsid w:val="00080D92"/>
    <w:rsid w:val="00081282"/>
    <w:rsid w:val="0008148B"/>
    <w:rsid w:val="000815AB"/>
    <w:rsid w:val="000817DD"/>
    <w:rsid w:val="00081A0C"/>
    <w:rsid w:val="00081BA0"/>
    <w:rsid w:val="00081C44"/>
    <w:rsid w:val="000820DD"/>
    <w:rsid w:val="00082305"/>
    <w:rsid w:val="00082DDB"/>
    <w:rsid w:val="000830D3"/>
    <w:rsid w:val="000832FA"/>
    <w:rsid w:val="000833A2"/>
    <w:rsid w:val="0008350F"/>
    <w:rsid w:val="00083644"/>
    <w:rsid w:val="0008377B"/>
    <w:rsid w:val="00083A64"/>
    <w:rsid w:val="000840CE"/>
    <w:rsid w:val="000841F6"/>
    <w:rsid w:val="0008443A"/>
    <w:rsid w:val="000844B0"/>
    <w:rsid w:val="000847C6"/>
    <w:rsid w:val="0008483F"/>
    <w:rsid w:val="00084844"/>
    <w:rsid w:val="000852C3"/>
    <w:rsid w:val="0008534F"/>
    <w:rsid w:val="000860A3"/>
    <w:rsid w:val="000860FA"/>
    <w:rsid w:val="00086375"/>
    <w:rsid w:val="00086399"/>
    <w:rsid w:val="00086C75"/>
    <w:rsid w:val="00086DBB"/>
    <w:rsid w:val="00086E38"/>
    <w:rsid w:val="00086F97"/>
    <w:rsid w:val="00087D12"/>
    <w:rsid w:val="00087D1B"/>
    <w:rsid w:val="00087DDF"/>
    <w:rsid w:val="000901F3"/>
    <w:rsid w:val="00090848"/>
    <w:rsid w:val="00090D65"/>
    <w:rsid w:val="00090F6B"/>
    <w:rsid w:val="0009128E"/>
    <w:rsid w:val="000920A2"/>
    <w:rsid w:val="000924D3"/>
    <w:rsid w:val="000926E8"/>
    <w:rsid w:val="000927DC"/>
    <w:rsid w:val="00092B5A"/>
    <w:rsid w:val="00092E5F"/>
    <w:rsid w:val="00092F0A"/>
    <w:rsid w:val="00092F75"/>
    <w:rsid w:val="000936EF"/>
    <w:rsid w:val="000937E2"/>
    <w:rsid w:val="000940AC"/>
    <w:rsid w:val="00095161"/>
    <w:rsid w:val="000954F6"/>
    <w:rsid w:val="000955A8"/>
    <w:rsid w:val="00095653"/>
    <w:rsid w:val="00095781"/>
    <w:rsid w:val="000957F8"/>
    <w:rsid w:val="0009595D"/>
    <w:rsid w:val="00095BB1"/>
    <w:rsid w:val="00095D8E"/>
    <w:rsid w:val="00095DD3"/>
    <w:rsid w:val="00095EB8"/>
    <w:rsid w:val="00095F0C"/>
    <w:rsid w:val="00096285"/>
    <w:rsid w:val="000963C4"/>
    <w:rsid w:val="00096A5D"/>
    <w:rsid w:val="00096B0D"/>
    <w:rsid w:val="00096CD6"/>
    <w:rsid w:val="00096D65"/>
    <w:rsid w:val="0009728B"/>
    <w:rsid w:val="00097367"/>
    <w:rsid w:val="0009787B"/>
    <w:rsid w:val="000978ED"/>
    <w:rsid w:val="00097A7E"/>
    <w:rsid w:val="00097AA2"/>
    <w:rsid w:val="00097D9E"/>
    <w:rsid w:val="000A03D6"/>
    <w:rsid w:val="000A0658"/>
    <w:rsid w:val="000A0FB0"/>
    <w:rsid w:val="000A1097"/>
    <w:rsid w:val="000A18D5"/>
    <w:rsid w:val="000A1ABD"/>
    <w:rsid w:val="000A1B0A"/>
    <w:rsid w:val="000A1BED"/>
    <w:rsid w:val="000A20BC"/>
    <w:rsid w:val="000A229E"/>
    <w:rsid w:val="000A252A"/>
    <w:rsid w:val="000A25EA"/>
    <w:rsid w:val="000A297C"/>
    <w:rsid w:val="000A2B55"/>
    <w:rsid w:val="000A3069"/>
    <w:rsid w:val="000A3740"/>
    <w:rsid w:val="000A379A"/>
    <w:rsid w:val="000A47A6"/>
    <w:rsid w:val="000A4B6E"/>
    <w:rsid w:val="000A4EED"/>
    <w:rsid w:val="000A5068"/>
    <w:rsid w:val="000A5349"/>
    <w:rsid w:val="000A53F9"/>
    <w:rsid w:val="000A546C"/>
    <w:rsid w:val="000A5591"/>
    <w:rsid w:val="000A587A"/>
    <w:rsid w:val="000A5E43"/>
    <w:rsid w:val="000A67AE"/>
    <w:rsid w:val="000A6A67"/>
    <w:rsid w:val="000A6AD9"/>
    <w:rsid w:val="000A6BE0"/>
    <w:rsid w:val="000A6C52"/>
    <w:rsid w:val="000A7B05"/>
    <w:rsid w:val="000A7FE2"/>
    <w:rsid w:val="000B0057"/>
    <w:rsid w:val="000B018F"/>
    <w:rsid w:val="000B0BEF"/>
    <w:rsid w:val="000B1377"/>
    <w:rsid w:val="000B1669"/>
    <w:rsid w:val="000B16FF"/>
    <w:rsid w:val="000B251D"/>
    <w:rsid w:val="000B269D"/>
    <w:rsid w:val="000B27EF"/>
    <w:rsid w:val="000B2801"/>
    <w:rsid w:val="000B2C0C"/>
    <w:rsid w:val="000B341A"/>
    <w:rsid w:val="000B3745"/>
    <w:rsid w:val="000B3A9B"/>
    <w:rsid w:val="000B3F7F"/>
    <w:rsid w:val="000B408E"/>
    <w:rsid w:val="000B424C"/>
    <w:rsid w:val="000B4763"/>
    <w:rsid w:val="000B56AE"/>
    <w:rsid w:val="000B5980"/>
    <w:rsid w:val="000B5BB3"/>
    <w:rsid w:val="000B5D73"/>
    <w:rsid w:val="000B5DA1"/>
    <w:rsid w:val="000B617F"/>
    <w:rsid w:val="000B6D58"/>
    <w:rsid w:val="000B6ED7"/>
    <w:rsid w:val="000B7820"/>
    <w:rsid w:val="000C059D"/>
    <w:rsid w:val="000C06CD"/>
    <w:rsid w:val="000C0D4D"/>
    <w:rsid w:val="000C19FC"/>
    <w:rsid w:val="000C2038"/>
    <w:rsid w:val="000C2C38"/>
    <w:rsid w:val="000C2C93"/>
    <w:rsid w:val="000C2E55"/>
    <w:rsid w:val="000C2E61"/>
    <w:rsid w:val="000C30FC"/>
    <w:rsid w:val="000C36CB"/>
    <w:rsid w:val="000C37A6"/>
    <w:rsid w:val="000C3931"/>
    <w:rsid w:val="000C41B1"/>
    <w:rsid w:val="000C46E5"/>
    <w:rsid w:val="000C4721"/>
    <w:rsid w:val="000C48A5"/>
    <w:rsid w:val="000C4D6C"/>
    <w:rsid w:val="000C51AD"/>
    <w:rsid w:val="000C53E5"/>
    <w:rsid w:val="000C5479"/>
    <w:rsid w:val="000C54DD"/>
    <w:rsid w:val="000C5D2B"/>
    <w:rsid w:val="000C5F38"/>
    <w:rsid w:val="000C6B75"/>
    <w:rsid w:val="000C6BD3"/>
    <w:rsid w:val="000C6DB6"/>
    <w:rsid w:val="000C6E59"/>
    <w:rsid w:val="000C6EB6"/>
    <w:rsid w:val="000C6F78"/>
    <w:rsid w:val="000C724E"/>
    <w:rsid w:val="000C74FF"/>
    <w:rsid w:val="000C7810"/>
    <w:rsid w:val="000C78B1"/>
    <w:rsid w:val="000C7998"/>
    <w:rsid w:val="000C7EC0"/>
    <w:rsid w:val="000D0A4E"/>
    <w:rsid w:val="000D0E17"/>
    <w:rsid w:val="000D123A"/>
    <w:rsid w:val="000D1906"/>
    <w:rsid w:val="000D1AA2"/>
    <w:rsid w:val="000D1BDD"/>
    <w:rsid w:val="000D1C4F"/>
    <w:rsid w:val="000D1D8E"/>
    <w:rsid w:val="000D2DB3"/>
    <w:rsid w:val="000D2E8B"/>
    <w:rsid w:val="000D30D2"/>
    <w:rsid w:val="000D33F4"/>
    <w:rsid w:val="000D367D"/>
    <w:rsid w:val="000D38C9"/>
    <w:rsid w:val="000D3911"/>
    <w:rsid w:val="000D3BE6"/>
    <w:rsid w:val="000D3F41"/>
    <w:rsid w:val="000D3F77"/>
    <w:rsid w:val="000D4188"/>
    <w:rsid w:val="000D46CC"/>
    <w:rsid w:val="000D48A6"/>
    <w:rsid w:val="000D4A67"/>
    <w:rsid w:val="000D4C87"/>
    <w:rsid w:val="000D4FE3"/>
    <w:rsid w:val="000D512B"/>
    <w:rsid w:val="000D537E"/>
    <w:rsid w:val="000D53D3"/>
    <w:rsid w:val="000D5451"/>
    <w:rsid w:val="000D5589"/>
    <w:rsid w:val="000D57B3"/>
    <w:rsid w:val="000D5ACC"/>
    <w:rsid w:val="000D5B28"/>
    <w:rsid w:val="000D5C34"/>
    <w:rsid w:val="000D5C70"/>
    <w:rsid w:val="000D5E71"/>
    <w:rsid w:val="000D5EB2"/>
    <w:rsid w:val="000D6058"/>
    <w:rsid w:val="000D6140"/>
    <w:rsid w:val="000D61FB"/>
    <w:rsid w:val="000D642D"/>
    <w:rsid w:val="000D7419"/>
    <w:rsid w:val="000E009E"/>
    <w:rsid w:val="000E0665"/>
    <w:rsid w:val="000E0684"/>
    <w:rsid w:val="000E0AF9"/>
    <w:rsid w:val="000E0EFC"/>
    <w:rsid w:val="000E1223"/>
    <w:rsid w:val="000E1344"/>
    <w:rsid w:val="000E14B7"/>
    <w:rsid w:val="000E1734"/>
    <w:rsid w:val="000E177E"/>
    <w:rsid w:val="000E1D4B"/>
    <w:rsid w:val="000E27D6"/>
    <w:rsid w:val="000E2811"/>
    <w:rsid w:val="000E29E6"/>
    <w:rsid w:val="000E3034"/>
    <w:rsid w:val="000E3189"/>
    <w:rsid w:val="000E4682"/>
    <w:rsid w:val="000E4949"/>
    <w:rsid w:val="000E54B7"/>
    <w:rsid w:val="000E56C5"/>
    <w:rsid w:val="000E5A45"/>
    <w:rsid w:val="000E5A65"/>
    <w:rsid w:val="000E5B45"/>
    <w:rsid w:val="000E5BD8"/>
    <w:rsid w:val="000E5DB2"/>
    <w:rsid w:val="000E6C25"/>
    <w:rsid w:val="000E7A9A"/>
    <w:rsid w:val="000E7BB0"/>
    <w:rsid w:val="000E7C59"/>
    <w:rsid w:val="000E7CF7"/>
    <w:rsid w:val="000F0E83"/>
    <w:rsid w:val="000F1827"/>
    <w:rsid w:val="000F187D"/>
    <w:rsid w:val="000F18BC"/>
    <w:rsid w:val="000F1C03"/>
    <w:rsid w:val="000F1F95"/>
    <w:rsid w:val="000F21BB"/>
    <w:rsid w:val="000F29EA"/>
    <w:rsid w:val="000F2A73"/>
    <w:rsid w:val="000F2C1E"/>
    <w:rsid w:val="000F2DA4"/>
    <w:rsid w:val="000F2E29"/>
    <w:rsid w:val="000F2EC8"/>
    <w:rsid w:val="000F2FA6"/>
    <w:rsid w:val="000F39FE"/>
    <w:rsid w:val="000F3B16"/>
    <w:rsid w:val="000F409E"/>
    <w:rsid w:val="000F4287"/>
    <w:rsid w:val="000F4310"/>
    <w:rsid w:val="000F45F6"/>
    <w:rsid w:val="000F4682"/>
    <w:rsid w:val="000F4A95"/>
    <w:rsid w:val="000F4AFA"/>
    <w:rsid w:val="000F4E58"/>
    <w:rsid w:val="000F4FC2"/>
    <w:rsid w:val="000F513D"/>
    <w:rsid w:val="000F5840"/>
    <w:rsid w:val="000F5904"/>
    <w:rsid w:val="000F5A89"/>
    <w:rsid w:val="000F5E00"/>
    <w:rsid w:val="000F6649"/>
    <w:rsid w:val="000F66D6"/>
    <w:rsid w:val="000F66DF"/>
    <w:rsid w:val="000F66EC"/>
    <w:rsid w:val="000F69DF"/>
    <w:rsid w:val="000F6B41"/>
    <w:rsid w:val="000F6CF8"/>
    <w:rsid w:val="000F6EE8"/>
    <w:rsid w:val="000F6FFF"/>
    <w:rsid w:val="000F7313"/>
    <w:rsid w:val="000F73CA"/>
    <w:rsid w:val="000F73EB"/>
    <w:rsid w:val="000F763C"/>
    <w:rsid w:val="000F7711"/>
    <w:rsid w:val="000F7BFA"/>
    <w:rsid w:val="000F7C33"/>
    <w:rsid w:val="000F7FD4"/>
    <w:rsid w:val="00100482"/>
    <w:rsid w:val="0010116D"/>
    <w:rsid w:val="00101191"/>
    <w:rsid w:val="001015B8"/>
    <w:rsid w:val="001015F2"/>
    <w:rsid w:val="0010187F"/>
    <w:rsid w:val="00101C5B"/>
    <w:rsid w:val="0010230F"/>
    <w:rsid w:val="0010250F"/>
    <w:rsid w:val="001026E6"/>
    <w:rsid w:val="00102AA9"/>
    <w:rsid w:val="00102DB3"/>
    <w:rsid w:val="00103099"/>
    <w:rsid w:val="001030F4"/>
    <w:rsid w:val="0010316D"/>
    <w:rsid w:val="001033D2"/>
    <w:rsid w:val="0010348B"/>
    <w:rsid w:val="00103724"/>
    <w:rsid w:val="00103F99"/>
    <w:rsid w:val="0010454D"/>
    <w:rsid w:val="00104C37"/>
    <w:rsid w:val="001059F5"/>
    <w:rsid w:val="00106101"/>
    <w:rsid w:val="001063C3"/>
    <w:rsid w:val="001067BB"/>
    <w:rsid w:val="00106CF6"/>
    <w:rsid w:val="00106E9E"/>
    <w:rsid w:val="001070B3"/>
    <w:rsid w:val="00107B4A"/>
    <w:rsid w:val="00107B90"/>
    <w:rsid w:val="00107F22"/>
    <w:rsid w:val="00110003"/>
    <w:rsid w:val="001101C5"/>
    <w:rsid w:val="001101FF"/>
    <w:rsid w:val="00110587"/>
    <w:rsid w:val="001106E3"/>
    <w:rsid w:val="001108C5"/>
    <w:rsid w:val="001111CB"/>
    <w:rsid w:val="00111836"/>
    <w:rsid w:val="00111B66"/>
    <w:rsid w:val="00111D62"/>
    <w:rsid w:val="00111DEF"/>
    <w:rsid w:val="00111F36"/>
    <w:rsid w:val="0011257B"/>
    <w:rsid w:val="00112721"/>
    <w:rsid w:val="00112878"/>
    <w:rsid w:val="00112BBA"/>
    <w:rsid w:val="00113273"/>
    <w:rsid w:val="0011351C"/>
    <w:rsid w:val="00113D15"/>
    <w:rsid w:val="00113DC3"/>
    <w:rsid w:val="00113FD1"/>
    <w:rsid w:val="00113FFD"/>
    <w:rsid w:val="00114777"/>
    <w:rsid w:val="0011497B"/>
    <w:rsid w:val="00114A67"/>
    <w:rsid w:val="00114C94"/>
    <w:rsid w:val="00114CD0"/>
    <w:rsid w:val="00114CE8"/>
    <w:rsid w:val="00114D64"/>
    <w:rsid w:val="00114D77"/>
    <w:rsid w:val="00114FC7"/>
    <w:rsid w:val="001151A4"/>
    <w:rsid w:val="001157FE"/>
    <w:rsid w:val="00115D0B"/>
    <w:rsid w:val="00116219"/>
    <w:rsid w:val="0011627A"/>
    <w:rsid w:val="00116465"/>
    <w:rsid w:val="00116941"/>
    <w:rsid w:val="00116AFB"/>
    <w:rsid w:val="00116DB1"/>
    <w:rsid w:val="00116EFF"/>
    <w:rsid w:val="00117729"/>
    <w:rsid w:val="00117A27"/>
    <w:rsid w:val="00117A31"/>
    <w:rsid w:val="00117B09"/>
    <w:rsid w:val="00117BB3"/>
    <w:rsid w:val="00117F27"/>
    <w:rsid w:val="001201F6"/>
    <w:rsid w:val="00120368"/>
    <w:rsid w:val="001203CE"/>
    <w:rsid w:val="001203DE"/>
    <w:rsid w:val="00120858"/>
    <w:rsid w:val="00120B3A"/>
    <w:rsid w:val="00120EAC"/>
    <w:rsid w:val="001216F2"/>
    <w:rsid w:val="001217A8"/>
    <w:rsid w:val="00121C08"/>
    <w:rsid w:val="00121C35"/>
    <w:rsid w:val="0012241B"/>
    <w:rsid w:val="00122A6F"/>
    <w:rsid w:val="00122C3E"/>
    <w:rsid w:val="001230AB"/>
    <w:rsid w:val="001232DF"/>
    <w:rsid w:val="00123320"/>
    <w:rsid w:val="00123A65"/>
    <w:rsid w:val="001242AB"/>
    <w:rsid w:val="00124338"/>
    <w:rsid w:val="00124506"/>
    <w:rsid w:val="001247FA"/>
    <w:rsid w:val="00125006"/>
    <w:rsid w:val="0012512D"/>
    <w:rsid w:val="0012516E"/>
    <w:rsid w:val="0012518A"/>
    <w:rsid w:val="00125538"/>
    <w:rsid w:val="001255A5"/>
    <w:rsid w:val="001258F8"/>
    <w:rsid w:val="00125AFC"/>
    <w:rsid w:val="00125E36"/>
    <w:rsid w:val="001260F2"/>
    <w:rsid w:val="00126109"/>
    <w:rsid w:val="00126796"/>
    <w:rsid w:val="0012686B"/>
    <w:rsid w:val="00127253"/>
    <w:rsid w:val="001272E3"/>
    <w:rsid w:val="00127676"/>
    <w:rsid w:val="00127845"/>
    <w:rsid w:val="001302CA"/>
    <w:rsid w:val="00130C55"/>
    <w:rsid w:val="00130F93"/>
    <w:rsid w:val="0013118F"/>
    <w:rsid w:val="001312CA"/>
    <w:rsid w:val="001316CB"/>
    <w:rsid w:val="00131898"/>
    <w:rsid w:val="00131DCB"/>
    <w:rsid w:val="001320FC"/>
    <w:rsid w:val="0013227B"/>
    <w:rsid w:val="001323C6"/>
    <w:rsid w:val="00132420"/>
    <w:rsid w:val="00132A42"/>
    <w:rsid w:val="00132CCC"/>
    <w:rsid w:val="001332A8"/>
    <w:rsid w:val="001332FE"/>
    <w:rsid w:val="00133316"/>
    <w:rsid w:val="00133909"/>
    <w:rsid w:val="00134C61"/>
    <w:rsid w:val="001350EE"/>
    <w:rsid w:val="00135455"/>
    <w:rsid w:val="0013564C"/>
    <w:rsid w:val="00135734"/>
    <w:rsid w:val="001359F0"/>
    <w:rsid w:val="00135A5C"/>
    <w:rsid w:val="00136816"/>
    <w:rsid w:val="001369B0"/>
    <w:rsid w:val="00136F3A"/>
    <w:rsid w:val="001370AB"/>
    <w:rsid w:val="0013736B"/>
    <w:rsid w:val="001373B3"/>
    <w:rsid w:val="00137504"/>
    <w:rsid w:val="0013760F"/>
    <w:rsid w:val="00137874"/>
    <w:rsid w:val="00137C87"/>
    <w:rsid w:val="00140208"/>
    <w:rsid w:val="001402AE"/>
    <w:rsid w:val="00140537"/>
    <w:rsid w:val="001406AE"/>
    <w:rsid w:val="00140BB6"/>
    <w:rsid w:val="00140FFF"/>
    <w:rsid w:val="001416F3"/>
    <w:rsid w:val="001419B0"/>
    <w:rsid w:val="00142088"/>
    <w:rsid w:val="001421D7"/>
    <w:rsid w:val="001421D8"/>
    <w:rsid w:val="001421FC"/>
    <w:rsid w:val="00142508"/>
    <w:rsid w:val="00142653"/>
    <w:rsid w:val="0014299D"/>
    <w:rsid w:val="00143A05"/>
    <w:rsid w:val="00143A41"/>
    <w:rsid w:val="0014414D"/>
    <w:rsid w:val="00144A7C"/>
    <w:rsid w:val="00144C9D"/>
    <w:rsid w:val="00145087"/>
    <w:rsid w:val="001454EB"/>
    <w:rsid w:val="00145ACF"/>
    <w:rsid w:val="00145B7C"/>
    <w:rsid w:val="001460F6"/>
    <w:rsid w:val="001461FD"/>
    <w:rsid w:val="0014670A"/>
    <w:rsid w:val="00146B4C"/>
    <w:rsid w:val="00146F55"/>
    <w:rsid w:val="001476D7"/>
    <w:rsid w:val="00147DD2"/>
    <w:rsid w:val="00150315"/>
    <w:rsid w:val="00150632"/>
    <w:rsid w:val="00150ACB"/>
    <w:rsid w:val="00150C91"/>
    <w:rsid w:val="00150F07"/>
    <w:rsid w:val="00151D66"/>
    <w:rsid w:val="00151EA2"/>
    <w:rsid w:val="00151FB0"/>
    <w:rsid w:val="0015221D"/>
    <w:rsid w:val="0015229E"/>
    <w:rsid w:val="001524B5"/>
    <w:rsid w:val="001526C6"/>
    <w:rsid w:val="001527AA"/>
    <w:rsid w:val="0015280C"/>
    <w:rsid w:val="00152C87"/>
    <w:rsid w:val="00153749"/>
    <w:rsid w:val="00153A15"/>
    <w:rsid w:val="00153B9B"/>
    <w:rsid w:val="00153C00"/>
    <w:rsid w:val="00154215"/>
    <w:rsid w:val="00154546"/>
    <w:rsid w:val="0015505F"/>
    <w:rsid w:val="00155432"/>
    <w:rsid w:val="001557BA"/>
    <w:rsid w:val="00155A5C"/>
    <w:rsid w:val="00155A66"/>
    <w:rsid w:val="00156082"/>
    <w:rsid w:val="00156301"/>
    <w:rsid w:val="0015660A"/>
    <w:rsid w:val="00156A3A"/>
    <w:rsid w:val="00156AF8"/>
    <w:rsid w:val="00156C2C"/>
    <w:rsid w:val="00156F77"/>
    <w:rsid w:val="00157092"/>
    <w:rsid w:val="001572D8"/>
    <w:rsid w:val="00157469"/>
    <w:rsid w:val="00157564"/>
    <w:rsid w:val="001575F7"/>
    <w:rsid w:val="001576EC"/>
    <w:rsid w:val="001578B2"/>
    <w:rsid w:val="00157EDB"/>
    <w:rsid w:val="00157F12"/>
    <w:rsid w:val="00160284"/>
    <w:rsid w:val="00160523"/>
    <w:rsid w:val="00160E96"/>
    <w:rsid w:val="001611BF"/>
    <w:rsid w:val="001614D2"/>
    <w:rsid w:val="00161946"/>
    <w:rsid w:val="00161F85"/>
    <w:rsid w:val="00162077"/>
    <w:rsid w:val="0016208A"/>
    <w:rsid w:val="001623F5"/>
    <w:rsid w:val="00162AA8"/>
    <w:rsid w:val="0016347C"/>
    <w:rsid w:val="0016361F"/>
    <w:rsid w:val="0016368B"/>
    <w:rsid w:val="00163A04"/>
    <w:rsid w:val="00163C46"/>
    <w:rsid w:val="00164333"/>
    <w:rsid w:val="001646BA"/>
    <w:rsid w:val="001647B0"/>
    <w:rsid w:val="0016499D"/>
    <w:rsid w:val="00164B4F"/>
    <w:rsid w:val="00164BAD"/>
    <w:rsid w:val="00164CF1"/>
    <w:rsid w:val="0016525D"/>
    <w:rsid w:val="0016614E"/>
    <w:rsid w:val="00166452"/>
    <w:rsid w:val="001665DC"/>
    <w:rsid w:val="00166622"/>
    <w:rsid w:val="001666F9"/>
    <w:rsid w:val="0016699F"/>
    <w:rsid w:val="00166D60"/>
    <w:rsid w:val="001675E5"/>
    <w:rsid w:val="00167A78"/>
    <w:rsid w:val="00170071"/>
    <w:rsid w:val="0017097A"/>
    <w:rsid w:val="001709AD"/>
    <w:rsid w:val="001709B6"/>
    <w:rsid w:val="00170B0E"/>
    <w:rsid w:val="00171862"/>
    <w:rsid w:val="001719EE"/>
    <w:rsid w:val="00171DC5"/>
    <w:rsid w:val="00171EB0"/>
    <w:rsid w:val="00171FE8"/>
    <w:rsid w:val="001724AA"/>
    <w:rsid w:val="00172D5F"/>
    <w:rsid w:val="00172E92"/>
    <w:rsid w:val="00173661"/>
    <w:rsid w:val="0017383E"/>
    <w:rsid w:val="00173E22"/>
    <w:rsid w:val="00174761"/>
    <w:rsid w:val="00174B33"/>
    <w:rsid w:val="0017548C"/>
    <w:rsid w:val="001754B5"/>
    <w:rsid w:val="001764EB"/>
    <w:rsid w:val="0017677C"/>
    <w:rsid w:val="001768FF"/>
    <w:rsid w:val="00177062"/>
    <w:rsid w:val="001770C3"/>
    <w:rsid w:val="001771CE"/>
    <w:rsid w:val="001771F3"/>
    <w:rsid w:val="001773DD"/>
    <w:rsid w:val="00177B13"/>
    <w:rsid w:val="00180555"/>
    <w:rsid w:val="00180610"/>
    <w:rsid w:val="00180BFF"/>
    <w:rsid w:val="0018154D"/>
    <w:rsid w:val="00181576"/>
    <w:rsid w:val="001816CD"/>
    <w:rsid w:val="0018178E"/>
    <w:rsid w:val="001817D5"/>
    <w:rsid w:val="00181BFE"/>
    <w:rsid w:val="00181C22"/>
    <w:rsid w:val="00181F73"/>
    <w:rsid w:val="00181F92"/>
    <w:rsid w:val="00182232"/>
    <w:rsid w:val="0018232D"/>
    <w:rsid w:val="001825A1"/>
    <w:rsid w:val="00182912"/>
    <w:rsid w:val="00183395"/>
    <w:rsid w:val="001834F6"/>
    <w:rsid w:val="001839C1"/>
    <w:rsid w:val="00183BA5"/>
    <w:rsid w:val="00183D3A"/>
    <w:rsid w:val="00183F41"/>
    <w:rsid w:val="00184448"/>
    <w:rsid w:val="001852FA"/>
    <w:rsid w:val="00185307"/>
    <w:rsid w:val="0018538C"/>
    <w:rsid w:val="001853FF"/>
    <w:rsid w:val="00185514"/>
    <w:rsid w:val="001857E9"/>
    <w:rsid w:val="00185951"/>
    <w:rsid w:val="00185A38"/>
    <w:rsid w:val="00185BCE"/>
    <w:rsid w:val="00185E0B"/>
    <w:rsid w:val="00185FD0"/>
    <w:rsid w:val="0018637A"/>
    <w:rsid w:val="00186ADB"/>
    <w:rsid w:val="00187229"/>
    <w:rsid w:val="00187D60"/>
    <w:rsid w:val="0019028D"/>
    <w:rsid w:val="001902A5"/>
    <w:rsid w:val="001902C4"/>
    <w:rsid w:val="001903D8"/>
    <w:rsid w:val="00190A44"/>
    <w:rsid w:val="00190B8A"/>
    <w:rsid w:val="00190C3B"/>
    <w:rsid w:val="00190D96"/>
    <w:rsid w:val="001911AE"/>
    <w:rsid w:val="00191513"/>
    <w:rsid w:val="00191733"/>
    <w:rsid w:val="00191C0B"/>
    <w:rsid w:val="00191D70"/>
    <w:rsid w:val="001937DC"/>
    <w:rsid w:val="0019435A"/>
    <w:rsid w:val="001943B3"/>
    <w:rsid w:val="00194476"/>
    <w:rsid w:val="00194C3C"/>
    <w:rsid w:val="00194CC6"/>
    <w:rsid w:val="00194CCF"/>
    <w:rsid w:val="00194E73"/>
    <w:rsid w:val="00195790"/>
    <w:rsid w:val="0019620D"/>
    <w:rsid w:val="00196B39"/>
    <w:rsid w:val="00196E94"/>
    <w:rsid w:val="00197033"/>
    <w:rsid w:val="00197382"/>
    <w:rsid w:val="00197550"/>
    <w:rsid w:val="00197A89"/>
    <w:rsid w:val="00197DB0"/>
    <w:rsid w:val="001A05D2"/>
    <w:rsid w:val="001A0880"/>
    <w:rsid w:val="001A0E58"/>
    <w:rsid w:val="001A1011"/>
    <w:rsid w:val="001A15DC"/>
    <w:rsid w:val="001A1628"/>
    <w:rsid w:val="001A18C6"/>
    <w:rsid w:val="001A1999"/>
    <w:rsid w:val="001A1F18"/>
    <w:rsid w:val="001A1FFC"/>
    <w:rsid w:val="001A24D8"/>
    <w:rsid w:val="001A284A"/>
    <w:rsid w:val="001A2ADD"/>
    <w:rsid w:val="001A2D8E"/>
    <w:rsid w:val="001A31BB"/>
    <w:rsid w:val="001A3481"/>
    <w:rsid w:val="001A3A72"/>
    <w:rsid w:val="001A3A7D"/>
    <w:rsid w:val="001A3B6B"/>
    <w:rsid w:val="001A3EDA"/>
    <w:rsid w:val="001A3F9D"/>
    <w:rsid w:val="001A407D"/>
    <w:rsid w:val="001A44B4"/>
    <w:rsid w:val="001A4CBA"/>
    <w:rsid w:val="001A50F8"/>
    <w:rsid w:val="001A5256"/>
    <w:rsid w:val="001A53D8"/>
    <w:rsid w:val="001A5465"/>
    <w:rsid w:val="001A5895"/>
    <w:rsid w:val="001A5B68"/>
    <w:rsid w:val="001A65BC"/>
    <w:rsid w:val="001A683F"/>
    <w:rsid w:val="001A6BF7"/>
    <w:rsid w:val="001A6E19"/>
    <w:rsid w:val="001A6FC6"/>
    <w:rsid w:val="001A77D7"/>
    <w:rsid w:val="001A7A27"/>
    <w:rsid w:val="001A7BB5"/>
    <w:rsid w:val="001B0617"/>
    <w:rsid w:val="001B07CB"/>
    <w:rsid w:val="001B08CE"/>
    <w:rsid w:val="001B097C"/>
    <w:rsid w:val="001B0B77"/>
    <w:rsid w:val="001B10EB"/>
    <w:rsid w:val="001B1A29"/>
    <w:rsid w:val="001B1E88"/>
    <w:rsid w:val="001B1FA4"/>
    <w:rsid w:val="001B24C2"/>
    <w:rsid w:val="001B27C9"/>
    <w:rsid w:val="001B2C29"/>
    <w:rsid w:val="001B2FAB"/>
    <w:rsid w:val="001B328E"/>
    <w:rsid w:val="001B33EF"/>
    <w:rsid w:val="001B38FA"/>
    <w:rsid w:val="001B3AA0"/>
    <w:rsid w:val="001B3B75"/>
    <w:rsid w:val="001B47A7"/>
    <w:rsid w:val="001B4807"/>
    <w:rsid w:val="001B4A1C"/>
    <w:rsid w:val="001B4E5B"/>
    <w:rsid w:val="001B4FAB"/>
    <w:rsid w:val="001B517B"/>
    <w:rsid w:val="001B5255"/>
    <w:rsid w:val="001B5AA9"/>
    <w:rsid w:val="001B5C66"/>
    <w:rsid w:val="001B5DE8"/>
    <w:rsid w:val="001B5FD7"/>
    <w:rsid w:val="001B6254"/>
    <w:rsid w:val="001B68BA"/>
    <w:rsid w:val="001B68EE"/>
    <w:rsid w:val="001B6BFE"/>
    <w:rsid w:val="001B6E42"/>
    <w:rsid w:val="001B7328"/>
    <w:rsid w:val="001B7CBD"/>
    <w:rsid w:val="001B7D7D"/>
    <w:rsid w:val="001B7F26"/>
    <w:rsid w:val="001C03C7"/>
    <w:rsid w:val="001C04ED"/>
    <w:rsid w:val="001C09FA"/>
    <w:rsid w:val="001C0D73"/>
    <w:rsid w:val="001C174F"/>
    <w:rsid w:val="001C1A95"/>
    <w:rsid w:val="001C1F4C"/>
    <w:rsid w:val="001C2129"/>
    <w:rsid w:val="001C2C79"/>
    <w:rsid w:val="001C2F43"/>
    <w:rsid w:val="001C3180"/>
    <w:rsid w:val="001C32A4"/>
    <w:rsid w:val="001C34E2"/>
    <w:rsid w:val="001C374F"/>
    <w:rsid w:val="001C3853"/>
    <w:rsid w:val="001C3A8A"/>
    <w:rsid w:val="001C3C64"/>
    <w:rsid w:val="001C4138"/>
    <w:rsid w:val="001C4F5F"/>
    <w:rsid w:val="001C4FE7"/>
    <w:rsid w:val="001C512F"/>
    <w:rsid w:val="001C5160"/>
    <w:rsid w:val="001C586D"/>
    <w:rsid w:val="001C5AF5"/>
    <w:rsid w:val="001C5B56"/>
    <w:rsid w:val="001C64F5"/>
    <w:rsid w:val="001C75E5"/>
    <w:rsid w:val="001C7C41"/>
    <w:rsid w:val="001D033B"/>
    <w:rsid w:val="001D0851"/>
    <w:rsid w:val="001D0E18"/>
    <w:rsid w:val="001D0E42"/>
    <w:rsid w:val="001D0E74"/>
    <w:rsid w:val="001D144B"/>
    <w:rsid w:val="001D17D7"/>
    <w:rsid w:val="001D1BB0"/>
    <w:rsid w:val="001D1DBD"/>
    <w:rsid w:val="001D1DCA"/>
    <w:rsid w:val="001D236C"/>
    <w:rsid w:val="001D24EA"/>
    <w:rsid w:val="001D29E7"/>
    <w:rsid w:val="001D32BC"/>
    <w:rsid w:val="001D3312"/>
    <w:rsid w:val="001D3335"/>
    <w:rsid w:val="001D3465"/>
    <w:rsid w:val="001D3691"/>
    <w:rsid w:val="001D3D42"/>
    <w:rsid w:val="001D3D73"/>
    <w:rsid w:val="001D3FDA"/>
    <w:rsid w:val="001D4041"/>
    <w:rsid w:val="001D4090"/>
    <w:rsid w:val="001D433F"/>
    <w:rsid w:val="001D454B"/>
    <w:rsid w:val="001D49DF"/>
    <w:rsid w:val="001D4B2E"/>
    <w:rsid w:val="001D549B"/>
    <w:rsid w:val="001D5684"/>
    <w:rsid w:val="001D6654"/>
    <w:rsid w:val="001D66B2"/>
    <w:rsid w:val="001D6813"/>
    <w:rsid w:val="001D6927"/>
    <w:rsid w:val="001D708B"/>
    <w:rsid w:val="001D711C"/>
    <w:rsid w:val="001D77A3"/>
    <w:rsid w:val="001D7842"/>
    <w:rsid w:val="001D7C1C"/>
    <w:rsid w:val="001D7C1E"/>
    <w:rsid w:val="001E03A9"/>
    <w:rsid w:val="001E0518"/>
    <w:rsid w:val="001E1099"/>
    <w:rsid w:val="001E1124"/>
    <w:rsid w:val="001E11CA"/>
    <w:rsid w:val="001E1254"/>
    <w:rsid w:val="001E1860"/>
    <w:rsid w:val="001E1B5E"/>
    <w:rsid w:val="001E1BBD"/>
    <w:rsid w:val="001E1C63"/>
    <w:rsid w:val="001E23E2"/>
    <w:rsid w:val="001E26E0"/>
    <w:rsid w:val="001E2844"/>
    <w:rsid w:val="001E3184"/>
    <w:rsid w:val="001E34AF"/>
    <w:rsid w:val="001E34B7"/>
    <w:rsid w:val="001E35C0"/>
    <w:rsid w:val="001E39BA"/>
    <w:rsid w:val="001E3EDD"/>
    <w:rsid w:val="001E40F1"/>
    <w:rsid w:val="001E4214"/>
    <w:rsid w:val="001E42B2"/>
    <w:rsid w:val="001E4459"/>
    <w:rsid w:val="001E4C43"/>
    <w:rsid w:val="001E55B4"/>
    <w:rsid w:val="001E5768"/>
    <w:rsid w:val="001E5799"/>
    <w:rsid w:val="001E5B7F"/>
    <w:rsid w:val="001E5BCF"/>
    <w:rsid w:val="001E5E29"/>
    <w:rsid w:val="001E622C"/>
    <w:rsid w:val="001E630A"/>
    <w:rsid w:val="001E66FB"/>
    <w:rsid w:val="001E6EEE"/>
    <w:rsid w:val="001E72F1"/>
    <w:rsid w:val="001E7734"/>
    <w:rsid w:val="001E7881"/>
    <w:rsid w:val="001E78CB"/>
    <w:rsid w:val="001E78DE"/>
    <w:rsid w:val="001E7A60"/>
    <w:rsid w:val="001F02D0"/>
    <w:rsid w:val="001F058D"/>
    <w:rsid w:val="001F06E8"/>
    <w:rsid w:val="001F18A8"/>
    <w:rsid w:val="001F18AD"/>
    <w:rsid w:val="001F25FF"/>
    <w:rsid w:val="001F26A1"/>
    <w:rsid w:val="001F2979"/>
    <w:rsid w:val="001F373B"/>
    <w:rsid w:val="001F3928"/>
    <w:rsid w:val="001F3932"/>
    <w:rsid w:val="001F397A"/>
    <w:rsid w:val="001F39DC"/>
    <w:rsid w:val="001F3D10"/>
    <w:rsid w:val="001F4681"/>
    <w:rsid w:val="001F51D0"/>
    <w:rsid w:val="001F5EA0"/>
    <w:rsid w:val="001F632C"/>
    <w:rsid w:val="001F65A5"/>
    <w:rsid w:val="001F735D"/>
    <w:rsid w:val="001F79BB"/>
    <w:rsid w:val="001F7D4E"/>
    <w:rsid w:val="001F7DA9"/>
    <w:rsid w:val="001F7E80"/>
    <w:rsid w:val="001F7F52"/>
    <w:rsid w:val="001F7FBA"/>
    <w:rsid w:val="002001B1"/>
    <w:rsid w:val="00200574"/>
    <w:rsid w:val="00200AF6"/>
    <w:rsid w:val="00201040"/>
    <w:rsid w:val="002010F6"/>
    <w:rsid w:val="0020129E"/>
    <w:rsid w:val="002014B8"/>
    <w:rsid w:val="00201761"/>
    <w:rsid w:val="00201A0A"/>
    <w:rsid w:val="00201F36"/>
    <w:rsid w:val="002021E0"/>
    <w:rsid w:val="00202362"/>
    <w:rsid w:val="00202653"/>
    <w:rsid w:val="002028FD"/>
    <w:rsid w:val="00202D8D"/>
    <w:rsid w:val="0020396F"/>
    <w:rsid w:val="00203D9D"/>
    <w:rsid w:val="00203ECB"/>
    <w:rsid w:val="0020425D"/>
    <w:rsid w:val="002045AA"/>
    <w:rsid w:val="00205258"/>
    <w:rsid w:val="00205812"/>
    <w:rsid w:val="00205993"/>
    <w:rsid w:val="00205A3A"/>
    <w:rsid w:val="00205B35"/>
    <w:rsid w:val="00205EB8"/>
    <w:rsid w:val="00206428"/>
    <w:rsid w:val="00206974"/>
    <w:rsid w:val="00206C1E"/>
    <w:rsid w:val="00206FCF"/>
    <w:rsid w:val="00207028"/>
    <w:rsid w:val="00207E26"/>
    <w:rsid w:val="0021051C"/>
    <w:rsid w:val="00210BBC"/>
    <w:rsid w:val="00211293"/>
    <w:rsid w:val="00211613"/>
    <w:rsid w:val="00211752"/>
    <w:rsid w:val="00211DB1"/>
    <w:rsid w:val="00211E0E"/>
    <w:rsid w:val="00211EEB"/>
    <w:rsid w:val="00211EF7"/>
    <w:rsid w:val="00212608"/>
    <w:rsid w:val="002127C9"/>
    <w:rsid w:val="002128A6"/>
    <w:rsid w:val="00212E13"/>
    <w:rsid w:val="00212E91"/>
    <w:rsid w:val="0021305D"/>
    <w:rsid w:val="00213148"/>
    <w:rsid w:val="002139A7"/>
    <w:rsid w:val="00213CAB"/>
    <w:rsid w:val="0021456B"/>
    <w:rsid w:val="0021460E"/>
    <w:rsid w:val="00214972"/>
    <w:rsid w:val="00214AA6"/>
    <w:rsid w:val="00214AE1"/>
    <w:rsid w:val="00214CD4"/>
    <w:rsid w:val="00215003"/>
    <w:rsid w:val="0021509D"/>
    <w:rsid w:val="002153A1"/>
    <w:rsid w:val="002156B0"/>
    <w:rsid w:val="002156C4"/>
    <w:rsid w:val="00215A9A"/>
    <w:rsid w:val="002164AF"/>
    <w:rsid w:val="0021688D"/>
    <w:rsid w:val="0021763D"/>
    <w:rsid w:val="002177A4"/>
    <w:rsid w:val="00217B06"/>
    <w:rsid w:val="00217C35"/>
    <w:rsid w:val="00217DCC"/>
    <w:rsid w:val="002202B3"/>
    <w:rsid w:val="00220678"/>
    <w:rsid w:val="0022074E"/>
    <w:rsid w:val="002209C0"/>
    <w:rsid w:val="0022102F"/>
    <w:rsid w:val="002216D6"/>
    <w:rsid w:val="002217B6"/>
    <w:rsid w:val="002218B5"/>
    <w:rsid w:val="00221AC8"/>
    <w:rsid w:val="00221F6A"/>
    <w:rsid w:val="00222014"/>
    <w:rsid w:val="0022241D"/>
    <w:rsid w:val="00222DF6"/>
    <w:rsid w:val="002235C4"/>
    <w:rsid w:val="002239C0"/>
    <w:rsid w:val="00223A65"/>
    <w:rsid w:val="00223B01"/>
    <w:rsid w:val="00223CBB"/>
    <w:rsid w:val="002245FF"/>
    <w:rsid w:val="002249AD"/>
    <w:rsid w:val="00225030"/>
    <w:rsid w:val="0022558D"/>
    <w:rsid w:val="002259F3"/>
    <w:rsid w:val="002264D5"/>
    <w:rsid w:val="00226C6A"/>
    <w:rsid w:val="00226F08"/>
    <w:rsid w:val="00227791"/>
    <w:rsid w:val="002278A6"/>
    <w:rsid w:val="00227BE7"/>
    <w:rsid w:val="00227C8B"/>
    <w:rsid w:val="002301A2"/>
    <w:rsid w:val="00230282"/>
    <w:rsid w:val="00230724"/>
    <w:rsid w:val="002308B5"/>
    <w:rsid w:val="00230C1F"/>
    <w:rsid w:val="00231219"/>
    <w:rsid w:val="00231348"/>
    <w:rsid w:val="00232040"/>
    <w:rsid w:val="002323D4"/>
    <w:rsid w:val="0023258F"/>
    <w:rsid w:val="00232640"/>
    <w:rsid w:val="00232783"/>
    <w:rsid w:val="00232B58"/>
    <w:rsid w:val="00233037"/>
    <w:rsid w:val="0023385A"/>
    <w:rsid w:val="00233A51"/>
    <w:rsid w:val="00233CA6"/>
    <w:rsid w:val="00234057"/>
    <w:rsid w:val="0023423D"/>
    <w:rsid w:val="002344BF"/>
    <w:rsid w:val="0023492F"/>
    <w:rsid w:val="00234ADF"/>
    <w:rsid w:val="00234BD2"/>
    <w:rsid w:val="00235405"/>
    <w:rsid w:val="0023569E"/>
    <w:rsid w:val="002356C7"/>
    <w:rsid w:val="00235A6A"/>
    <w:rsid w:val="00235A97"/>
    <w:rsid w:val="00235C1D"/>
    <w:rsid w:val="00235EF8"/>
    <w:rsid w:val="002365E1"/>
    <w:rsid w:val="002368EF"/>
    <w:rsid w:val="00237495"/>
    <w:rsid w:val="00237760"/>
    <w:rsid w:val="00237B99"/>
    <w:rsid w:val="00240517"/>
    <w:rsid w:val="002405A5"/>
    <w:rsid w:val="0024064C"/>
    <w:rsid w:val="00240B35"/>
    <w:rsid w:val="00240C0E"/>
    <w:rsid w:val="00240F63"/>
    <w:rsid w:val="0024110E"/>
    <w:rsid w:val="00241156"/>
    <w:rsid w:val="002412A8"/>
    <w:rsid w:val="00241312"/>
    <w:rsid w:val="0024179E"/>
    <w:rsid w:val="00241A6E"/>
    <w:rsid w:val="00241BE5"/>
    <w:rsid w:val="00241F5C"/>
    <w:rsid w:val="0024219B"/>
    <w:rsid w:val="002425A0"/>
    <w:rsid w:val="00242C3C"/>
    <w:rsid w:val="00242F95"/>
    <w:rsid w:val="00243BA1"/>
    <w:rsid w:val="0024466D"/>
    <w:rsid w:val="00244828"/>
    <w:rsid w:val="00244F37"/>
    <w:rsid w:val="0024508F"/>
    <w:rsid w:val="002450F4"/>
    <w:rsid w:val="0024553E"/>
    <w:rsid w:val="0024582F"/>
    <w:rsid w:val="002458E6"/>
    <w:rsid w:val="00246083"/>
    <w:rsid w:val="00246907"/>
    <w:rsid w:val="0024711C"/>
    <w:rsid w:val="00247335"/>
    <w:rsid w:val="002473E7"/>
    <w:rsid w:val="00247BA2"/>
    <w:rsid w:val="00247D86"/>
    <w:rsid w:val="0025009D"/>
    <w:rsid w:val="0025011F"/>
    <w:rsid w:val="002508A4"/>
    <w:rsid w:val="00250926"/>
    <w:rsid w:val="0025103A"/>
    <w:rsid w:val="002510FB"/>
    <w:rsid w:val="0025133C"/>
    <w:rsid w:val="002513F6"/>
    <w:rsid w:val="00251725"/>
    <w:rsid w:val="002520F7"/>
    <w:rsid w:val="00252372"/>
    <w:rsid w:val="002529CE"/>
    <w:rsid w:val="00252C15"/>
    <w:rsid w:val="00252CAA"/>
    <w:rsid w:val="00252E18"/>
    <w:rsid w:val="00253E01"/>
    <w:rsid w:val="00254165"/>
    <w:rsid w:val="002542DD"/>
    <w:rsid w:val="002544F2"/>
    <w:rsid w:val="002549CE"/>
    <w:rsid w:val="002554AA"/>
    <w:rsid w:val="00255856"/>
    <w:rsid w:val="00255BDE"/>
    <w:rsid w:val="00255BF7"/>
    <w:rsid w:val="00256414"/>
    <w:rsid w:val="00256545"/>
    <w:rsid w:val="00256889"/>
    <w:rsid w:val="00256E7D"/>
    <w:rsid w:val="002570C0"/>
    <w:rsid w:val="00257152"/>
    <w:rsid w:val="00257871"/>
    <w:rsid w:val="00257891"/>
    <w:rsid w:val="00257A8E"/>
    <w:rsid w:val="00257DD2"/>
    <w:rsid w:val="00260921"/>
    <w:rsid w:val="0026092B"/>
    <w:rsid w:val="002609E7"/>
    <w:rsid w:val="00260B89"/>
    <w:rsid w:val="00261345"/>
    <w:rsid w:val="00261439"/>
    <w:rsid w:val="00261999"/>
    <w:rsid w:val="00262127"/>
    <w:rsid w:val="002622FE"/>
    <w:rsid w:val="00262769"/>
    <w:rsid w:val="00262D42"/>
    <w:rsid w:val="00262ECE"/>
    <w:rsid w:val="00263019"/>
    <w:rsid w:val="0026306E"/>
    <w:rsid w:val="00263578"/>
    <w:rsid w:val="00263EBA"/>
    <w:rsid w:val="00263F21"/>
    <w:rsid w:val="00264082"/>
    <w:rsid w:val="0026461F"/>
    <w:rsid w:val="00264E38"/>
    <w:rsid w:val="00264F06"/>
    <w:rsid w:val="00265013"/>
    <w:rsid w:val="002650D9"/>
    <w:rsid w:val="00265428"/>
    <w:rsid w:val="002657FF"/>
    <w:rsid w:val="00265B0F"/>
    <w:rsid w:val="00265C14"/>
    <w:rsid w:val="00266830"/>
    <w:rsid w:val="00266998"/>
    <w:rsid w:val="00266B8B"/>
    <w:rsid w:val="00266BF6"/>
    <w:rsid w:val="00266D91"/>
    <w:rsid w:val="002676A1"/>
    <w:rsid w:val="002679E4"/>
    <w:rsid w:val="00267D26"/>
    <w:rsid w:val="00270361"/>
    <w:rsid w:val="002704A8"/>
    <w:rsid w:val="00270546"/>
    <w:rsid w:val="002708FD"/>
    <w:rsid w:val="00270951"/>
    <w:rsid w:val="002709E6"/>
    <w:rsid w:val="00270A77"/>
    <w:rsid w:val="002710BB"/>
    <w:rsid w:val="00271319"/>
    <w:rsid w:val="0027196A"/>
    <w:rsid w:val="00271D64"/>
    <w:rsid w:val="002721CC"/>
    <w:rsid w:val="0027233F"/>
    <w:rsid w:val="0027234E"/>
    <w:rsid w:val="002724E0"/>
    <w:rsid w:val="0027264E"/>
    <w:rsid w:val="0027276B"/>
    <w:rsid w:val="00272BBB"/>
    <w:rsid w:val="002731C3"/>
    <w:rsid w:val="002731E9"/>
    <w:rsid w:val="002732AB"/>
    <w:rsid w:val="00273843"/>
    <w:rsid w:val="00273E18"/>
    <w:rsid w:val="00273ECD"/>
    <w:rsid w:val="00273F95"/>
    <w:rsid w:val="00274139"/>
    <w:rsid w:val="002741D1"/>
    <w:rsid w:val="00274416"/>
    <w:rsid w:val="00275048"/>
    <w:rsid w:val="00275061"/>
    <w:rsid w:val="0027509D"/>
    <w:rsid w:val="002750D0"/>
    <w:rsid w:val="002751F0"/>
    <w:rsid w:val="00275485"/>
    <w:rsid w:val="00276656"/>
    <w:rsid w:val="00277925"/>
    <w:rsid w:val="002779D6"/>
    <w:rsid w:val="00277A99"/>
    <w:rsid w:val="00277FAE"/>
    <w:rsid w:val="00280098"/>
    <w:rsid w:val="00280386"/>
    <w:rsid w:val="0028099A"/>
    <w:rsid w:val="00280B80"/>
    <w:rsid w:val="00280BB6"/>
    <w:rsid w:val="00280EAB"/>
    <w:rsid w:val="002810E8"/>
    <w:rsid w:val="00281278"/>
    <w:rsid w:val="0028135C"/>
    <w:rsid w:val="00281499"/>
    <w:rsid w:val="0028151E"/>
    <w:rsid w:val="0028166D"/>
    <w:rsid w:val="00281AAE"/>
    <w:rsid w:val="00282994"/>
    <w:rsid w:val="00283201"/>
    <w:rsid w:val="00283369"/>
    <w:rsid w:val="00283527"/>
    <w:rsid w:val="0028353B"/>
    <w:rsid w:val="00283625"/>
    <w:rsid w:val="002837E0"/>
    <w:rsid w:val="0028399C"/>
    <w:rsid w:val="002842A6"/>
    <w:rsid w:val="00284AD4"/>
    <w:rsid w:val="00284B00"/>
    <w:rsid w:val="00284BB4"/>
    <w:rsid w:val="00284E52"/>
    <w:rsid w:val="00285082"/>
    <w:rsid w:val="00285F41"/>
    <w:rsid w:val="002865CB"/>
    <w:rsid w:val="00286A4A"/>
    <w:rsid w:val="00286C4C"/>
    <w:rsid w:val="00286F05"/>
    <w:rsid w:val="00287134"/>
    <w:rsid w:val="002878E5"/>
    <w:rsid w:val="00287ECE"/>
    <w:rsid w:val="00287FE3"/>
    <w:rsid w:val="002901FC"/>
    <w:rsid w:val="002909FC"/>
    <w:rsid w:val="00290CFB"/>
    <w:rsid w:val="002911CB"/>
    <w:rsid w:val="002917F1"/>
    <w:rsid w:val="00291889"/>
    <w:rsid w:val="00291BB6"/>
    <w:rsid w:val="0029206D"/>
    <w:rsid w:val="002924F9"/>
    <w:rsid w:val="0029251C"/>
    <w:rsid w:val="00292A0F"/>
    <w:rsid w:val="00292ED2"/>
    <w:rsid w:val="00292F0D"/>
    <w:rsid w:val="002939A3"/>
    <w:rsid w:val="00293A93"/>
    <w:rsid w:val="00293CF3"/>
    <w:rsid w:val="0029405B"/>
    <w:rsid w:val="00294120"/>
    <w:rsid w:val="002943D4"/>
    <w:rsid w:val="00294650"/>
    <w:rsid w:val="00294946"/>
    <w:rsid w:val="00294D44"/>
    <w:rsid w:val="00294EBC"/>
    <w:rsid w:val="0029523B"/>
    <w:rsid w:val="002953C2"/>
    <w:rsid w:val="00295405"/>
    <w:rsid w:val="00295816"/>
    <w:rsid w:val="002958C2"/>
    <w:rsid w:val="00295DAB"/>
    <w:rsid w:val="00295FFF"/>
    <w:rsid w:val="00296095"/>
    <w:rsid w:val="002966AD"/>
    <w:rsid w:val="002968F8"/>
    <w:rsid w:val="00296B10"/>
    <w:rsid w:val="002975CC"/>
    <w:rsid w:val="0029762A"/>
    <w:rsid w:val="00297682"/>
    <w:rsid w:val="00297E8A"/>
    <w:rsid w:val="002A00D5"/>
    <w:rsid w:val="002A0280"/>
    <w:rsid w:val="002A059D"/>
    <w:rsid w:val="002A05D7"/>
    <w:rsid w:val="002A05DF"/>
    <w:rsid w:val="002A0B3C"/>
    <w:rsid w:val="002A0B70"/>
    <w:rsid w:val="002A19C0"/>
    <w:rsid w:val="002A1D8F"/>
    <w:rsid w:val="002A213E"/>
    <w:rsid w:val="002A2769"/>
    <w:rsid w:val="002A28A2"/>
    <w:rsid w:val="002A2F67"/>
    <w:rsid w:val="002A312F"/>
    <w:rsid w:val="002A35EC"/>
    <w:rsid w:val="002A3682"/>
    <w:rsid w:val="002A3C8D"/>
    <w:rsid w:val="002A3FCA"/>
    <w:rsid w:val="002A41DC"/>
    <w:rsid w:val="002A43E7"/>
    <w:rsid w:val="002A457B"/>
    <w:rsid w:val="002A4598"/>
    <w:rsid w:val="002A497E"/>
    <w:rsid w:val="002A4BBD"/>
    <w:rsid w:val="002A50C5"/>
    <w:rsid w:val="002A5A98"/>
    <w:rsid w:val="002A6053"/>
    <w:rsid w:val="002A67A6"/>
    <w:rsid w:val="002A68EA"/>
    <w:rsid w:val="002A6B7F"/>
    <w:rsid w:val="002A6BD1"/>
    <w:rsid w:val="002A6C25"/>
    <w:rsid w:val="002A6F68"/>
    <w:rsid w:val="002A6FF5"/>
    <w:rsid w:val="002A7109"/>
    <w:rsid w:val="002A7347"/>
    <w:rsid w:val="002A7B81"/>
    <w:rsid w:val="002B075F"/>
    <w:rsid w:val="002B0B8C"/>
    <w:rsid w:val="002B17A2"/>
    <w:rsid w:val="002B185F"/>
    <w:rsid w:val="002B1E54"/>
    <w:rsid w:val="002B202B"/>
    <w:rsid w:val="002B20D4"/>
    <w:rsid w:val="002B249C"/>
    <w:rsid w:val="002B2518"/>
    <w:rsid w:val="002B25FA"/>
    <w:rsid w:val="002B2837"/>
    <w:rsid w:val="002B2B53"/>
    <w:rsid w:val="002B2F39"/>
    <w:rsid w:val="002B343D"/>
    <w:rsid w:val="002B3502"/>
    <w:rsid w:val="002B3F5D"/>
    <w:rsid w:val="002B41E5"/>
    <w:rsid w:val="002B4200"/>
    <w:rsid w:val="002B43F5"/>
    <w:rsid w:val="002B454E"/>
    <w:rsid w:val="002B51E0"/>
    <w:rsid w:val="002B555C"/>
    <w:rsid w:val="002B5C90"/>
    <w:rsid w:val="002B62DF"/>
    <w:rsid w:val="002B66EF"/>
    <w:rsid w:val="002B68E0"/>
    <w:rsid w:val="002B69BF"/>
    <w:rsid w:val="002B6B1B"/>
    <w:rsid w:val="002B7103"/>
    <w:rsid w:val="002B71EC"/>
    <w:rsid w:val="002B7512"/>
    <w:rsid w:val="002B7BA1"/>
    <w:rsid w:val="002C0120"/>
    <w:rsid w:val="002C03ED"/>
    <w:rsid w:val="002C046D"/>
    <w:rsid w:val="002C07B4"/>
    <w:rsid w:val="002C07BE"/>
    <w:rsid w:val="002C0C39"/>
    <w:rsid w:val="002C10EA"/>
    <w:rsid w:val="002C160B"/>
    <w:rsid w:val="002C16B7"/>
    <w:rsid w:val="002C1736"/>
    <w:rsid w:val="002C1B3D"/>
    <w:rsid w:val="002C2034"/>
    <w:rsid w:val="002C29D2"/>
    <w:rsid w:val="002C30B2"/>
    <w:rsid w:val="002C3134"/>
    <w:rsid w:val="002C3338"/>
    <w:rsid w:val="002C3525"/>
    <w:rsid w:val="002C3638"/>
    <w:rsid w:val="002C3F67"/>
    <w:rsid w:val="002C427B"/>
    <w:rsid w:val="002C43C4"/>
    <w:rsid w:val="002C4644"/>
    <w:rsid w:val="002C4AC3"/>
    <w:rsid w:val="002C4AF7"/>
    <w:rsid w:val="002C4B9F"/>
    <w:rsid w:val="002C4D6D"/>
    <w:rsid w:val="002C4F46"/>
    <w:rsid w:val="002C57EB"/>
    <w:rsid w:val="002C5A55"/>
    <w:rsid w:val="002C5BD4"/>
    <w:rsid w:val="002C6436"/>
    <w:rsid w:val="002C64B7"/>
    <w:rsid w:val="002C65E2"/>
    <w:rsid w:val="002C6CEF"/>
    <w:rsid w:val="002C6F95"/>
    <w:rsid w:val="002C7064"/>
    <w:rsid w:val="002C7315"/>
    <w:rsid w:val="002C7488"/>
    <w:rsid w:val="002C77AE"/>
    <w:rsid w:val="002C7E0B"/>
    <w:rsid w:val="002D011D"/>
    <w:rsid w:val="002D01A1"/>
    <w:rsid w:val="002D0406"/>
    <w:rsid w:val="002D07F7"/>
    <w:rsid w:val="002D0ADA"/>
    <w:rsid w:val="002D0B9B"/>
    <w:rsid w:val="002D0D61"/>
    <w:rsid w:val="002D11D1"/>
    <w:rsid w:val="002D1389"/>
    <w:rsid w:val="002D1598"/>
    <w:rsid w:val="002D1796"/>
    <w:rsid w:val="002D1A79"/>
    <w:rsid w:val="002D1E22"/>
    <w:rsid w:val="002D204A"/>
    <w:rsid w:val="002D236C"/>
    <w:rsid w:val="002D273E"/>
    <w:rsid w:val="002D2B3D"/>
    <w:rsid w:val="002D30B8"/>
    <w:rsid w:val="002D36BE"/>
    <w:rsid w:val="002D391D"/>
    <w:rsid w:val="002D396B"/>
    <w:rsid w:val="002D46E4"/>
    <w:rsid w:val="002D4909"/>
    <w:rsid w:val="002D49BE"/>
    <w:rsid w:val="002D5027"/>
    <w:rsid w:val="002D73F4"/>
    <w:rsid w:val="002D769A"/>
    <w:rsid w:val="002D77AD"/>
    <w:rsid w:val="002D7897"/>
    <w:rsid w:val="002D7C59"/>
    <w:rsid w:val="002E025B"/>
    <w:rsid w:val="002E03FC"/>
    <w:rsid w:val="002E065A"/>
    <w:rsid w:val="002E0877"/>
    <w:rsid w:val="002E0A99"/>
    <w:rsid w:val="002E0D0D"/>
    <w:rsid w:val="002E1332"/>
    <w:rsid w:val="002E1883"/>
    <w:rsid w:val="002E18F2"/>
    <w:rsid w:val="002E1C09"/>
    <w:rsid w:val="002E20F9"/>
    <w:rsid w:val="002E22AE"/>
    <w:rsid w:val="002E2618"/>
    <w:rsid w:val="002E2C78"/>
    <w:rsid w:val="002E2E28"/>
    <w:rsid w:val="002E2E6A"/>
    <w:rsid w:val="002E2EE4"/>
    <w:rsid w:val="002E32C4"/>
    <w:rsid w:val="002E33AE"/>
    <w:rsid w:val="002E3C2E"/>
    <w:rsid w:val="002E4440"/>
    <w:rsid w:val="002E44E0"/>
    <w:rsid w:val="002E4635"/>
    <w:rsid w:val="002E4861"/>
    <w:rsid w:val="002E4CA7"/>
    <w:rsid w:val="002E4EB0"/>
    <w:rsid w:val="002E590C"/>
    <w:rsid w:val="002E5A74"/>
    <w:rsid w:val="002E5B87"/>
    <w:rsid w:val="002E5C77"/>
    <w:rsid w:val="002E5DD1"/>
    <w:rsid w:val="002E60A2"/>
    <w:rsid w:val="002E6F3B"/>
    <w:rsid w:val="002E73D9"/>
    <w:rsid w:val="002E7948"/>
    <w:rsid w:val="002E79FF"/>
    <w:rsid w:val="002F0423"/>
    <w:rsid w:val="002F0449"/>
    <w:rsid w:val="002F0BBF"/>
    <w:rsid w:val="002F0D57"/>
    <w:rsid w:val="002F1044"/>
    <w:rsid w:val="002F11EB"/>
    <w:rsid w:val="002F1704"/>
    <w:rsid w:val="002F182D"/>
    <w:rsid w:val="002F1E07"/>
    <w:rsid w:val="002F2378"/>
    <w:rsid w:val="002F2433"/>
    <w:rsid w:val="002F2B08"/>
    <w:rsid w:val="002F2CAD"/>
    <w:rsid w:val="002F2E8B"/>
    <w:rsid w:val="002F2FC0"/>
    <w:rsid w:val="002F3097"/>
    <w:rsid w:val="002F339F"/>
    <w:rsid w:val="002F3725"/>
    <w:rsid w:val="002F373F"/>
    <w:rsid w:val="002F37CF"/>
    <w:rsid w:val="002F3A14"/>
    <w:rsid w:val="002F3AC7"/>
    <w:rsid w:val="002F3B7E"/>
    <w:rsid w:val="002F3D5E"/>
    <w:rsid w:val="002F40FF"/>
    <w:rsid w:val="002F4355"/>
    <w:rsid w:val="002F45CB"/>
    <w:rsid w:val="002F4C7C"/>
    <w:rsid w:val="002F4E61"/>
    <w:rsid w:val="002F501D"/>
    <w:rsid w:val="002F50E9"/>
    <w:rsid w:val="002F52CB"/>
    <w:rsid w:val="002F547B"/>
    <w:rsid w:val="002F5482"/>
    <w:rsid w:val="002F54CF"/>
    <w:rsid w:val="002F5B9E"/>
    <w:rsid w:val="002F6BEC"/>
    <w:rsid w:val="002F6BFF"/>
    <w:rsid w:val="002F7061"/>
    <w:rsid w:val="002F76A6"/>
    <w:rsid w:val="002F77EC"/>
    <w:rsid w:val="002F7A93"/>
    <w:rsid w:val="002F7CB8"/>
    <w:rsid w:val="002F7E88"/>
    <w:rsid w:val="00300B79"/>
    <w:rsid w:val="00301234"/>
    <w:rsid w:val="0030155E"/>
    <w:rsid w:val="00301629"/>
    <w:rsid w:val="00301B05"/>
    <w:rsid w:val="00301D0A"/>
    <w:rsid w:val="0030249B"/>
    <w:rsid w:val="00302847"/>
    <w:rsid w:val="00302979"/>
    <w:rsid w:val="00302A8C"/>
    <w:rsid w:val="00302D9F"/>
    <w:rsid w:val="00302DC9"/>
    <w:rsid w:val="00302F98"/>
    <w:rsid w:val="00303762"/>
    <w:rsid w:val="00304038"/>
    <w:rsid w:val="00304AC6"/>
    <w:rsid w:val="003050C0"/>
    <w:rsid w:val="00305566"/>
    <w:rsid w:val="00305D62"/>
    <w:rsid w:val="00305F36"/>
    <w:rsid w:val="00305FFE"/>
    <w:rsid w:val="003069E6"/>
    <w:rsid w:val="00306E12"/>
    <w:rsid w:val="00306F10"/>
    <w:rsid w:val="003071C6"/>
    <w:rsid w:val="00307ABD"/>
    <w:rsid w:val="00307D0F"/>
    <w:rsid w:val="00310024"/>
    <w:rsid w:val="00310573"/>
    <w:rsid w:val="0031075C"/>
    <w:rsid w:val="0031084E"/>
    <w:rsid w:val="00310BA0"/>
    <w:rsid w:val="003111D9"/>
    <w:rsid w:val="00311292"/>
    <w:rsid w:val="00311842"/>
    <w:rsid w:val="00311B1B"/>
    <w:rsid w:val="0031202E"/>
    <w:rsid w:val="003120CB"/>
    <w:rsid w:val="0031228C"/>
    <w:rsid w:val="0031233D"/>
    <w:rsid w:val="003126C1"/>
    <w:rsid w:val="00312A07"/>
    <w:rsid w:val="00312D6E"/>
    <w:rsid w:val="00312E28"/>
    <w:rsid w:val="00312EC0"/>
    <w:rsid w:val="0031317B"/>
    <w:rsid w:val="00313523"/>
    <w:rsid w:val="00313DD1"/>
    <w:rsid w:val="00314215"/>
    <w:rsid w:val="003142A0"/>
    <w:rsid w:val="00314E05"/>
    <w:rsid w:val="003151C3"/>
    <w:rsid w:val="0031527B"/>
    <w:rsid w:val="003153CC"/>
    <w:rsid w:val="00315563"/>
    <w:rsid w:val="00315AD9"/>
    <w:rsid w:val="00316135"/>
    <w:rsid w:val="003162F5"/>
    <w:rsid w:val="003166E2"/>
    <w:rsid w:val="003167EF"/>
    <w:rsid w:val="00316F9D"/>
    <w:rsid w:val="00317197"/>
    <w:rsid w:val="00317750"/>
    <w:rsid w:val="00317CD3"/>
    <w:rsid w:val="00317FB3"/>
    <w:rsid w:val="00320096"/>
    <w:rsid w:val="0032050F"/>
    <w:rsid w:val="00320A2E"/>
    <w:rsid w:val="003212BE"/>
    <w:rsid w:val="003215F0"/>
    <w:rsid w:val="00321788"/>
    <w:rsid w:val="00321912"/>
    <w:rsid w:val="003219D5"/>
    <w:rsid w:val="00321E18"/>
    <w:rsid w:val="00321FE0"/>
    <w:rsid w:val="00322223"/>
    <w:rsid w:val="00322229"/>
    <w:rsid w:val="00322286"/>
    <w:rsid w:val="003224BF"/>
    <w:rsid w:val="00322620"/>
    <w:rsid w:val="00322C23"/>
    <w:rsid w:val="00322E42"/>
    <w:rsid w:val="00323169"/>
    <w:rsid w:val="003234FE"/>
    <w:rsid w:val="00323E44"/>
    <w:rsid w:val="003247CB"/>
    <w:rsid w:val="003247CC"/>
    <w:rsid w:val="00325382"/>
    <w:rsid w:val="00325718"/>
    <w:rsid w:val="003257F8"/>
    <w:rsid w:val="00325892"/>
    <w:rsid w:val="00325E08"/>
    <w:rsid w:val="00325F43"/>
    <w:rsid w:val="003262EA"/>
    <w:rsid w:val="00326413"/>
    <w:rsid w:val="003264EB"/>
    <w:rsid w:val="003265EB"/>
    <w:rsid w:val="003269CE"/>
    <w:rsid w:val="00326CB3"/>
    <w:rsid w:val="00326D2B"/>
    <w:rsid w:val="003273B3"/>
    <w:rsid w:val="003279A2"/>
    <w:rsid w:val="00327CE3"/>
    <w:rsid w:val="00327D3B"/>
    <w:rsid w:val="0033016C"/>
    <w:rsid w:val="00330938"/>
    <w:rsid w:val="00330A84"/>
    <w:rsid w:val="00331338"/>
    <w:rsid w:val="00331492"/>
    <w:rsid w:val="00331D44"/>
    <w:rsid w:val="00331E46"/>
    <w:rsid w:val="00332228"/>
    <w:rsid w:val="003325E0"/>
    <w:rsid w:val="0033295C"/>
    <w:rsid w:val="00332960"/>
    <w:rsid w:val="00332AB9"/>
    <w:rsid w:val="00332B4A"/>
    <w:rsid w:val="0033344D"/>
    <w:rsid w:val="0033356F"/>
    <w:rsid w:val="00333C76"/>
    <w:rsid w:val="00333E62"/>
    <w:rsid w:val="003344EE"/>
    <w:rsid w:val="0033458F"/>
    <w:rsid w:val="003345B2"/>
    <w:rsid w:val="0033497A"/>
    <w:rsid w:val="00334E36"/>
    <w:rsid w:val="00335978"/>
    <w:rsid w:val="003359F7"/>
    <w:rsid w:val="00335DFC"/>
    <w:rsid w:val="00335EB5"/>
    <w:rsid w:val="00336BA6"/>
    <w:rsid w:val="00336CC7"/>
    <w:rsid w:val="00336D3C"/>
    <w:rsid w:val="00337158"/>
    <w:rsid w:val="00337955"/>
    <w:rsid w:val="00337B9E"/>
    <w:rsid w:val="00340004"/>
    <w:rsid w:val="00340602"/>
    <w:rsid w:val="00340990"/>
    <w:rsid w:val="0034107E"/>
    <w:rsid w:val="00341092"/>
    <w:rsid w:val="003410F3"/>
    <w:rsid w:val="00341647"/>
    <w:rsid w:val="00341799"/>
    <w:rsid w:val="00341FDC"/>
    <w:rsid w:val="0034252D"/>
    <w:rsid w:val="00342586"/>
    <w:rsid w:val="0034265B"/>
    <w:rsid w:val="003426CF"/>
    <w:rsid w:val="00342762"/>
    <w:rsid w:val="00342A1C"/>
    <w:rsid w:val="003435A0"/>
    <w:rsid w:val="0034407E"/>
    <w:rsid w:val="00344545"/>
    <w:rsid w:val="00344D2D"/>
    <w:rsid w:val="00344E5F"/>
    <w:rsid w:val="0034527E"/>
    <w:rsid w:val="00345CD1"/>
    <w:rsid w:val="00345E48"/>
    <w:rsid w:val="0034642F"/>
    <w:rsid w:val="0034651C"/>
    <w:rsid w:val="003468E4"/>
    <w:rsid w:val="003468E9"/>
    <w:rsid w:val="00346935"/>
    <w:rsid w:val="00346A50"/>
    <w:rsid w:val="00350270"/>
    <w:rsid w:val="0035044F"/>
    <w:rsid w:val="00350758"/>
    <w:rsid w:val="003507F6"/>
    <w:rsid w:val="00350BC8"/>
    <w:rsid w:val="00351259"/>
    <w:rsid w:val="00351337"/>
    <w:rsid w:val="003513B3"/>
    <w:rsid w:val="003513C6"/>
    <w:rsid w:val="00351D0B"/>
    <w:rsid w:val="003521F5"/>
    <w:rsid w:val="00352C6C"/>
    <w:rsid w:val="00352F1E"/>
    <w:rsid w:val="00352FC3"/>
    <w:rsid w:val="003530AB"/>
    <w:rsid w:val="003531F1"/>
    <w:rsid w:val="00353CC2"/>
    <w:rsid w:val="00353F01"/>
    <w:rsid w:val="0035405B"/>
    <w:rsid w:val="0035425A"/>
    <w:rsid w:val="00354637"/>
    <w:rsid w:val="00354681"/>
    <w:rsid w:val="0035495C"/>
    <w:rsid w:val="00354B4A"/>
    <w:rsid w:val="00354BDF"/>
    <w:rsid w:val="00354ECA"/>
    <w:rsid w:val="00355143"/>
    <w:rsid w:val="003552B1"/>
    <w:rsid w:val="00355518"/>
    <w:rsid w:val="0035563C"/>
    <w:rsid w:val="00355C10"/>
    <w:rsid w:val="00355DCA"/>
    <w:rsid w:val="00355E22"/>
    <w:rsid w:val="00355E6A"/>
    <w:rsid w:val="00355EB0"/>
    <w:rsid w:val="00356046"/>
    <w:rsid w:val="0035622C"/>
    <w:rsid w:val="003563C9"/>
    <w:rsid w:val="00356DE9"/>
    <w:rsid w:val="00356E46"/>
    <w:rsid w:val="00356F74"/>
    <w:rsid w:val="003571F3"/>
    <w:rsid w:val="00357837"/>
    <w:rsid w:val="003579D5"/>
    <w:rsid w:val="00357A6A"/>
    <w:rsid w:val="00357A75"/>
    <w:rsid w:val="00357E4C"/>
    <w:rsid w:val="00357FD8"/>
    <w:rsid w:val="003601C3"/>
    <w:rsid w:val="003605F9"/>
    <w:rsid w:val="003619FB"/>
    <w:rsid w:val="00361B95"/>
    <w:rsid w:val="00361DCF"/>
    <w:rsid w:val="00362083"/>
    <w:rsid w:val="003624DA"/>
    <w:rsid w:val="0036280C"/>
    <w:rsid w:val="00362A20"/>
    <w:rsid w:val="00362C45"/>
    <w:rsid w:val="00362D16"/>
    <w:rsid w:val="00363180"/>
    <w:rsid w:val="0036321B"/>
    <w:rsid w:val="003634B5"/>
    <w:rsid w:val="0036370B"/>
    <w:rsid w:val="003639DB"/>
    <w:rsid w:val="00363B98"/>
    <w:rsid w:val="003643DF"/>
    <w:rsid w:val="00364738"/>
    <w:rsid w:val="00364AEE"/>
    <w:rsid w:val="00364B85"/>
    <w:rsid w:val="00364BF5"/>
    <w:rsid w:val="00365296"/>
    <w:rsid w:val="003652BD"/>
    <w:rsid w:val="0036530A"/>
    <w:rsid w:val="00365554"/>
    <w:rsid w:val="0036569A"/>
    <w:rsid w:val="00366353"/>
    <w:rsid w:val="003666D1"/>
    <w:rsid w:val="0036672B"/>
    <w:rsid w:val="0036693D"/>
    <w:rsid w:val="00366DA1"/>
    <w:rsid w:val="00366FBC"/>
    <w:rsid w:val="003673E3"/>
    <w:rsid w:val="00367528"/>
    <w:rsid w:val="003676ED"/>
    <w:rsid w:val="0036792E"/>
    <w:rsid w:val="00367C89"/>
    <w:rsid w:val="0037012E"/>
    <w:rsid w:val="003703F3"/>
    <w:rsid w:val="0037050F"/>
    <w:rsid w:val="0037093D"/>
    <w:rsid w:val="00370B11"/>
    <w:rsid w:val="00370F23"/>
    <w:rsid w:val="003711E0"/>
    <w:rsid w:val="0037165F"/>
    <w:rsid w:val="00371806"/>
    <w:rsid w:val="00371AA4"/>
    <w:rsid w:val="00371ACF"/>
    <w:rsid w:val="0037226C"/>
    <w:rsid w:val="003727D0"/>
    <w:rsid w:val="00372826"/>
    <w:rsid w:val="00373369"/>
    <w:rsid w:val="0037375D"/>
    <w:rsid w:val="003737AD"/>
    <w:rsid w:val="00373A5F"/>
    <w:rsid w:val="00374150"/>
    <w:rsid w:val="003743CD"/>
    <w:rsid w:val="00374B7F"/>
    <w:rsid w:val="00374C25"/>
    <w:rsid w:val="00375107"/>
    <w:rsid w:val="00375452"/>
    <w:rsid w:val="003757AA"/>
    <w:rsid w:val="00375846"/>
    <w:rsid w:val="00375984"/>
    <w:rsid w:val="00375FB6"/>
    <w:rsid w:val="00376087"/>
    <w:rsid w:val="00376412"/>
    <w:rsid w:val="00376B42"/>
    <w:rsid w:val="00376CAA"/>
    <w:rsid w:val="00377567"/>
    <w:rsid w:val="00377CC4"/>
    <w:rsid w:val="00377F57"/>
    <w:rsid w:val="003800D7"/>
    <w:rsid w:val="00380197"/>
    <w:rsid w:val="00380475"/>
    <w:rsid w:val="00380AF8"/>
    <w:rsid w:val="00380C75"/>
    <w:rsid w:val="00380E9D"/>
    <w:rsid w:val="00381258"/>
    <w:rsid w:val="003814FF"/>
    <w:rsid w:val="00381850"/>
    <w:rsid w:val="00381CAE"/>
    <w:rsid w:val="003821CA"/>
    <w:rsid w:val="00382342"/>
    <w:rsid w:val="00382DA9"/>
    <w:rsid w:val="00382E74"/>
    <w:rsid w:val="00383375"/>
    <w:rsid w:val="003834D8"/>
    <w:rsid w:val="003835EF"/>
    <w:rsid w:val="003837AB"/>
    <w:rsid w:val="0038434F"/>
    <w:rsid w:val="00384467"/>
    <w:rsid w:val="00384981"/>
    <w:rsid w:val="00384B0C"/>
    <w:rsid w:val="00384C55"/>
    <w:rsid w:val="0038594D"/>
    <w:rsid w:val="00385DD1"/>
    <w:rsid w:val="00385DD5"/>
    <w:rsid w:val="0038616F"/>
    <w:rsid w:val="00386238"/>
    <w:rsid w:val="00386615"/>
    <w:rsid w:val="00386675"/>
    <w:rsid w:val="00386711"/>
    <w:rsid w:val="003867C1"/>
    <w:rsid w:val="00386C1B"/>
    <w:rsid w:val="0038718E"/>
    <w:rsid w:val="0038724D"/>
    <w:rsid w:val="003873A6"/>
    <w:rsid w:val="003874A4"/>
    <w:rsid w:val="00387BE9"/>
    <w:rsid w:val="003902B9"/>
    <w:rsid w:val="003905C8"/>
    <w:rsid w:val="00390768"/>
    <w:rsid w:val="0039094D"/>
    <w:rsid w:val="00390AE1"/>
    <w:rsid w:val="00390C6D"/>
    <w:rsid w:val="00390FE3"/>
    <w:rsid w:val="0039161F"/>
    <w:rsid w:val="00391C61"/>
    <w:rsid w:val="00391D18"/>
    <w:rsid w:val="00391E78"/>
    <w:rsid w:val="0039256A"/>
    <w:rsid w:val="00393039"/>
    <w:rsid w:val="003932FE"/>
    <w:rsid w:val="0039333A"/>
    <w:rsid w:val="003933D7"/>
    <w:rsid w:val="0039379C"/>
    <w:rsid w:val="00393B6F"/>
    <w:rsid w:val="00393CE3"/>
    <w:rsid w:val="00393FD1"/>
    <w:rsid w:val="00394470"/>
    <w:rsid w:val="00394501"/>
    <w:rsid w:val="0039499B"/>
    <w:rsid w:val="00394CB7"/>
    <w:rsid w:val="00394F8B"/>
    <w:rsid w:val="0039508A"/>
    <w:rsid w:val="003951B9"/>
    <w:rsid w:val="00395635"/>
    <w:rsid w:val="0039567D"/>
    <w:rsid w:val="00395A12"/>
    <w:rsid w:val="00395AB2"/>
    <w:rsid w:val="00395B9A"/>
    <w:rsid w:val="00396320"/>
    <w:rsid w:val="00396BB9"/>
    <w:rsid w:val="00397303"/>
    <w:rsid w:val="00397495"/>
    <w:rsid w:val="003977AD"/>
    <w:rsid w:val="00397846"/>
    <w:rsid w:val="003A0087"/>
    <w:rsid w:val="003A01D8"/>
    <w:rsid w:val="003A02DD"/>
    <w:rsid w:val="003A0830"/>
    <w:rsid w:val="003A0A42"/>
    <w:rsid w:val="003A0FB0"/>
    <w:rsid w:val="003A1101"/>
    <w:rsid w:val="003A1162"/>
    <w:rsid w:val="003A11A7"/>
    <w:rsid w:val="003A13E7"/>
    <w:rsid w:val="003A15F9"/>
    <w:rsid w:val="003A164B"/>
    <w:rsid w:val="003A174D"/>
    <w:rsid w:val="003A18DF"/>
    <w:rsid w:val="003A217D"/>
    <w:rsid w:val="003A2209"/>
    <w:rsid w:val="003A26AC"/>
    <w:rsid w:val="003A2831"/>
    <w:rsid w:val="003A2B45"/>
    <w:rsid w:val="003A3073"/>
    <w:rsid w:val="003A3131"/>
    <w:rsid w:val="003A3A36"/>
    <w:rsid w:val="003A417E"/>
    <w:rsid w:val="003A4B6E"/>
    <w:rsid w:val="003A4BAF"/>
    <w:rsid w:val="003A5072"/>
    <w:rsid w:val="003A520B"/>
    <w:rsid w:val="003A5536"/>
    <w:rsid w:val="003A5663"/>
    <w:rsid w:val="003A579D"/>
    <w:rsid w:val="003A5B91"/>
    <w:rsid w:val="003A5F26"/>
    <w:rsid w:val="003A65A2"/>
    <w:rsid w:val="003A68B3"/>
    <w:rsid w:val="003A69FA"/>
    <w:rsid w:val="003A6B5E"/>
    <w:rsid w:val="003A6E6C"/>
    <w:rsid w:val="003A6EC5"/>
    <w:rsid w:val="003A6ED9"/>
    <w:rsid w:val="003A7250"/>
    <w:rsid w:val="003A7539"/>
    <w:rsid w:val="003A768E"/>
    <w:rsid w:val="003A7F8C"/>
    <w:rsid w:val="003B016D"/>
    <w:rsid w:val="003B0371"/>
    <w:rsid w:val="003B0BE6"/>
    <w:rsid w:val="003B1316"/>
    <w:rsid w:val="003B16D9"/>
    <w:rsid w:val="003B18AD"/>
    <w:rsid w:val="003B18B2"/>
    <w:rsid w:val="003B19FA"/>
    <w:rsid w:val="003B1D9B"/>
    <w:rsid w:val="003B1F4C"/>
    <w:rsid w:val="003B24CE"/>
    <w:rsid w:val="003B2BAD"/>
    <w:rsid w:val="003B2CE8"/>
    <w:rsid w:val="003B2F58"/>
    <w:rsid w:val="003B3227"/>
    <w:rsid w:val="003B334F"/>
    <w:rsid w:val="003B3523"/>
    <w:rsid w:val="003B35EB"/>
    <w:rsid w:val="003B369C"/>
    <w:rsid w:val="003B3D5C"/>
    <w:rsid w:val="003B4113"/>
    <w:rsid w:val="003B4432"/>
    <w:rsid w:val="003B4452"/>
    <w:rsid w:val="003B45DF"/>
    <w:rsid w:val="003B4625"/>
    <w:rsid w:val="003B4680"/>
    <w:rsid w:val="003B4865"/>
    <w:rsid w:val="003B5215"/>
    <w:rsid w:val="003B52AD"/>
    <w:rsid w:val="003B56B3"/>
    <w:rsid w:val="003B59E2"/>
    <w:rsid w:val="003B5AE3"/>
    <w:rsid w:val="003B5C04"/>
    <w:rsid w:val="003B6656"/>
    <w:rsid w:val="003B6856"/>
    <w:rsid w:val="003B69D3"/>
    <w:rsid w:val="003B6D99"/>
    <w:rsid w:val="003B7197"/>
    <w:rsid w:val="003B7C96"/>
    <w:rsid w:val="003C0261"/>
    <w:rsid w:val="003C04C6"/>
    <w:rsid w:val="003C051F"/>
    <w:rsid w:val="003C0740"/>
    <w:rsid w:val="003C076F"/>
    <w:rsid w:val="003C086A"/>
    <w:rsid w:val="003C087A"/>
    <w:rsid w:val="003C0D4B"/>
    <w:rsid w:val="003C1281"/>
    <w:rsid w:val="003C1357"/>
    <w:rsid w:val="003C1A9A"/>
    <w:rsid w:val="003C2516"/>
    <w:rsid w:val="003C289B"/>
    <w:rsid w:val="003C2AE2"/>
    <w:rsid w:val="003C2BB2"/>
    <w:rsid w:val="003C2C38"/>
    <w:rsid w:val="003C2D4D"/>
    <w:rsid w:val="003C39C3"/>
    <w:rsid w:val="003C3A56"/>
    <w:rsid w:val="003C3B3D"/>
    <w:rsid w:val="003C3F57"/>
    <w:rsid w:val="003C401C"/>
    <w:rsid w:val="003C4114"/>
    <w:rsid w:val="003C41B5"/>
    <w:rsid w:val="003C4354"/>
    <w:rsid w:val="003C452B"/>
    <w:rsid w:val="003C49F1"/>
    <w:rsid w:val="003C501C"/>
    <w:rsid w:val="003C50C5"/>
    <w:rsid w:val="003C5110"/>
    <w:rsid w:val="003C5296"/>
    <w:rsid w:val="003C5510"/>
    <w:rsid w:val="003C5D5A"/>
    <w:rsid w:val="003C667A"/>
    <w:rsid w:val="003C67E6"/>
    <w:rsid w:val="003C7466"/>
    <w:rsid w:val="003C7655"/>
    <w:rsid w:val="003C76DD"/>
    <w:rsid w:val="003C7A3E"/>
    <w:rsid w:val="003C7CA0"/>
    <w:rsid w:val="003C7ECB"/>
    <w:rsid w:val="003C7F41"/>
    <w:rsid w:val="003D03E7"/>
    <w:rsid w:val="003D069C"/>
    <w:rsid w:val="003D08F3"/>
    <w:rsid w:val="003D0DDD"/>
    <w:rsid w:val="003D0E6B"/>
    <w:rsid w:val="003D0EB2"/>
    <w:rsid w:val="003D0F05"/>
    <w:rsid w:val="003D1376"/>
    <w:rsid w:val="003D143C"/>
    <w:rsid w:val="003D156C"/>
    <w:rsid w:val="003D162E"/>
    <w:rsid w:val="003D1662"/>
    <w:rsid w:val="003D176F"/>
    <w:rsid w:val="003D1A48"/>
    <w:rsid w:val="003D1EA4"/>
    <w:rsid w:val="003D21DA"/>
    <w:rsid w:val="003D2222"/>
    <w:rsid w:val="003D2404"/>
    <w:rsid w:val="003D2546"/>
    <w:rsid w:val="003D26B9"/>
    <w:rsid w:val="003D288B"/>
    <w:rsid w:val="003D2B83"/>
    <w:rsid w:val="003D34C3"/>
    <w:rsid w:val="003D37F2"/>
    <w:rsid w:val="003D3993"/>
    <w:rsid w:val="003D3CFB"/>
    <w:rsid w:val="003D4116"/>
    <w:rsid w:val="003D4476"/>
    <w:rsid w:val="003D470D"/>
    <w:rsid w:val="003D4BB8"/>
    <w:rsid w:val="003D4CF2"/>
    <w:rsid w:val="003D506E"/>
    <w:rsid w:val="003D54E3"/>
    <w:rsid w:val="003D560D"/>
    <w:rsid w:val="003D5842"/>
    <w:rsid w:val="003D5F0B"/>
    <w:rsid w:val="003D6408"/>
    <w:rsid w:val="003D644D"/>
    <w:rsid w:val="003D6617"/>
    <w:rsid w:val="003D6877"/>
    <w:rsid w:val="003D69C3"/>
    <w:rsid w:val="003D79ED"/>
    <w:rsid w:val="003D7A31"/>
    <w:rsid w:val="003E08E2"/>
    <w:rsid w:val="003E1538"/>
    <w:rsid w:val="003E1939"/>
    <w:rsid w:val="003E1AD1"/>
    <w:rsid w:val="003E1B06"/>
    <w:rsid w:val="003E1C83"/>
    <w:rsid w:val="003E1D46"/>
    <w:rsid w:val="003E27E0"/>
    <w:rsid w:val="003E2832"/>
    <w:rsid w:val="003E2F2F"/>
    <w:rsid w:val="003E3B2E"/>
    <w:rsid w:val="003E3D7A"/>
    <w:rsid w:val="003E3DB5"/>
    <w:rsid w:val="003E3EDA"/>
    <w:rsid w:val="003E40A4"/>
    <w:rsid w:val="003E44EE"/>
    <w:rsid w:val="003E4545"/>
    <w:rsid w:val="003E4798"/>
    <w:rsid w:val="003E4B57"/>
    <w:rsid w:val="003E4D52"/>
    <w:rsid w:val="003E4DF9"/>
    <w:rsid w:val="003E4EFE"/>
    <w:rsid w:val="003E5B21"/>
    <w:rsid w:val="003E5C2B"/>
    <w:rsid w:val="003E5D26"/>
    <w:rsid w:val="003E5EC8"/>
    <w:rsid w:val="003E619A"/>
    <w:rsid w:val="003E6808"/>
    <w:rsid w:val="003E6DE2"/>
    <w:rsid w:val="003E6E49"/>
    <w:rsid w:val="003E6FEE"/>
    <w:rsid w:val="003E736D"/>
    <w:rsid w:val="003E7556"/>
    <w:rsid w:val="003E79ED"/>
    <w:rsid w:val="003E7AD6"/>
    <w:rsid w:val="003E7E7B"/>
    <w:rsid w:val="003E7ED1"/>
    <w:rsid w:val="003E7FD1"/>
    <w:rsid w:val="003F0099"/>
    <w:rsid w:val="003F00EE"/>
    <w:rsid w:val="003F02AC"/>
    <w:rsid w:val="003F03D1"/>
    <w:rsid w:val="003F0999"/>
    <w:rsid w:val="003F0B9C"/>
    <w:rsid w:val="003F0FCF"/>
    <w:rsid w:val="003F1003"/>
    <w:rsid w:val="003F118C"/>
    <w:rsid w:val="003F1564"/>
    <w:rsid w:val="003F191E"/>
    <w:rsid w:val="003F1B27"/>
    <w:rsid w:val="003F1CD2"/>
    <w:rsid w:val="003F2EEF"/>
    <w:rsid w:val="003F2FD0"/>
    <w:rsid w:val="003F3C49"/>
    <w:rsid w:val="003F3C67"/>
    <w:rsid w:val="003F3F98"/>
    <w:rsid w:val="003F41C0"/>
    <w:rsid w:val="003F44DE"/>
    <w:rsid w:val="003F4F03"/>
    <w:rsid w:val="003F4F1A"/>
    <w:rsid w:val="003F5297"/>
    <w:rsid w:val="003F5700"/>
    <w:rsid w:val="003F597E"/>
    <w:rsid w:val="003F62F6"/>
    <w:rsid w:val="003F6457"/>
    <w:rsid w:val="003F66F4"/>
    <w:rsid w:val="003F6BAC"/>
    <w:rsid w:val="003F7006"/>
    <w:rsid w:val="003F78FA"/>
    <w:rsid w:val="0040006F"/>
    <w:rsid w:val="004000F3"/>
    <w:rsid w:val="004002BF"/>
    <w:rsid w:val="004002C5"/>
    <w:rsid w:val="00400676"/>
    <w:rsid w:val="00400A23"/>
    <w:rsid w:val="00400C03"/>
    <w:rsid w:val="00400D68"/>
    <w:rsid w:val="00400E9D"/>
    <w:rsid w:val="004010C7"/>
    <w:rsid w:val="004014B2"/>
    <w:rsid w:val="00401736"/>
    <w:rsid w:val="00401DB9"/>
    <w:rsid w:val="00402002"/>
    <w:rsid w:val="00402223"/>
    <w:rsid w:val="004023AD"/>
    <w:rsid w:val="00402422"/>
    <w:rsid w:val="00402698"/>
    <w:rsid w:val="004026B8"/>
    <w:rsid w:val="004026F5"/>
    <w:rsid w:val="00402A8A"/>
    <w:rsid w:val="00402B71"/>
    <w:rsid w:val="004030D7"/>
    <w:rsid w:val="00403368"/>
    <w:rsid w:val="004033FC"/>
    <w:rsid w:val="004035B5"/>
    <w:rsid w:val="004035E4"/>
    <w:rsid w:val="004035FA"/>
    <w:rsid w:val="0040378A"/>
    <w:rsid w:val="00403CF0"/>
    <w:rsid w:val="00403F10"/>
    <w:rsid w:val="00404483"/>
    <w:rsid w:val="0040449B"/>
    <w:rsid w:val="00404827"/>
    <w:rsid w:val="00404EB2"/>
    <w:rsid w:val="0040519F"/>
    <w:rsid w:val="00405D8B"/>
    <w:rsid w:val="00405E97"/>
    <w:rsid w:val="004060EE"/>
    <w:rsid w:val="00406465"/>
    <w:rsid w:val="00406A8A"/>
    <w:rsid w:val="00407290"/>
    <w:rsid w:val="00407293"/>
    <w:rsid w:val="00407511"/>
    <w:rsid w:val="004079F7"/>
    <w:rsid w:val="00407B7B"/>
    <w:rsid w:val="00407CFD"/>
    <w:rsid w:val="00407EFE"/>
    <w:rsid w:val="00410416"/>
    <w:rsid w:val="00410541"/>
    <w:rsid w:val="00410C7D"/>
    <w:rsid w:val="004110F4"/>
    <w:rsid w:val="00411309"/>
    <w:rsid w:val="004114D0"/>
    <w:rsid w:val="004116D5"/>
    <w:rsid w:val="004116EA"/>
    <w:rsid w:val="00411964"/>
    <w:rsid w:val="0041196B"/>
    <w:rsid w:val="00411D4B"/>
    <w:rsid w:val="004120DD"/>
    <w:rsid w:val="0041235F"/>
    <w:rsid w:val="0041253E"/>
    <w:rsid w:val="00412796"/>
    <w:rsid w:val="00412A8A"/>
    <w:rsid w:val="00412BA8"/>
    <w:rsid w:val="00412D01"/>
    <w:rsid w:val="00412F88"/>
    <w:rsid w:val="004130DD"/>
    <w:rsid w:val="00413384"/>
    <w:rsid w:val="00413791"/>
    <w:rsid w:val="004137AF"/>
    <w:rsid w:val="004137BE"/>
    <w:rsid w:val="00413986"/>
    <w:rsid w:val="00413BD2"/>
    <w:rsid w:val="00413C67"/>
    <w:rsid w:val="00413E02"/>
    <w:rsid w:val="00414E65"/>
    <w:rsid w:val="00414F3F"/>
    <w:rsid w:val="004152CC"/>
    <w:rsid w:val="004153AA"/>
    <w:rsid w:val="0041579A"/>
    <w:rsid w:val="00415C7E"/>
    <w:rsid w:val="00415F5B"/>
    <w:rsid w:val="004161DF"/>
    <w:rsid w:val="004169BE"/>
    <w:rsid w:val="00416C7E"/>
    <w:rsid w:val="00416D9F"/>
    <w:rsid w:val="004170FB"/>
    <w:rsid w:val="004173D5"/>
    <w:rsid w:val="0041747C"/>
    <w:rsid w:val="004175D4"/>
    <w:rsid w:val="00417BEE"/>
    <w:rsid w:val="00417D22"/>
    <w:rsid w:val="0042013F"/>
    <w:rsid w:val="00420489"/>
    <w:rsid w:val="00420F27"/>
    <w:rsid w:val="004210B8"/>
    <w:rsid w:val="004211DC"/>
    <w:rsid w:val="004217A7"/>
    <w:rsid w:val="0042187C"/>
    <w:rsid w:val="00421F43"/>
    <w:rsid w:val="00422192"/>
    <w:rsid w:val="004228DC"/>
    <w:rsid w:val="00422A36"/>
    <w:rsid w:val="00422E9A"/>
    <w:rsid w:val="004230EA"/>
    <w:rsid w:val="0042323F"/>
    <w:rsid w:val="00423339"/>
    <w:rsid w:val="0042390F"/>
    <w:rsid w:val="00423BA5"/>
    <w:rsid w:val="00423C89"/>
    <w:rsid w:val="00423E0E"/>
    <w:rsid w:val="00423E9D"/>
    <w:rsid w:val="00423F15"/>
    <w:rsid w:val="0042429A"/>
    <w:rsid w:val="00424736"/>
    <w:rsid w:val="00424879"/>
    <w:rsid w:val="004249C1"/>
    <w:rsid w:val="00424CDA"/>
    <w:rsid w:val="00425096"/>
    <w:rsid w:val="004252E7"/>
    <w:rsid w:val="00425468"/>
    <w:rsid w:val="0042560B"/>
    <w:rsid w:val="0042561C"/>
    <w:rsid w:val="00425ABA"/>
    <w:rsid w:val="00425E70"/>
    <w:rsid w:val="00426045"/>
    <w:rsid w:val="00426381"/>
    <w:rsid w:val="00426660"/>
    <w:rsid w:val="004268AE"/>
    <w:rsid w:val="00426CA9"/>
    <w:rsid w:val="00426DA3"/>
    <w:rsid w:val="0042732A"/>
    <w:rsid w:val="00427429"/>
    <w:rsid w:val="004278B7"/>
    <w:rsid w:val="00427C29"/>
    <w:rsid w:val="00427F3F"/>
    <w:rsid w:val="004304DF"/>
    <w:rsid w:val="004306C1"/>
    <w:rsid w:val="0043077C"/>
    <w:rsid w:val="0043081B"/>
    <w:rsid w:val="00430F3F"/>
    <w:rsid w:val="004316BC"/>
    <w:rsid w:val="004316F8"/>
    <w:rsid w:val="00431CCA"/>
    <w:rsid w:val="00431FA2"/>
    <w:rsid w:val="00432347"/>
    <w:rsid w:val="0043256F"/>
    <w:rsid w:val="0043263B"/>
    <w:rsid w:val="004333F7"/>
    <w:rsid w:val="004335E2"/>
    <w:rsid w:val="004337FB"/>
    <w:rsid w:val="00433818"/>
    <w:rsid w:val="00433D9E"/>
    <w:rsid w:val="004342DC"/>
    <w:rsid w:val="004347BB"/>
    <w:rsid w:val="00435207"/>
    <w:rsid w:val="00435532"/>
    <w:rsid w:val="00435EC1"/>
    <w:rsid w:val="00435F4D"/>
    <w:rsid w:val="00436141"/>
    <w:rsid w:val="00436179"/>
    <w:rsid w:val="004367CB"/>
    <w:rsid w:val="0043685E"/>
    <w:rsid w:val="00436D14"/>
    <w:rsid w:val="004374AB"/>
    <w:rsid w:val="00437597"/>
    <w:rsid w:val="004375F9"/>
    <w:rsid w:val="00437DF1"/>
    <w:rsid w:val="00437E57"/>
    <w:rsid w:val="00440215"/>
    <w:rsid w:val="0044039F"/>
    <w:rsid w:val="004406E9"/>
    <w:rsid w:val="00440C11"/>
    <w:rsid w:val="00440E7C"/>
    <w:rsid w:val="00441055"/>
    <w:rsid w:val="004412B0"/>
    <w:rsid w:val="00441979"/>
    <w:rsid w:val="004419F7"/>
    <w:rsid w:val="00441F75"/>
    <w:rsid w:val="00442AA3"/>
    <w:rsid w:val="00442BA1"/>
    <w:rsid w:val="00442DDA"/>
    <w:rsid w:val="00442FA7"/>
    <w:rsid w:val="00443113"/>
    <w:rsid w:val="004432B0"/>
    <w:rsid w:val="00443A42"/>
    <w:rsid w:val="00443C41"/>
    <w:rsid w:val="00443DA2"/>
    <w:rsid w:val="00444296"/>
    <w:rsid w:val="004447F1"/>
    <w:rsid w:val="004449CD"/>
    <w:rsid w:val="00444DA6"/>
    <w:rsid w:val="00444F9C"/>
    <w:rsid w:val="00445310"/>
    <w:rsid w:val="00445891"/>
    <w:rsid w:val="004458F7"/>
    <w:rsid w:val="004461F5"/>
    <w:rsid w:val="00446360"/>
    <w:rsid w:val="0044640F"/>
    <w:rsid w:val="004465A3"/>
    <w:rsid w:val="00446604"/>
    <w:rsid w:val="00446B42"/>
    <w:rsid w:val="00446F3A"/>
    <w:rsid w:val="00447349"/>
    <w:rsid w:val="004473A1"/>
    <w:rsid w:val="004476D5"/>
    <w:rsid w:val="00447C03"/>
    <w:rsid w:val="0045017C"/>
    <w:rsid w:val="004509E6"/>
    <w:rsid w:val="00451342"/>
    <w:rsid w:val="004513C8"/>
    <w:rsid w:val="00451673"/>
    <w:rsid w:val="00451BAD"/>
    <w:rsid w:val="004521F5"/>
    <w:rsid w:val="004522F1"/>
    <w:rsid w:val="004523CC"/>
    <w:rsid w:val="004528EF"/>
    <w:rsid w:val="00452AF7"/>
    <w:rsid w:val="00452C29"/>
    <w:rsid w:val="00452EB2"/>
    <w:rsid w:val="0045302E"/>
    <w:rsid w:val="00453403"/>
    <w:rsid w:val="00453417"/>
    <w:rsid w:val="004536D3"/>
    <w:rsid w:val="00453BC9"/>
    <w:rsid w:val="00453EB9"/>
    <w:rsid w:val="00453FF6"/>
    <w:rsid w:val="0045411D"/>
    <w:rsid w:val="00454723"/>
    <w:rsid w:val="004548E9"/>
    <w:rsid w:val="00454973"/>
    <w:rsid w:val="00454D48"/>
    <w:rsid w:val="004555A2"/>
    <w:rsid w:val="004555A6"/>
    <w:rsid w:val="00455901"/>
    <w:rsid w:val="00455C3D"/>
    <w:rsid w:val="0045601B"/>
    <w:rsid w:val="004564FA"/>
    <w:rsid w:val="004569E1"/>
    <w:rsid w:val="00456A86"/>
    <w:rsid w:val="004579B7"/>
    <w:rsid w:val="00457A34"/>
    <w:rsid w:val="00457FD5"/>
    <w:rsid w:val="00460658"/>
    <w:rsid w:val="00460736"/>
    <w:rsid w:val="0046085A"/>
    <w:rsid w:val="00460919"/>
    <w:rsid w:val="00460B77"/>
    <w:rsid w:val="00460BC7"/>
    <w:rsid w:val="00460CAA"/>
    <w:rsid w:val="00460E25"/>
    <w:rsid w:val="0046112D"/>
    <w:rsid w:val="00461391"/>
    <w:rsid w:val="004619B5"/>
    <w:rsid w:val="00461D6F"/>
    <w:rsid w:val="00461D73"/>
    <w:rsid w:val="004622AC"/>
    <w:rsid w:val="004624B8"/>
    <w:rsid w:val="004626E5"/>
    <w:rsid w:val="004626F9"/>
    <w:rsid w:val="00462BDE"/>
    <w:rsid w:val="00463130"/>
    <w:rsid w:val="0046338E"/>
    <w:rsid w:val="00463685"/>
    <w:rsid w:val="00463C29"/>
    <w:rsid w:val="004644F1"/>
    <w:rsid w:val="004649FF"/>
    <w:rsid w:val="00464B59"/>
    <w:rsid w:val="004658F4"/>
    <w:rsid w:val="004659AE"/>
    <w:rsid w:val="0046659F"/>
    <w:rsid w:val="00466967"/>
    <w:rsid w:val="00466C13"/>
    <w:rsid w:val="0046742D"/>
    <w:rsid w:val="00467604"/>
    <w:rsid w:val="004700B3"/>
    <w:rsid w:val="00470298"/>
    <w:rsid w:val="00470776"/>
    <w:rsid w:val="004708E4"/>
    <w:rsid w:val="004711BC"/>
    <w:rsid w:val="00471400"/>
    <w:rsid w:val="00472087"/>
    <w:rsid w:val="00472143"/>
    <w:rsid w:val="00472225"/>
    <w:rsid w:val="004723E4"/>
    <w:rsid w:val="004724E5"/>
    <w:rsid w:val="00472721"/>
    <w:rsid w:val="0047278E"/>
    <w:rsid w:val="00472950"/>
    <w:rsid w:val="00473136"/>
    <w:rsid w:val="00473704"/>
    <w:rsid w:val="00473FB5"/>
    <w:rsid w:val="00474341"/>
    <w:rsid w:val="00474365"/>
    <w:rsid w:val="00474454"/>
    <w:rsid w:val="00474864"/>
    <w:rsid w:val="004749F2"/>
    <w:rsid w:val="00474B1B"/>
    <w:rsid w:val="00474D61"/>
    <w:rsid w:val="00474E81"/>
    <w:rsid w:val="00475195"/>
    <w:rsid w:val="00475310"/>
    <w:rsid w:val="0047535F"/>
    <w:rsid w:val="00475421"/>
    <w:rsid w:val="004755AD"/>
    <w:rsid w:val="00475A17"/>
    <w:rsid w:val="00475C3D"/>
    <w:rsid w:val="0047618C"/>
    <w:rsid w:val="004762F3"/>
    <w:rsid w:val="00476A75"/>
    <w:rsid w:val="00476B15"/>
    <w:rsid w:val="00476CD3"/>
    <w:rsid w:val="00476F2E"/>
    <w:rsid w:val="00477292"/>
    <w:rsid w:val="004775C1"/>
    <w:rsid w:val="00480045"/>
    <w:rsid w:val="004803E2"/>
    <w:rsid w:val="00480AA3"/>
    <w:rsid w:val="00480CE4"/>
    <w:rsid w:val="00480F87"/>
    <w:rsid w:val="004811E8"/>
    <w:rsid w:val="004814B9"/>
    <w:rsid w:val="00481BF1"/>
    <w:rsid w:val="00481F9E"/>
    <w:rsid w:val="0048256D"/>
    <w:rsid w:val="00482870"/>
    <w:rsid w:val="00482CEB"/>
    <w:rsid w:val="00482D03"/>
    <w:rsid w:val="00482DA3"/>
    <w:rsid w:val="00483123"/>
    <w:rsid w:val="004831FB"/>
    <w:rsid w:val="00483BDA"/>
    <w:rsid w:val="00483C2D"/>
    <w:rsid w:val="00483C34"/>
    <w:rsid w:val="00483E12"/>
    <w:rsid w:val="00483EB6"/>
    <w:rsid w:val="00483FEC"/>
    <w:rsid w:val="00484077"/>
    <w:rsid w:val="00484A4A"/>
    <w:rsid w:val="00484ACD"/>
    <w:rsid w:val="00484DCF"/>
    <w:rsid w:val="004850FA"/>
    <w:rsid w:val="0048515D"/>
    <w:rsid w:val="00485549"/>
    <w:rsid w:val="004855AF"/>
    <w:rsid w:val="00485B9E"/>
    <w:rsid w:val="00485E44"/>
    <w:rsid w:val="00485F41"/>
    <w:rsid w:val="0048657A"/>
    <w:rsid w:val="0048696C"/>
    <w:rsid w:val="00486977"/>
    <w:rsid w:val="00486CA6"/>
    <w:rsid w:val="00486E84"/>
    <w:rsid w:val="00487160"/>
    <w:rsid w:val="004872B1"/>
    <w:rsid w:val="00487CC4"/>
    <w:rsid w:val="0049044D"/>
    <w:rsid w:val="0049075F"/>
    <w:rsid w:val="004907F9"/>
    <w:rsid w:val="00491C70"/>
    <w:rsid w:val="00491E53"/>
    <w:rsid w:val="00491FCA"/>
    <w:rsid w:val="00492384"/>
    <w:rsid w:val="00492750"/>
    <w:rsid w:val="0049291F"/>
    <w:rsid w:val="00492AA8"/>
    <w:rsid w:val="00492B06"/>
    <w:rsid w:val="00492C20"/>
    <w:rsid w:val="00492C81"/>
    <w:rsid w:val="00493432"/>
    <w:rsid w:val="004935C0"/>
    <w:rsid w:val="0049389E"/>
    <w:rsid w:val="00493A5E"/>
    <w:rsid w:val="00493A6F"/>
    <w:rsid w:val="00493B0B"/>
    <w:rsid w:val="00493B9F"/>
    <w:rsid w:val="00493C08"/>
    <w:rsid w:val="00493D65"/>
    <w:rsid w:val="00493FE8"/>
    <w:rsid w:val="004949EA"/>
    <w:rsid w:val="00494CB6"/>
    <w:rsid w:val="00494CD7"/>
    <w:rsid w:val="00494EC0"/>
    <w:rsid w:val="00494F7E"/>
    <w:rsid w:val="00495549"/>
    <w:rsid w:val="004957F3"/>
    <w:rsid w:val="00495D4C"/>
    <w:rsid w:val="00495F8A"/>
    <w:rsid w:val="004961FC"/>
    <w:rsid w:val="0049669F"/>
    <w:rsid w:val="004966E7"/>
    <w:rsid w:val="004967F6"/>
    <w:rsid w:val="00496E81"/>
    <w:rsid w:val="00496F2A"/>
    <w:rsid w:val="004973F1"/>
    <w:rsid w:val="0049780F"/>
    <w:rsid w:val="00497992"/>
    <w:rsid w:val="00497CE0"/>
    <w:rsid w:val="00497F98"/>
    <w:rsid w:val="004A0334"/>
    <w:rsid w:val="004A03D8"/>
    <w:rsid w:val="004A04D4"/>
    <w:rsid w:val="004A0A78"/>
    <w:rsid w:val="004A0BDC"/>
    <w:rsid w:val="004A105B"/>
    <w:rsid w:val="004A1083"/>
    <w:rsid w:val="004A12BF"/>
    <w:rsid w:val="004A15C7"/>
    <w:rsid w:val="004A1B1C"/>
    <w:rsid w:val="004A1FA8"/>
    <w:rsid w:val="004A22A4"/>
    <w:rsid w:val="004A2FB6"/>
    <w:rsid w:val="004A31B9"/>
    <w:rsid w:val="004A39CF"/>
    <w:rsid w:val="004A3B49"/>
    <w:rsid w:val="004A3C9A"/>
    <w:rsid w:val="004A3E95"/>
    <w:rsid w:val="004A4085"/>
    <w:rsid w:val="004A47B4"/>
    <w:rsid w:val="004A4C97"/>
    <w:rsid w:val="004A541D"/>
    <w:rsid w:val="004A5587"/>
    <w:rsid w:val="004A56FD"/>
    <w:rsid w:val="004A5FCA"/>
    <w:rsid w:val="004A62FD"/>
    <w:rsid w:val="004A6411"/>
    <w:rsid w:val="004A6443"/>
    <w:rsid w:val="004A6481"/>
    <w:rsid w:val="004A67E0"/>
    <w:rsid w:val="004A70D3"/>
    <w:rsid w:val="004A71B9"/>
    <w:rsid w:val="004A75F3"/>
    <w:rsid w:val="004A787D"/>
    <w:rsid w:val="004A78D0"/>
    <w:rsid w:val="004A7E70"/>
    <w:rsid w:val="004B015A"/>
    <w:rsid w:val="004B063F"/>
    <w:rsid w:val="004B0A92"/>
    <w:rsid w:val="004B110F"/>
    <w:rsid w:val="004B1193"/>
    <w:rsid w:val="004B11B2"/>
    <w:rsid w:val="004B1750"/>
    <w:rsid w:val="004B1C60"/>
    <w:rsid w:val="004B1EE4"/>
    <w:rsid w:val="004B22A8"/>
    <w:rsid w:val="004B2322"/>
    <w:rsid w:val="004B27C3"/>
    <w:rsid w:val="004B2C24"/>
    <w:rsid w:val="004B317C"/>
    <w:rsid w:val="004B3300"/>
    <w:rsid w:val="004B372B"/>
    <w:rsid w:val="004B3867"/>
    <w:rsid w:val="004B429B"/>
    <w:rsid w:val="004B43FC"/>
    <w:rsid w:val="004B45E6"/>
    <w:rsid w:val="004B4613"/>
    <w:rsid w:val="004B4984"/>
    <w:rsid w:val="004B550D"/>
    <w:rsid w:val="004B6386"/>
    <w:rsid w:val="004B6811"/>
    <w:rsid w:val="004B700A"/>
    <w:rsid w:val="004B75B6"/>
    <w:rsid w:val="004C0645"/>
    <w:rsid w:val="004C0869"/>
    <w:rsid w:val="004C093E"/>
    <w:rsid w:val="004C0C50"/>
    <w:rsid w:val="004C0E9D"/>
    <w:rsid w:val="004C2231"/>
    <w:rsid w:val="004C230F"/>
    <w:rsid w:val="004C2A21"/>
    <w:rsid w:val="004C3424"/>
    <w:rsid w:val="004C3ABE"/>
    <w:rsid w:val="004C3AD1"/>
    <w:rsid w:val="004C3B68"/>
    <w:rsid w:val="004C45BA"/>
    <w:rsid w:val="004C4988"/>
    <w:rsid w:val="004C4EDE"/>
    <w:rsid w:val="004C5150"/>
    <w:rsid w:val="004C5622"/>
    <w:rsid w:val="004C5671"/>
    <w:rsid w:val="004C5805"/>
    <w:rsid w:val="004C59E0"/>
    <w:rsid w:val="004C5EA4"/>
    <w:rsid w:val="004C6366"/>
    <w:rsid w:val="004C64BB"/>
    <w:rsid w:val="004C698B"/>
    <w:rsid w:val="004C6A66"/>
    <w:rsid w:val="004C6E7D"/>
    <w:rsid w:val="004C6FCB"/>
    <w:rsid w:val="004C7059"/>
    <w:rsid w:val="004C70B9"/>
    <w:rsid w:val="004C7226"/>
    <w:rsid w:val="004C7258"/>
    <w:rsid w:val="004C7319"/>
    <w:rsid w:val="004C74EA"/>
    <w:rsid w:val="004C7ABA"/>
    <w:rsid w:val="004C7FEA"/>
    <w:rsid w:val="004D0047"/>
    <w:rsid w:val="004D02BB"/>
    <w:rsid w:val="004D0390"/>
    <w:rsid w:val="004D0EA6"/>
    <w:rsid w:val="004D1164"/>
    <w:rsid w:val="004D1206"/>
    <w:rsid w:val="004D1444"/>
    <w:rsid w:val="004D144B"/>
    <w:rsid w:val="004D1547"/>
    <w:rsid w:val="004D16FF"/>
    <w:rsid w:val="004D1AF5"/>
    <w:rsid w:val="004D1B5A"/>
    <w:rsid w:val="004D27F3"/>
    <w:rsid w:val="004D2997"/>
    <w:rsid w:val="004D2C03"/>
    <w:rsid w:val="004D30B1"/>
    <w:rsid w:val="004D30D0"/>
    <w:rsid w:val="004D33F4"/>
    <w:rsid w:val="004D353D"/>
    <w:rsid w:val="004D37A1"/>
    <w:rsid w:val="004D3A93"/>
    <w:rsid w:val="004D3BA0"/>
    <w:rsid w:val="004D3BB5"/>
    <w:rsid w:val="004D3D22"/>
    <w:rsid w:val="004D3F1F"/>
    <w:rsid w:val="004D40E2"/>
    <w:rsid w:val="004D4928"/>
    <w:rsid w:val="004D4A9C"/>
    <w:rsid w:val="004D5148"/>
    <w:rsid w:val="004D5586"/>
    <w:rsid w:val="004D5647"/>
    <w:rsid w:val="004D5AC0"/>
    <w:rsid w:val="004D5B12"/>
    <w:rsid w:val="004D5D13"/>
    <w:rsid w:val="004D5F0F"/>
    <w:rsid w:val="004D6244"/>
    <w:rsid w:val="004D678A"/>
    <w:rsid w:val="004D6ACC"/>
    <w:rsid w:val="004D78CE"/>
    <w:rsid w:val="004D7FFD"/>
    <w:rsid w:val="004E0161"/>
    <w:rsid w:val="004E0212"/>
    <w:rsid w:val="004E02D8"/>
    <w:rsid w:val="004E03D6"/>
    <w:rsid w:val="004E0E9D"/>
    <w:rsid w:val="004E12C9"/>
    <w:rsid w:val="004E154B"/>
    <w:rsid w:val="004E158C"/>
    <w:rsid w:val="004E1636"/>
    <w:rsid w:val="004E1819"/>
    <w:rsid w:val="004E1CB3"/>
    <w:rsid w:val="004E1D65"/>
    <w:rsid w:val="004E2601"/>
    <w:rsid w:val="004E2806"/>
    <w:rsid w:val="004E29E8"/>
    <w:rsid w:val="004E2A0B"/>
    <w:rsid w:val="004E2B20"/>
    <w:rsid w:val="004E2C75"/>
    <w:rsid w:val="004E2E89"/>
    <w:rsid w:val="004E2FD1"/>
    <w:rsid w:val="004E3318"/>
    <w:rsid w:val="004E357A"/>
    <w:rsid w:val="004E37BC"/>
    <w:rsid w:val="004E3C17"/>
    <w:rsid w:val="004E40B5"/>
    <w:rsid w:val="004E46AB"/>
    <w:rsid w:val="004E485F"/>
    <w:rsid w:val="004E4898"/>
    <w:rsid w:val="004E4E56"/>
    <w:rsid w:val="004E4F5F"/>
    <w:rsid w:val="004E5135"/>
    <w:rsid w:val="004E5BAF"/>
    <w:rsid w:val="004E6048"/>
    <w:rsid w:val="004E6089"/>
    <w:rsid w:val="004E63E9"/>
    <w:rsid w:val="004E656E"/>
    <w:rsid w:val="004E65EC"/>
    <w:rsid w:val="004E668F"/>
    <w:rsid w:val="004E7039"/>
    <w:rsid w:val="004E7417"/>
    <w:rsid w:val="004E7B7A"/>
    <w:rsid w:val="004F0130"/>
    <w:rsid w:val="004F035D"/>
    <w:rsid w:val="004F03EE"/>
    <w:rsid w:val="004F0651"/>
    <w:rsid w:val="004F0BC4"/>
    <w:rsid w:val="004F0D07"/>
    <w:rsid w:val="004F1986"/>
    <w:rsid w:val="004F22DA"/>
    <w:rsid w:val="004F24EF"/>
    <w:rsid w:val="004F25C9"/>
    <w:rsid w:val="004F2A4F"/>
    <w:rsid w:val="004F3184"/>
    <w:rsid w:val="004F336A"/>
    <w:rsid w:val="004F39C5"/>
    <w:rsid w:val="004F3EDA"/>
    <w:rsid w:val="004F3FE9"/>
    <w:rsid w:val="004F4540"/>
    <w:rsid w:val="004F4562"/>
    <w:rsid w:val="004F4DF3"/>
    <w:rsid w:val="004F4FD9"/>
    <w:rsid w:val="004F5101"/>
    <w:rsid w:val="004F542A"/>
    <w:rsid w:val="004F56CC"/>
    <w:rsid w:val="004F572A"/>
    <w:rsid w:val="004F59D3"/>
    <w:rsid w:val="004F5A97"/>
    <w:rsid w:val="004F6116"/>
    <w:rsid w:val="004F63DA"/>
    <w:rsid w:val="004F68AB"/>
    <w:rsid w:val="004F6985"/>
    <w:rsid w:val="004F6EE9"/>
    <w:rsid w:val="004F7656"/>
    <w:rsid w:val="004F78E6"/>
    <w:rsid w:val="004F7AA8"/>
    <w:rsid w:val="004F7FE9"/>
    <w:rsid w:val="00501068"/>
    <w:rsid w:val="005011AA"/>
    <w:rsid w:val="005013AA"/>
    <w:rsid w:val="0050175C"/>
    <w:rsid w:val="00501C8D"/>
    <w:rsid w:val="0050235C"/>
    <w:rsid w:val="005023AD"/>
    <w:rsid w:val="00502716"/>
    <w:rsid w:val="0050275D"/>
    <w:rsid w:val="00502AD6"/>
    <w:rsid w:val="00502BA6"/>
    <w:rsid w:val="00502BE7"/>
    <w:rsid w:val="00503096"/>
    <w:rsid w:val="005032CB"/>
    <w:rsid w:val="00503650"/>
    <w:rsid w:val="0050498E"/>
    <w:rsid w:val="00504D7B"/>
    <w:rsid w:val="00505599"/>
    <w:rsid w:val="0050564F"/>
    <w:rsid w:val="00505830"/>
    <w:rsid w:val="00505904"/>
    <w:rsid w:val="005059B6"/>
    <w:rsid w:val="0050654B"/>
    <w:rsid w:val="00506814"/>
    <w:rsid w:val="005078A9"/>
    <w:rsid w:val="00507C2B"/>
    <w:rsid w:val="005103B0"/>
    <w:rsid w:val="005108E2"/>
    <w:rsid w:val="00510D6B"/>
    <w:rsid w:val="00510F24"/>
    <w:rsid w:val="0051127D"/>
    <w:rsid w:val="00511857"/>
    <w:rsid w:val="00511A31"/>
    <w:rsid w:val="00511A6A"/>
    <w:rsid w:val="00511D42"/>
    <w:rsid w:val="0051234A"/>
    <w:rsid w:val="005125DA"/>
    <w:rsid w:val="005127C9"/>
    <w:rsid w:val="005129A6"/>
    <w:rsid w:val="00512B73"/>
    <w:rsid w:val="005134A5"/>
    <w:rsid w:val="00513ADC"/>
    <w:rsid w:val="00513CC5"/>
    <w:rsid w:val="00513E17"/>
    <w:rsid w:val="005143AD"/>
    <w:rsid w:val="00514723"/>
    <w:rsid w:val="0051495A"/>
    <w:rsid w:val="005152E1"/>
    <w:rsid w:val="005156CB"/>
    <w:rsid w:val="00515714"/>
    <w:rsid w:val="00515834"/>
    <w:rsid w:val="00515B02"/>
    <w:rsid w:val="00515E20"/>
    <w:rsid w:val="00515F23"/>
    <w:rsid w:val="005160F1"/>
    <w:rsid w:val="0051697B"/>
    <w:rsid w:val="005169FD"/>
    <w:rsid w:val="00516B8C"/>
    <w:rsid w:val="00516D86"/>
    <w:rsid w:val="005172A7"/>
    <w:rsid w:val="005173D8"/>
    <w:rsid w:val="00517423"/>
    <w:rsid w:val="0051753B"/>
    <w:rsid w:val="00517545"/>
    <w:rsid w:val="0051762A"/>
    <w:rsid w:val="005179D9"/>
    <w:rsid w:val="00517ED4"/>
    <w:rsid w:val="0052077F"/>
    <w:rsid w:val="00520950"/>
    <w:rsid w:val="00520A41"/>
    <w:rsid w:val="00520B17"/>
    <w:rsid w:val="00521308"/>
    <w:rsid w:val="00521AAF"/>
    <w:rsid w:val="00521CF8"/>
    <w:rsid w:val="00522122"/>
    <w:rsid w:val="005223E2"/>
    <w:rsid w:val="005227AB"/>
    <w:rsid w:val="00522E63"/>
    <w:rsid w:val="00522F0C"/>
    <w:rsid w:val="005230CD"/>
    <w:rsid w:val="0052346D"/>
    <w:rsid w:val="0052353A"/>
    <w:rsid w:val="005236AE"/>
    <w:rsid w:val="0052374C"/>
    <w:rsid w:val="0052377D"/>
    <w:rsid w:val="00523ECD"/>
    <w:rsid w:val="0052441F"/>
    <w:rsid w:val="00524479"/>
    <w:rsid w:val="00524AEF"/>
    <w:rsid w:val="00524BB7"/>
    <w:rsid w:val="00524F08"/>
    <w:rsid w:val="00524F7E"/>
    <w:rsid w:val="005253C5"/>
    <w:rsid w:val="00525676"/>
    <w:rsid w:val="00525B52"/>
    <w:rsid w:val="00525BDE"/>
    <w:rsid w:val="00525C27"/>
    <w:rsid w:val="00526BDD"/>
    <w:rsid w:val="00526D7F"/>
    <w:rsid w:val="005300CE"/>
    <w:rsid w:val="00530173"/>
    <w:rsid w:val="00530313"/>
    <w:rsid w:val="005304D8"/>
    <w:rsid w:val="00530C69"/>
    <w:rsid w:val="00530FA1"/>
    <w:rsid w:val="00531C9C"/>
    <w:rsid w:val="00531D59"/>
    <w:rsid w:val="005326E7"/>
    <w:rsid w:val="00532807"/>
    <w:rsid w:val="005329C6"/>
    <w:rsid w:val="00532C4D"/>
    <w:rsid w:val="005330C1"/>
    <w:rsid w:val="005330F1"/>
    <w:rsid w:val="0053321E"/>
    <w:rsid w:val="005333AE"/>
    <w:rsid w:val="00533626"/>
    <w:rsid w:val="00534B6D"/>
    <w:rsid w:val="00534E95"/>
    <w:rsid w:val="005360D0"/>
    <w:rsid w:val="005366DB"/>
    <w:rsid w:val="00536A7E"/>
    <w:rsid w:val="00536D21"/>
    <w:rsid w:val="00537975"/>
    <w:rsid w:val="0053798F"/>
    <w:rsid w:val="00537BAB"/>
    <w:rsid w:val="00537BD7"/>
    <w:rsid w:val="005402F4"/>
    <w:rsid w:val="0054040A"/>
    <w:rsid w:val="005407AD"/>
    <w:rsid w:val="00540C3B"/>
    <w:rsid w:val="00540E91"/>
    <w:rsid w:val="00540FAA"/>
    <w:rsid w:val="0054105F"/>
    <w:rsid w:val="0054124C"/>
    <w:rsid w:val="0054148C"/>
    <w:rsid w:val="00541605"/>
    <w:rsid w:val="0054249B"/>
    <w:rsid w:val="0054266A"/>
    <w:rsid w:val="00542939"/>
    <w:rsid w:val="0054296E"/>
    <w:rsid w:val="00542AD4"/>
    <w:rsid w:val="00542B82"/>
    <w:rsid w:val="00543544"/>
    <w:rsid w:val="00543818"/>
    <w:rsid w:val="0054382B"/>
    <w:rsid w:val="00543862"/>
    <w:rsid w:val="00543E16"/>
    <w:rsid w:val="00544387"/>
    <w:rsid w:val="005443A0"/>
    <w:rsid w:val="00544488"/>
    <w:rsid w:val="00544613"/>
    <w:rsid w:val="005447A0"/>
    <w:rsid w:val="00544A09"/>
    <w:rsid w:val="00544EBE"/>
    <w:rsid w:val="00544F2F"/>
    <w:rsid w:val="005451C2"/>
    <w:rsid w:val="00545520"/>
    <w:rsid w:val="005455A7"/>
    <w:rsid w:val="005456E5"/>
    <w:rsid w:val="00545C7C"/>
    <w:rsid w:val="00545D31"/>
    <w:rsid w:val="00545E7F"/>
    <w:rsid w:val="005462D4"/>
    <w:rsid w:val="00547181"/>
    <w:rsid w:val="00547DE6"/>
    <w:rsid w:val="00547E3C"/>
    <w:rsid w:val="00547EAA"/>
    <w:rsid w:val="00550570"/>
    <w:rsid w:val="005505C2"/>
    <w:rsid w:val="0055091D"/>
    <w:rsid w:val="005511D8"/>
    <w:rsid w:val="00551271"/>
    <w:rsid w:val="005512CB"/>
    <w:rsid w:val="00551505"/>
    <w:rsid w:val="0055153D"/>
    <w:rsid w:val="00551840"/>
    <w:rsid w:val="0055185B"/>
    <w:rsid w:val="00551896"/>
    <w:rsid w:val="00551A02"/>
    <w:rsid w:val="00551BE8"/>
    <w:rsid w:val="00551C14"/>
    <w:rsid w:val="00551DE8"/>
    <w:rsid w:val="00551EE8"/>
    <w:rsid w:val="005521CF"/>
    <w:rsid w:val="00552967"/>
    <w:rsid w:val="00552C2E"/>
    <w:rsid w:val="00552D31"/>
    <w:rsid w:val="00552F55"/>
    <w:rsid w:val="00553414"/>
    <w:rsid w:val="005534FA"/>
    <w:rsid w:val="00553650"/>
    <w:rsid w:val="00553E48"/>
    <w:rsid w:val="00554233"/>
    <w:rsid w:val="00554515"/>
    <w:rsid w:val="005545B6"/>
    <w:rsid w:val="005550FC"/>
    <w:rsid w:val="00555470"/>
    <w:rsid w:val="005560F9"/>
    <w:rsid w:val="005562B6"/>
    <w:rsid w:val="005563F0"/>
    <w:rsid w:val="005565BB"/>
    <w:rsid w:val="00556850"/>
    <w:rsid w:val="00556BD3"/>
    <w:rsid w:val="00556D62"/>
    <w:rsid w:val="005571DE"/>
    <w:rsid w:val="0055765C"/>
    <w:rsid w:val="005578FD"/>
    <w:rsid w:val="00557944"/>
    <w:rsid w:val="00557CD1"/>
    <w:rsid w:val="00557DA0"/>
    <w:rsid w:val="00557DAB"/>
    <w:rsid w:val="005603D0"/>
    <w:rsid w:val="0056049D"/>
    <w:rsid w:val="00560542"/>
    <w:rsid w:val="005605FA"/>
    <w:rsid w:val="0056088D"/>
    <w:rsid w:val="00560CB7"/>
    <w:rsid w:val="00560D34"/>
    <w:rsid w:val="0056135D"/>
    <w:rsid w:val="00561922"/>
    <w:rsid w:val="00562770"/>
    <w:rsid w:val="00562B48"/>
    <w:rsid w:val="00562E56"/>
    <w:rsid w:val="005636DC"/>
    <w:rsid w:val="00563803"/>
    <w:rsid w:val="00563856"/>
    <w:rsid w:val="005639A5"/>
    <w:rsid w:val="00563AC3"/>
    <w:rsid w:val="00563F91"/>
    <w:rsid w:val="00564DA5"/>
    <w:rsid w:val="00565058"/>
    <w:rsid w:val="005654BC"/>
    <w:rsid w:val="005657C8"/>
    <w:rsid w:val="00565A13"/>
    <w:rsid w:val="005661F5"/>
    <w:rsid w:val="00566712"/>
    <w:rsid w:val="0056673E"/>
    <w:rsid w:val="00566966"/>
    <w:rsid w:val="00566AB6"/>
    <w:rsid w:val="00566B21"/>
    <w:rsid w:val="00566E6D"/>
    <w:rsid w:val="00566ED2"/>
    <w:rsid w:val="00567C5E"/>
    <w:rsid w:val="00567E3E"/>
    <w:rsid w:val="005700C4"/>
    <w:rsid w:val="0057085D"/>
    <w:rsid w:val="00570C56"/>
    <w:rsid w:val="00570EC2"/>
    <w:rsid w:val="00571005"/>
    <w:rsid w:val="00571281"/>
    <w:rsid w:val="00571695"/>
    <w:rsid w:val="0057199D"/>
    <w:rsid w:val="00571C55"/>
    <w:rsid w:val="00571FCF"/>
    <w:rsid w:val="005721AB"/>
    <w:rsid w:val="00572277"/>
    <w:rsid w:val="00572653"/>
    <w:rsid w:val="0057273F"/>
    <w:rsid w:val="00572EEB"/>
    <w:rsid w:val="005730B8"/>
    <w:rsid w:val="0057446A"/>
    <w:rsid w:val="0057473F"/>
    <w:rsid w:val="00574C6F"/>
    <w:rsid w:val="00575252"/>
    <w:rsid w:val="005757BA"/>
    <w:rsid w:val="00575958"/>
    <w:rsid w:val="00575D2B"/>
    <w:rsid w:val="00576002"/>
    <w:rsid w:val="005764EC"/>
    <w:rsid w:val="005770B0"/>
    <w:rsid w:val="005811E6"/>
    <w:rsid w:val="0058145D"/>
    <w:rsid w:val="0058191C"/>
    <w:rsid w:val="00581B96"/>
    <w:rsid w:val="00581EA8"/>
    <w:rsid w:val="00581EE5"/>
    <w:rsid w:val="00581F50"/>
    <w:rsid w:val="00582071"/>
    <w:rsid w:val="00582318"/>
    <w:rsid w:val="0058288C"/>
    <w:rsid w:val="00582A5B"/>
    <w:rsid w:val="00582B1E"/>
    <w:rsid w:val="00582B22"/>
    <w:rsid w:val="00582D64"/>
    <w:rsid w:val="005830E7"/>
    <w:rsid w:val="00583119"/>
    <w:rsid w:val="0058361C"/>
    <w:rsid w:val="00583BB3"/>
    <w:rsid w:val="00583BCE"/>
    <w:rsid w:val="00583C6D"/>
    <w:rsid w:val="0058436C"/>
    <w:rsid w:val="00584538"/>
    <w:rsid w:val="00584949"/>
    <w:rsid w:val="005850B3"/>
    <w:rsid w:val="005854F8"/>
    <w:rsid w:val="00585F43"/>
    <w:rsid w:val="00585F72"/>
    <w:rsid w:val="0058626F"/>
    <w:rsid w:val="0058656B"/>
    <w:rsid w:val="00586D1D"/>
    <w:rsid w:val="00586FB3"/>
    <w:rsid w:val="0058775B"/>
    <w:rsid w:val="00587890"/>
    <w:rsid w:val="00587BD9"/>
    <w:rsid w:val="00587E10"/>
    <w:rsid w:val="00590210"/>
    <w:rsid w:val="00590309"/>
    <w:rsid w:val="00590B13"/>
    <w:rsid w:val="00590F0F"/>
    <w:rsid w:val="005917B9"/>
    <w:rsid w:val="005920CE"/>
    <w:rsid w:val="005920D4"/>
    <w:rsid w:val="00592306"/>
    <w:rsid w:val="0059261B"/>
    <w:rsid w:val="005926A2"/>
    <w:rsid w:val="00592904"/>
    <w:rsid w:val="00592F11"/>
    <w:rsid w:val="00592FB1"/>
    <w:rsid w:val="0059395A"/>
    <w:rsid w:val="00593ED5"/>
    <w:rsid w:val="00594140"/>
    <w:rsid w:val="00594175"/>
    <w:rsid w:val="00594894"/>
    <w:rsid w:val="00594B83"/>
    <w:rsid w:val="00595CC8"/>
    <w:rsid w:val="00596025"/>
    <w:rsid w:val="00596064"/>
    <w:rsid w:val="005961D5"/>
    <w:rsid w:val="005963C0"/>
    <w:rsid w:val="00596B84"/>
    <w:rsid w:val="00596E21"/>
    <w:rsid w:val="00597111"/>
    <w:rsid w:val="00597342"/>
    <w:rsid w:val="005974A1"/>
    <w:rsid w:val="00597520"/>
    <w:rsid w:val="0059776C"/>
    <w:rsid w:val="00597C54"/>
    <w:rsid w:val="00597E02"/>
    <w:rsid w:val="00597E4C"/>
    <w:rsid w:val="005A00CC"/>
    <w:rsid w:val="005A02FC"/>
    <w:rsid w:val="005A03FE"/>
    <w:rsid w:val="005A05E2"/>
    <w:rsid w:val="005A06AF"/>
    <w:rsid w:val="005A0AEE"/>
    <w:rsid w:val="005A0C10"/>
    <w:rsid w:val="005A18A0"/>
    <w:rsid w:val="005A22A8"/>
    <w:rsid w:val="005A26D7"/>
    <w:rsid w:val="005A2C18"/>
    <w:rsid w:val="005A2DDD"/>
    <w:rsid w:val="005A327F"/>
    <w:rsid w:val="005A32D9"/>
    <w:rsid w:val="005A3433"/>
    <w:rsid w:val="005A3A28"/>
    <w:rsid w:val="005A3A41"/>
    <w:rsid w:val="005A3C24"/>
    <w:rsid w:val="005A3CDE"/>
    <w:rsid w:val="005A40B1"/>
    <w:rsid w:val="005A4217"/>
    <w:rsid w:val="005A43A0"/>
    <w:rsid w:val="005A43A9"/>
    <w:rsid w:val="005A4BF6"/>
    <w:rsid w:val="005A4D29"/>
    <w:rsid w:val="005A4DC0"/>
    <w:rsid w:val="005A512B"/>
    <w:rsid w:val="005A59C0"/>
    <w:rsid w:val="005A5A71"/>
    <w:rsid w:val="005A5B94"/>
    <w:rsid w:val="005A5B97"/>
    <w:rsid w:val="005A6121"/>
    <w:rsid w:val="005A6459"/>
    <w:rsid w:val="005A65F2"/>
    <w:rsid w:val="005A6C8D"/>
    <w:rsid w:val="005A6F07"/>
    <w:rsid w:val="005A70D9"/>
    <w:rsid w:val="005A720D"/>
    <w:rsid w:val="005A7723"/>
    <w:rsid w:val="005A775E"/>
    <w:rsid w:val="005A782F"/>
    <w:rsid w:val="005A7B25"/>
    <w:rsid w:val="005A7EA1"/>
    <w:rsid w:val="005B0146"/>
    <w:rsid w:val="005B0740"/>
    <w:rsid w:val="005B0EA8"/>
    <w:rsid w:val="005B0FD2"/>
    <w:rsid w:val="005B100E"/>
    <w:rsid w:val="005B1502"/>
    <w:rsid w:val="005B179E"/>
    <w:rsid w:val="005B1C21"/>
    <w:rsid w:val="005B1DD1"/>
    <w:rsid w:val="005B1DDD"/>
    <w:rsid w:val="005B2069"/>
    <w:rsid w:val="005B24B9"/>
    <w:rsid w:val="005B2FD6"/>
    <w:rsid w:val="005B34AF"/>
    <w:rsid w:val="005B3CDE"/>
    <w:rsid w:val="005B3F01"/>
    <w:rsid w:val="005B44E9"/>
    <w:rsid w:val="005B451A"/>
    <w:rsid w:val="005B47B7"/>
    <w:rsid w:val="005B47CB"/>
    <w:rsid w:val="005B4E2E"/>
    <w:rsid w:val="005B55EA"/>
    <w:rsid w:val="005B5BBD"/>
    <w:rsid w:val="005B5E44"/>
    <w:rsid w:val="005B61B5"/>
    <w:rsid w:val="005B690A"/>
    <w:rsid w:val="005B6F7F"/>
    <w:rsid w:val="005B7397"/>
    <w:rsid w:val="005B76F5"/>
    <w:rsid w:val="005B787E"/>
    <w:rsid w:val="005B7FEE"/>
    <w:rsid w:val="005C02C8"/>
    <w:rsid w:val="005C0579"/>
    <w:rsid w:val="005C0779"/>
    <w:rsid w:val="005C1033"/>
    <w:rsid w:val="005C109F"/>
    <w:rsid w:val="005C130F"/>
    <w:rsid w:val="005C13D3"/>
    <w:rsid w:val="005C1F71"/>
    <w:rsid w:val="005C2194"/>
    <w:rsid w:val="005C2C52"/>
    <w:rsid w:val="005C347B"/>
    <w:rsid w:val="005C35C2"/>
    <w:rsid w:val="005C3AC5"/>
    <w:rsid w:val="005C3AFA"/>
    <w:rsid w:val="005C3C55"/>
    <w:rsid w:val="005C3D97"/>
    <w:rsid w:val="005C3E74"/>
    <w:rsid w:val="005C4078"/>
    <w:rsid w:val="005C420A"/>
    <w:rsid w:val="005C44DC"/>
    <w:rsid w:val="005C4593"/>
    <w:rsid w:val="005C4781"/>
    <w:rsid w:val="005C491C"/>
    <w:rsid w:val="005C4B06"/>
    <w:rsid w:val="005C4B38"/>
    <w:rsid w:val="005C4CF9"/>
    <w:rsid w:val="005C4FDA"/>
    <w:rsid w:val="005C55EF"/>
    <w:rsid w:val="005C56DD"/>
    <w:rsid w:val="005C56F8"/>
    <w:rsid w:val="005C589F"/>
    <w:rsid w:val="005C5B3A"/>
    <w:rsid w:val="005C66E4"/>
    <w:rsid w:val="005C6C5F"/>
    <w:rsid w:val="005C6F7F"/>
    <w:rsid w:val="005C72FB"/>
    <w:rsid w:val="005D00C2"/>
    <w:rsid w:val="005D03FA"/>
    <w:rsid w:val="005D04FF"/>
    <w:rsid w:val="005D0751"/>
    <w:rsid w:val="005D079E"/>
    <w:rsid w:val="005D08E3"/>
    <w:rsid w:val="005D09C0"/>
    <w:rsid w:val="005D0A6B"/>
    <w:rsid w:val="005D0AD5"/>
    <w:rsid w:val="005D0CD0"/>
    <w:rsid w:val="005D163D"/>
    <w:rsid w:val="005D17A7"/>
    <w:rsid w:val="005D18E5"/>
    <w:rsid w:val="005D191E"/>
    <w:rsid w:val="005D1D10"/>
    <w:rsid w:val="005D1FC5"/>
    <w:rsid w:val="005D2102"/>
    <w:rsid w:val="005D2225"/>
    <w:rsid w:val="005D22CE"/>
    <w:rsid w:val="005D2CCF"/>
    <w:rsid w:val="005D33A1"/>
    <w:rsid w:val="005D362C"/>
    <w:rsid w:val="005D3A03"/>
    <w:rsid w:val="005D45D9"/>
    <w:rsid w:val="005D4790"/>
    <w:rsid w:val="005D52D1"/>
    <w:rsid w:val="005D559C"/>
    <w:rsid w:val="005D579F"/>
    <w:rsid w:val="005D5ED5"/>
    <w:rsid w:val="005D6084"/>
    <w:rsid w:val="005D69B8"/>
    <w:rsid w:val="005D6B4F"/>
    <w:rsid w:val="005D6E5E"/>
    <w:rsid w:val="005D6F61"/>
    <w:rsid w:val="005D7DBC"/>
    <w:rsid w:val="005D7E45"/>
    <w:rsid w:val="005E042A"/>
    <w:rsid w:val="005E06A4"/>
    <w:rsid w:val="005E07A9"/>
    <w:rsid w:val="005E094A"/>
    <w:rsid w:val="005E0A48"/>
    <w:rsid w:val="005E1204"/>
    <w:rsid w:val="005E15E8"/>
    <w:rsid w:val="005E1745"/>
    <w:rsid w:val="005E177F"/>
    <w:rsid w:val="005E1AC7"/>
    <w:rsid w:val="005E1CEF"/>
    <w:rsid w:val="005E2040"/>
    <w:rsid w:val="005E2321"/>
    <w:rsid w:val="005E257A"/>
    <w:rsid w:val="005E2AA8"/>
    <w:rsid w:val="005E2E4B"/>
    <w:rsid w:val="005E30F0"/>
    <w:rsid w:val="005E3321"/>
    <w:rsid w:val="005E338A"/>
    <w:rsid w:val="005E339C"/>
    <w:rsid w:val="005E3569"/>
    <w:rsid w:val="005E3E56"/>
    <w:rsid w:val="005E4356"/>
    <w:rsid w:val="005E43CA"/>
    <w:rsid w:val="005E5A9F"/>
    <w:rsid w:val="005E5C3A"/>
    <w:rsid w:val="005E5FD5"/>
    <w:rsid w:val="005E6215"/>
    <w:rsid w:val="005E63F0"/>
    <w:rsid w:val="005E66FD"/>
    <w:rsid w:val="005E6A40"/>
    <w:rsid w:val="005E74A5"/>
    <w:rsid w:val="005E7A0E"/>
    <w:rsid w:val="005E7F63"/>
    <w:rsid w:val="005F0252"/>
    <w:rsid w:val="005F02EE"/>
    <w:rsid w:val="005F0310"/>
    <w:rsid w:val="005F0364"/>
    <w:rsid w:val="005F076A"/>
    <w:rsid w:val="005F09EA"/>
    <w:rsid w:val="005F0AED"/>
    <w:rsid w:val="005F14CB"/>
    <w:rsid w:val="005F16F0"/>
    <w:rsid w:val="005F1777"/>
    <w:rsid w:val="005F1851"/>
    <w:rsid w:val="005F1878"/>
    <w:rsid w:val="005F187B"/>
    <w:rsid w:val="005F192F"/>
    <w:rsid w:val="005F19CC"/>
    <w:rsid w:val="005F1A39"/>
    <w:rsid w:val="005F1AE4"/>
    <w:rsid w:val="005F1C37"/>
    <w:rsid w:val="005F1CBB"/>
    <w:rsid w:val="005F1D39"/>
    <w:rsid w:val="005F2A3D"/>
    <w:rsid w:val="005F2E6A"/>
    <w:rsid w:val="005F3176"/>
    <w:rsid w:val="005F31B2"/>
    <w:rsid w:val="005F33B5"/>
    <w:rsid w:val="005F35A3"/>
    <w:rsid w:val="005F3950"/>
    <w:rsid w:val="005F3DF5"/>
    <w:rsid w:val="005F416F"/>
    <w:rsid w:val="005F417F"/>
    <w:rsid w:val="005F41BB"/>
    <w:rsid w:val="005F4B5C"/>
    <w:rsid w:val="005F5C89"/>
    <w:rsid w:val="005F6181"/>
    <w:rsid w:val="005F6194"/>
    <w:rsid w:val="005F65ED"/>
    <w:rsid w:val="005F6C58"/>
    <w:rsid w:val="005F6E01"/>
    <w:rsid w:val="005F6F21"/>
    <w:rsid w:val="005F70BF"/>
    <w:rsid w:val="005F7620"/>
    <w:rsid w:val="005F76EA"/>
    <w:rsid w:val="005F7A02"/>
    <w:rsid w:val="006000FD"/>
    <w:rsid w:val="00600201"/>
    <w:rsid w:val="006002E2"/>
    <w:rsid w:val="006003EF"/>
    <w:rsid w:val="00600776"/>
    <w:rsid w:val="00600862"/>
    <w:rsid w:val="00600A46"/>
    <w:rsid w:val="00600A47"/>
    <w:rsid w:val="00600D9D"/>
    <w:rsid w:val="0060130E"/>
    <w:rsid w:val="00601A72"/>
    <w:rsid w:val="00601B49"/>
    <w:rsid w:val="00601DE7"/>
    <w:rsid w:val="00601F9A"/>
    <w:rsid w:val="00602368"/>
    <w:rsid w:val="006024A9"/>
    <w:rsid w:val="0060311C"/>
    <w:rsid w:val="0060355F"/>
    <w:rsid w:val="006039BE"/>
    <w:rsid w:val="00603A4E"/>
    <w:rsid w:val="00603BA4"/>
    <w:rsid w:val="00603BF2"/>
    <w:rsid w:val="00603D64"/>
    <w:rsid w:val="00603E38"/>
    <w:rsid w:val="00604030"/>
    <w:rsid w:val="00604135"/>
    <w:rsid w:val="00604255"/>
    <w:rsid w:val="006043FC"/>
    <w:rsid w:val="00604448"/>
    <w:rsid w:val="0060453B"/>
    <w:rsid w:val="00604693"/>
    <w:rsid w:val="00604A5C"/>
    <w:rsid w:val="00604A81"/>
    <w:rsid w:val="00604F81"/>
    <w:rsid w:val="0060500B"/>
    <w:rsid w:val="0060535C"/>
    <w:rsid w:val="00605600"/>
    <w:rsid w:val="0060568F"/>
    <w:rsid w:val="00605802"/>
    <w:rsid w:val="00605E5F"/>
    <w:rsid w:val="0060617D"/>
    <w:rsid w:val="00606317"/>
    <w:rsid w:val="00606434"/>
    <w:rsid w:val="00606E9F"/>
    <w:rsid w:val="006075AC"/>
    <w:rsid w:val="00607A28"/>
    <w:rsid w:val="00607BF1"/>
    <w:rsid w:val="00607C9B"/>
    <w:rsid w:val="00610216"/>
    <w:rsid w:val="00610A60"/>
    <w:rsid w:val="00610C04"/>
    <w:rsid w:val="00610EB9"/>
    <w:rsid w:val="0061116E"/>
    <w:rsid w:val="006111DE"/>
    <w:rsid w:val="0061132E"/>
    <w:rsid w:val="006114E9"/>
    <w:rsid w:val="00611768"/>
    <w:rsid w:val="00611A9F"/>
    <w:rsid w:val="00611AD0"/>
    <w:rsid w:val="00612283"/>
    <w:rsid w:val="006123D1"/>
    <w:rsid w:val="00612400"/>
    <w:rsid w:val="00612453"/>
    <w:rsid w:val="00612F00"/>
    <w:rsid w:val="00613119"/>
    <w:rsid w:val="00613393"/>
    <w:rsid w:val="0061368D"/>
    <w:rsid w:val="00613746"/>
    <w:rsid w:val="00614019"/>
    <w:rsid w:val="00614338"/>
    <w:rsid w:val="006147BE"/>
    <w:rsid w:val="00614850"/>
    <w:rsid w:val="006148BF"/>
    <w:rsid w:val="00614A19"/>
    <w:rsid w:val="00614E17"/>
    <w:rsid w:val="00614E31"/>
    <w:rsid w:val="006150F6"/>
    <w:rsid w:val="006151F9"/>
    <w:rsid w:val="00615239"/>
    <w:rsid w:val="00615774"/>
    <w:rsid w:val="00615A22"/>
    <w:rsid w:val="00615AFE"/>
    <w:rsid w:val="00615BCB"/>
    <w:rsid w:val="00615C65"/>
    <w:rsid w:val="00615CBF"/>
    <w:rsid w:val="00615F20"/>
    <w:rsid w:val="00616B06"/>
    <w:rsid w:val="00617995"/>
    <w:rsid w:val="00617CB1"/>
    <w:rsid w:val="00617DD8"/>
    <w:rsid w:val="00617F47"/>
    <w:rsid w:val="006200FA"/>
    <w:rsid w:val="006203D8"/>
    <w:rsid w:val="00620DF3"/>
    <w:rsid w:val="00620EB6"/>
    <w:rsid w:val="006218F3"/>
    <w:rsid w:val="00621CCC"/>
    <w:rsid w:val="0062208F"/>
    <w:rsid w:val="00622562"/>
    <w:rsid w:val="00622638"/>
    <w:rsid w:val="00622751"/>
    <w:rsid w:val="0062288F"/>
    <w:rsid w:val="00622AE2"/>
    <w:rsid w:val="00622BAA"/>
    <w:rsid w:val="00622D16"/>
    <w:rsid w:val="00622F56"/>
    <w:rsid w:val="00622FE6"/>
    <w:rsid w:val="0062361D"/>
    <w:rsid w:val="00623B47"/>
    <w:rsid w:val="006240DC"/>
    <w:rsid w:val="0062470F"/>
    <w:rsid w:val="00624AE6"/>
    <w:rsid w:val="006253F7"/>
    <w:rsid w:val="00625AF6"/>
    <w:rsid w:val="00625D75"/>
    <w:rsid w:val="0062600F"/>
    <w:rsid w:val="006260E7"/>
    <w:rsid w:val="00626336"/>
    <w:rsid w:val="0062671F"/>
    <w:rsid w:val="00626F94"/>
    <w:rsid w:val="00626FFE"/>
    <w:rsid w:val="00627531"/>
    <w:rsid w:val="006278DB"/>
    <w:rsid w:val="00627AB9"/>
    <w:rsid w:val="00627CBB"/>
    <w:rsid w:val="00630002"/>
    <w:rsid w:val="00630022"/>
    <w:rsid w:val="00630727"/>
    <w:rsid w:val="00630F43"/>
    <w:rsid w:val="00631816"/>
    <w:rsid w:val="00631EEB"/>
    <w:rsid w:val="00632156"/>
    <w:rsid w:val="00632665"/>
    <w:rsid w:val="006327F1"/>
    <w:rsid w:val="00632C93"/>
    <w:rsid w:val="00633380"/>
    <w:rsid w:val="00633463"/>
    <w:rsid w:val="00633C58"/>
    <w:rsid w:val="00633DC0"/>
    <w:rsid w:val="0063425E"/>
    <w:rsid w:val="00634345"/>
    <w:rsid w:val="00634423"/>
    <w:rsid w:val="006346FD"/>
    <w:rsid w:val="0063552B"/>
    <w:rsid w:val="00635E05"/>
    <w:rsid w:val="00635E42"/>
    <w:rsid w:val="00635ECD"/>
    <w:rsid w:val="00635F66"/>
    <w:rsid w:val="0063669E"/>
    <w:rsid w:val="006371C8"/>
    <w:rsid w:val="006371CB"/>
    <w:rsid w:val="00637718"/>
    <w:rsid w:val="00637B72"/>
    <w:rsid w:val="00637CF1"/>
    <w:rsid w:val="00637ED8"/>
    <w:rsid w:val="00637F03"/>
    <w:rsid w:val="00640564"/>
    <w:rsid w:val="0064059A"/>
    <w:rsid w:val="0064079B"/>
    <w:rsid w:val="00640BBC"/>
    <w:rsid w:val="006411B9"/>
    <w:rsid w:val="00641896"/>
    <w:rsid w:val="00641A8C"/>
    <w:rsid w:val="00641C92"/>
    <w:rsid w:val="00641D99"/>
    <w:rsid w:val="00641FA6"/>
    <w:rsid w:val="006429DF"/>
    <w:rsid w:val="006435A4"/>
    <w:rsid w:val="00643746"/>
    <w:rsid w:val="0064375C"/>
    <w:rsid w:val="006438A4"/>
    <w:rsid w:val="00643984"/>
    <w:rsid w:val="00644143"/>
    <w:rsid w:val="0064433D"/>
    <w:rsid w:val="006447C0"/>
    <w:rsid w:val="00644870"/>
    <w:rsid w:val="00644A84"/>
    <w:rsid w:val="00644CC5"/>
    <w:rsid w:val="00644E47"/>
    <w:rsid w:val="0064527E"/>
    <w:rsid w:val="006457B9"/>
    <w:rsid w:val="00645863"/>
    <w:rsid w:val="0064658B"/>
    <w:rsid w:val="0064675A"/>
    <w:rsid w:val="00646899"/>
    <w:rsid w:val="0064698A"/>
    <w:rsid w:val="00646C62"/>
    <w:rsid w:val="0064754D"/>
    <w:rsid w:val="00647623"/>
    <w:rsid w:val="0064772C"/>
    <w:rsid w:val="00647B26"/>
    <w:rsid w:val="0065084E"/>
    <w:rsid w:val="00650E72"/>
    <w:rsid w:val="00650F80"/>
    <w:rsid w:val="0065152D"/>
    <w:rsid w:val="006516AE"/>
    <w:rsid w:val="0065179E"/>
    <w:rsid w:val="00651AE6"/>
    <w:rsid w:val="00651B58"/>
    <w:rsid w:val="00651D94"/>
    <w:rsid w:val="006523A1"/>
    <w:rsid w:val="006524A5"/>
    <w:rsid w:val="00652B31"/>
    <w:rsid w:val="00652F7D"/>
    <w:rsid w:val="0065307F"/>
    <w:rsid w:val="00653234"/>
    <w:rsid w:val="00653370"/>
    <w:rsid w:val="006533AF"/>
    <w:rsid w:val="006537ED"/>
    <w:rsid w:val="00653992"/>
    <w:rsid w:val="00653B32"/>
    <w:rsid w:val="00654368"/>
    <w:rsid w:val="006547F4"/>
    <w:rsid w:val="00654E55"/>
    <w:rsid w:val="006551C3"/>
    <w:rsid w:val="00655237"/>
    <w:rsid w:val="006552C8"/>
    <w:rsid w:val="006553C6"/>
    <w:rsid w:val="006557E6"/>
    <w:rsid w:val="00655CF9"/>
    <w:rsid w:val="00655E0E"/>
    <w:rsid w:val="00655EF2"/>
    <w:rsid w:val="00655FC1"/>
    <w:rsid w:val="006562B7"/>
    <w:rsid w:val="00656321"/>
    <w:rsid w:val="00656544"/>
    <w:rsid w:val="006567DD"/>
    <w:rsid w:val="00656870"/>
    <w:rsid w:val="00656A43"/>
    <w:rsid w:val="00657082"/>
    <w:rsid w:val="0065726A"/>
    <w:rsid w:val="006572F7"/>
    <w:rsid w:val="00657731"/>
    <w:rsid w:val="006578BB"/>
    <w:rsid w:val="0065798B"/>
    <w:rsid w:val="006600B8"/>
    <w:rsid w:val="0066010F"/>
    <w:rsid w:val="00660611"/>
    <w:rsid w:val="00660738"/>
    <w:rsid w:val="0066076B"/>
    <w:rsid w:val="006612F6"/>
    <w:rsid w:val="006615E3"/>
    <w:rsid w:val="0066218D"/>
    <w:rsid w:val="0066241A"/>
    <w:rsid w:val="00662E75"/>
    <w:rsid w:val="00663600"/>
    <w:rsid w:val="00663930"/>
    <w:rsid w:val="006639FE"/>
    <w:rsid w:val="00663AD6"/>
    <w:rsid w:val="00663CB5"/>
    <w:rsid w:val="006643BA"/>
    <w:rsid w:val="0066472A"/>
    <w:rsid w:val="0066478F"/>
    <w:rsid w:val="00664CA7"/>
    <w:rsid w:val="00665093"/>
    <w:rsid w:val="00665485"/>
    <w:rsid w:val="0066595E"/>
    <w:rsid w:val="00665C2C"/>
    <w:rsid w:val="0066629F"/>
    <w:rsid w:val="006667F1"/>
    <w:rsid w:val="00666A57"/>
    <w:rsid w:val="00666D8C"/>
    <w:rsid w:val="00666F81"/>
    <w:rsid w:val="006671FC"/>
    <w:rsid w:val="006672AE"/>
    <w:rsid w:val="006672B8"/>
    <w:rsid w:val="006679B6"/>
    <w:rsid w:val="00667A8D"/>
    <w:rsid w:val="00667D9C"/>
    <w:rsid w:val="00670044"/>
    <w:rsid w:val="006700B7"/>
    <w:rsid w:val="00670380"/>
    <w:rsid w:val="00670540"/>
    <w:rsid w:val="00670880"/>
    <w:rsid w:val="00670A38"/>
    <w:rsid w:val="00670A6F"/>
    <w:rsid w:val="00670D4A"/>
    <w:rsid w:val="00671523"/>
    <w:rsid w:val="006715EF"/>
    <w:rsid w:val="00671879"/>
    <w:rsid w:val="00671CE5"/>
    <w:rsid w:val="00672287"/>
    <w:rsid w:val="0067239D"/>
    <w:rsid w:val="006723D3"/>
    <w:rsid w:val="00672439"/>
    <w:rsid w:val="00672544"/>
    <w:rsid w:val="0067261F"/>
    <w:rsid w:val="00672776"/>
    <w:rsid w:val="00672BAF"/>
    <w:rsid w:val="00672ED4"/>
    <w:rsid w:val="0067314E"/>
    <w:rsid w:val="00673693"/>
    <w:rsid w:val="00673D88"/>
    <w:rsid w:val="006744D8"/>
    <w:rsid w:val="00674707"/>
    <w:rsid w:val="006747AB"/>
    <w:rsid w:val="006747D7"/>
    <w:rsid w:val="00674BDF"/>
    <w:rsid w:val="0067542D"/>
    <w:rsid w:val="00675AB9"/>
    <w:rsid w:val="00675BE8"/>
    <w:rsid w:val="0067601A"/>
    <w:rsid w:val="0067647A"/>
    <w:rsid w:val="00676AEB"/>
    <w:rsid w:val="00676DB3"/>
    <w:rsid w:val="006770AD"/>
    <w:rsid w:val="0067731B"/>
    <w:rsid w:val="00677526"/>
    <w:rsid w:val="00677AC2"/>
    <w:rsid w:val="0068009B"/>
    <w:rsid w:val="00680161"/>
    <w:rsid w:val="0068093B"/>
    <w:rsid w:val="00680AD9"/>
    <w:rsid w:val="00680DBD"/>
    <w:rsid w:val="0068119A"/>
    <w:rsid w:val="0068127E"/>
    <w:rsid w:val="00681423"/>
    <w:rsid w:val="00681915"/>
    <w:rsid w:val="00681D9F"/>
    <w:rsid w:val="0068245B"/>
    <w:rsid w:val="00682466"/>
    <w:rsid w:val="0068249F"/>
    <w:rsid w:val="00682611"/>
    <w:rsid w:val="00682A45"/>
    <w:rsid w:val="00682F86"/>
    <w:rsid w:val="00682F8C"/>
    <w:rsid w:val="00683099"/>
    <w:rsid w:val="00683223"/>
    <w:rsid w:val="006839C4"/>
    <w:rsid w:val="00683BCB"/>
    <w:rsid w:val="006846F9"/>
    <w:rsid w:val="00684D7A"/>
    <w:rsid w:val="00685344"/>
    <w:rsid w:val="00685643"/>
    <w:rsid w:val="006856C3"/>
    <w:rsid w:val="00685849"/>
    <w:rsid w:val="00685904"/>
    <w:rsid w:val="00685D3E"/>
    <w:rsid w:val="00685E29"/>
    <w:rsid w:val="00686119"/>
    <w:rsid w:val="00686788"/>
    <w:rsid w:val="00686907"/>
    <w:rsid w:val="00686D9F"/>
    <w:rsid w:val="00686F25"/>
    <w:rsid w:val="00687084"/>
    <w:rsid w:val="00687248"/>
    <w:rsid w:val="0068770A"/>
    <w:rsid w:val="00687BCF"/>
    <w:rsid w:val="00687DB6"/>
    <w:rsid w:val="0069043B"/>
    <w:rsid w:val="006908FE"/>
    <w:rsid w:val="006911B3"/>
    <w:rsid w:val="006914E9"/>
    <w:rsid w:val="006917B3"/>
    <w:rsid w:val="006919DC"/>
    <w:rsid w:val="00691AF3"/>
    <w:rsid w:val="00691BD7"/>
    <w:rsid w:val="00691C4C"/>
    <w:rsid w:val="00691E21"/>
    <w:rsid w:val="006921B0"/>
    <w:rsid w:val="0069225B"/>
    <w:rsid w:val="00692EB5"/>
    <w:rsid w:val="006932CC"/>
    <w:rsid w:val="006934B8"/>
    <w:rsid w:val="00693AE3"/>
    <w:rsid w:val="00693B5B"/>
    <w:rsid w:val="00693EDA"/>
    <w:rsid w:val="00693F1B"/>
    <w:rsid w:val="00694248"/>
    <w:rsid w:val="00694518"/>
    <w:rsid w:val="0069451C"/>
    <w:rsid w:val="006948D6"/>
    <w:rsid w:val="00694952"/>
    <w:rsid w:val="0069496B"/>
    <w:rsid w:val="0069498B"/>
    <w:rsid w:val="00694E73"/>
    <w:rsid w:val="00695705"/>
    <w:rsid w:val="006958A2"/>
    <w:rsid w:val="00695937"/>
    <w:rsid w:val="00695AE7"/>
    <w:rsid w:val="00695C2A"/>
    <w:rsid w:val="00695EEC"/>
    <w:rsid w:val="00695FD3"/>
    <w:rsid w:val="0069613E"/>
    <w:rsid w:val="00697207"/>
    <w:rsid w:val="006973A0"/>
    <w:rsid w:val="0069746C"/>
    <w:rsid w:val="006975D0"/>
    <w:rsid w:val="00697B3E"/>
    <w:rsid w:val="00697C28"/>
    <w:rsid w:val="006A00B1"/>
    <w:rsid w:val="006A00C0"/>
    <w:rsid w:val="006A0489"/>
    <w:rsid w:val="006A04A1"/>
    <w:rsid w:val="006A04FA"/>
    <w:rsid w:val="006A0793"/>
    <w:rsid w:val="006A0931"/>
    <w:rsid w:val="006A0A7E"/>
    <w:rsid w:val="006A14B6"/>
    <w:rsid w:val="006A14FA"/>
    <w:rsid w:val="006A2027"/>
    <w:rsid w:val="006A29BD"/>
    <w:rsid w:val="006A2AAA"/>
    <w:rsid w:val="006A2BFD"/>
    <w:rsid w:val="006A2D47"/>
    <w:rsid w:val="006A3111"/>
    <w:rsid w:val="006A3387"/>
    <w:rsid w:val="006A37AE"/>
    <w:rsid w:val="006A3A82"/>
    <w:rsid w:val="006A3C33"/>
    <w:rsid w:val="006A3C89"/>
    <w:rsid w:val="006A41E8"/>
    <w:rsid w:val="006A421B"/>
    <w:rsid w:val="006A431D"/>
    <w:rsid w:val="006A4433"/>
    <w:rsid w:val="006A4A05"/>
    <w:rsid w:val="006A4AE8"/>
    <w:rsid w:val="006A56DE"/>
    <w:rsid w:val="006A60C8"/>
    <w:rsid w:val="006A64F2"/>
    <w:rsid w:val="006A65F2"/>
    <w:rsid w:val="006A71A5"/>
    <w:rsid w:val="006A7456"/>
    <w:rsid w:val="006A7676"/>
    <w:rsid w:val="006A77A3"/>
    <w:rsid w:val="006A7A35"/>
    <w:rsid w:val="006A7F85"/>
    <w:rsid w:val="006B0213"/>
    <w:rsid w:val="006B02DC"/>
    <w:rsid w:val="006B03C9"/>
    <w:rsid w:val="006B04C3"/>
    <w:rsid w:val="006B064E"/>
    <w:rsid w:val="006B0737"/>
    <w:rsid w:val="006B0879"/>
    <w:rsid w:val="006B0C36"/>
    <w:rsid w:val="006B0F64"/>
    <w:rsid w:val="006B0FEE"/>
    <w:rsid w:val="006B1113"/>
    <w:rsid w:val="006B11C6"/>
    <w:rsid w:val="006B11DC"/>
    <w:rsid w:val="006B136A"/>
    <w:rsid w:val="006B1659"/>
    <w:rsid w:val="006B169A"/>
    <w:rsid w:val="006B18A7"/>
    <w:rsid w:val="006B1A16"/>
    <w:rsid w:val="006B2222"/>
    <w:rsid w:val="006B2D59"/>
    <w:rsid w:val="006B2E9E"/>
    <w:rsid w:val="006B3261"/>
    <w:rsid w:val="006B333A"/>
    <w:rsid w:val="006B3429"/>
    <w:rsid w:val="006B37AB"/>
    <w:rsid w:val="006B3A70"/>
    <w:rsid w:val="006B3C79"/>
    <w:rsid w:val="006B3F0E"/>
    <w:rsid w:val="006B3F24"/>
    <w:rsid w:val="006B4064"/>
    <w:rsid w:val="006B45E0"/>
    <w:rsid w:val="006B4C60"/>
    <w:rsid w:val="006B5A21"/>
    <w:rsid w:val="006B5A41"/>
    <w:rsid w:val="006B5B26"/>
    <w:rsid w:val="006B5CE4"/>
    <w:rsid w:val="006B5E48"/>
    <w:rsid w:val="006B610A"/>
    <w:rsid w:val="006B63BB"/>
    <w:rsid w:val="006B676F"/>
    <w:rsid w:val="006B69DF"/>
    <w:rsid w:val="006B6B6D"/>
    <w:rsid w:val="006B758E"/>
    <w:rsid w:val="006B77C1"/>
    <w:rsid w:val="006B79FC"/>
    <w:rsid w:val="006B7B8C"/>
    <w:rsid w:val="006B7D96"/>
    <w:rsid w:val="006B7F07"/>
    <w:rsid w:val="006C0410"/>
    <w:rsid w:val="006C05F1"/>
    <w:rsid w:val="006C0718"/>
    <w:rsid w:val="006C07C9"/>
    <w:rsid w:val="006C0988"/>
    <w:rsid w:val="006C0F60"/>
    <w:rsid w:val="006C111F"/>
    <w:rsid w:val="006C1873"/>
    <w:rsid w:val="006C18D8"/>
    <w:rsid w:val="006C1DBF"/>
    <w:rsid w:val="006C1E7D"/>
    <w:rsid w:val="006C1EBA"/>
    <w:rsid w:val="006C2112"/>
    <w:rsid w:val="006C27D8"/>
    <w:rsid w:val="006C28DE"/>
    <w:rsid w:val="006C2BEE"/>
    <w:rsid w:val="006C2C3B"/>
    <w:rsid w:val="006C2CBA"/>
    <w:rsid w:val="006C2F12"/>
    <w:rsid w:val="006C3310"/>
    <w:rsid w:val="006C355C"/>
    <w:rsid w:val="006C3763"/>
    <w:rsid w:val="006C3765"/>
    <w:rsid w:val="006C38E9"/>
    <w:rsid w:val="006C3A6C"/>
    <w:rsid w:val="006C3E2E"/>
    <w:rsid w:val="006C3ED1"/>
    <w:rsid w:val="006C4222"/>
    <w:rsid w:val="006C42BB"/>
    <w:rsid w:val="006C449E"/>
    <w:rsid w:val="006C45F3"/>
    <w:rsid w:val="006C4904"/>
    <w:rsid w:val="006C4A6E"/>
    <w:rsid w:val="006C4C4A"/>
    <w:rsid w:val="006C4E85"/>
    <w:rsid w:val="006C5190"/>
    <w:rsid w:val="006C5359"/>
    <w:rsid w:val="006C53FE"/>
    <w:rsid w:val="006C562B"/>
    <w:rsid w:val="006C5744"/>
    <w:rsid w:val="006C5CC2"/>
    <w:rsid w:val="006C5DE4"/>
    <w:rsid w:val="006C6009"/>
    <w:rsid w:val="006C6362"/>
    <w:rsid w:val="006C645E"/>
    <w:rsid w:val="006C6537"/>
    <w:rsid w:val="006C690B"/>
    <w:rsid w:val="006C6CBF"/>
    <w:rsid w:val="006C755D"/>
    <w:rsid w:val="006C77B2"/>
    <w:rsid w:val="006C7B2A"/>
    <w:rsid w:val="006C7BCC"/>
    <w:rsid w:val="006D0085"/>
    <w:rsid w:val="006D01ED"/>
    <w:rsid w:val="006D0E3C"/>
    <w:rsid w:val="006D128F"/>
    <w:rsid w:val="006D130F"/>
    <w:rsid w:val="006D13C6"/>
    <w:rsid w:val="006D1573"/>
    <w:rsid w:val="006D1DF8"/>
    <w:rsid w:val="006D1E61"/>
    <w:rsid w:val="006D1F26"/>
    <w:rsid w:val="006D1F38"/>
    <w:rsid w:val="006D204A"/>
    <w:rsid w:val="006D21A9"/>
    <w:rsid w:val="006D2953"/>
    <w:rsid w:val="006D2CCC"/>
    <w:rsid w:val="006D2E64"/>
    <w:rsid w:val="006D2F04"/>
    <w:rsid w:val="006D318A"/>
    <w:rsid w:val="006D35F8"/>
    <w:rsid w:val="006D389E"/>
    <w:rsid w:val="006D3B52"/>
    <w:rsid w:val="006D40F2"/>
    <w:rsid w:val="006D46C0"/>
    <w:rsid w:val="006D4718"/>
    <w:rsid w:val="006D48A7"/>
    <w:rsid w:val="006D4A71"/>
    <w:rsid w:val="006D4D35"/>
    <w:rsid w:val="006D4E5C"/>
    <w:rsid w:val="006D50CF"/>
    <w:rsid w:val="006D5309"/>
    <w:rsid w:val="006D5785"/>
    <w:rsid w:val="006D5A3B"/>
    <w:rsid w:val="006D5DE3"/>
    <w:rsid w:val="006D60C6"/>
    <w:rsid w:val="006D6479"/>
    <w:rsid w:val="006D6742"/>
    <w:rsid w:val="006D6826"/>
    <w:rsid w:val="006D69F5"/>
    <w:rsid w:val="006D6D55"/>
    <w:rsid w:val="006D70B0"/>
    <w:rsid w:val="006D723C"/>
    <w:rsid w:val="006D7680"/>
    <w:rsid w:val="006D7D19"/>
    <w:rsid w:val="006D7D50"/>
    <w:rsid w:val="006D7D56"/>
    <w:rsid w:val="006D7F8A"/>
    <w:rsid w:val="006E057E"/>
    <w:rsid w:val="006E0673"/>
    <w:rsid w:val="006E069B"/>
    <w:rsid w:val="006E06A8"/>
    <w:rsid w:val="006E075A"/>
    <w:rsid w:val="006E0A82"/>
    <w:rsid w:val="006E0CC9"/>
    <w:rsid w:val="006E0EEE"/>
    <w:rsid w:val="006E0FA0"/>
    <w:rsid w:val="006E1A67"/>
    <w:rsid w:val="006E1AA9"/>
    <w:rsid w:val="006E1FE8"/>
    <w:rsid w:val="006E2356"/>
    <w:rsid w:val="006E2431"/>
    <w:rsid w:val="006E2B9D"/>
    <w:rsid w:val="006E2D7A"/>
    <w:rsid w:val="006E2F1C"/>
    <w:rsid w:val="006E2F23"/>
    <w:rsid w:val="006E2FE6"/>
    <w:rsid w:val="006E3310"/>
    <w:rsid w:val="006E36A1"/>
    <w:rsid w:val="006E3C77"/>
    <w:rsid w:val="006E3F84"/>
    <w:rsid w:val="006E3FE5"/>
    <w:rsid w:val="006E40C5"/>
    <w:rsid w:val="006E41B0"/>
    <w:rsid w:val="006E46F9"/>
    <w:rsid w:val="006E4CD4"/>
    <w:rsid w:val="006E5500"/>
    <w:rsid w:val="006E5865"/>
    <w:rsid w:val="006E5C13"/>
    <w:rsid w:val="006E5CCF"/>
    <w:rsid w:val="006E6478"/>
    <w:rsid w:val="006E67A2"/>
    <w:rsid w:val="006E7700"/>
    <w:rsid w:val="006F000A"/>
    <w:rsid w:val="006F04FF"/>
    <w:rsid w:val="006F0504"/>
    <w:rsid w:val="006F09E8"/>
    <w:rsid w:val="006F0AAF"/>
    <w:rsid w:val="006F0B94"/>
    <w:rsid w:val="006F1074"/>
    <w:rsid w:val="006F11EC"/>
    <w:rsid w:val="006F156E"/>
    <w:rsid w:val="006F1800"/>
    <w:rsid w:val="006F1881"/>
    <w:rsid w:val="006F19D4"/>
    <w:rsid w:val="006F1CBF"/>
    <w:rsid w:val="006F1F1B"/>
    <w:rsid w:val="006F222B"/>
    <w:rsid w:val="006F2917"/>
    <w:rsid w:val="006F2EC1"/>
    <w:rsid w:val="006F35F7"/>
    <w:rsid w:val="006F36CC"/>
    <w:rsid w:val="006F3C21"/>
    <w:rsid w:val="006F3FFD"/>
    <w:rsid w:val="006F4056"/>
    <w:rsid w:val="006F4342"/>
    <w:rsid w:val="006F43E5"/>
    <w:rsid w:val="006F4D76"/>
    <w:rsid w:val="006F4E2E"/>
    <w:rsid w:val="006F525C"/>
    <w:rsid w:val="006F58A3"/>
    <w:rsid w:val="006F5E85"/>
    <w:rsid w:val="006F60F0"/>
    <w:rsid w:val="006F6336"/>
    <w:rsid w:val="006F64D3"/>
    <w:rsid w:val="006F64F4"/>
    <w:rsid w:val="006F6518"/>
    <w:rsid w:val="006F666C"/>
    <w:rsid w:val="006F6B76"/>
    <w:rsid w:val="006F6D08"/>
    <w:rsid w:val="006F6E54"/>
    <w:rsid w:val="006F6E63"/>
    <w:rsid w:val="006F78DC"/>
    <w:rsid w:val="006F7A6C"/>
    <w:rsid w:val="0070047C"/>
    <w:rsid w:val="00700703"/>
    <w:rsid w:val="00700755"/>
    <w:rsid w:val="00700E37"/>
    <w:rsid w:val="00700F92"/>
    <w:rsid w:val="00701618"/>
    <w:rsid w:val="0070177E"/>
    <w:rsid w:val="00701BC0"/>
    <w:rsid w:val="00701D15"/>
    <w:rsid w:val="00701D59"/>
    <w:rsid w:val="00701DA9"/>
    <w:rsid w:val="00701ED7"/>
    <w:rsid w:val="00701F3F"/>
    <w:rsid w:val="00702494"/>
    <w:rsid w:val="007025B3"/>
    <w:rsid w:val="00702841"/>
    <w:rsid w:val="0070294E"/>
    <w:rsid w:val="007030D0"/>
    <w:rsid w:val="007034DB"/>
    <w:rsid w:val="00703748"/>
    <w:rsid w:val="0070376B"/>
    <w:rsid w:val="00703B96"/>
    <w:rsid w:val="00703FC6"/>
    <w:rsid w:val="0070469E"/>
    <w:rsid w:val="00704791"/>
    <w:rsid w:val="00704969"/>
    <w:rsid w:val="00704A16"/>
    <w:rsid w:val="00704FC8"/>
    <w:rsid w:val="007052D8"/>
    <w:rsid w:val="00705677"/>
    <w:rsid w:val="00705779"/>
    <w:rsid w:val="00706093"/>
    <w:rsid w:val="00706276"/>
    <w:rsid w:val="00706473"/>
    <w:rsid w:val="00706ADA"/>
    <w:rsid w:val="00706E82"/>
    <w:rsid w:val="00707412"/>
    <w:rsid w:val="007076F9"/>
    <w:rsid w:val="00707742"/>
    <w:rsid w:val="00707E9E"/>
    <w:rsid w:val="0071094F"/>
    <w:rsid w:val="00710A4B"/>
    <w:rsid w:val="00710C9F"/>
    <w:rsid w:val="00710CB6"/>
    <w:rsid w:val="00710CD1"/>
    <w:rsid w:val="00710D71"/>
    <w:rsid w:val="00710ED0"/>
    <w:rsid w:val="007112FE"/>
    <w:rsid w:val="00711880"/>
    <w:rsid w:val="00711E44"/>
    <w:rsid w:val="00711F99"/>
    <w:rsid w:val="00712335"/>
    <w:rsid w:val="00712343"/>
    <w:rsid w:val="00712566"/>
    <w:rsid w:val="00712939"/>
    <w:rsid w:val="00712CC5"/>
    <w:rsid w:val="00712E5F"/>
    <w:rsid w:val="00712F66"/>
    <w:rsid w:val="0071369C"/>
    <w:rsid w:val="00713940"/>
    <w:rsid w:val="007140A5"/>
    <w:rsid w:val="0071416F"/>
    <w:rsid w:val="00714405"/>
    <w:rsid w:val="00714537"/>
    <w:rsid w:val="00714657"/>
    <w:rsid w:val="00714C3A"/>
    <w:rsid w:val="00714D1F"/>
    <w:rsid w:val="00714D59"/>
    <w:rsid w:val="00714D6D"/>
    <w:rsid w:val="00715821"/>
    <w:rsid w:val="00715D65"/>
    <w:rsid w:val="007170BA"/>
    <w:rsid w:val="00717155"/>
    <w:rsid w:val="0071721B"/>
    <w:rsid w:val="00717746"/>
    <w:rsid w:val="0071785E"/>
    <w:rsid w:val="00717A8F"/>
    <w:rsid w:val="00717B43"/>
    <w:rsid w:val="00717CCF"/>
    <w:rsid w:val="00720314"/>
    <w:rsid w:val="00720D3F"/>
    <w:rsid w:val="00720F4D"/>
    <w:rsid w:val="007214DD"/>
    <w:rsid w:val="007217BF"/>
    <w:rsid w:val="00721AB4"/>
    <w:rsid w:val="00721EBA"/>
    <w:rsid w:val="007228A5"/>
    <w:rsid w:val="00722D9C"/>
    <w:rsid w:val="007231E0"/>
    <w:rsid w:val="007241BB"/>
    <w:rsid w:val="007244BF"/>
    <w:rsid w:val="00724879"/>
    <w:rsid w:val="00724B08"/>
    <w:rsid w:val="00724E19"/>
    <w:rsid w:val="00725424"/>
    <w:rsid w:val="00725647"/>
    <w:rsid w:val="007256B9"/>
    <w:rsid w:val="007258F5"/>
    <w:rsid w:val="00725CD8"/>
    <w:rsid w:val="0072674A"/>
    <w:rsid w:val="007269A4"/>
    <w:rsid w:val="00726BD0"/>
    <w:rsid w:val="00726ED2"/>
    <w:rsid w:val="00727B79"/>
    <w:rsid w:val="00727CF5"/>
    <w:rsid w:val="007304F6"/>
    <w:rsid w:val="007304F8"/>
    <w:rsid w:val="0073098A"/>
    <w:rsid w:val="00730B87"/>
    <w:rsid w:val="00730D37"/>
    <w:rsid w:val="00730DA1"/>
    <w:rsid w:val="00731CDE"/>
    <w:rsid w:val="00731E62"/>
    <w:rsid w:val="00731FDC"/>
    <w:rsid w:val="00731FF7"/>
    <w:rsid w:val="00732448"/>
    <w:rsid w:val="007324FD"/>
    <w:rsid w:val="00732522"/>
    <w:rsid w:val="00732741"/>
    <w:rsid w:val="007329F2"/>
    <w:rsid w:val="00733125"/>
    <w:rsid w:val="00733D2F"/>
    <w:rsid w:val="00734393"/>
    <w:rsid w:val="007346D6"/>
    <w:rsid w:val="0073493B"/>
    <w:rsid w:val="00734D13"/>
    <w:rsid w:val="007353E7"/>
    <w:rsid w:val="00736194"/>
    <w:rsid w:val="007364B1"/>
    <w:rsid w:val="0073655D"/>
    <w:rsid w:val="00736BBE"/>
    <w:rsid w:val="00737122"/>
    <w:rsid w:val="00737616"/>
    <w:rsid w:val="00737A98"/>
    <w:rsid w:val="00737BE7"/>
    <w:rsid w:val="00737C09"/>
    <w:rsid w:val="00737C1B"/>
    <w:rsid w:val="0074062F"/>
    <w:rsid w:val="00740B0A"/>
    <w:rsid w:val="00740C32"/>
    <w:rsid w:val="00740C83"/>
    <w:rsid w:val="0074116F"/>
    <w:rsid w:val="007413B3"/>
    <w:rsid w:val="00741766"/>
    <w:rsid w:val="00741BA3"/>
    <w:rsid w:val="00741BE1"/>
    <w:rsid w:val="00741C3C"/>
    <w:rsid w:val="00741CB8"/>
    <w:rsid w:val="007422EA"/>
    <w:rsid w:val="00742D49"/>
    <w:rsid w:val="00742E2D"/>
    <w:rsid w:val="00742F7F"/>
    <w:rsid w:val="00743049"/>
    <w:rsid w:val="0074345B"/>
    <w:rsid w:val="007434C4"/>
    <w:rsid w:val="00743544"/>
    <w:rsid w:val="0074367E"/>
    <w:rsid w:val="00743D35"/>
    <w:rsid w:val="00743D6B"/>
    <w:rsid w:val="00743E1F"/>
    <w:rsid w:val="0074404F"/>
    <w:rsid w:val="0074411F"/>
    <w:rsid w:val="00744955"/>
    <w:rsid w:val="00744EC7"/>
    <w:rsid w:val="00745307"/>
    <w:rsid w:val="0074595A"/>
    <w:rsid w:val="00745A27"/>
    <w:rsid w:val="00745EDB"/>
    <w:rsid w:val="0074628D"/>
    <w:rsid w:val="00746D39"/>
    <w:rsid w:val="00746F44"/>
    <w:rsid w:val="00747001"/>
    <w:rsid w:val="007470FF"/>
    <w:rsid w:val="00747551"/>
    <w:rsid w:val="0074768D"/>
    <w:rsid w:val="00747E46"/>
    <w:rsid w:val="00747F7D"/>
    <w:rsid w:val="0075009C"/>
    <w:rsid w:val="007501E4"/>
    <w:rsid w:val="00750300"/>
    <w:rsid w:val="00750C79"/>
    <w:rsid w:val="00750E60"/>
    <w:rsid w:val="00751156"/>
    <w:rsid w:val="007518D2"/>
    <w:rsid w:val="00751DA3"/>
    <w:rsid w:val="0075248D"/>
    <w:rsid w:val="00752906"/>
    <w:rsid w:val="007529FD"/>
    <w:rsid w:val="00752A49"/>
    <w:rsid w:val="00752AF5"/>
    <w:rsid w:val="00752DA9"/>
    <w:rsid w:val="00752DEF"/>
    <w:rsid w:val="00753120"/>
    <w:rsid w:val="0075336E"/>
    <w:rsid w:val="00753851"/>
    <w:rsid w:val="00753898"/>
    <w:rsid w:val="00753CE1"/>
    <w:rsid w:val="00754174"/>
    <w:rsid w:val="0075425B"/>
    <w:rsid w:val="00754489"/>
    <w:rsid w:val="00754929"/>
    <w:rsid w:val="00754BED"/>
    <w:rsid w:val="00754FE4"/>
    <w:rsid w:val="00755149"/>
    <w:rsid w:val="007553C1"/>
    <w:rsid w:val="0075546D"/>
    <w:rsid w:val="00755AA3"/>
    <w:rsid w:val="00755AAA"/>
    <w:rsid w:val="00756031"/>
    <w:rsid w:val="00756609"/>
    <w:rsid w:val="007566B8"/>
    <w:rsid w:val="007568DA"/>
    <w:rsid w:val="00756B67"/>
    <w:rsid w:val="00756CD9"/>
    <w:rsid w:val="0075731F"/>
    <w:rsid w:val="007574B8"/>
    <w:rsid w:val="007574E5"/>
    <w:rsid w:val="007577F7"/>
    <w:rsid w:val="00757BD7"/>
    <w:rsid w:val="00757C92"/>
    <w:rsid w:val="00757C98"/>
    <w:rsid w:val="00757F7E"/>
    <w:rsid w:val="00760373"/>
    <w:rsid w:val="00760494"/>
    <w:rsid w:val="00760602"/>
    <w:rsid w:val="007606C1"/>
    <w:rsid w:val="0076092E"/>
    <w:rsid w:val="00760C05"/>
    <w:rsid w:val="00760D1A"/>
    <w:rsid w:val="00761785"/>
    <w:rsid w:val="00761794"/>
    <w:rsid w:val="00761987"/>
    <w:rsid w:val="00761CEC"/>
    <w:rsid w:val="00761E3C"/>
    <w:rsid w:val="00761FED"/>
    <w:rsid w:val="007621DA"/>
    <w:rsid w:val="00762229"/>
    <w:rsid w:val="00762307"/>
    <w:rsid w:val="007626BE"/>
    <w:rsid w:val="00762749"/>
    <w:rsid w:val="00762F36"/>
    <w:rsid w:val="007636A9"/>
    <w:rsid w:val="00763DB8"/>
    <w:rsid w:val="00763F47"/>
    <w:rsid w:val="007642AC"/>
    <w:rsid w:val="00764797"/>
    <w:rsid w:val="00764B16"/>
    <w:rsid w:val="00764B5F"/>
    <w:rsid w:val="00764B9B"/>
    <w:rsid w:val="00765DAD"/>
    <w:rsid w:val="00765DCE"/>
    <w:rsid w:val="00765E62"/>
    <w:rsid w:val="0076698E"/>
    <w:rsid w:val="00767801"/>
    <w:rsid w:val="007678A2"/>
    <w:rsid w:val="00767960"/>
    <w:rsid w:val="00767B48"/>
    <w:rsid w:val="00767CA9"/>
    <w:rsid w:val="0077037E"/>
    <w:rsid w:val="007703E8"/>
    <w:rsid w:val="00770B98"/>
    <w:rsid w:val="00770E83"/>
    <w:rsid w:val="00770FD7"/>
    <w:rsid w:val="00770FEE"/>
    <w:rsid w:val="00771069"/>
    <w:rsid w:val="007713C2"/>
    <w:rsid w:val="007718DC"/>
    <w:rsid w:val="00771C14"/>
    <w:rsid w:val="00771EAA"/>
    <w:rsid w:val="0077257E"/>
    <w:rsid w:val="00772717"/>
    <w:rsid w:val="00772829"/>
    <w:rsid w:val="00772D71"/>
    <w:rsid w:val="0077303B"/>
    <w:rsid w:val="0077356A"/>
    <w:rsid w:val="00773833"/>
    <w:rsid w:val="00773D88"/>
    <w:rsid w:val="00773EE2"/>
    <w:rsid w:val="00773FD0"/>
    <w:rsid w:val="0077462F"/>
    <w:rsid w:val="007749E3"/>
    <w:rsid w:val="00775159"/>
    <w:rsid w:val="007751D2"/>
    <w:rsid w:val="007754EE"/>
    <w:rsid w:val="00775B4C"/>
    <w:rsid w:val="00775C8F"/>
    <w:rsid w:val="00776241"/>
    <w:rsid w:val="007766E8"/>
    <w:rsid w:val="007769D8"/>
    <w:rsid w:val="00776B55"/>
    <w:rsid w:val="00776BBD"/>
    <w:rsid w:val="00776C3E"/>
    <w:rsid w:val="00777029"/>
    <w:rsid w:val="0077730B"/>
    <w:rsid w:val="00780CCA"/>
    <w:rsid w:val="007812BA"/>
    <w:rsid w:val="00781386"/>
    <w:rsid w:val="007813BC"/>
    <w:rsid w:val="00781596"/>
    <w:rsid w:val="00781B53"/>
    <w:rsid w:val="00781E28"/>
    <w:rsid w:val="0078213D"/>
    <w:rsid w:val="007824E8"/>
    <w:rsid w:val="00782FB4"/>
    <w:rsid w:val="007831DE"/>
    <w:rsid w:val="0078369B"/>
    <w:rsid w:val="0078412F"/>
    <w:rsid w:val="00784212"/>
    <w:rsid w:val="00784377"/>
    <w:rsid w:val="007848D6"/>
    <w:rsid w:val="00784979"/>
    <w:rsid w:val="00784D1B"/>
    <w:rsid w:val="0078525D"/>
    <w:rsid w:val="00785835"/>
    <w:rsid w:val="007859FE"/>
    <w:rsid w:val="0078659D"/>
    <w:rsid w:val="00786827"/>
    <w:rsid w:val="0078695C"/>
    <w:rsid w:val="00786A03"/>
    <w:rsid w:val="0078716D"/>
    <w:rsid w:val="0078728D"/>
    <w:rsid w:val="00787709"/>
    <w:rsid w:val="00787800"/>
    <w:rsid w:val="00787E9D"/>
    <w:rsid w:val="00790248"/>
    <w:rsid w:val="00790300"/>
    <w:rsid w:val="00790721"/>
    <w:rsid w:val="00790BFA"/>
    <w:rsid w:val="00791102"/>
    <w:rsid w:val="0079111A"/>
    <w:rsid w:val="0079144C"/>
    <w:rsid w:val="00791550"/>
    <w:rsid w:val="00791950"/>
    <w:rsid w:val="00791CFA"/>
    <w:rsid w:val="00792834"/>
    <w:rsid w:val="007938AD"/>
    <w:rsid w:val="007938FE"/>
    <w:rsid w:val="00794292"/>
    <w:rsid w:val="007947B4"/>
    <w:rsid w:val="00794F97"/>
    <w:rsid w:val="0079528F"/>
    <w:rsid w:val="007953A5"/>
    <w:rsid w:val="00795D51"/>
    <w:rsid w:val="00795F8D"/>
    <w:rsid w:val="00795FFF"/>
    <w:rsid w:val="007964A1"/>
    <w:rsid w:val="0079655E"/>
    <w:rsid w:val="007965A3"/>
    <w:rsid w:val="00796C4A"/>
    <w:rsid w:val="00796E45"/>
    <w:rsid w:val="00797310"/>
    <w:rsid w:val="0079757F"/>
    <w:rsid w:val="00797857"/>
    <w:rsid w:val="007A0F6F"/>
    <w:rsid w:val="007A16D5"/>
    <w:rsid w:val="007A19CC"/>
    <w:rsid w:val="007A1AB5"/>
    <w:rsid w:val="007A1C49"/>
    <w:rsid w:val="007A225F"/>
    <w:rsid w:val="007A24D4"/>
    <w:rsid w:val="007A29A2"/>
    <w:rsid w:val="007A29D4"/>
    <w:rsid w:val="007A2EF8"/>
    <w:rsid w:val="007A32BB"/>
    <w:rsid w:val="007A369E"/>
    <w:rsid w:val="007A3B0F"/>
    <w:rsid w:val="007A427B"/>
    <w:rsid w:val="007A4611"/>
    <w:rsid w:val="007A47CB"/>
    <w:rsid w:val="007A48F8"/>
    <w:rsid w:val="007A4AEB"/>
    <w:rsid w:val="007A4BDF"/>
    <w:rsid w:val="007A4C75"/>
    <w:rsid w:val="007A4CA9"/>
    <w:rsid w:val="007A552A"/>
    <w:rsid w:val="007A58DC"/>
    <w:rsid w:val="007A6375"/>
    <w:rsid w:val="007A6560"/>
    <w:rsid w:val="007A673E"/>
    <w:rsid w:val="007A73CC"/>
    <w:rsid w:val="007A7B2B"/>
    <w:rsid w:val="007A7CF5"/>
    <w:rsid w:val="007A7D27"/>
    <w:rsid w:val="007A7E6E"/>
    <w:rsid w:val="007B0449"/>
    <w:rsid w:val="007B0684"/>
    <w:rsid w:val="007B105C"/>
    <w:rsid w:val="007B17A3"/>
    <w:rsid w:val="007B1D65"/>
    <w:rsid w:val="007B2443"/>
    <w:rsid w:val="007B2470"/>
    <w:rsid w:val="007B25A8"/>
    <w:rsid w:val="007B329F"/>
    <w:rsid w:val="007B34DD"/>
    <w:rsid w:val="007B34F8"/>
    <w:rsid w:val="007B3563"/>
    <w:rsid w:val="007B367B"/>
    <w:rsid w:val="007B36AD"/>
    <w:rsid w:val="007B3934"/>
    <w:rsid w:val="007B3B3D"/>
    <w:rsid w:val="007B4135"/>
    <w:rsid w:val="007B46F3"/>
    <w:rsid w:val="007B473A"/>
    <w:rsid w:val="007B49F2"/>
    <w:rsid w:val="007B62A5"/>
    <w:rsid w:val="007B6496"/>
    <w:rsid w:val="007B6B89"/>
    <w:rsid w:val="007B6BB0"/>
    <w:rsid w:val="007B6E28"/>
    <w:rsid w:val="007B79F6"/>
    <w:rsid w:val="007B7BE7"/>
    <w:rsid w:val="007B7CDA"/>
    <w:rsid w:val="007C0091"/>
    <w:rsid w:val="007C0A13"/>
    <w:rsid w:val="007C0A31"/>
    <w:rsid w:val="007C0F88"/>
    <w:rsid w:val="007C100A"/>
    <w:rsid w:val="007C1CCA"/>
    <w:rsid w:val="007C1F8E"/>
    <w:rsid w:val="007C2126"/>
    <w:rsid w:val="007C25E5"/>
    <w:rsid w:val="007C2683"/>
    <w:rsid w:val="007C2816"/>
    <w:rsid w:val="007C2BBC"/>
    <w:rsid w:val="007C2C3B"/>
    <w:rsid w:val="007C33E4"/>
    <w:rsid w:val="007C3819"/>
    <w:rsid w:val="007C38C3"/>
    <w:rsid w:val="007C42D3"/>
    <w:rsid w:val="007C4F49"/>
    <w:rsid w:val="007C536E"/>
    <w:rsid w:val="007C5A5C"/>
    <w:rsid w:val="007C5A85"/>
    <w:rsid w:val="007C5B8A"/>
    <w:rsid w:val="007C6170"/>
    <w:rsid w:val="007C6639"/>
    <w:rsid w:val="007C6A13"/>
    <w:rsid w:val="007C6EA4"/>
    <w:rsid w:val="007C727B"/>
    <w:rsid w:val="007C7305"/>
    <w:rsid w:val="007C7457"/>
    <w:rsid w:val="007C7475"/>
    <w:rsid w:val="007C74B0"/>
    <w:rsid w:val="007C777D"/>
    <w:rsid w:val="007C79F5"/>
    <w:rsid w:val="007C7F3E"/>
    <w:rsid w:val="007D0038"/>
    <w:rsid w:val="007D003E"/>
    <w:rsid w:val="007D0224"/>
    <w:rsid w:val="007D02A0"/>
    <w:rsid w:val="007D09D4"/>
    <w:rsid w:val="007D0A65"/>
    <w:rsid w:val="007D0A6F"/>
    <w:rsid w:val="007D0F1C"/>
    <w:rsid w:val="007D0FE2"/>
    <w:rsid w:val="007D10F4"/>
    <w:rsid w:val="007D1488"/>
    <w:rsid w:val="007D1DFF"/>
    <w:rsid w:val="007D1E22"/>
    <w:rsid w:val="007D1EF1"/>
    <w:rsid w:val="007D2CC4"/>
    <w:rsid w:val="007D36E5"/>
    <w:rsid w:val="007D3A24"/>
    <w:rsid w:val="007D435B"/>
    <w:rsid w:val="007D4539"/>
    <w:rsid w:val="007D45A3"/>
    <w:rsid w:val="007D4DAE"/>
    <w:rsid w:val="007D5005"/>
    <w:rsid w:val="007D5853"/>
    <w:rsid w:val="007D5937"/>
    <w:rsid w:val="007D5B4B"/>
    <w:rsid w:val="007D5B4D"/>
    <w:rsid w:val="007D5BD2"/>
    <w:rsid w:val="007D5CDD"/>
    <w:rsid w:val="007D5E51"/>
    <w:rsid w:val="007D5E73"/>
    <w:rsid w:val="007D6566"/>
    <w:rsid w:val="007D67BE"/>
    <w:rsid w:val="007D69CE"/>
    <w:rsid w:val="007D6C3B"/>
    <w:rsid w:val="007D6F14"/>
    <w:rsid w:val="007D712F"/>
    <w:rsid w:val="007D752C"/>
    <w:rsid w:val="007D7B72"/>
    <w:rsid w:val="007E0571"/>
    <w:rsid w:val="007E106C"/>
    <w:rsid w:val="007E1464"/>
    <w:rsid w:val="007E1BF7"/>
    <w:rsid w:val="007E1DB2"/>
    <w:rsid w:val="007E1F78"/>
    <w:rsid w:val="007E2106"/>
    <w:rsid w:val="007E2239"/>
    <w:rsid w:val="007E2771"/>
    <w:rsid w:val="007E2FF2"/>
    <w:rsid w:val="007E33A3"/>
    <w:rsid w:val="007E3427"/>
    <w:rsid w:val="007E3653"/>
    <w:rsid w:val="007E3ADD"/>
    <w:rsid w:val="007E42CF"/>
    <w:rsid w:val="007E4C6B"/>
    <w:rsid w:val="007E4E38"/>
    <w:rsid w:val="007E5393"/>
    <w:rsid w:val="007E5644"/>
    <w:rsid w:val="007E5967"/>
    <w:rsid w:val="007E5C37"/>
    <w:rsid w:val="007E5FA0"/>
    <w:rsid w:val="007E61E2"/>
    <w:rsid w:val="007E627E"/>
    <w:rsid w:val="007E62E2"/>
    <w:rsid w:val="007E6A98"/>
    <w:rsid w:val="007E79BF"/>
    <w:rsid w:val="007E7EA4"/>
    <w:rsid w:val="007E7FA2"/>
    <w:rsid w:val="007F0A29"/>
    <w:rsid w:val="007F11EF"/>
    <w:rsid w:val="007F1398"/>
    <w:rsid w:val="007F1442"/>
    <w:rsid w:val="007F1852"/>
    <w:rsid w:val="007F209D"/>
    <w:rsid w:val="007F25B3"/>
    <w:rsid w:val="007F2685"/>
    <w:rsid w:val="007F271B"/>
    <w:rsid w:val="007F2A0C"/>
    <w:rsid w:val="007F2EA5"/>
    <w:rsid w:val="007F2F54"/>
    <w:rsid w:val="007F2F60"/>
    <w:rsid w:val="007F328A"/>
    <w:rsid w:val="007F3879"/>
    <w:rsid w:val="007F3ABE"/>
    <w:rsid w:val="007F3B44"/>
    <w:rsid w:val="007F3D99"/>
    <w:rsid w:val="007F3EDB"/>
    <w:rsid w:val="007F40FE"/>
    <w:rsid w:val="007F42E2"/>
    <w:rsid w:val="007F43BD"/>
    <w:rsid w:val="007F4BCD"/>
    <w:rsid w:val="007F4E81"/>
    <w:rsid w:val="007F5214"/>
    <w:rsid w:val="007F5894"/>
    <w:rsid w:val="007F5B2F"/>
    <w:rsid w:val="007F5BBC"/>
    <w:rsid w:val="007F5C13"/>
    <w:rsid w:val="007F5DAA"/>
    <w:rsid w:val="007F62B0"/>
    <w:rsid w:val="007F6383"/>
    <w:rsid w:val="007F6597"/>
    <w:rsid w:val="007F6D5C"/>
    <w:rsid w:val="007F6DC4"/>
    <w:rsid w:val="007F6EDC"/>
    <w:rsid w:val="007F7236"/>
    <w:rsid w:val="007F725B"/>
    <w:rsid w:val="007F7534"/>
    <w:rsid w:val="007F75B6"/>
    <w:rsid w:val="007F7627"/>
    <w:rsid w:val="007F7D2F"/>
    <w:rsid w:val="007F7EB6"/>
    <w:rsid w:val="008002C0"/>
    <w:rsid w:val="00800904"/>
    <w:rsid w:val="008012D0"/>
    <w:rsid w:val="00801A2B"/>
    <w:rsid w:val="00801E70"/>
    <w:rsid w:val="00802119"/>
    <w:rsid w:val="008021C5"/>
    <w:rsid w:val="00802934"/>
    <w:rsid w:val="00803985"/>
    <w:rsid w:val="00803B50"/>
    <w:rsid w:val="00803B83"/>
    <w:rsid w:val="00803C1D"/>
    <w:rsid w:val="00803CEA"/>
    <w:rsid w:val="00803F12"/>
    <w:rsid w:val="00803F59"/>
    <w:rsid w:val="0080483A"/>
    <w:rsid w:val="00804D30"/>
    <w:rsid w:val="0080588F"/>
    <w:rsid w:val="00805A93"/>
    <w:rsid w:val="008060D3"/>
    <w:rsid w:val="008064EE"/>
    <w:rsid w:val="00806906"/>
    <w:rsid w:val="008069D1"/>
    <w:rsid w:val="00806A61"/>
    <w:rsid w:val="00806F13"/>
    <w:rsid w:val="0080774E"/>
    <w:rsid w:val="0080792A"/>
    <w:rsid w:val="0080794B"/>
    <w:rsid w:val="00807964"/>
    <w:rsid w:val="00807A00"/>
    <w:rsid w:val="008105FC"/>
    <w:rsid w:val="00810856"/>
    <w:rsid w:val="008108EB"/>
    <w:rsid w:val="00810E2A"/>
    <w:rsid w:val="00811AB9"/>
    <w:rsid w:val="00812800"/>
    <w:rsid w:val="00812EB4"/>
    <w:rsid w:val="0081410D"/>
    <w:rsid w:val="008141F5"/>
    <w:rsid w:val="00814854"/>
    <w:rsid w:val="00815463"/>
    <w:rsid w:val="0081576A"/>
    <w:rsid w:val="00815816"/>
    <w:rsid w:val="00815E75"/>
    <w:rsid w:val="00815E99"/>
    <w:rsid w:val="00816379"/>
    <w:rsid w:val="008163BA"/>
    <w:rsid w:val="0081663E"/>
    <w:rsid w:val="00816A24"/>
    <w:rsid w:val="00817010"/>
    <w:rsid w:val="0081719B"/>
    <w:rsid w:val="008179C8"/>
    <w:rsid w:val="00817A2B"/>
    <w:rsid w:val="0082056B"/>
    <w:rsid w:val="00820D8B"/>
    <w:rsid w:val="00821076"/>
    <w:rsid w:val="0082110E"/>
    <w:rsid w:val="0082197F"/>
    <w:rsid w:val="008226FB"/>
    <w:rsid w:val="00822A2F"/>
    <w:rsid w:val="00822D4F"/>
    <w:rsid w:val="00822D5F"/>
    <w:rsid w:val="008235F9"/>
    <w:rsid w:val="00823A5F"/>
    <w:rsid w:val="00823A7F"/>
    <w:rsid w:val="00823C2B"/>
    <w:rsid w:val="00823CA5"/>
    <w:rsid w:val="00823F42"/>
    <w:rsid w:val="0082428C"/>
    <w:rsid w:val="00824461"/>
    <w:rsid w:val="00824E69"/>
    <w:rsid w:val="00824F4B"/>
    <w:rsid w:val="00825094"/>
    <w:rsid w:val="00825546"/>
    <w:rsid w:val="00825BD5"/>
    <w:rsid w:val="00825C28"/>
    <w:rsid w:val="00825C6D"/>
    <w:rsid w:val="00826290"/>
    <w:rsid w:val="00826827"/>
    <w:rsid w:val="00826DD0"/>
    <w:rsid w:val="00827632"/>
    <w:rsid w:val="0082797F"/>
    <w:rsid w:val="00827E4D"/>
    <w:rsid w:val="00827FF4"/>
    <w:rsid w:val="0083024E"/>
    <w:rsid w:val="008303A3"/>
    <w:rsid w:val="008307D7"/>
    <w:rsid w:val="00830940"/>
    <w:rsid w:val="00830B57"/>
    <w:rsid w:val="00830B9A"/>
    <w:rsid w:val="00830BDA"/>
    <w:rsid w:val="00830D45"/>
    <w:rsid w:val="00830EA5"/>
    <w:rsid w:val="00831143"/>
    <w:rsid w:val="00831311"/>
    <w:rsid w:val="008315FF"/>
    <w:rsid w:val="00831826"/>
    <w:rsid w:val="0083185B"/>
    <w:rsid w:val="00831876"/>
    <w:rsid w:val="00831DB4"/>
    <w:rsid w:val="0083234C"/>
    <w:rsid w:val="00832C96"/>
    <w:rsid w:val="008330C9"/>
    <w:rsid w:val="008331AE"/>
    <w:rsid w:val="00833E50"/>
    <w:rsid w:val="00833EA2"/>
    <w:rsid w:val="008345AD"/>
    <w:rsid w:val="00834D82"/>
    <w:rsid w:val="00834DE1"/>
    <w:rsid w:val="00834F79"/>
    <w:rsid w:val="00835303"/>
    <w:rsid w:val="008356E1"/>
    <w:rsid w:val="0083581E"/>
    <w:rsid w:val="008363BA"/>
    <w:rsid w:val="0083661B"/>
    <w:rsid w:val="008368CF"/>
    <w:rsid w:val="00836EAA"/>
    <w:rsid w:val="00837062"/>
    <w:rsid w:val="00837289"/>
    <w:rsid w:val="008372A6"/>
    <w:rsid w:val="008378E4"/>
    <w:rsid w:val="0083791E"/>
    <w:rsid w:val="00837D24"/>
    <w:rsid w:val="00837E4F"/>
    <w:rsid w:val="008403F3"/>
    <w:rsid w:val="00840457"/>
    <w:rsid w:val="008408DF"/>
    <w:rsid w:val="00840937"/>
    <w:rsid w:val="00840E30"/>
    <w:rsid w:val="0084121F"/>
    <w:rsid w:val="0084129C"/>
    <w:rsid w:val="00841396"/>
    <w:rsid w:val="00841821"/>
    <w:rsid w:val="00841AB1"/>
    <w:rsid w:val="00841AB3"/>
    <w:rsid w:val="00841E84"/>
    <w:rsid w:val="00842AAF"/>
    <w:rsid w:val="00842D7C"/>
    <w:rsid w:val="0084326F"/>
    <w:rsid w:val="00843901"/>
    <w:rsid w:val="00843915"/>
    <w:rsid w:val="00843AC7"/>
    <w:rsid w:val="00843C24"/>
    <w:rsid w:val="00844355"/>
    <w:rsid w:val="008443EE"/>
    <w:rsid w:val="0084455D"/>
    <w:rsid w:val="00844676"/>
    <w:rsid w:val="00844694"/>
    <w:rsid w:val="0084491E"/>
    <w:rsid w:val="008449AC"/>
    <w:rsid w:val="00845285"/>
    <w:rsid w:val="0084548E"/>
    <w:rsid w:val="00845502"/>
    <w:rsid w:val="0084557E"/>
    <w:rsid w:val="00845D98"/>
    <w:rsid w:val="00845DB9"/>
    <w:rsid w:val="00845DBE"/>
    <w:rsid w:val="0084628A"/>
    <w:rsid w:val="00846718"/>
    <w:rsid w:val="00846F78"/>
    <w:rsid w:val="0084708F"/>
    <w:rsid w:val="0084720C"/>
    <w:rsid w:val="0084760E"/>
    <w:rsid w:val="008478F2"/>
    <w:rsid w:val="008479FA"/>
    <w:rsid w:val="00847B71"/>
    <w:rsid w:val="00847DD4"/>
    <w:rsid w:val="00847F56"/>
    <w:rsid w:val="0085014A"/>
    <w:rsid w:val="00850202"/>
    <w:rsid w:val="00850642"/>
    <w:rsid w:val="0085067B"/>
    <w:rsid w:val="008507B2"/>
    <w:rsid w:val="0085088E"/>
    <w:rsid w:val="00850E5A"/>
    <w:rsid w:val="008519B6"/>
    <w:rsid w:val="00851DDD"/>
    <w:rsid w:val="00851F16"/>
    <w:rsid w:val="00852323"/>
    <w:rsid w:val="008528CA"/>
    <w:rsid w:val="00852DB4"/>
    <w:rsid w:val="008530C0"/>
    <w:rsid w:val="008535CA"/>
    <w:rsid w:val="00853D90"/>
    <w:rsid w:val="0085427B"/>
    <w:rsid w:val="00854280"/>
    <w:rsid w:val="00854D69"/>
    <w:rsid w:val="008558FF"/>
    <w:rsid w:val="00855AEE"/>
    <w:rsid w:val="0085626A"/>
    <w:rsid w:val="00856821"/>
    <w:rsid w:val="00856C79"/>
    <w:rsid w:val="008573DC"/>
    <w:rsid w:val="008575D5"/>
    <w:rsid w:val="0085760F"/>
    <w:rsid w:val="00857943"/>
    <w:rsid w:val="0085799C"/>
    <w:rsid w:val="00860166"/>
    <w:rsid w:val="008604EE"/>
    <w:rsid w:val="00860762"/>
    <w:rsid w:val="00860A30"/>
    <w:rsid w:val="00860FE4"/>
    <w:rsid w:val="008611E5"/>
    <w:rsid w:val="00861923"/>
    <w:rsid w:val="00862135"/>
    <w:rsid w:val="008622EA"/>
    <w:rsid w:val="00862A34"/>
    <w:rsid w:val="00862A7B"/>
    <w:rsid w:val="00862D62"/>
    <w:rsid w:val="0086313C"/>
    <w:rsid w:val="00863504"/>
    <w:rsid w:val="00863588"/>
    <w:rsid w:val="008635CA"/>
    <w:rsid w:val="00863E2F"/>
    <w:rsid w:val="00864220"/>
    <w:rsid w:val="0086499C"/>
    <w:rsid w:val="00864E4C"/>
    <w:rsid w:val="00864E8C"/>
    <w:rsid w:val="00864F9F"/>
    <w:rsid w:val="00865629"/>
    <w:rsid w:val="008659D2"/>
    <w:rsid w:val="00865CF9"/>
    <w:rsid w:val="00865E7F"/>
    <w:rsid w:val="00867587"/>
    <w:rsid w:val="00867AE0"/>
    <w:rsid w:val="00867F07"/>
    <w:rsid w:val="0087028C"/>
    <w:rsid w:val="00870377"/>
    <w:rsid w:val="00870BC9"/>
    <w:rsid w:val="00870E3B"/>
    <w:rsid w:val="00871104"/>
    <w:rsid w:val="00871ACC"/>
    <w:rsid w:val="008720CF"/>
    <w:rsid w:val="0087218B"/>
    <w:rsid w:val="00872284"/>
    <w:rsid w:val="0087243F"/>
    <w:rsid w:val="00872589"/>
    <w:rsid w:val="0087266D"/>
    <w:rsid w:val="00873A40"/>
    <w:rsid w:val="00873E2A"/>
    <w:rsid w:val="00874139"/>
    <w:rsid w:val="0087416C"/>
    <w:rsid w:val="008744F2"/>
    <w:rsid w:val="00874CCA"/>
    <w:rsid w:val="00874EA5"/>
    <w:rsid w:val="00875016"/>
    <w:rsid w:val="00875A09"/>
    <w:rsid w:val="0087607F"/>
    <w:rsid w:val="008760A5"/>
    <w:rsid w:val="008761AF"/>
    <w:rsid w:val="0087632D"/>
    <w:rsid w:val="00876447"/>
    <w:rsid w:val="008765D4"/>
    <w:rsid w:val="00876987"/>
    <w:rsid w:val="00876EA4"/>
    <w:rsid w:val="00877002"/>
    <w:rsid w:val="00877256"/>
    <w:rsid w:val="00877343"/>
    <w:rsid w:val="00877397"/>
    <w:rsid w:val="00877707"/>
    <w:rsid w:val="008778FB"/>
    <w:rsid w:val="00877C5E"/>
    <w:rsid w:val="0088010B"/>
    <w:rsid w:val="008806B7"/>
    <w:rsid w:val="00880E50"/>
    <w:rsid w:val="00880EC0"/>
    <w:rsid w:val="00880FA4"/>
    <w:rsid w:val="008815B7"/>
    <w:rsid w:val="00881635"/>
    <w:rsid w:val="008816AA"/>
    <w:rsid w:val="00881DF4"/>
    <w:rsid w:val="00881EC5"/>
    <w:rsid w:val="00881F46"/>
    <w:rsid w:val="00882038"/>
    <w:rsid w:val="008825BF"/>
    <w:rsid w:val="0088298D"/>
    <w:rsid w:val="00883185"/>
    <w:rsid w:val="00883996"/>
    <w:rsid w:val="00883A88"/>
    <w:rsid w:val="00883CA7"/>
    <w:rsid w:val="00883DB2"/>
    <w:rsid w:val="00883E59"/>
    <w:rsid w:val="00884B20"/>
    <w:rsid w:val="00884CAB"/>
    <w:rsid w:val="00885286"/>
    <w:rsid w:val="0088539A"/>
    <w:rsid w:val="00885620"/>
    <w:rsid w:val="008856A9"/>
    <w:rsid w:val="00885882"/>
    <w:rsid w:val="00885E56"/>
    <w:rsid w:val="00885E6A"/>
    <w:rsid w:val="0088650E"/>
    <w:rsid w:val="008867A5"/>
    <w:rsid w:val="00887028"/>
    <w:rsid w:val="00887B2A"/>
    <w:rsid w:val="0089004F"/>
    <w:rsid w:val="00890239"/>
    <w:rsid w:val="00890B3A"/>
    <w:rsid w:val="00891842"/>
    <w:rsid w:val="008919E6"/>
    <w:rsid w:val="00891A2B"/>
    <w:rsid w:val="00891C5C"/>
    <w:rsid w:val="00891D8F"/>
    <w:rsid w:val="0089291E"/>
    <w:rsid w:val="0089292D"/>
    <w:rsid w:val="00892D3D"/>
    <w:rsid w:val="00892E29"/>
    <w:rsid w:val="00892FD3"/>
    <w:rsid w:val="00893431"/>
    <w:rsid w:val="00893497"/>
    <w:rsid w:val="0089353D"/>
    <w:rsid w:val="008938F7"/>
    <w:rsid w:val="00893BB0"/>
    <w:rsid w:val="00893C83"/>
    <w:rsid w:val="00893F21"/>
    <w:rsid w:val="0089403B"/>
    <w:rsid w:val="00894510"/>
    <w:rsid w:val="00894AAD"/>
    <w:rsid w:val="00894D6F"/>
    <w:rsid w:val="0089512D"/>
    <w:rsid w:val="008954C5"/>
    <w:rsid w:val="00895636"/>
    <w:rsid w:val="00895786"/>
    <w:rsid w:val="00895C0D"/>
    <w:rsid w:val="00896324"/>
    <w:rsid w:val="0089650A"/>
    <w:rsid w:val="00896787"/>
    <w:rsid w:val="00896A28"/>
    <w:rsid w:val="00896DD4"/>
    <w:rsid w:val="00896F7F"/>
    <w:rsid w:val="008974D6"/>
    <w:rsid w:val="0089785A"/>
    <w:rsid w:val="00897A2A"/>
    <w:rsid w:val="008A00D5"/>
    <w:rsid w:val="008A0285"/>
    <w:rsid w:val="008A0457"/>
    <w:rsid w:val="008A0B7B"/>
    <w:rsid w:val="008A0B93"/>
    <w:rsid w:val="008A1007"/>
    <w:rsid w:val="008A1140"/>
    <w:rsid w:val="008A11B8"/>
    <w:rsid w:val="008A15E3"/>
    <w:rsid w:val="008A1B1F"/>
    <w:rsid w:val="008A1B5C"/>
    <w:rsid w:val="008A23CF"/>
    <w:rsid w:val="008A2427"/>
    <w:rsid w:val="008A2BF5"/>
    <w:rsid w:val="008A2FD0"/>
    <w:rsid w:val="008A30D4"/>
    <w:rsid w:val="008A34FD"/>
    <w:rsid w:val="008A3532"/>
    <w:rsid w:val="008A375F"/>
    <w:rsid w:val="008A3920"/>
    <w:rsid w:val="008A4119"/>
    <w:rsid w:val="008A4146"/>
    <w:rsid w:val="008A45DC"/>
    <w:rsid w:val="008A4926"/>
    <w:rsid w:val="008A4975"/>
    <w:rsid w:val="008A4993"/>
    <w:rsid w:val="008A4BE8"/>
    <w:rsid w:val="008A4D2B"/>
    <w:rsid w:val="008A4E53"/>
    <w:rsid w:val="008A535E"/>
    <w:rsid w:val="008A5A28"/>
    <w:rsid w:val="008A5F45"/>
    <w:rsid w:val="008A5F5E"/>
    <w:rsid w:val="008A6464"/>
    <w:rsid w:val="008A665C"/>
    <w:rsid w:val="008A6A00"/>
    <w:rsid w:val="008A6A9B"/>
    <w:rsid w:val="008A6F18"/>
    <w:rsid w:val="008A6F56"/>
    <w:rsid w:val="008A706F"/>
    <w:rsid w:val="008A70E9"/>
    <w:rsid w:val="008A7477"/>
    <w:rsid w:val="008A7612"/>
    <w:rsid w:val="008A7E3B"/>
    <w:rsid w:val="008B0479"/>
    <w:rsid w:val="008B04BE"/>
    <w:rsid w:val="008B087D"/>
    <w:rsid w:val="008B0BDD"/>
    <w:rsid w:val="008B1172"/>
    <w:rsid w:val="008B186F"/>
    <w:rsid w:val="008B1C51"/>
    <w:rsid w:val="008B1EB0"/>
    <w:rsid w:val="008B27C7"/>
    <w:rsid w:val="008B2850"/>
    <w:rsid w:val="008B2A5C"/>
    <w:rsid w:val="008B3084"/>
    <w:rsid w:val="008B3BA9"/>
    <w:rsid w:val="008B3E91"/>
    <w:rsid w:val="008B3F72"/>
    <w:rsid w:val="008B4642"/>
    <w:rsid w:val="008B4694"/>
    <w:rsid w:val="008B4A4F"/>
    <w:rsid w:val="008B4E09"/>
    <w:rsid w:val="008B5051"/>
    <w:rsid w:val="008B5214"/>
    <w:rsid w:val="008B55B7"/>
    <w:rsid w:val="008B64B2"/>
    <w:rsid w:val="008B66BF"/>
    <w:rsid w:val="008B6814"/>
    <w:rsid w:val="008B6ABB"/>
    <w:rsid w:val="008B7012"/>
    <w:rsid w:val="008B70E8"/>
    <w:rsid w:val="008B75D5"/>
    <w:rsid w:val="008B7693"/>
    <w:rsid w:val="008B7706"/>
    <w:rsid w:val="008B7D82"/>
    <w:rsid w:val="008C02AC"/>
    <w:rsid w:val="008C04D0"/>
    <w:rsid w:val="008C0563"/>
    <w:rsid w:val="008C057B"/>
    <w:rsid w:val="008C0630"/>
    <w:rsid w:val="008C06F0"/>
    <w:rsid w:val="008C090B"/>
    <w:rsid w:val="008C0D2D"/>
    <w:rsid w:val="008C0E58"/>
    <w:rsid w:val="008C12F8"/>
    <w:rsid w:val="008C1516"/>
    <w:rsid w:val="008C189F"/>
    <w:rsid w:val="008C1962"/>
    <w:rsid w:val="008C1E0B"/>
    <w:rsid w:val="008C2105"/>
    <w:rsid w:val="008C2465"/>
    <w:rsid w:val="008C25BF"/>
    <w:rsid w:val="008C2BD7"/>
    <w:rsid w:val="008C2F32"/>
    <w:rsid w:val="008C3BE0"/>
    <w:rsid w:val="008C454E"/>
    <w:rsid w:val="008C4694"/>
    <w:rsid w:val="008C46AA"/>
    <w:rsid w:val="008C4D88"/>
    <w:rsid w:val="008C4F6E"/>
    <w:rsid w:val="008C5171"/>
    <w:rsid w:val="008C5323"/>
    <w:rsid w:val="008C5496"/>
    <w:rsid w:val="008C5C5A"/>
    <w:rsid w:val="008C5FED"/>
    <w:rsid w:val="008C62AE"/>
    <w:rsid w:val="008C6758"/>
    <w:rsid w:val="008C6765"/>
    <w:rsid w:val="008C6E39"/>
    <w:rsid w:val="008C6E6C"/>
    <w:rsid w:val="008C714A"/>
    <w:rsid w:val="008C71F7"/>
    <w:rsid w:val="008C7309"/>
    <w:rsid w:val="008C7442"/>
    <w:rsid w:val="008C763F"/>
    <w:rsid w:val="008C7B38"/>
    <w:rsid w:val="008C7DAB"/>
    <w:rsid w:val="008C7DE6"/>
    <w:rsid w:val="008C7FB4"/>
    <w:rsid w:val="008D0C77"/>
    <w:rsid w:val="008D114B"/>
    <w:rsid w:val="008D1528"/>
    <w:rsid w:val="008D168A"/>
    <w:rsid w:val="008D18E4"/>
    <w:rsid w:val="008D1A03"/>
    <w:rsid w:val="008D1BA1"/>
    <w:rsid w:val="008D1DF2"/>
    <w:rsid w:val="008D2065"/>
    <w:rsid w:val="008D2598"/>
    <w:rsid w:val="008D25BF"/>
    <w:rsid w:val="008D27FA"/>
    <w:rsid w:val="008D2AF3"/>
    <w:rsid w:val="008D2B98"/>
    <w:rsid w:val="008D3208"/>
    <w:rsid w:val="008D34EC"/>
    <w:rsid w:val="008D37CB"/>
    <w:rsid w:val="008D3EEA"/>
    <w:rsid w:val="008D4225"/>
    <w:rsid w:val="008D4B5B"/>
    <w:rsid w:val="008D5217"/>
    <w:rsid w:val="008D55BC"/>
    <w:rsid w:val="008D5660"/>
    <w:rsid w:val="008D57BB"/>
    <w:rsid w:val="008D58BF"/>
    <w:rsid w:val="008D590D"/>
    <w:rsid w:val="008D59D4"/>
    <w:rsid w:val="008D5C76"/>
    <w:rsid w:val="008D6A93"/>
    <w:rsid w:val="008D6B62"/>
    <w:rsid w:val="008D6DE2"/>
    <w:rsid w:val="008D6E9E"/>
    <w:rsid w:val="008D7155"/>
    <w:rsid w:val="008D75D2"/>
    <w:rsid w:val="008D785A"/>
    <w:rsid w:val="008D7C3B"/>
    <w:rsid w:val="008E0723"/>
    <w:rsid w:val="008E0B8C"/>
    <w:rsid w:val="008E0EA1"/>
    <w:rsid w:val="008E1156"/>
    <w:rsid w:val="008E14C2"/>
    <w:rsid w:val="008E1584"/>
    <w:rsid w:val="008E1FC5"/>
    <w:rsid w:val="008E21D3"/>
    <w:rsid w:val="008E2204"/>
    <w:rsid w:val="008E244A"/>
    <w:rsid w:val="008E24DE"/>
    <w:rsid w:val="008E2793"/>
    <w:rsid w:val="008E2794"/>
    <w:rsid w:val="008E2C19"/>
    <w:rsid w:val="008E2EEE"/>
    <w:rsid w:val="008E3151"/>
    <w:rsid w:val="008E31B8"/>
    <w:rsid w:val="008E33E1"/>
    <w:rsid w:val="008E3AA5"/>
    <w:rsid w:val="008E3D41"/>
    <w:rsid w:val="008E411A"/>
    <w:rsid w:val="008E416B"/>
    <w:rsid w:val="008E446E"/>
    <w:rsid w:val="008E4865"/>
    <w:rsid w:val="008E4B96"/>
    <w:rsid w:val="008E4DB1"/>
    <w:rsid w:val="008E4F8C"/>
    <w:rsid w:val="008E5027"/>
    <w:rsid w:val="008E505A"/>
    <w:rsid w:val="008E5250"/>
    <w:rsid w:val="008E5251"/>
    <w:rsid w:val="008E52A3"/>
    <w:rsid w:val="008E536A"/>
    <w:rsid w:val="008E53F4"/>
    <w:rsid w:val="008E574C"/>
    <w:rsid w:val="008E575F"/>
    <w:rsid w:val="008E5905"/>
    <w:rsid w:val="008E5974"/>
    <w:rsid w:val="008E5E19"/>
    <w:rsid w:val="008E67AF"/>
    <w:rsid w:val="008E6987"/>
    <w:rsid w:val="008E69C3"/>
    <w:rsid w:val="008E6B15"/>
    <w:rsid w:val="008E6EE7"/>
    <w:rsid w:val="008E7202"/>
    <w:rsid w:val="008E743F"/>
    <w:rsid w:val="008E74DA"/>
    <w:rsid w:val="008F0100"/>
    <w:rsid w:val="008F073E"/>
    <w:rsid w:val="008F107C"/>
    <w:rsid w:val="008F10E6"/>
    <w:rsid w:val="008F1146"/>
    <w:rsid w:val="008F120F"/>
    <w:rsid w:val="008F157D"/>
    <w:rsid w:val="008F1A1C"/>
    <w:rsid w:val="008F1D2C"/>
    <w:rsid w:val="008F2E84"/>
    <w:rsid w:val="008F2F74"/>
    <w:rsid w:val="008F3310"/>
    <w:rsid w:val="008F3737"/>
    <w:rsid w:val="008F38F2"/>
    <w:rsid w:val="008F3DC6"/>
    <w:rsid w:val="008F45DB"/>
    <w:rsid w:val="008F4711"/>
    <w:rsid w:val="008F48E7"/>
    <w:rsid w:val="008F528B"/>
    <w:rsid w:val="008F5D22"/>
    <w:rsid w:val="008F5FC7"/>
    <w:rsid w:val="008F60BE"/>
    <w:rsid w:val="008F671B"/>
    <w:rsid w:val="008F67F2"/>
    <w:rsid w:val="008F695A"/>
    <w:rsid w:val="008F6B9E"/>
    <w:rsid w:val="008F6C9E"/>
    <w:rsid w:val="008F741B"/>
    <w:rsid w:val="008F756B"/>
    <w:rsid w:val="008F7729"/>
    <w:rsid w:val="008F7916"/>
    <w:rsid w:val="008F7DD7"/>
    <w:rsid w:val="0090086B"/>
    <w:rsid w:val="009009CB"/>
    <w:rsid w:val="00900E08"/>
    <w:rsid w:val="00901407"/>
    <w:rsid w:val="009022D5"/>
    <w:rsid w:val="00902ABC"/>
    <w:rsid w:val="00902D59"/>
    <w:rsid w:val="00902FFA"/>
    <w:rsid w:val="009030F1"/>
    <w:rsid w:val="009034D1"/>
    <w:rsid w:val="009035E4"/>
    <w:rsid w:val="0090376E"/>
    <w:rsid w:val="00903F80"/>
    <w:rsid w:val="00904466"/>
    <w:rsid w:val="0090476B"/>
    <w:rsid w:val="00904818"/>
    <w:rsid w:val="00904871"/>
    <w:rsid w:val="009048C4"/>
    <w:rsid w:val="00905068"/>
    <w:rsid w:val="009054D9"/>
    <w:rsid w:val="00905AA7"/>
    <w:rsid w:val="00905F08"/>
    <w:rsid w:val="0090634F"/>
    <w:rsid w:val="0090694C"/>
    <w:rsid w:val="009069B3"/>
    <w:rsid w:val="00906A58"/>
    <w:rsid w:val="00906CC7"/>
    <w:rsid w:val="009076F1"/>
    <w:rsid w:val="0090774E"/>
    <w:rsid w:val="009077B4"/>
    <w:rsid w:val="0090790E"/>
    <w:rsid w:val="00907A77"/>
    <w:rsid w:val="00907BDC"/>
    <w:rsid w:val="009100FD"/>
    <w:rsid w:val="00910198"/>
    <w:rsid w:val="0091028B"/>
    <w:rsid w:val="00910856"/>
    <w:rsid w:val="0091146A"/>
    <w:rsid w:val="00911493"/>
    <w:rsid w:val="009114DE"/>
    <w:rsid w:val="0091153B"/>
    <w:rsid w:val="0091170B"/>
    <w:rsid w:val="00911821"/>
    <w:rsid w:val="009118F1"/>
    <w:rsid w:val="009124C9"/>
    <w:rsid w:val="00912DCF"/>
    <w:rsid w:val="00913230"/>
    <w:rsid w:val="009133D9"/>
    <w:rsid w:val="009136B0"/>
    <w:rsid w:val="00913A59"/>
    <w:rsid w:val="00913A73"/>
    <w:rsid w:val="00913C94"/>
    <w:rsid w:val="00913F17"/>
    <w:rsid w:val="00913F4C"/>
    <w:rsid w:val="0091417D"/>
    <w:rsid w:val="0091423A"/>
    <w:rsid w:val="00914485"/>
    <w:rsid w:val="009144AC"/>
    <w:rsid w:val="00914B6B"/>
    <w:rsid w:val="0091531F"/>
    <w:rsid w:val="0091575C"/>
    <w:rsid w:val="009158B3"/>
    <w:rsid w:val="00915A8E"/>
    <w:rsid w:val="00915EB9"/>
    <w:rsid w:val="009168A0"/>
    <w:rsid w:val="00916EE0"/>
    <w:rsid w:val="00917073"/>
    <w:rsid w:val="00917CFE"/>
    <w:rsid w:val="00917E89"/>
    <w:rsid w:val="00917F13"/>
    <w:rsid w:val="0092004A"/>
    <w:rsid w:val="00920340"/>
    <w:rsid w:val="009209C3"/>
    <w:rsid w:val="00921327"/>
    <w:rsid w:val="009214B1"/>
    <w:rsid w:val="009219C5"/>
    <w:rsid w:val="00921C16"/>
    <w:rsid w:val="00922416"/>
    <w:rsid w:val="009228DD"/>
    <w:rsid w:val="00922C7C"/>
    <w:rsid w:val="00922D23"/>
    <w:rsid w:val="00923039"/>
    <w:rsid w:val="0092317D"/>
    <w:rsid w:val="00923205"/>
    <w:rsid w:val="00923812"/>
    <w:rsid w:val="00923897"/>
    <w:rsid w:val="00923D27"/>
    <w:rsid w:val="009241AB"/>
    <w:rsid w:val="009242E0"/>
    <w:rsid w:val="00924625"/>
    <w:rsid w:val="00924856"/>
    <w:rsid w:val="009248ED"/>
    <w:rsid w:val="00924E19"/>
    <w:rsid w:val="00924EA3"/>
    <w:rsid w:val="00924FB6"/>
    <w:rsid w:val="0092531C"/>
    <w:rsid w:val="009257A9"/>
    <w:rsid w:val="00926636"/>
    <w:rsid w:val="0092674B"/>
    <w:rsid w:val="00926AAE"/>
    <w:rsid w:val="00926AF0"/>
    <w:rsid w:val="00927108"/>
    <w:rsid w:val="0092726B"/>
    <w:rsid w:val="0092747D"/>
    <w:rsid w:val="009276DC"/>
    <w:rsid w:val="00927F5B"/>
    <w:rsid w:val="00927FE1"/>
    <w:rsid w:val="0093001F"/>
    <w:rsid w:val="009303BB"/>
    <w:rsid w:val="00930783"/>
    <w:rsid w:val="009313EE"/>
    <w:rsid w:val="009317F8"/>
    <w:rsid w:val="00931AED"/>
    <w:rsid w:val="00931B27"/>
    <w:rsid w:val="00931CB1"/>
    <w:rsid w:val="00931EEE"/>
    <w:rsid w:val="0093207C"/>
    <w:rsid w:val="009328CD"/>
    <w:rsid w:val="00933484"/>
    <w:rsid w:val="009337FA"/>
    <w:rsid w:val="00933826"/>
    <w:rsid w:val="00933FA8"/>
    <w:rsid w:val="00933FF6"/>
    <w:rsid w:val="00933FFE"/>
    <w:rsid w:val="00934027"/>
    <w:rsid w:val="0093402A"/>
    <w:rsid w:val="009345D9"/>
    <w:rsid w:val="0093475F"/>
    <w:rsid w:val="009347B9"/>
    <w:rsid w:val="00934B6F"/>
    <w:rsid w:val="00934C0D"/>
    <w:rsid w:val="00934C96"/>
    <w:rsid w:val="00934D0D"/>
    <w:rsid w:val="00934D1E"/>
    <w:rsid w:val="009352B5"/>
    <w:rsid w:val="009357F3"/>
    <w:rsid w:val="00935EEB"/>
    <w:rsid w:val="00935F74"/>
    <w:rsid w:val="009365FC"/>
    <w:rsid w:val="009366C3"/>
    <w:rsid w:val="009367F9"/>
    <w:rsid w:val="00936EF8"/>
    <w:rsid w:val="00936EF9"/>
    <w:rsid w:val="00937358"/>
    <w:rsid w:val="00937370"/>
    <w:rsid w:val="00937653"/>
    <w:rsid w:val="00937736"/>
    <w:rsid w:val="0093795F"/>
    <w:rsid w:val="00937E85"/>
    <w:rsid w:val="00940615"/>
    <w:rsid w:val="00940D3B"/>
    <w:rsid w:val="00941003"/>
    <w:rsid w:val="00941035"/>
    <w:rsid w:val="0094158F"/>
    <w:rsid w:val="009416E9"/>
    <w:rsid w:val="0094180E"/>
    <w:rsid w:val="0094181A"/>
    <w:rsid w:val="0094277D"/>
    <w:rsid w:val="00942871"/>
    <w:rsid w:val="00942982"/>
    <w:rsid w:val="009434BE"/>
    <w:rsid w:val="009435FA"/>
    <w:rsid w:val="0094394E"/>
    <w:rsid w:val="00943B63"/>
    <w:rsid w:val="00943D18"/>
    <w:rsid w:val="0094420A"/>
    <w:rsid w:val="00944321"/>
    <w:rsid w:val="009443D7"/>
    <w:rsid w:val="009447EB"/>
    <w:rsid w:val="0094495A"/>
    <w:rsid w:val="00944A62"/>
    <w:rsid w:val="00944A88"/>
    <w:rsid w:val="00944BA8"/>
    <w:rsid w:val="0094514E"/>
    <w:rsid w:val="009454B0"/>
    <w:rsid w:val="009455E6"/>
    <w:rsid w:val="00945A28"/>
    <w:rsid w:val="00945C2E"/>
    <w:rsid w:val="00945DEE"/>
    <w:rsid w:val="0094636B"/>
    <w:rsid w:val="0094658E"/>
    <w:rsid w:val="009466B9"/>
    <w:rsid w:val="009470A5"/>
    <w:rsid w:val="009470BA"/>
    <w:rsid w:val="00947936"/>
    <w:rsid w:val="0094795E"/>
    <w:rsid w:val="00947CBD"/>
    <w:rsid w:val="00950753"/>
    <w:rsid w:val="00950894"/>
    <w:rsid w:val="0095097D"/>
    <w:rsid w:val="009509EA"/>
    <w:rsid w:val="0095108B"/>
    <w:rsid w:val="0095122B"/>
    <w:rsid w:val="009514C7"/>
    <w:rsid w:val="009518BA"/>
    <w:rsid w:val="00951927"/>
    <w:rsid w:val="00951BCB"/>
    <w:rsid w:val="009525DC"/>
    <w:rsid w:val="00952960"/>
    <w:rsid w:val="009536F8"/>
    <w:rsid w:val="0095379D"/>
    <w:rsid w:val="009537CC"/>
    <w:rsid w:val="00953A55"/>
    <w:rsid w:val="00953AC2"/>
    <w:rsid w:val="00953B5F"/>
    <w:rsid w:val="00953C60"/>
    <w:rsid w:val="0095442B"/>
    <w:rsid w:val="00954CD6"/>
    <w:rsid w:val="00954CE0"/>
    <w:rsid w:val="009556F0"/>
    <w:rsid w:val="00955748"/>
    <w:rsid w:val="00955C0B"/>
    <w:rsid w:val="00955D66"/>
    <w:rsid w:val="00956016"/>
    <w:rsid w:val="00956299"/>
    <w:rsid w:val="009565DB"/>
    <w:rsid w:val="00956680"/>
    <w:rsid w:val="00956959"/>
    <w:rsid w:val="00956BEA"/>
    <w:rsid w:val="009571A1"/>
    <w:rsid w:val="00957B83"/>
    <w:rsid w:val="00957D6D"/>
    <w:rsid w:val="00960F60"/>
    <w:rsid w:val="0096156F"/>
    <w:rsid w:val="009615A3"/>
    <w:rsid w:val="00961994"/>
    <w:rsid w:val="00961DBA"/>
    <w:rsid w:val="00961F9F"/>
    <w:rsid w:val="0096229B"/>
    <w:rsid w:val="009624BE"/>
    <w:rsid w:val="00962E67"/>
    <w:rsid w:val="009630AE"/>
    <w:rsid w:val="00963241"/>
    <w:rsid w:val="0096354E"/>
    <w:rsid w:val="009636B1"/>
    <w:rsid w:val="009637F5"/>
    <w:rsid w:val="00963E26"/>
    <w:rsid w:val="0096436F"/>
    <w:rsid w:val="009643F0"/>
    <w:rsid w:val="00964418"/>
    <w:rsid w:val="009648A1"/>
    <w:rsid w:val="00965245"/>
    <w:rsid w:val="009653DD"/>
    <w:rsid w:val="00965472"/>
    <w:rsid w:val="00965CDF"/>
    <w:rsid w:val="009660D7"/>
    <w:rsid w:val="009666EA"/>
    <w:rsid w:val="0096670F"/>
    <w:rsid w:val="00966984"/>
    <w:rsid w:val="00966BFF"/>
    <w:rsid w:val="00967578"/>
    <w:rsid w:val="009676EA"/>
    <w:rsid w:val="00967917"/>
    <w:rsid w:val="009703C3"/>
    <w:rsid w:val="009709C9"/>
    <w:rsid w:val="00970C6E"/>
    <w:rsid w:val="00970CEE"/>
    <w:rsid w:val="00970F48"/>
    <w:rsid w:val="0097139B"/>
    <w:rsid w:val="00971B1A"/>
    <w:rsid w:val="00971F4E"/>
    <w:rsid w:val="00971F5B"/>
    <w:rsid w:val="0097298F"/>
    <w:rsid w:val="009729F9"/>
    <w:rsid w:val="00972AF4"/>
    <w:rsid w:val="00972CD9"/>
    <w:rsid w:val="00972CF7"/>
    <w:rsid w:val="00972DAB"/>
    <w:rsid w:val="009735EE"/>
    <w:rsid w:val="00973F00"/>
    <w:rsid w:val="009743DA"/>
    <w:rsid w:val="009744DA"/>
    <w:rsid w:val="00974820"/>
    <w:rsid w:val="009749FC"/>
    <w:rsid w:val="00974D55"/>
    <w:rsid w:val="00975DB2"/>
    <w:rsid w:val="00975DB8"/>
    <w:rsid w:val="00975E20"/>
    <w:rsid w:val="00975F3B"/>
    <w:rsid w:val="009761F7"/>
    <w:rsid w:val="0097630D"/>
    <w:rsid w:val="00976859"/>
    <w:rsid w:val="0097690B"/>
    <w:rsid w:val="009769FA"/>
    <w:rsid w:val="00976C84"/>
    <w:rsid w:val="00977079"/>
    <w:rsid w:val="009771FF"/>
    <w:rsid w:val="009773E9"/>
    <w:rsid w:val="00977445"/>
    <w:rsid w:val="00977A7F"/>
    <w:rsid w:val="00977C12"/>
    <w:rsid w:val="00977CED"/>
    <w:rsid w:val="00977FB0"/>
    <w:rsid w:val="009807DD"/>
    <w:rsid w:val="00980CCE"/>
    <w:rsid w:val="00980F00"/>
    <w:rsid w:val="00981372"/>
    <w:rsid w:val="009818D8"/>
    <w:rsid w:val="009819EF"/>
    <w:rsid w:val="00981F08"/>
    <w:rsid w:val="00981F26"/>
    <w:rsid w:val="009821B4"/>
    <w:rsid w:val="00982540"/>
    <w:rsid w:val="00982761"/>
    <w:rsid w:val="0098277E"/>
    <w:rsid w:val="009829A2"/>
    <w:rsid w:val="00982A65"/>
    <w:rsid w:val="00982FA0"/>
    <w:rsid w:val="00983351"/>
    <w:rsid w:val="009835CB"/>
    <w:rsid w:val="009836CA"/>
    <w:rsid w:val="0098429C"/>
    <w:rsid w:val="00984400"/>
    <w:rsid w:val="0098465C"/>
    <w:rsid w:val="009849DE"/>
    <w:rsid w:val="00984DF9"/>
    <w:rsid w:val="0098501D"/>
    <w:rsid w:val="0098513A"/>
    <w:rsid w:val="0098543E"/>
    <w:rsid w:val="009854D7"/>
    <w:rsid w:val="00985A73"/>
    <w:rsid w:val="00985C7D"/>
    <w:rsid w:val="00985E4E"/>
    <w:rsid w:val="00985E55"/>
    <w:rsid w:val="009861EE"/>
    <w:rsid w:val="0098636F"/>
    <w:rsid w:val="0098651A"/>
    <w:rsid w:val="00986B89"/>
    <w:rsid w:val="00987143"/>
    <w:rsid w:val="00987287"/>
    <w:rsid w:val="00987340"/>
    <w:rsid w:val="00987878"/>
    <w:rsid w:val="009879B4"/>
    <w:rsid w:val="0099003B"/>
    <w:rsid w:val="009902D8"/>
    <w:rsid w:val="00990FC4"/>
    <w:rsid w:val="009910CD"/>
    <w:rsid w:val="009917AF"/>
    <w:rsid w:val="00991956"/>
    <w:rsid w:val="0099196D"/>
    <w:rsid w:val="0099208E"/>
    <w:rsid w:val="0099211E"/>
    <w:rsid w:val="009925E2"/>
    <w:rsid w:val="00992860"/>
    <w:rsid w:val="00992BE0"/>
    <w:rsid w:val="0099320C"/>
    <w:rsid w:val="00993676"/>
    <w:rsid w:val="00994226"/>
    <w:rsid w:val="00994426"/>
    <w:rsid w:val="0099445B"/>
    <w:rsid w:val="00994490"/>
    <w:rsid w:val="0099534C"/>
    <w:rsid w:val="009954DC"/>
    <w:rsid w:val="00995AEE"/>
    <w:rsid w:val="00995C82"/>
    <w:rsid w:val="009960DD"/>
    <w:rsid w:val="0099618A"/>
    <w:rsid w:val="009963AE"/>
    <w:rsid w:val="00996595"/>
    <w:rsid w:val="009968AC"/>
    <w:rsid w:val="00996B31"/>
    <w:rsid w:val="00996BFD"/>
    <w:rsid w:val="0099708C"/>
    <w:rsid w:val="00997220"/>
    <w:rsid w:val="00997221"/>
    <w:rsid w:val="0099774A"/>
    <w:rsid w:val="009979C4"/>
    <w:rsid w:val="00997B0B"/>
    <w:rsid w:val="00997B74"/>
    <w:rsid w:val="00997BA4"/>
    <w:rsid w:val="00997BB3"/>
    <w:rsid w:val="00997BFD"/>
    <w:rsid w:val="00997CD4"/>
    <w:rsid w:val="00997D91"/>
    <w:rsid w:val="00997FB6"/>
    <w:rsid w:val="009A0517"/>
    <w:rsid w:val="009A0BA3"/>
    <w:rsid w:val="009A0C3F"/>
    <w:rsid w:val="009A130D"/>
    <w:rsid w:val="009A14E4"/>
    <w:rsid w:val="009A1806"/>
    <w:rsid w:val="009A18E6"/>
    <w:rsid w:val="009A1A0B"/>
    <w:rsid w:val="009A1D04"/>
    <w:rsid w:val="009A2678"/>
    <w:rsid w:val="009A2855"/>
    <w:rsid w:val="009A2BFB"/>
    <w:rsid w:val="009A2C07"/>
    <w:rsid w:val="009A3357"/>
    <w:rsid w:val="009A3588"/>
    <w:rsid w:val="009A3B5B"/>
    <w:rsid w:val="009A3D3A"/>
    <w:rsid w:val="009A3F12"/>
    <w:rsid w:val="009A45BF"/>
    <w:rsid w:val="009A475A"/>
    <w:rsid w:val="009A4936"/>
    <w:rsid w:val="009A494A"/>
    <w:rsid w:val="009A4EA1"/>
    <w:rsid w:val="009A5103"/>
    <w:rsid w:val="009A57DF"/>
    <w:rsid w:val="009A6A3B"/>
    <w:rsid w:val="009A6C8E"/>
    <w:rsid w:val="009A6EE9"/>
    <w:rsid w:val="009A726A"/>
    <w:rsid w:val="009A7898"/>
    <w:rsid w:val="009B033D"/>
    <w:rsid w:val="009B034A"/>
    <w:rsid w:val="009B03AC"/>
    <w:rsid w:val="009B0B34"/>
    <w:rsid w:val="009B1175"/>
    <w:rsid w:val="009B1471"/>
    <w:rsid w:val="009B170A"/>
    <w:rsid w:val="009B182F"/>
    <w:rsid w:val="009B191B"/>
    <w:rsid w:val="009B19C8"/>
    <w:rsid w:val="009B1D8C"/>
    <w:rsid w:val="009B2151"/>
    <w:rsid w:val="009B23A6"/>
    <w:rsid w:val="009B2F26"/>
    <w:rsid w:val="009B2F84"/>
    <w:rsid w:val="009B41D9"/>
    <w:rsid w:val="009B4253"/>
    <w:rsid w:val="009B429C"/>
    <w:rsid w:val="009B46A4"/>
    <w:rsid w:val="009B4CE9"/>
    <w:rsid w:val="009B4DA5"/>
    <w:rsid w:val="009B5375"/>
    <w:rsid w:val="009B53C3"/>
    <w:rsid w:val="009B53EA"/>
    <w:rsid w:val="009B5609"/>
    <w:rsid w:val="009B56EC"/>
    <w:rsid w:val="009B590D"/>
    <w:rsid w:val="009B5A59"/>
    <w:rsid w:val="009B6022"/>
    <w:rsid w:val="009B6084"/>
    <w:rsid w:val="009B69DE"/>
    <w:rsid w:val="009B6C31"/>
    <w:rsid w:val="009B7418"/>
    <w:rsid w:val="009B74D3"/>
    <w:rsid w:val="009B7A93"/>
    <w:rsid w:val="009B7C96"/>
    <w:rsid w:val="009C0215"/>
    <w:rsid w:val="009C0660"/>
    <w:rsid w:val="009C0772"/>
    <w:rsid w:val="009C07D7"/>
    <w:rsid w:val="009C0BCE"/>
    <w:rsid w:val="009C0D13"/>
    <w:rsid w:val="009C0E58"/>
    <w:rsid w:val="009C13B3"/>
    <w:rsid w:val="009C191E"/>
    <w:rsid w:val="009C23F5"/>
    <w:rsid w:val="009C2618"/>
    <w:rsid w:val="009C29A9"/>
    <w:rsid w:val="009C2ADD"/>
    <w:rsid w:val="009C323C"/>
    <w:rsid w:val="009C35A5"/>
    <w:rsid w:val="009C368E"/>
    <w:rsid w:val="009C37A7"/>
    <w:rsid w:val="009C399A"/>
    <w:rsid w:val="009C39D7"/>
    <w:rsid w:val="009C413B"/>
    <w:rsid w:val="009C4B04"/>
    <w:rsid w:val="009C4B7B"/>
    <w:rsid w:val="009C4F18"/>
    <w:rsid w:val="009C52E6"/>
    <w:rsid w:val="009C5665"/>
    <w:rsid w:val="009C5725"/>
    <w:rsid w:val="009C5846"/>
    <w:rsid w:val="009C590A"/>
    <w:rsid w:val="009C5B75"/>
    <w:rsid w:val="009C5F04"/>
    <w:rsid w:val="009C6599"/>
    <w:rsid w:val="009C65E2"/>
    <w:rsid w:val="009C6CE0"/>
    <w:rsid w:val="009C7264"/>
    <w:rsid w:val="009C780C"/>
    <w:rsid w:val="009C7976"/>
    <w:rsid w:val="009C7A12"/>
    <w:rsid w:val="009C7A21"/>
    <w:rsid w:val="009C7BDC"/>
    <w:rsid w:val="009C7DF7"/>
    <w:rsid w:val="009C7E91"/>
    <w:rsid w:val="009D0CE6"/>
    <w:rsid w:val="009D0D10"/>
    <w:rsid w:val="009D10B5"/>
    <w:rsid w:val="009D130C"/>
    <w:rsid w:val="009D1992"/>
    <w:rsid w:val="009D1A76"/>
    <w:rsid w:val="009D1AEF"/>
    <w:rsid w:val="009D1C8C"/>
    <w:rsid w:val="009D20D8"/>
    <w:rsid w:val="009D221E"/>
    <w:rsid w:val="009D2F43"/>
    <w:rsid w:val="009D351A"/>
    <w:rsid w:val="009D37F7"/>
    <w:rsid w:val="009D3EE7"/>
    <w:rsid w:val="009D44C2"/>
    <w:rsid w:val="009D45A4"/>
    <w:rsid w:val="009D4778"/>
    <w:rsid w:val="009D4B4D"/>
    <w:rsid w:val="009D4D23"/>
    <w:rsid w:val="009D4D91"/>
    <w:rsid w:val="009D50BE"/>
    <w:rsid w:val="009D5171"/>
    <w:rsid w:val="009D52F3"/>
    <w:rsid w:val="009D5689"/>
    <w:rsid w:val="009D5BA2"/>
    <w:rsid w:val="009D5E43"/>
    <w:rsid w:val="009D61CF"/>
    <w:rsid w:val="009D64D1"/>
    <w:rsid w:val="009D6595"/>
    <w:rsid w:val="009D65FE"/>
    <w:rsid w:val="009D6743"/>
    <w:rsid w:val="009D6B2A"/>
    <w:rsid w:val="009D6FA4"/>
    <w:rsid w:val="009D722C"/>
    <w:rsid w:val="009D7584"/>
    <w:rsid w:val="009D76DB"/>
    <w:rsid w:val="009D7E25"/>
    <w:rsid w:val="009E0068"/>
    <w:rsid w:val="009E0512"/>
    <w:rsid w:val="009E0680"/>
    <w:rsid w:val="009E1106"/>
    <w:rsid w:val="009E11D7"/>
    <w:rsid w:val="009E1220"/>
    <w:rsid w:val="009E1260"/>
    <w:rsid w:val="009E1769"/>
    <w:rsid w:val="009E19B7"/>
    <w:rsid w:val="009E19D9"/>
    <w:rsid w:val="009E282C"/>
    <w:rsid w:val="009E2970"/>
    <w:rsid w:val="009E2FA5"/>
    <w:rsid w:val="009E2FEE"/>
    <w:rsid w:val="009E3379"/>
    <w:rsid w:val="009E3509"/>
    <w:rsid w:val="009E3599"/>
    <w:rsid w:val="009E3C52"/>
    <w:rsid w:val="009E3FA0"/>
    <w:rsid w:val="009E40F7"/>
    <w:rsid w:val="009E419F"/>
    <w:rsid w:val="009E4541"/>
    <w:rsid w:val="009E4F84"/>
    <w:rsid w:val="009E505B"/>
    <w:rsid w:val="009E50B6"/>
    <w:rsid w:val="009E53A8"/>
    <w:rsid w:val="009E53B4"/>
    <w:rsid w:val="009E54AA"/>
    <w:rsid w:val="009E576F"/>
    <w:rsid w:val="009E57D5"/>
    <w:rsid w:val="009E5AAA"/>
    <w:rsid w:val="009E5ABC"/>
    <w:rsid w:val="009E6128"/>
    <w:rsid w:val="009E6318"/>
    <w:rsid w:val="009E64E7"/>
    <w:rsid w:val="009E66CA"/>
    <w:rsid w:val="009E673A"/>
    <w:rsid w:val="009E6A08"/>
    <w:rsid w:val="009E6AAE"/>
    <w:rsid w:val="009E6FC4"/>
    <w:rsid w:val="009E6FDA"/>
    <w:rsid w:val="009E6FE9"/>
    <w:rsid w:val="009E76CA"/>
    <w:rsid w:val="009E779D"/>
    <w:rsid w:val="009F02E1"/>
    <w:rsid w:val="009F049C"/>
    <w:rsid w:val="009F05CA"/>
    <w:rsid w:val="009F0753"/>
    <w:rsid w:val="009F09FF"/>
    <w:rsid w:val="009F0C06"/>
    <w:rsid w:val="009F0CE4"/>
    <w:rsid w:val="009F0D3C"/>
    <w:rsid w:val="009F1250"/>
    <w:rsid w:val="009F17BF"/>
    <w:rsid w:val="009F1C3A"/>
    <w:rsid w:val="009F1EC2"/>
    <w:rsid w:val="009F2010"/>
    <w:rsid w:val="009F24D5"/>
    <w:rsid w:val="009F2694"/>
    <w:rsid w:val="009F26A1"/>
    <w:rsid w:val="009F279E"/>
    <w:rsid w:val="009F29AC"/>
    <w:rsid w:val="009F2AB5"/>
    <w:rsid w:val="009F35BA"/>
    <w:rsid w:val="009F37B5"/>
    <w:rsid w:val="009F3B4E"/>
    <w:rsid w:val="009F3C64"/>
    <w:rsid w:val="009F412B"/>
    <w:rsid w:val="009F43DB"/>
    <w:rsid w:val="009F4734"/>
    <w:rsid w:val="009F4C65"/>
    <w:rsid w:val="009F4D15"/>
    <w:rsid w:val="009F5057"/>
    <w:rsid w:val="009F5CD9"/>
    <w:rsid w:val="009F5D41"/>
    <w:rsid w:val="009F5D9C"/>
    <w:rsid w:val="009F62D6"/>
    <w:rsid w:val="009F6406"/>
    <w:rsid w:val="009F6589"/>
    <w:rsid w:val="009F671C"/>
    <w:rsid w:val="009F6804"/>
    <w:rsid w:val="009F68D8"/>
    <w:rsid w:val="009F69BB"/>
    <w:rsid w:val="009F6C29"/>
    <w:rsid w:val="009F7660"/>
    <w:rsid w:val="009F76DF"/>
    <w:rsid w:val="009F7C63"/>
    <w:rsid w:val="009F7EE6"/>
    <w:rsid w:val="00A0064B"/>
    <w:rsid w:val="00A008E9"/>
    <w:rsid w:val="00A00D51"/>
    <w:rsid w:val="00A00E9E"/>
    <w:rsid w:val="00A00EDC"/>
    <w:rsid w:val="00A011A0"/>
    <w:rsid w:val="00A015FF"/>
    <w:rsid w:val="00A0179B"/>
    <w:rsid w:val="00A0181F"/>
    <w:rsid w:val="00A0183D"/>
    <w:rsid w:val="00A0292E"/>
    <w:rsid w:val="00A0301B"/>
    <w:rsid w:val="00A033E3"/>
    <w:rsid w:val="00A03540"/>
    <w:rsid w:val="00A036B1"/>
    <w:rsid w:val="00A03B35"/>
    <w:rsid w:val="00A03DD1"/>
    <w:rsid w:val="00A0420F"/>
    <w:rsid w:val="00A04486"/>
    <w:rsid w:val="00A044EA"/>
    <w:rsid w:val="00A045D8"/>
    <w:rsid w:val="00A04927"/>
    <w:rsid w:val="00A04CC2"/>
    <w:rsid w:val="00A04CFC"/>
    <w:rsid w:val="00A05052"/>
    <w:rsid w:val="00A053A6"/>
    <w:rsid w:val="00A05577"/>
    <w:rsid w:val="00A05858"/>
    <w:rsid w:val="00A0586A"/>
    <w:rsid w:val="00A05A42"/>
    <w:rsid w:val="00A05B78"/>
    <w:rsid w:val="00A05B9E"/>
    <w:rsid w:val="00A05BD4"/>
    <w:rsid w:val="00A05CD2"/>
    <w:rsid w:val="00A0606D"/>
    <w:rsid w:val="00A0610F"/>
    <w:rsid w:val="00A06BD2"/>
    <w:rsid w:val="00A06D4D"/>
    <w:rsid w:val="00A06ED2"/>
    <w:rsid w:val="00A06F9B"/>
    <w:rsid w:val="00A06FBB"/>
    <w:rsid w:val="00A07643"/>
    <w:rsid w:val="00A07780"/>
    <w:rsid w:val="00A078F7"/>
    <w:rsid w:val="00A07B10"/>
    <w:rsid w:val="00A10851"/>
    <w:rsid w:val="00A1118D"/>
    <w:rsid w:val="00A111BB"/>
    <w:rsid w:val="00A11256"/>
    <w:rsid w:val="00A1127E"/>
    <w:rsid w:val="00A1180C"/>
    <w:rsid w:val="00A118E9"/>
    <w:rsid w:val="00A11DD6"/>
    <w:rsid w:val="00A127E5"/>
    <w:rsid w:val="00A12A87"/>
    <w:rsid w:val="00A1305B"/>
    <w:rsid w:val="00A1329F"/>
    <w:rsid w:val="00A138CF"/>
    <w:rsid w:val="00A13BF0"/>
    <w:rsid w:val="00A147B6"/>
    <w:rsid w:val="00A14E49"/>
    <w:rsid w:val="00A15065"/>
    <w:rsid w:val="00A15342"/>
    <w:rsid w:val="00A15515"/>
    <w:rsid w:val="00A158CB"/>
    <w:rsid w:val="00A15991"/>
    <w:rsid w:val="00A159EF"/>
    <w:rsid w:val="00A173C8"/>
    <w:rsid w:val="00A1748B"/>
    <w:rsid w:val="00A178E8"/>
    <w:rsid w:val="00A1794C"/>
    <w:rsid w:val="00A1796C"/>
    <w:rsid w:val="00A17A78"/>
    <w:rsid w:val="00A17D29"/>
    <w:rsid w:val="00A17F2B"/>
    <w:rsid w:val="00A20582"/>
    <w:rsid w:val="00A208D4"/>
    <w:rsid w:val="00A2092E"/>
    <w:rsid w:val="00A209B1"/>
    <w:rsid w:val="00A20EE2"/>
    <w:rsid w:val="00A21E69"/>
    <w:rsid w:val="00A21F4B"/>
    <w:rsid w:val="00A22257"/>
    <w:rsid w:val="00A222B1"/>
    <w:rsid w:val="00A224CF"/>
    <w:rsid w:val="00A226CA"/>
    <w:rsid w:val="00A22C8E"/>
    <w:rsid w:val="00A22CA2"/>
    <w:rsid w:val="00A2349A"/>
    <w:rsid w:val="00A234CA"/>
    <w:rsid w:val="00A23814"/>
    <w:rsid w:val="00A238DE"/>
    <w:rsid w:val="00A239A1"/>
    <w:rsid w:val="00A2400C"/>
    <w:rsid w:val="00A24146"/>
    <w:rsid w:val="00A24152"/>
    <w:rsid w:val="00A24B7F"/>
    <w:rsid w:val="00A24CE1"/>
    <w:rsid w:val="00A24EF5"/>
    <w:rsid w:val="00A25B8F"/>
    <w:rsid w:val="00A25B92"/>
    <w:rsid w:val="00A2645F"/>
    <w:rsid w:val="00A26984"/>
    <w:rsid w:val="00A269F1"/>
    <w:rsid w:val="00A26AFE"/>
    <w:rsid w:val="00A26C8C"/>
    <w:rsid w:val="00A2704E"/>
    <w:rsid w:val="00A27063"/>
    <w:rsid w:val="00A2732C"/>
    <w:rsid w:val="00A275CB"/>
    <w:rsid w:val="00A3047F"/>
    <w:rsid w:val="00A3162B"/>
    <w:rsid w:val="00A317B2"/>
    <w:rsid w:val="00A31EA9"/>
    <w:rsid w:val="00A31FEE"/>
    <w:rsid w:val="00A3250E"/>
    <w:rsid w:val="00A3253B"/>
    <w:rsid w:val="00A327F0"/>
    <w:rsid w:val="00A32858"/>
    <w:rsid w:val="00A32EE7"/>
    <w:rsid w:val="00A32FFC"/>
    <w:rsid w:val="00A33211"/>
    <w:rsid w:val="00A3328B"/>
    <w:rsid w:val="00A335A5"/>
    <w:rsid w:val="00A33783"/>
    <w:rsid w:val="00A33877"/>
    <w:rsid w:val="00A33A1C"/>
    <w:rsid w:val="00A33BCE"/>
    <w:rsid w:val="00A33D1A"/>
    <w:rsid w:val="00A33D7C"/>
    <w:rsid w:val="00A34561"/>
    <w:rsid w:val="00A347D4"/>
    <w:rsid w:val="00A35092"/>
    <w:rsid w:val="00A350DE"/>
    <w:rsid w:val="00A3515B"/>
    <w:rsid w:val="00A3517A"/>
    <w:rsid w:val="00A35383"/>
    <w:rsid w:val="00A35516"/>
    <w:rsid w:val="00A35E0B"/>
    <w:rsid w:val="00A35E0D"/>
    <w:rsid w:val="00A361E4"/>
    <w:rsid w:val="00A36658"/>
    <w:rsid w:val="00A36A23"/>
    <w:rsid w:val="00A36AA5"/>
    <w:rsid w:val="00A36AD1"/>
    <w:rsid w:val="00A36D14"/>
    <w:rsid w:val="00A3708B"/>
    <w:rsid w:val="00A370C3"/>
    <w:rsid w:val="00A376BA"/>
    <w:rsid w:val="00A37A4D"/>
    <w:rsid w:val="00A37CF3"/>
    <w:rsid w:val="00A40523"/>
    <w:rsid w:val="00A40526"/>
    <w:rsid w:val="00A40534"/>
    <w:rsid w:val="00A40854"/>
    <w:rsid w:val="00A40930"/>
    <w:rsid w:val="00A40D85"/>
    <w:rsid w:val="00A40D95"/>
    <w:rsid w:val="00A40DE1"/>
    <w:rsid w:val="00A4133D"/>
    <w:rsid w:val="00A41609"/>
    <w:rsid w:val="00A41C56"/>
    <w:rsid w:val="00A41D75"/>
    <w:rsid w:val="00A41DAE"/>
    <w:rsid w:val="00A41E2B"/>
    <w:rsid w:val="00A41FDF"/>
    <w:rsid w:val="00A42146"/>
    <w:rsid w:val="00A42631"/>
    <w:rsid w:val="00A4264D"/>
    <w:rsid w:val="00A42CA1"/>
    <w:rsid w:val="00A42F95"/>
    <w:rsid w:val="00A43424"/>
    <w:rsid w:val="00A4350B"/>
    <w:rsid w:val="00A437E9"/>
    <w:rsid w:val="00A43E35"/>
    <w:rsid w:val="00A4420A"/>
    <w:rsid w:val="00A44A9C"/>
    <w:rsid w:val="00A44D45"/>
    <w:rsid w:val="00A44EAE"/>
    <w:rsid w:val="00A4517B"/>
    <w:rsid w:val="00A451C9"/>
    <w:rsid w:val="00A45409"/>
    <w:rsid w:val="00A4544A"/>
    <w:rsid w:val="00A45919"/>
    <w:rsid w:val="00A459DF"/>
    <w:rsid w:val="00A45F39"/>
    <w:rsid w:val="00A45FBA"/>
    <w:rsid w:val="00A4604E"/>
    <w:rsid w:val="00A46296"/>
    <w:rsid w:val="00A4635E"/>
    <w:rsid w:val="00A46E7E"/>
    <w:rsid w:val="00A47A41"/>
    <w:rsid w:val="00A47AFB"/>
    <w:rsid w:val="00A47B5B"/>
    <w:rsid w:val="00A47D91"/>
    <w:rsid w:val="00A50401"/>
    <w:rsid w:val="00A5060C"/>
    <w:rsid w:val="00A507A3"/>
    <w:rsid w:val="00A507FB"/>
    <w:rsid w:val="00A50931"/>
    <w:rsid w:val="00A51303"/>
    <w:rsid w:val="00A5169B"/>
    <w:rsid w:val="00A51B35"/>
    <w:rsid w:val="00A51E6A"/>
    <w:rsid w:val="00A5256A"/>
    <w:rsid w:val="00A5272E"/>
    <w:rsid w:val="00A5293D"/>
    <w:rsid w:val="00A52B01"/>
    <w:rsid w:val="00A52C62"/>
    <w:rsid w:val="00A538A1"/>
    <w:rsid w:val="00A53D76"/>
    <w:rsid w:val="00A543B6"/>
    <w:rsid w:val="00A545CD"/>
    <w:rsid w:val="00A548F1"/>
    <w:rsid w:val="00A54A41"/>
    <w:rsid w:val="00A54E25"/>
    <w:rsid w:val="00A55092"/>
    <w:rsid w:val="00A554C7"/>
    <w:rsid w:val="00A555FB"/>
    <w:rsid w:val="00A5578A"/>
    <w:rsid w:val="00A55A10"/>
    <w:rsid w:val="00A55E21"/>
    <w:rsid w:val="00A5633C"/>
    <w:rsid w:val="00A5634D"/>
    <w:rsid w:val="00A56AD8"/>
    <w:rsid w:val="00A5741E"/>
    <w:rsid w:val="00A57A9C"/>
    <w:rsid w:val="00A5A2AF"/>
    <w:rsid w:val="00A603F8"/>
    <w:rsid w:val="00A605B7"/>
    <w:rsid w:val="00A609A9"/>
    <w:rsid w:val="00A60E32"/>
    <w:rsid w:val="00A60E95"/>
    <w:rsid w:val="00A61A41"/>
    <w:rsid w:val="00A61C21"/>
    <w:rsid w:val="00A61D23"/>
    <w:rsid w:val="00A62685"/>
    <w:rsid w:val="00A62A55"/>
    <w:rsid w:val="00A62BCA"/>
    <w:rsid w:val="00A62FC2"/>
    <w:rsid w:val="00A63AF5"/>
    <w:rsid w:val="00A63B72"/>
    <w:rsid w:val="00A647F8"/>
    <w:rsid w:val="00A64830"/>
    <w:rsid w:val="00A64C78"/>
    <w:rsid w:val="00A64D5C"/>
    <w:rsid w:val="00A64FEE"/>
    <w:rsid w:val="00A65416"/>
    <w:rsid w:val="00A655A8"/>
    <w:rsid w:val="00A65704"/>
    <w:rsid w:val="00A65932"/>
    <w:rsid w:val="00A66228"/>
    <w:rsid w:val="00A66743"/>
    <w:rsid w:val="00A66F42"/>
    <w:rsid w:val="00A67D30"/>
    <w:rsid w:val="00A701ED"/>
    <w:rsid w:val="00A70453"/>
    <w:rsid w:val="00A70970"/>
    <w:rsid w:val="00A714F9"/>
    <w:rsid w:val="00A718D6"/>
    <w:rsid w:val="00A719BE"/>
    <w:rsid w:val="00A71AE0"/>
    <w:rsid w:val="00A71B70"/>
    <w:rsid w:val="00A72073"/>
    <w:rsid w:val="00A729B1"/>
    <w:rsid w:val="00A72D05"/>
    <w:rsid w:val="00A73252"/>
    <w:rsid w:val="00A73749"/>
    <w:rsid w:val="00A73891"/>
    <w:rsid w:val="00A73CDC"/>
    <w:rsid w:val="00A743E6"/>
    <w:rsid w:val="00A7493A"/>
    <w:rsid w:val="00A74D03"/>
    <w:rsid w:val="00A7523D"/>
    <w:rsid w:val="00A754A0"/>
    <w:rsid w:val="00A75682"/>
    <w:rsid w:val="00A75FFF"/>
    <w:rsid w:val="00A76713"/>
    <w:rsid w:val="00A7736D"/>
    <w:rsid w:val="00A7754B"/>
    <w:rsid w:val="00A77720"/>
    <w:rsid w:val="00A77738"/>
    <w:rsid w:val="00A7774D"/>
    <w:rsid w:val="00A77A74"/>
    <w:rsid w:val="00A77D20"/>
    <w:rsid w:val="00A77D39"/>
    <w:rsid w:val="00A802F8"/>
    <w:rsid w:val="00A805BD"/>
    <w:rsid w:val="00A807E8"/>
    <w:rsid w:val="00A8084C"/>
    <w:rsid w:val="00A80869"/>
    <w:rsid w:val="00A80B16"/>
    <w:rsid w:val="00A80C04"/>
    <w:rsid w:val="00A80D06"/>
    <w:rsid w:val="00A80D08"/>
    <w:rsid w:val="00A8184B"/>
    <w:rsid w:val="00A8257A"/>
    <w:rsid w:val="00A82AF2"/>
    <w:rsid w:val="00A8330D"/>
    <w:rsid w:val="00A836AC"/>
    <w:rsid w:val="00A84727"/>
    <w:rsid w:val="00A847FC"/>
    <w:rsid w:val="00A84BDD"/>
    <w:rsid w:val="00A84C2B"/>
    <w:rsid w:val="00A84D85"/>
    <w:rsid w:val="00A850DD"/>
    <w:rsid w:val="00A85185"/>
    <w:rsid w:val="00A85381"/>
    <w:rsid w:val="00A85EC8"/>
    <w:rsid w:val="00A8606C"/>
    <w:rsid w:val="00A8620B"/>
    <w:rsid w:val="00A86305"/>
    <w:rsid w:val="00A86429"/>
    <w:rsid w:val="00A8688D"/>
    <w:rsid w:val="00A868B7"/>
    <w:rsid w:val="00A86D5C"/>
    <w:rsid w:val="00A86E06"/>
    <w:rsid w:val="00A87480"/>
    <w:rsid w:val="00A87788"/>
    <w:rsid w:val="00A878E5"/>
    <w:rsid w:val="00A87DD8"/>
    <w:rsid w:val="00A87E7F"/>
    <w:rsid w:val="00A87FFA"/>
    <w:rsid w:val="00A9001C"/>
    <w:rsid w:val="00A9004B"/>
    <w:rsid w:val="00A905D7"/>
    <w:rsid w:val="00A90707"/>
    <w:rsid w:val="00A90D0F"/>
    <w:rsid w:val="00A90DA2"/>
    <w:rsid w:val="00A90EE6"/>
    <w:rsid w:val="00A918EC"/>
    <w:rsid w:val="00A91A02"/>
    <w:rsid w:val="00A91AB8"/>
    <w:rsid w:val="00A91AE4"/>
    <w:rsid w:val="00A91B39"/>
    <w:rsid w:val="00A91D20"/>
    <w:rsid w:val="00A91FFC"/>
    <w:rsid w:val="00A92181"/>
    <w:rsid w:val="00A924D3"/>
    <w:rsid w:val="00A92F8B"/>
    <w:rsid w:val="00A93029"/>
    <w:rsid w:val="00A9352C"/>
    <w:rsid w:val="00A936FE"/>
    <w:rsid w:val="00A94308"/>
    <w:rsid w:val="00A94451"/>
    <w:rsid w:val="00A944FF"/>
    <w:rsid w:val="00A94586"/>
    <w:rsid w:val="00A94684"/>
    <w:rsid w:val="00A94A4A"/>
    <w:rsid w:val="00A94C4D"/>
    <w:rsid w:val="00A95633"/>
    <w:rsid w:val="00A958D1"/>
    <w:rsid w:val="00A95C67"/>
    <w:rsid w:val="00A9615C"/>
    <w:rsid w:val="00A969DD"/>
    <w:rsid w:val="00A96A53"/>
    <w:rsid w:val="00A96A92"/>
    <w:rsid w:val="00A9712A"/>
    <w:rsid w:val="00A97254"/>
    <w:rsid w:val="00A975BD"/>
    <w:rsid w:val="00A97BCE"/>
    <w:rsid w:val="00A97DF0"/>
    <w:rsid w:val="00AA045B"/>
    <w:rsid w:val="00AA0890"/>
    <w:rsid w:val="00AA0F94"/>
    <w:rsid w:val="00AA10DD"/>
    <w:rsid w:val="00AA144B"/>
    <w:rsid w:val="00AA1450"/>
    <w:rsid w:val="00AA1C7A"/>
    <w:rsid w:val="00AA1D0B"/>
    <w:rsid w:val="00AA1DE7"/>
    <w:rsid w:val="00AA1E92"/>
    <w:rsid w:val="00AA24ED"/>
    <w:rsid w:val="00AA2A48"/>
    <w:rsid w:val="00AA2D2C"/>
    <w:rsid w:val="00AA2F9B"/>
    <w:rsid w:val="00AA3309"/>
    <w:rsid w:val="00AA3A0E"/>
    <w:rsid w:val="00AA3A9B"/>
    <w:rsid w:val="00AA3CB1"/>
    <w:rsid w:val="00AA3EFB"/>
    <w:rsid w:val="00AA3FE7"/>
    <w:rsid w:val="00AA4200"/>
    <w:rsid w:val="00AA4F1D"/>
    <w:rsid w:val="00AA5256"/>
    <w:rsid w:val="00AA53D3"/>
    <w:rsid w:val="00AA53EE"/>
    <w:rsid w:val="00AA560D"/>
    <w:rsid w:val="00AA578A"/>
    <w:rsid w:val="00AA5AC7"/>
    <w:rsid w:val="00AA5BD3"/>
    <w:rsid w:val="00AA5FE8"/>
    <w:rsid w:val="00AA6478"/>
    <w:rsid w:val="00AA668B"/>
    <w:rsid w:val="00AA67E9"/>
    <w:rsid w:val="00AA6879"/>
    <w:rsid w:val="00AA6E01"/>
    <w:rsid w:val="00AA71F8"/>
    <w:rsid w:val="00AA754C"/>
    <w:rsid w:val="00AA7751"/>
    <w:rsid w:val="00AA7D17"/>
    <w:rsid w:val="00AB05BD"/>
    <w:rsid w:val="00AB0C29"/>
    <w:rsid w:val="00AB0DEE"/>
    <w:rsid w:val="00AB124D"/>
    <w:rsid w:val="00AB172F"/>
    <w:rsid w:val="00AB1814"/>
    <w:rsid w:val="00AB193B"/>
    <w:rsid w:val="00AB1A8D"/>
    <w:rsid w:val="00AB1C5E"/>
    <w:rsid w:val="00AB2A4E"/>
    <w:rsid w:val="00AB2E3C"/>
    <w:rsid w:val="00AB2F9E"/>
    <w:rsid w:val="00AB300B"/>
    <w:rsid w:val="00AB302E"/>
    <w:rsid w:val="00AB3660"/>
    <w:rsid w:val="00AB367B"/>
    <w:rsid w:val="00AB37D0"/>
    <w:rsid w:val="00AB3847"/>
    <w:rsid w:val="00AB3A6D"/>
    <w:rsid w:val="00AB3AE6"/>
    <w:rsid w:val="00AB3F4B"/>
    <w:rsid w:val="00AB4415"/>
    <w:rsid w:val="00AB4677"/>
    <w:rsid w:val="00AB46F5"/>
    <w:rsid w:val="00AB501A"/>
    <w:rsid w:val="00AB5725"/>
    <w:rsid w:val="00AB5B2D"/>
    <w:rsid w:val="00AB5D4F"/>
    <w:rsid w:val="00AB5E52"/>
    <w:rsid w:val="00AB600F"/>
    <w:rsid w:val="00AB63CD"/>
    <w:rsid w:val="00AB6446"/>
    <w:rsid w:val="00AB64C6"/>
    <w:rsid w:val="00AB64F4"/>
    <w:rsid w:val="00AB68AE"/>
    <w:rsid w:val="00AB68DA"/>
    <w:rsid w:val="00AB6C10"/>
    <w:rsid w:val="00AB6DFB"/>
    <w:rsid w:val="00AB6EAC"/>
    <w:rsid w:val="00AB734A"/>
    <w:rsid w:val="00AB7496"/>
    <w:rsid w:val="00AB7AD4"/>
    <w:rsid w:val="00AC03A6"/>
    <w:rsid w:val="00AC047D"/>
    <w:rsid w:val="00AC07E0"/>
    <w:rsid w:val="00AC098A"/>
    <w:rsid w:val="00AC0BF2"/>
    <w:rsid w:val="00AC0E20"/>
    <w:rsid w:val="00AC11F8"/>
    <w:rsid w:val="00AC1330"/>
    <w:rsid w:val="00AC13EF"/>
    <w:rsid w:val="00AC1739"/>
    <w:rsid w:val="00AC17D6"/>
    <w:rsid w:val="00AC2E66"/>
    <w:rsid w:val="00AC31E8"/>
    <w:rsid w:val="00AC331B"/>
    <w:rsid w:val="00AC3392"/>
    <w:rsid w:val="00AC33C5"/>
    <w:rsid w:val="00AC3C38"/>
    <w:rsid w:val="00AC44DF"/>
    <w:rsid w:val="00AC4B11"/>
    <w:rsid w:val="00AC4BC6"/>
    <w:rsid w:val="00AC4E6B"/>
    <w:rsid w:val="00AC511D"/>
    <w:rsid w:val="00AC522E"/>
    <w:rsid w:val="00AC586F"/>
    <w:rsid w:val="00AC5E84"/>
    <w:rsid w:val="00AC60C6"/>
    <w:rsid w:val="00AC6129"/>
    <w:rsid w:val="00AC62BD"/>
    <w:rsid w:val="00AC6738"/>
    <w:rsid w:val="00AC67EC"/>
    <w:rsid w:val="00AC6CFC"/>
    <w:rsid w:val="00AC7064"/>
    <w:rsid w:val="00AC7686"/>
    <w:rsid w:val="00AC7D26"/>
    <w:rsid w:val="00AC7D41"/>
    <w:rsid w:val="00AC7E1E"/>
    <w:rsid w:val="00AD003D"/>
    <w:rsid w:val="00AD046F"/>
    <w:rsid w:val="00AD04A6"/>
    <w:rsid w:val="00AD0802"/>
    <w:rsid w:val="00AD0B30"/>
    <w:rsid w:val="00AD1705"/>
    <w:rsid w:val="00AD19BB"/>
    <w:rsid w:val="00AD2043"/>
    <w:rsid w:val="00AD2538"/>
    <w:rsid w:val="00AD255E"/>
    <w:rsid w:val="00AD29C1"/>
    <w:rsid w:val="00AD2C18"/>
    <w:rsid w:val="00AD2CF7"/>
    <w:rsid w:val="00AD308A"/>
    <w:rsid w:val="00AD32B3"/>
    <w:rsid w:val="00AD4177"/>
    <w:rsid w:val="00AD41B4"/>
    <w:rsid w:val="00AD4A5B"/>
    <w:rsid w:val="00AD4A7E"/>
    <w:rsid w:val="00AD5104"/>
    <w:rsid w:val="00AD54BA"/>
    <w:rsid w:val="00AD55A5"/>
    <w:rsid w:val="00AD58B6"/>
    <w:rsid w:val="00AD59DF"/>
    <w:rsid w:val="00AD5A13"/>
    <w:rsid w:val="00AD5E18"/>
    <w:rsid w:val="00AD60B4"/>
    <w:rsid w:val="00AD60C3"/>
    <w:rsid w:val="00AD60FD"/>
    <w:rsid w:val="00AD6763"/>
    <w:rsid w:val="00AD6948"/>
    <w:rsid w:val="00AD69A2"/>
    <w:rsid w:val="00AD6A0C"/>
    <w:rsid w:val="00AD6D66"/>
    <w:rsid w:val="00AD6DC5"/>
    <w:rsid w:val="00AD6DD9"/>
    <w:rsid w:val="00AD6E04"/>
    <w:rsid w:val="00AD6F94"/>
    <w:rsid w:val="00AD7101"/>
    <w:rsid w:val="00AD7C62"/>
    <w:rsid w:val="00AE0284"/>
    <w:rsid w:val="00AE0489"/>
    <w:rsid w:val="00AE0495"/>
    <w:rsid w:val="00AE10BF"/>
    <w:rsid w:val="00AE10E3"/>
    <w:rsid w:val="00AE1B90"/>
    <w:rsid w:val="00AE2081"/>
    <w:rsid w:val="00AE2216"/>
    <w:rsid w:val="00AE25BD"/>
    <w:rsid w:val="00AE2607"/>
    <w:rsid w:val="00AE2DC3"/>
    <w:rsid w:val="00AE3105"/>
    <w:rsid w:val="00AE34D0"/>
    <w:rsid w:val="00AE3577"/>
    <w:rsid w:val="00AE3808"/>
    <w:rsid w:val="00AE3AD5"/>
    <w:rsid w:val="00AE3D7E"/>
    <w:rsid w:val="00AE426F"/>
    <w:rsid w:val="00AE44CE"/>
    <w:rsid w:val="00AE4ED2"/>
    <w:rsid w:val="00AE507C"/>
    <w:rsid w:val="00AE5230"/>
    <w:rsid w:val="00AE5677"/>
    <w:rsid w:val="00AE586E"/>
    <w:rsid w:val="00AE5AA2"/>
    <w:rsid w:val="00AE5B29"/>
    <w:rsid w:val="00AE5B99"/>
    <w:rsid w:val="00AE6B94"/>
    <w:rsid w:val="00AE77AA"/>
    <w:rsid w:val="00AE798D"/>
    <w:rsid w:val="00AE7A87"/>
    <w:rsid w:val="00AE7C32"/>
    <w:rsid w:val="00AE7D4E"/>
    <w:rsid w:val="00AF0198"/>
    <w:rsid w:val="00AF02FA"/>
    <w:rsid w:val="00AF0546"/>
    <w:rsid w:val="00AF069B"/>
    <w:rsid w:val="00AF076B"/>
    <w:rsid w:val="00AF07C0"/>
    <w:rsid w:val="00AF07D0"/>
    <w:rsid w:val="00AF0817"/>
    <w:rsid w:val="00AF0CFD"/>
    <w:rsid w:val="00AF0DEF"/>
    <w:rsid w:val="00AF124A"/>
    <w:rsid w:val="00AF1564"/>
    <w:rsid w:val="00AF1601"/>
    <w:rsid w:val="00AF19D1"/>
    <w:rsid w:val="00AF2081"/>
    <w:rsid w:val="00AF2834"/>
    <w:rsid w:val="00AF2998"/>
    <w:rsid w:val="00AF318F"/>
    <w:rsid w:val="00AF35F2"/>
    <w:rsid w:val="00AF36C8"/>
    <w:rsid w:val="00AF3A62"/>
    <w:rsid w:val="00AF3D6A"/>
    <w:rsid w:val="00AF3EE7"/>
    <w:rsid w:val="00AF3F44"/>
    <w:rsid w:val="00AF40C4"/>
    <w:rsid w:val="00AF4247"/>
    <w:rsid w:val="00AF4500"/>
    <w:rsid w:val="00AF4587"/>
    <w:rsid w:val="00AF47F8"/>
    <w:rsid w:val="00AF49C9"/>
    <w:rsid w:val="00AF4E1A"/>
    <w:rsid w:val="00AF5365"/>
    <w:rsid w:val="00AF587E"/>
    <w:rsid w:val="00AF5BA7"/>
    <w:rsid w:val="00AF5D9A"/>
    <w:rsid w:val="00AF608E"/>
    <w:rsid w:val="00AF6557"/>
    <w:rsid w:val="00AF6D60"/>
    <w:rsid w:val="00AF7284"/>
    <w:rsid w:val="00AF745E"/>
    <w:rsid w:val="00AF7490"/>
    <w:rsid w:val="00AF7745"/>
    <w:rsid w:val="00AF7909"/>
    <w:rsid w:val="00AF7A62"/>
    <w:rsid w:val="00AF7B17"/>
    <w:rsid w:val="00AF7B50"/>
    <w:rsid w:val="00AF7EEE"/>
    <w:rsid w:val="00AF7F17"/>
    <w:rsid w:val="00B00739"/>
    <w:rsid w:val="00B00C3B"/>
    <w:rsid w:val="00B00E09"/>
    <w:rsid w:val="00B0131A"/>
    <w:rsid w:val="00B0203E"/>
    <w:rsid w:val="00B02121"/>
    <w:rsid w:val="00B02195"/>
    <w:rsid w:val="00B02287"/>
    <w:rsid w:val="00B028D5"/>
    <w:rsid w:val="00B028F1"/>
    <w:rsid w:val="00B0314B"/>
    <w:rsid w:val="00B034D1"/>
    <w:rsid w:val="00B03CE7"/>
    <w:rsid w:val="00B0458D"/>
    <w:rsid w:val="00B045C6"/>
    <w:rsid w:val="00B0467E"/>
    <w:rsid w:val="00B04B3A"/>
    <w:rsid w:val="00B04BE4"/>
    <w:rsid w:val="00B04C0D"/>
    <w:rsid w:val="00B0570D"/>
    <w:rsid w:val="00B05AE9"/>
    <w:rsid w:val="00B05BFD"/>
    <w:rsid w:val="00B05D9D"/>
    <w:rsid w:val="00B0649C"/>
    <w:rsid w:val="00B06544"/>
    <w:rsid w:val="00B06AD3"/>
    <w:rsid w:val="00B0750F"/>
    <w:rsid w:val="00B075F0"/>
    <w:rsid w:val="00B07B0F"/>
    <w:rsid w:val="00B07D73"/>
    <w:rsid w:val="00B10642"/>
    <w:rsid w:val="00B107B3"/>
    <w:rsid w:val="00B10C33"/>
    <w:rsid w:val="00B10E89"/>
    <w:rsid w:val="00B125D8"/>
    <w:rsid w:val="00B12A80"/>
    <w:rsid w:val="00B13BA0"/>
    <w:rsid w:val="00B14428"/>
    <w:rsid w:val="00B144B2"/>
    <w:rsid w:val="00B14ABE"/>
    <w:rsid w:val="00B1513C"/>
    <w:rsid w:val="00B155FC"/>
    <w:rsid w:val="00B15865"/>
    <w:rsid w:val="00B15A1D"/>
    <w:rsid w:val="00B164B1"/>
    <w:rsid w:val="00B1661C"/>
    <w:rsid w:val="00B17285"/>
    <w:rsid w:val="00B17365"/>
    <w:rsid w:val="00B17811"/>
    <w:rsid w:val="00B1782E"/>
    <w:rsid w:val="00B17A0C"/>
    <w:rsid w:val="00B17F78"/>
    <w:rsid w:val="00B17F9D"/>
    <w:rsid w:val="00B20475"/>
    <w:rsid w:val="00B204C0"/>
    <w:rsid w:val="00B2057D"/>
    <w:rsid w:val="00B20AF0"/>
    <w:rsid w:val="00B20C34"/>
    <w:rsid w:val="00B20D24"/>
    <w:rsid w:val="00B20F2E"/>
    <w:rsid w:val="00B21025"/>
    <w:rsid w:val="00B21300"/>
    <w:rsid w:val="00B21B2E"/>
    <w:rsid w:val="00B21BA9"/>
    <w:rsid w:val="00B226C7"/>
    <w:rsid w:val="00B2280D"/>
    <w:rsid w:val="00B22B97"/>
    <w:rsid w:val="00B22E27"/>
    <w:rsid w:val="00B231A2"/>
    <w:rsid w:val="00B23330"/>
    <w:rsid w:val="00B2347B"/>
    <w:rsid w:val="00B234FC"/>
    <w:rsid w:val="00B239E4"/>
    <w:rsid w:val="00B23A36"/>
    <w:rsid w:val="00B23A60"/>
    <w:rsid w:val="00B23B6E"/>
    <w:rsid w:val="00B242D8"/>
    <w:rsid w:val="00B245DD"/>
    <w:rsid w:val="00B24FEA"/>
    <w:rsid w:val="00B25228"/>
    <w:rsid w:val="00B258B6"/>
    <w:rsid w:val="00B25905"/>
    <w:rsid w:val="00B25951"/>
    <w:rsid w:val="00B25A37"/>
    <w:rsid w:val="00B25D99"/>
    <w:rsid w:val="00B25E2C"/>
    <w:rsid w:val="00B25F04"/>
    <w:rsid w:val="00B25FE3"/>
    <w:rsid w:val="00B26231"/>
    <w:rsid w:val="00B264F0"/>
    <w:rsid w:val="00B26657"/>
    <w:rsid w:val="00B26A5C"/>
    <w:rsid w:val="00B26C71"/>
    <w:rsid w:val="00B26F3F"/>
    <w:rsid w:val="00B26FE9"/>
    <w:rsid w:val="00B27681"/>
    <w:rsid w:val="00B27693"/>
    <w:rsid w:val="00B27722"/>
    <w:rsid w:val="00B3017D"/>
    <w:rsid w:val="00B303CF"/>
    <w:rsid w:val="00B308C4"/>
    <w:rsid w:val="00B30B36"/>
    <w:rsid w:val="00B30D86"/>
    <w:rsid w:val="00B30FFB"/>
    <w:rsid w:val="00B3158F"/>
    <w:rsid w:val="00B31611"/>
    <w:rsid w:val="00B31977"/>
    <w:rsid w:val="00B31F5B"/>
    <w:rsid w:val="00B320DE"/>
    <w:rsid w:val="00B321E4"/>
    <w:rsid w:val="00B32BD7"/>
    <w:rsid w:val="00B3364F"/>
    <w:rsid w:val="00B33B35"/>
    <w:rsid w:val="00B33C07"/>
    <w:rsid w:val="00B34264"/>
    <w:rsid w:val="00B343F3"/>
    <w:rsid w:val="00B34474"/>
    <w:rsid w:val="00B34D82"/>
    <w:rsid w:val="00B34E6A"/>
    <w:rsid w:val="00B3521B"/>
    <w:rsid w:val="00B35614"/>
    <w:rsid w:val="00B35855"/>
    <w:rsid w:val="00B359D3"/>
    <w:rsid w:val="00B362B0"/>
    <w:rsid w:val="00B3659D"/>
    <w:rsid w:val="00B366E2"/>
    <w:rsid w:val="00B373CF"/>
    <w:rsid w:val="00B37AC0"/>
    <w:rsid w:val="00B37EFA"/>
    <w:rsid w:val="00B37F2C"/>
    <w:rsid w:val="00B4064F"/>
    <w:rsid w:val="00B406CA"/>
    <w:rsid w:val="00B40ABB"/>
    <w:rsid w:val="00B40D56"/>
    <w:rsid w:val="00B40DE8"/>
    <w:rsid w:val="00B411F4"/>
    <w:rsid w:val="00B414AF"/>
    <w:rsid w:val="00B4154E"/>
    <w:rsid w:val="00B41D76"/>
    <w:rsid w:val="00B43616"/>
    <w:rsid w:val="00B4377E"/>
    <w:rsid w:val="00B439CA"/>
    <w:rsid w:val="00B43C02"/>
    <w:rsid w:val="00B43C36"/>
    <w:rsid w:val="00B43E60"/>
    <w:rsid w:val="00B44122"/>
    <w:rsid w:val="00B44536"/>
    <w:rsid w:val="00B44909"/>
    <w:rsid w:val="00B44A71"/>
    <w:rsid w:val="00B4524F"/>
    <w:rsid w:val="00B45758"/>
    <w:rsid w:val="00B458A5"/>
    <w:rsid w:val="00B458DA"/>
    <w:rsid w:val="00B46269"/>
    <w:rsid w:val="00B46555"/>
    <w:rsid w:val="00B46660"/>
    <w:rsid w:val="00B46819"/>
    <w:rsid w:val="00B46872"/>
    <w:rsid w:val="00B46F0C"/>
    <w:rsid w:val="00B46F8A"/>
    <w:rsid w:val="00B47382"/>
    <w:rsid w:val="00B474BF"/>
    <w:rsid w:val="00B47557"/>
    <w:rsid w:val="00B47735"/>
    <w:rsid w:val="00B47EAB"/>
    <w:rsid w:val="00B5025B"/>
    <w:rsid w:val="00B5065E"/>
    <w:rsid w:val="00B50849"/>
    <w:rsid w:val="00B51703"/>
    <w:rsid w:val="00B51E61"/>
    <w:rsid w:val="00B51F81"/>
    <w:rsid w:val="00B52168"/>
    <w:rsid w:val="00B5230D"/>
    <w:rsid w:val="00B5263F"/>
    <w:rsid w:val="00B52D3E"/>
    <w:rsid w:val="00B52D5D"/>
    <w:rsid w:val="00B52ECB"/>
    <w:rsid w:val="00B5313A"/>
    <w:rsid w:val="00B53289"/>
    <w:rsid w:val="00B53334"/>
    <w:rsid w:val="00B5338B"/>
    <w:rsid w:val="00B53B3B"/>
    <w:rsid w:val="00B53B7A"/>
    <w:rsid w:val="00B5402C"/>
    <w:rsid w:val="00B54081"/>
    <w:rsid w:val="00B5471E"/>
    <w:rsid w:val="00B54B55"/>
    <w:rsid w:val="00B54EEA"/>
    <w:rsid w:val="00B5501A"/>
    <w:rsid w:val="00B55548"/>
    <w:rsid w:val="00B55767"/>
    <w:rsid w:val="00B55886"/>
    <w:rsid w:val="00B56001"/>
    <w:rsid w:val="00B562C8"/>
    <w:rsid w:val="00B568FE"/>
    <w:rsid w:val="00B56C1F"/>
    <w:rsid w:val="00B56DC5"/>
    <w:rsid w:val="00B56FE3"/>
    <w:rsid w:val="00B57F68"/>
    <w:rsid w:val="00B60698"/>
    <w:rsid w:val="00B607D4"/>
    <w:rsid w:val="00B6098E"/>
    <w:rsid w:val="00B609E5"/>
    <w:rsid w:val="00B60AB6"/>
    <w:rsid w:val="00B60CA3"/>
    <w:rsid w:val="00B610A3"/>
    <w:rsid w:val="00B610C6"/>
    <w:rsid w:val="00B611D3"/>
    <w:rsid w:val="00B61AAB"/>
    <w:rsid w:val="00B61CE2"/>
    <w:rsid w:val="00B61DAD"/>
    <w:rsid w:val="00B62082"/>
    <w:rsid w:val="00B6214A"/>
    <w:rsid w:val="00B62198"/>
    <w:rsid w:val="00B62BA2"/>
    <w:rsid w:val="00B62C1D"/>
    <w:rsid w:val="00B62D3A"/>
    <w:rsid w:val="00B62E65"/>
    <w:rsid w:val="00B63015"/>
    <w:rsid w:val="00B63307"/>
    <w:rsid w:val="00B6331F"/>
    <w:rsid w:val="00B63948"/>
    <w:rsid w:val="00B63A9E"/>
    <w:rsid w:val="00B63D42"/>
    <w:rsid w:val="00B64388"/>
    <w:rsid w:val="00B64586"/>
    <w:rsid w:val="00B64DD2"/>
    <w:rsid w:val="00B65208"/>
    <w:rsid w:val="00B657BD"/>
    <w:rsid w:val="00B65B0D"/>
    <w:rsid w:val="00B65CCE"/>
    <w:rsid w:val="00B65E2D"/>
    <w:rsid w:val="00B6678B"/>
    <w:rsid w:val="00B66BE1"/>
    <w:rsid w:val="00B66D94"/>
    <w:rsid w:val="00B670A8"/>
    <w:rsid w:val="00B706D2"/>
    <w:rsid w:val="00B708C6"/>
    <w:rsid w:val="00B70AD9"/>
    <w:rsid w:val="00B70B76"/>
    <w:rsid w:val="00B70C37"/>
    <w:rsid w:val="00B714CD"/>
    <w:rsid w:val="00B71EEA"/>
    <w:rsid w:val="00B72890"/>
    <w:rsid w:val="00B729E6"/>
    <w:rsid w:val="00B72C24"/>
    <w:rsid w:val="00B72F66"/>
    <w:rsid w:val="00B730E5"/>
    <w:rsid w:val="00B736E3"/>
    <w:rsid w:val="00B740FE"/>
    <w:rsid w:val="00B7457F"/>
    <w:rsid w:val="00B74887"/>
    <w:rsid w:val="00B74E2E"/>
    <w:rsid w:val="00B75589"/>
    <w:rsid w:val="00B7577C"/>
    <w:rsid w:val="00B75BC1"/>
    <w:rsid w:val="00B75C1F"/>
    <w:rsid w:val="00B76632"/>
    <w:rsid w:val="00B767AE"/>
    <w:rsid w:val="00B767D6"/>
    <w:rsid w:val="00B76AA0"/>
    <w:rsid w:val="00B76C5C"/>
    <w:rsid w:val="00B76CC9"/>
    <w:rsid w:val="00B76DA2"/>
    <w:rsid w:val="00B76DB2"/>
    <w:rsid w:val="00B7727C"/>
    <w:rsid w:val="00B77370"/>
    <w:rsid w:val="00B773DA"/>
    <w:rsid w:val="00B775DB"/>
    <w:rsid w:val="00B77D42"/>
    <w:rsid w:val="00B800C3"/>
    <w:rsid w:val="00B802B7"/>
    <w:rsid w:val="00B80312"/>
    <w:rsid w:val="00B8062A"/>
    <w:rsid w:val="00B80AED"/>
    <w:rsid w:val="00B819D7"/>
    <w:rsid w:val="00B81FB2"/>
    <w:rsid w:val="00B823AA"/>
    <w:rsid w:val="00B82456"/>
    <w:rsid w:val="00B83228"/>
    <w:rsid w:val="00B83441"/>
    <w:rsid w:val="00B83E3D"/>
    <w:rsid w:val="00B83E43"/>
    <w:rsid w:val="00B8410D"/>
    <w:rsid w:val="00B84A7F"/>
    <w:rsid w:val="00B84AF6"/>
    <w:rsid w:val="00B8507B"/>
    <w:rsid w:val="00B85246"/>
    <w:rsid w:val="00B85900"/>
    <w:rsid w:val="00B85A31"/>
    <w:rsid w:val="00B85A8A"/>
    <w:rsid w:val="00B85E58"/>
    <w:rsid w:val="00B8705D"/>
    <w:rsid w:val="00B87625"/>
    <w:rsid w:val="00B87723"/>
    <w:rsid w:val="00B87E4B"/>
    <w:rsid w:val="00B900B3"/>
    <w:rsid w:val="00B900D0"/>
    <w:rsid w:val="00B90452"/>
    <w:rsid w:val="00B906D8"/>
    <w:rsid w:val="00B90946"/>
    <w:rsid w:val="00B90AE8"/>
    <w:rsid w:val="00B90F60"/>
    <w:rsid w:val="00B9102E"/>
    <w:rsid w:val="00B91119"/>
    <w:rsid w:val="00B911E9"/>
    <w:rsid w:val="00B911F4"/>
    <w:rsid w:val="00B913E3"/>
    <w:rsid w:val="00B916DA"/>
    <w:rsid w:val="00B91858"/>
    <w:rsid w:val="00B918BA"/>
    <w:rsid w:val="00B91946"/>
    <w:rsid w:val="00B919F0"/>
    <w:rsid w:val="00B91A62"/>
    <w:rsid w:val="00B91B8C"/>
    <w:rsid w:val="00B91EAE"/>
    <w:rsid w:val="00B92129"/>
    <w:rsid w:val="00B922AB"/>
    <w:rsid w:val="00B9250E"/>
    <w:rsid w:val="00B92786"/>
    <w:rsid w:val="00B92823"/>
    <w:rsid w:val="00B92A6F"/>
    <w:rsid w:val="00B92B2E"/>
    <w:rsid w:val="00B92CB3"/>
    <w:rsid w:val="00B92F28"/>
    <w:rsid w:val="00B93302"/>
    <w:rsid w:val="00B93484"/>
    <w:rsid w:val="00B93C11"/>
    <w:rsid w:val="00B9422C"/>
    <w:rsid w:val="00B943F8"/>
    <w:rsid w:val="00B94A92"/>
    <w:rsid w:val="00B94DC8"/>
    <w:rsid w:val="00B94DFF"/>
    <w:rsid w:val="00B94E41"/>
    <w:rsid w:val="00B9561C"/>
    <w:rsid w:val="00B95751"/>
    <w:rsid w:val="00B95937"/>
    <w:rsid w:val="00B95AC4"/>
    <w:rsid w:val="00B95B6B"/>
    <w:rsid w:val="00B95BD1"/>
    <w:rsid w:val="00B95C59"/>
    <w:rsid w:val="00B95C79"/>
    <w:rsid w:val="00B95D0B"/>
    <w:rsid w:val="00B95DE3"/>
    <w:rsid w:val="00B95F24"/>
    <w:rsid w:val="00B95FD8"/>
    <w:rsid w:val="00B9601F"/>
    <w:rsid w:val="00B96447"/>
    <w:rsid w:val="00B9650C"/>
    <w:rsid w:val="00B96646"/>
    <w:rsid w:val="00B96B7D"/>
    <w:rsid w:val="00B96C41"/>
    <w:rsid w:val="00B972C5"/>
    <w:rsid w:val="00B97564"/>
    <w:rsid w:val="00B97AE2"/>
    <w:rsid w:val="00B97D9E"/>
    <w:rsid w:val="00B97DCB"/>
    <w:rsid w:val="00BA03DB"/>
    <w:rsid w:val="00BA04D6"/>
    <w:rsid w:val="00BA0586"/>
    <w:rsid w:val="00BA0A5F"/>
    <w:rsid w:val="00BA0C76"/>
    <w:rsid w:val="00BA0CBC"/>
    <w:rsid w:val="00BA1177"/>
    <w:rsid w:val="00BA1CEA"/>
    <w:rsid w:val="00BA1F81"/>
    <w:rsid w:val="00BA24ED"/>
    <w:rsid w:val="00BA2A1D"/>
    <w:rsid w:val="00BA2BAB"/>
    <w:rsid w:val="00BA36E4"/>
    <w:rsid w:val="00BA38F6"/>
    <w:rsid w:val="00BA3FB0"/>
    <w:rsid w:val="00BA4048"/>
    <w:rsid w:val="00BA40D9"/>
    <w:rsid w:val="00BA43FB"/>
    <w:rsid w:val="00BA443B"/>
    <w:rsid w:val="00BA4492"/>
    <w:rsid w:val="00BA454F"/>
    <w:rsid w:val="00BA45DB"/>
    <w:rsid w:val="00BA49E0"/>
    <w:rsid w:val="00BA5504"/>
    <w:rsid w:val="00BA58C1"/>
    <w:rsid w:val="00BA58FC"/>
    <w:rsid w:val="00BA6216"/>
    <w:rsid w:val="00BA62D7"/>
    <w:rsid w:val="00BA6793"/>
    <w:rsid w:val="00BA6860"/>
    <w:rsid w:val="00BA6C39"/>
    <w:rsid w:val="00BA6C6E"/>
    <w:rsid w:val="00BA6D1A"/>
    <w:rsid w:val="00BA7710"/>
    <w:rsid w:val="00BA7864"/>
    <w:rsid w:val="00BA7DB5"/>
    <w:rsid w:val="00BB0016"/>
    <w:rsid w:val="00BB010E"/>
    <w:rsid w:val="00BB03DF"/>
    <w:rsid w:val="00BB0511"/>
    <w:rsid w:val="00BB056C"/>
    <w:rsid w:val="00BB0D5F"/>
    <w:rsid w:val="00BB0DCB"/>
    <w:rsid w:val="00BB11A1"/>
    <w:rsid w:val="00BB14EB"/>
    <w:rsid w:val="00BB1D96"/>
    <w:rsid w:val="00BB1FCF"/>
    <w:rsid w:val="00BB281A"/>
    <w:rsid w:val="00BB3320"/>
    <w:rsid w:val="00BB3446"/>
    <w:rsid w:val="00BB362D"/>
    <w:rsid w:val="00BB3917"/>
    <w:rsid w:val="00BB3C29"/>
    <w:rsid w:val="00BB3F84"/>
    <w:rsid w:val="00BB3FAE"/>
    <w:rsid w:val="00BB4284"/>
    <w:rsid w:val="00BB445F"/>
    <w:rsid w:val="00BB44FA"/>
    <w:rsid w:val="00BB4BD9"/>
    <w:rsid w:val="00BB4FA6"/>
    <w:rsid w:val="00BB526D"/>
    <w:rsid w:val="00BB5462"/>
    <w:rsid w:val="00BB5D15"/>
    <w:rsid w:val="00BB5EAC"/>
    <w:rsid w:val="00BB5F20"/>
    <w:rsid w:val="00BB5F43"/>
    <w:rsid w:val="00BB64E9"/>
    <w:rsid w:val="00BB65E7"/>
    <w:rsid w:val="00BB6916"/>
    <w:rsid w:val="00BB6A38"/>
    <w:rsid w:val="00BB6F8D"/>
    <w:rsid w:val="00BB71CE"/>
    <w:rsid w:val="00BB7249"/>
    <w:rsid w:val="00BB7EFE"/>
    <w:rsid w:val="00BB7F0F"/>
    <w:rsid w:val="00BC003D"/>
    <w:rsid w:val="00BC00C2"/>
    <w:rsid w:val="00BC033A"/>
    <w:rsid w:val="00BC080D"/>
    <w:rsid w:val="00BC0BD3"/>
    <w:rsid w:val="00BC105F"/>
    <w:rsid w:val="00BC11E7"/>
    <w:rsid w:val="00BC149A"/>
    <w:rsid w:val="00BC1919"/>
    <w:rsid w:val="00BC19BA"/>
    <w:rsid w:val="00BC1A72"/>
    <w:rsid w:val="00BC1C8D"/>
    <w:rsid w:val="00BC1F85"/>
    <w:rsid w:val="00BC1FC4"/>
    <w:rsid w:val="00BC23AB"/>
    <w:rsid w:val="00BC2589"/>
    <w:rsid w:val="00BC2BD5"/>
    <w:rsid w:val="00BC2E43"/>
    <w:rsid w:val="00BC2EE0"/>
    <w:rsid w:val="00BC34F0"/>
    <w:rsid w:val="00BC382D"/>
    <w:rsid w:val="00BC38BD"/>
    <w:rsid w:val="00BC3991"/>
    <w:rsid w:val="00BC3A07"/>
    <w:rsid w:val="00BC3B51"/>
    <w:rsid w:val="00BC3B84"/>
    <w:rsid w:val="00BC3BBF"/>
    <w:rsid w:val="00BC3C18"/>
    <w:rsid w:val="00BC3CB2"/>
    <w:rsid w:val="00BC418F"/>
    <w:rsid w:val="00BC44F2"/>
    <w:rsid w:val="00BC4A92"/>
    <w:rsid w:val="00BC509F"/>
    <w:rsid w:val="00BC50AF"/>
    <w:rsid w:val="00BC56E1"/>
    <w:rsid w:val="00BC589F"/>
    <w:rsid w:val="00BC5931"/>
    <w:rsid w:val="00BC5B9E"/>
    <w:rsid w:val="00BC5E9F"/>
    <w:rsid w:val="00BC60F2"/>
    <w:rsid w:val="00BC63B1"/>
    <w:rsid w:val="00BC66A7"/>
    <w:rsid w:val="00BC6A38"/>
    <w:rsid w:val="00BC6AAA"/>
    <w:rsid w:val="00BC70B3"/>
    <w:rsid w:val="00BC7534"/>
    <w:rsid w:val="00BC7545"/>
    <w:rsid w:val="00BC7FC4"/>
    <w:rsid w:val="00BD07F5"/>
    <w:rsid w:val="00BD0A9A"/>
    <w:rsid w:val="00BD1002"/>
    <w:rsid w:val="00BD1205"/>
    <w:rsid w:val="00BD121B"/>
    <w:rsid w:val="00BD1420"/>
    <w:rsid w:val="00BD14AE"/>
    <w:rsid w:val="00BD155B"/>
    <w:rsid w:val="00BD179E"/>
    <w:rsid w:val="00BD2313"/>
    <w:rsid w:val="00BD2356"/>
    <w:rsid w:val="00BD26FB"/>
    <w:rsid w:val="00BD2C30"/>
    <w:rsid w:val="00BD2C71"/>
    <w:rsid w:val="00BD2CAE"/>
    <w:rsid w:val="00BD2DC0"/>
    <w:rsid w:val="00BD34FE"/>
    <w:rsid w:val="00BD38C1"/>
    <w:rsid w:val="00BD3D95"/>
    <w:rsid w:val="00BD444D"/>
    <w:rsid w:val="00BD49CC"/>
    <w:rsid w:val="00BD4A86"/>
    <w:rsid w:val="00BD5143"/>
    <w:rsid w:val="00BD5257"/>
    <w:rsid w:val="00BD5E21"/>
    <w:rsid w:val="00BD6363"/>
    <w:rsid w:val="00BD63A5"/>
    <w:rsid w:val="00BD6CEE"/>
    <w:rsid w:val="00BD7219"/>
    <w:rsid w:val="00BD7C67"/>
    <w:rsid w:val="00BD7C93"/>
    <w:rsid w:val="00BE01CA"/>
    <w:rsid w:val="00BE02E8"/>
    <w:rsid w:val="00BE0349"/>
    <w:rsid w:val="00BE0392"/>
    <w:rsid w:val="00BE0756"/>
    <w:rsid w:val="00BE09E4"/>
    <w:rsid w:val="00BE12A1"/>
    <w:rsid w:val="00BE1637"/>
    <w:rsid w:val="00BE1E85"/>
    <w:rsid w:val="00BE21DA"/>
    <w:rsid w:val="00BE24E9"/>
    <w:rsid w:val="00BE2F63"/>
    <w:rsid w:val="00BE3599"/>
    <w:rsid w:val="00BE36E8"/>
    <w:rsid w:val="00BE3876"/>
    <w:rsid w:val="00BE3FE5"/>
    <w:rsid w:val="00BE4568"/>
    <w:rsid w:val="00BE475C"/>
    <w:rsid w:val="00BE47A8"/>
    <w:rsid w:val="00BE4D1C"/>
    <w:rsid w:val="00BE591A"/>
    <w:rsid w:val="00BE591F"/>
    <w:rsid w:val="00BE5EB6"/>
    <w:rsid w:val="00BE5F60"/>
    <w:rsid w:val="00BE625A"/>
    <w:rsid w:val="00BE62BD"/>
    <w:rsid w:val="00BE639C"/>
    <w:rsid w:val="00BE65CF"/>
    <w:rsid w:val="00BE6717"/>
    <w:rsid w:val="00BE6C35"/>
    <w:rsid w:val="00BE711E"/>
    <w:rsid w:val="00BE7621"/>
    <w:rsid w:val="00BE7B6D"/>
    <w:rsid w:val="00BF006E"/>
    <w:rsid w:val="00BF0C50"/>
    <w:rsid w:val="00BF0D31"/>
    <w:rsid w:val="00BF1323"/>
    <w:rsid w:val="00BF1395"/>
    <w:rsid w:val="00BF1B25"/>
    <w:rsid w:val="00BF1B43"/>
    <w:rsid w:val="00BF1B95"/>
    <w:rsid w:val="00BF217D"/>
    <w:rsid w:val="00BF2214"/>
    <w:rsid w:val="00BF2898"/>
    <w:rsid w:val="00BF29A8"/>
    <w:rsid w:val="00BF2BB4"/>
    <w:rsid w:val="00BF315C"/>
    <w:rsid w:val="00BF363F"/>
    <w:rsid w:val="00BF39A0"/>
    <w:rsid w:val="00BF3E45"/>
    <w:rsid w:val="00BF3FAC"/>
    <w:rsid w:val="00BF4155"/>
    <w:rsid w:val="00BF4184"/>
    <w:rsid w:val="00BF42EC"/>
    <w:rsid w:val="00BF4368"/>
    <w:rsid w:val="00BF44FD"/>
    <w:rsid w:val="00BF4B4B"/>
    <w:rsid w:val="00BF51EF"/>
    <w:rsid w:val="00BF52FD"/>
    <w:rsid w:val="00BF54CA"/>
    <w:rsid w:val="00BF577E"/>
    <w:rsid w:val="00BF5D8A"/>
    <w:rsid w:val="00BF5E9A"/>
    <w:rsid w:val="00BF6161"/>
    <w:rsid w:val="00BF6211"/>
    <w:rsid w:val="00BF6244"/>
    <w:rsid w:val="00BF6373"/>
    <w:rsid w:val="00BF645C"/>
    <w:rsid w:val="00BF64C3"/>
    <w:rsid w:val="00BF663C"/>
    <w:rsid w:val="00BF6E14"/>
    <w:rsid w:val="00BF6F6C"/>
    <w:rsid w:val="00BF74D2"/>
    <w:rsid w:val="00BF759D"/>
    <w:rsid w:val="00BF767F"/>
    <w:rsid w:val="00BF7742"/>
    <w:rsid w:val="00BF7E62"/>
    <w:rsid w:val="00BF7F3F"/>
    <w:rsid w:val="00C004EB"/>
    <w:rsid w:val="00C0073D"/>
    <w:rsid w:val="00C009FE"/>
    <w:rsid w:val="00C00D70"/>
    <w:rsid w:val="00C00E3E"/>
    <w:rsid w:val="00C0110C"/>
    <w:rsid w:val="00C01331"/>
    <w:rsid w:val="00C01759"/>
    <w:rsid w:val="00C017F9"/>
    <w:rsid w:val="00C01C1C"/>
    <w:rsid w:val="00C01C89"/>
    <w:rsid w:val="00C01DFD"/>
    <w:rsid w:val="00C02620"/>
    <w:rsid w:val="00C0284E"/>
    <w:rsid w:val="00C028AD"/>
    <w:rsid w:val="00C028D9"/>
    <w:rsid w:val="00C02EC5"/>
    <w:rsid w:val="00C03184"/>
    <w:rsid w:val="00C03300"/>
    <w:rsid w:val="00C034C7"/>
    <w:rsid w:val="00C03CB5"/>
    <w:rsid w:val="00C040E4"/>
    <w:rsid w:val="00C041D9"/>
    <w:rsid w:val="00C048D1"/>
    <w:rsid w:val="00C048F5"/>
    <w:rsid w:val="00C04B5C"/>
    <w:rsid w:val="00C04C3B"/>
    <w:rsid w:val="00C05200"/>
    <w:rsid w:val="00C05204"/>
    <w:rsid w:val="00C054AF"/>
    <w:rsid w:val="00C054D9"/>
    <w:rsid w:val="00C059DC"/>
    <w:rsid w:val="00C0601E"/>
    <w:rsid w:val="00C060A0"/>
    <w:rsid w:val="00C063C6"/>
    <w:rsid w:val="00C06453"/>
    <w:rsid w:val="00C06505"/>
    <w:rsid w:val="00C06562"/>
    <w:rsid w:val="00C06777"/>
    <w:rsid w:val="00C067CD"/>
    <w:rsid w:val="00C06801"/>
    <w:rsid w:val="00C06C82"/>
    <w:rsid w:val="00C075CE"/>
    <w:rsid w:val="00C07AA9"/>
    <w:rsid w:val="00C10040"/>
    <w:rsid w:val="00C10106"/>
    <w:rsid w:val="00C102B4"/>
    <w:rsid w:val="00C10605"/>
    <w:rsid w:val="00C107B0"/>
    <w:rsid w:val="00C10AD4"/>
    <w:rsid w:val="00C10AD6"/>
    <w:rsid w:val="00C10F23"/>
    <w:rsid w:val="00C10FBC"/>
    <w:rsid w:val="00C113E4"/>
    <w:rsid w:val="00C11C0C"/>
    <w:rsid w:val="00C11DD1"/>
    <w:rsid w:val="00C12234"/>
    <w:rsid w:val="00C12372"/>
    <w:rsid w:val="00C12461"/>
    <w:rsid w:val="00C12660"/>
    <w:rsid w:val="00C12749"/>
    <w:rsid w:val="00C128DF"/>
    <w:rsid w:val="00C12A02"/>
    <w:rsid w:val="00C12A36"/>
    <w:rsid w:val="00C13023"/>
    <w:rsid w:val="00C13218"/>
    <w:rsid w:val="00C132C4"/>
    <w:rsid w:val="00C134F9"/>
    <w:rsid w:val="00C13895"/>
    <w:rsid w:val="00C13ECF"/>
    <w:rsid w:val="00C14180"/>
    <w:rsid w:val="00C14B01"/>
    <w:rsid w:val="00C14B0A"/>
    <w:rsid w:val="00C15186"/>
    <w:rsid w:val="00C152C4"/>
    <w:rsid w:val="00C1549A"/>
    <w:rsid w:val="00C1580B"/>
    <w:rsid w:val="00C15C53"/>
    <w:rsid w:val="00C15D6E"/>
    <w:rsid w:val="00C16166"/>
    <w:rsid w:val="00C16E04"/>
    <w:rsid w:val="00C17059"/>
    <w:rsid w:val="00C1706C"/>
    <w:rsid w:val="00C1778F"/>
    <w:rsid w:val="00C179E2"/>
    <w:rsid w:val="00C17A14"/>
    <w:rsid w:val="00C17B40"/>
    <w:rsid w:val="00C17BF0"/>
    <w:rsid w:val="00C17E20"/>
    <w:rsid w:val="00C20006"/>
    <w:rsid w:val="00C20254"/>
    <w:rsid w:val="00C2037C"/>
    <w:rsid w:val="00C2060A"/>
    <w:rsid w:val="00C20956"/>
    <w:rsid w:val="00C209FC"/>
    <w:rsid w:val="00C20DF6"/>
    <w:rsid w:val="00C20DFC"/>
    <w:rsid w:val="00C20E96"/>
    <w:rsid w:val="00C20FC3"/>
    <w:rsid w:val="00C21A3C"/>
    <w:rsid w:val="00C21F8F"/>
    <w:rsid w:val="00C22370"/>
    <w:rsid w:val="00C22487"/>
    <w:rsid w:val="00C231A1"/>
    <w:rsid w:val="00C2322C"/>
    <w:rsid w:val="00C2337A"/>
    <w:rsid w:val="00C2339A"/>
    <w:rsid w:val="00C235C5"/>
    <w:rsid w:val="00C235D3"/>
    <w:rsid w:val="00C23B80"/>
    <w:rsid w:val="00C24104"/>
    <w:rsid w:val="00C244BE"/>
    <w:rsid w:val="00C24734"/>
    <w:rsid w:val="00C24AAC"/>
    <w:rsid w:val="00C24BB0"/>
    <w:rsid w:val="00C24C54"/>
    <w:rsid w:val="00C250AE"/>
    <w:rsid w:val="00C2599E"/>
    <w:rsid w:val="00C25A5C"/>
    <w:rsid w:val="00C25B06"/>
    <w:rsid w:val="00C25DD9"/>
    <w:rsid w:val="00C2605D"/>
    <w:rsid w:val="00C26139"/>
    <w:rsid w:val="00C2674E"/>
    <w:rsid w:val="00C26C3E"/>
    <w:rsid w:val="00C26DCB"/>
    <w:rsid w:val="00C26F19"/>
    <w:rsid w:val="00C2711C"/>
    <w:rsid w:val="00C27318"/>
    <w:rsid w:val="00C2776E"/>
    <w:rsid w:val="00C27882"/>
    <w:rsid w:val="00C27C2E"/>
    <w:rsid w:val="00C27E5F"/>
    <w:rsid w:val="00C30193"/>
    <w:rsid w:val="00C30378"/>
    <w:rsid w:val="00C307D8"/>
    <w:rsid w:val="00C30862"/>
    <w:rsid w:val="00C3144C"/>
    <w:rsid w:val="00C318A1"/>
    <w:rsid w:val="00C31D30"/>
    <w:rsid w:val="00C32255"/>
    <w:rsid w:val="00C32BF9"/>
    <w:rsid w:val="00C32E59"/>
    <w:rsid w:val="00C33893"/>
    <w:rsid w:val="00C33F10"/>
    <w:rsid w:val="00C3454D"/>
    <w:rsid w:val="00C34759"/>
    <w:rsid w:val="00C3495C"/>
    <w:rsid w:val="00C34BBE"/>
    <w:rsid w:val="00C357DE"/>
    <w:rsid w:val="00C35AB3"/>
    <w:rsid w:val="00C35EC9"/>
    <w:rsid w:val="00C362EC"/>
    <w:rsid w:val="00C363CB"/>
    <w:rsid w:val="00C36505"/>
    <w:rsid w:val="00C366D8"/>
    <w:rsid w:val="00C37142"/>
    <w:rsid w:val="00C372DC"/>
    <w:rsid w:val="00C37357"/>
    <w:rsid w:val="00C37779"/>
    <w:rsid w:val="00C37814"/>
    <w:rsid w:val="00C3799C"/>
    <w:rsid w:val="00C4016A"/>
    <w:rsid w:val="00C40265"/>
    <w:rsid w:val="00C40787"/>
    <w:rsid w:val="00C4094D"/>
    <w:rsid w:val="00C40A74"/>
    <w:rsid w:val="00C4103D"/>
    <w:rsid w:val="00C4155D"/>
    <w:rsid w:val="00C41870"/>
    <w:rsid w:val="00C41AA0"/>
    <w:rsid w:val="00C41C8F"/>
    <w:rsid w:val="00C41C97"/>
    <w:rsid w:val="00C41FD3"/>
    <w:rsid w:val="00C42565"/>
    <w:rsid w:val="00C42708"/>
    <w:rsid w:val="00C42770"/>
    <w:rsid w:val="00C42A06"/>
    <w:rsid w:val="00C42A1D"/>
    <w:rsid w:val="00C42BCD"/>
    <w:rsid w:val="00C4387D"/>
    <w:rsid w:val="00C43ED9"/>
    <w:rsid w:val="00C43FD1"/>
    <w:rsid w:val="00C44847"/>
    <w:rsid w:val="00C449F3"/>
    <w:rsid w:val="00C44F9F"/>
    <w:rsid w:val="00C45078"/>
    <w:rsid w:val="00C4534D"/>
    <w:rsid w:val="00C45725"/>
    <w:rsid w:val="00C468D0"/>
    <w:rsid w:val="00C46B92"/>
    <w:rsid w:val="00C46BE6"/>
    <w:rsid w:val="00C46CD7"/>
    <w:rsid w:val="00C473C7"/>
    <w:rsid w:val="00C47744"/>
    <w:rsid w:val="00C47A7A"/>
    <w:rsid w:val="00C47D5F"/>
    <w:rsid w:val="00C47E94"/>
    <w:rsid w:val="00C5046A"/>
    <w:rsid w:val="00C50596"/>
    <w:rsid w:val="00C50ADF"/>
    <w:rsid w:val="00C50C59"/>
    <w:rsid w:val="00C51283"/>
    <w:rsid w:val="00C51AA2"/>
    <w:rsid w:val="00C51BC8"/>
    <w:rsid w:val="00C51C26"/>
    <w:rsid w:val="00C5205A"/>
    <w:rsid w:val="00C520C5"/>
    <w:rsid w:val="00C52A06"/>
    <w:rsid w:val="00C52DAB"/>
    <w:rsid w:val="00C53082"/>
    <w:rsid w:val="00C53115"/>
    <w:rsid w:val="00C533DA"/>
    <w:rsid w:val="00C53AAB"/>
    <w:rsid w:val="00C53CD0"/>
    <w:rsid w:val="00C542B1"/>
    <w:rsid w:val="00C54431"/>
    <w:rsid w:val="00C547BE"/>
    <w:rsid w:val="00C54A0F"/>
    <w:rsid w:val="00C54B64"/>
    <w:rsid w:val="00C54EC8"/>
    <w:rsid w:val="00C54FE4"/>
    <w:rsid w:val="00C55020"/>
    <w:rsid w:val="00C5512C"/>
    <w:rsid w:val="00C5560E"/>
    <w:rsid w:val="00C556C3"/>
    <w:rsid w:val="00C55730"/>
    <w:rsid w:val="00C55897"/>
    <w:rsid w:val="00C55CB3"/>
    <w:rsid w:val="00C5633F"/>
    <w:rsid w:val="00C563A8"/>
    <w:rsid w:val="00C566FE"/>
    <w:rsid w:val="00C56767"/>
    <w:rsid w:val="00C57540"/>
    <w:rsid w:val="00C579E6"/>
    <w:rsid w:val="00C57C02"/>
    <w:rsid w:val="00C57FB3"/>
    <w:rsid w:val="00C602AD"/>
    <w:rsid w:val="00C605BC"/>
    <w:rsid w:val="00C60736"/>
    <w:rsid w:val="00C60E54"/>
    <w:rsid w:val="00C6117E"/>
    <w:rsid w:val="00C611B2"/>
    <w:rsid w:val="00C61C12"/>
    <w:rsid w:val="00C61E8A"/>
    <w:rsid w:val="00C61FF0"/>
    <w:rsid w:val="00C62049"/>
    <w:rsid w:val="00C6237D"/>
    <w:rsid w:val="00C6279D"/>
    <w:rsid w:val="00C62EF8"/>
    <w:rsid w:val="00C63144"/>
    <w:rsid w:val="00C63638"/>
    <w:rsid w:val="00C63D6E"/>
    <w:rsid w:val="00C63EC6"/>
    <w:rsid w:val="00C63F09"/>
    <w:rsid w:val="00C6444F"/>
    <w:rsid w:val="00C646C6"/>
    <w:rsid w:val="00C64F81"/>
    <w:rsid w:val="00C65214"/>
    <w:rsid w:val="00C65376"/>
    <w:rsid w:val="00C654FE"/>
    <w:rsid w:val="00C65A1E"/>
    <w:rsid w:val="00C65CB8"/>
    <w:rsid w:val="00C6630C"/>
    <w:rsid w:val="00C66C17"/>
    <w:rsid w:val="00C67507"/>
    <w:rsid w:val="00C67A70"/>
    <w:rsid w:val="00C70237"/>
    <w:rsid w:val="00C7074C"/>
    <w:rsid w:val="00C7085A"/>
    <w:rsid w:val="00C70D66"/>
    <w:rsid w:val="00C71294"/>
    <w:rsid w:val="00C7137E"/>
    <w:rsid w:val="00C71567"/>
    <w:rsid w:val="00C71901"/>
    <w:rsid w:val="00C71F5D"/>
    <w:rsid w:val="00C724B3"/>
    <w:rsid w:val="00C728E4"/>
    <w:rsid w:val="00C729A7"/>
    <w:rsid w:val="00C729F5"/>
    <w:rsid w:val="00C72E3A"/>
    <w:rsid w:val="00C7381B"/>
    <w:rsid w:val="00C73837"/>
    <w:rsid w:val="00C73A15"/>
    <w:rsid w:val="00C73C08"/>
    <w:rsid w:val="00C73C54"/>
    <w:rsid w:val="00C73CEC"/>
    <w:rsid w:val="00C73D5A"/>
    <w:rsid w:val="00C74196"/>
    <w:rsid w:val="00C74517"/>
    <w:rsid w:val="00C74E19"/>
    <w:rsid w:val="00C7506C"/>
    <w:rsid w:val="00C75083"/>
    <w:rsid w:val="00C7562B"/>
    <w:rsid w:val="00C75B49"/>
    <w:rsid w:val="00C75B9B"/>
    <w:rsid w:val="00C7618A"/>
    <w:rsid w:val="00C763FA"/>
    <w:rsid w:val="00C76EC6"/>
    <w:rsid w:val="00C76F1E"/>
    <w:rsid w:val="00C772FC"/>
    <w:rsid w:val="00C77972"/>
    <w:rsid w:val="00C77A62"/>
    <w:rsid w:val="00C801EE"/>
    <w:rsid w:val="00C80329"/>
    <w:rsid w:val="00C806A0"/>
    <w:rsid w:val="00C80906"/>
    <w:rsid w:val="00C80A89"/>
    <w:rsid w:val="00C80C30"/>
    <w:rsid w:val="00C8135D"/>
    <w:rsid w:val="00C815A9"/>
    <w:rsid w:val="00C817F0"/>
    <w:rsid w:val="00C81A60"/>
    <w:rsid w:val="00C81CD9"/>
    <w:rsid w:val="00C81DFF"/>
    <w:rsid w:val="00C82017"/>
    <w:rsid w:val="00C822AB"/>
    <w:rsid w:val="00C82343"/>
    <w:rsid w:val="00C825CC"/>
    <w:rsid w:val="00C82755"/>
    <w:rsid w:val="00C8293F"/>
    <w:rsid w:val="00C82C0E"/>
    <w:rsid w:val="00C82CB1"/>
    <w:rsid w:val="00C82CDD"/>
    <w:rsid w:val="00C83E44"/>
    <w:rsid w:val="00C83FCA"/>
    <w:rsid w:val="00C84863"/>
    <w:rsid w:val="00C84CD8"/>
    <w:rsid w:val="00C859F3"/>
    <w:rsid w:val="00C85BBB"/>
    <w:rsid w:val="00C85CC5"/>
    <w:rsid w:val="00C85CE5"/>
    <w:rsid w:val="00C863AE"/>
    <w:rsid w:val="00C86989"/>
    <w:rsid w:val="00C86B02"/>
    <w:rsid w:val="00C86BB5"/>
    <w:rsid w:val="00C87A39"/>
    <w:rsid w:val="00C902C8"/>
    <w:rsid w:val="00C90A41"/>
    <w:rsid w:val="00C90C26"/>
    <w:rsid w:val="00C91B73"/>
    <w:rsid w:val="00C91E49"/>
    <w:rsid w:val="00C92102"/>
    <w:rsid w:val="00C92271"/>
    <w:rsid w:val="00C92446"/>
    <w:rsid w:val="00C9263A"/>
    <w:rsid w:val="00C92776"/>
    <w:rsid w:val="00C931AD"/>
    <w:rsid w:val="00C93C61"/>
    <w:rsid w:val="00C93F83"/>
    <w:rsid w:val="00C94398"/>
    <w:rsid w:val="00C948E6"/>
    <w:rsid w:val="00C94AFF"/>
    <w:rsid w:val="00C94D42"/>
    <w:rsid w:val="00C950BF"/>
    <w:rsid w:val="00C956E0"/>
    <w:rsid w:val="00C95A08"/>
    <w:rsid w:val="00C95BDC"/>
    <w:rsid w:val="00C95BF6"/>
    <w:rsid w:val="00C95F7A"/>
    <w:rsid w:val="00C96218"/>
    <w:rsid w:val="00C9631F"/>
    <w:rsid w:val="00C96446"/>
    <w:rsid w:val="00C96473"/>
    <w:rsid w:val="00C96780"/>
    <w:rsid w:val="00C97062"/>
    <w:rsid w:val="00C97122"/>
    <w:rsid w:val="00C97463"/>
    <w:rsid w:val="00C97770"/>
    <w:rsid w:val="00C97830"/>
    <w:rsid w:val="00C97B9D"/>
    <w:rsid w:val="00CA0341"/>
    <w:rsid w:val="00CA0420"/>
    <w:rsid w:val="00CA07A7"/>
    <w:rsid w:val="00CA0954"/>
    <w:rsid w:val="00CA1189"/>
    <w:rsid w:val="00CA12BF"/>
    <w:rsid w:val="00CA16CE"/>
    <w:rsid w:val="00CA185D"/>
    <w:rsid w:val="00CA2436"/>
    <w:rsid w:val="00CA28E0"/>
    <w:rsid w:val="00CA2BE2"/>
    <w:rsid w:val="00CA3476"/>
    <w:rsid w:val="00CA34EE"/>
    <w:rsid w:val="00CA3784"/>
    <w:rsid w:val="00CA3A98"/>
    <w:rsid w:val="00CA3C3F"/>
    <w:rsid w:val="00CA3DD3"/>
    <w:rsid w:val="00CA3E49"/>
    <w:rsid w:val="00CA44D3"/>
    <w:rsid w:val="00CA4610"/>
    <w:rsid w:val="00CA475C"/>
    <w:rsid w:val="00CA495E"/>
    <w:rsid w:val="00CA4A1E"/>
    <w:rsid w:val="00CA4E43"/>
    <w:rsid w:val="00CA4E5C"/>
    <w:rsid w:val="00CA5231"/>
    <w:rsid w:val="00CA54DA"/>
    <w:rsid w:val="00CA56F6"/>
    <w:rsid w:val="00CA57F1"/>
    <w:rsid w:val="00CA5817"/>
    <w:rsid w:val="00CA6090"/>
    <w:rsid w:val="00CA6547"/>
    <w:rsid w:val="00CA67CB"/>
    <w:rsid w:val="00CA6C73"/>
    <w:rsid w:val="00CA7350"/>
    <w:rsid w:val="00CA7498"/>
    <w:rsid w:val="00CA7630"/>
    <w:rsid w:val="00CA76CD"/>
    <w:rsid w:val="00CA7851"/>
    <w:rsid w:val="00CA796A"/>
    <w:rsid w:val="00CA7CA2"/>
    <w:rsid w:val="00CA7E49"/>
    <w:rsid w:val="00CA7FF1"/>
    <w:rsid w:val="00CA7FF7"/>
    <w:rsid w:val="00CB03F6"/>
    <w:rsid w:val="00CB0704"/>
    <w:rsid w:val="00CB087C"/>
    <w:rsid w:val="00CB0AE4"/>
    <w:rsid w:val="00CB0CCA"/>
    <w:rsid w:val="00CB0CE0"/>
    <w:rsid w:val="00CB13EA"/>
    <w:rsid w:val="00CB25B4"/>
    <w:rsid w:val="00CB27AC"/>
    <w:rsid w:val="00CB27D7"/>
    <w:rsid w:val="00CB2903"/>
    <w:rsid w:val="00CB2A20"/>
    <w:rsid w:val="00CB2BC9"/>
    <w:rsid w:val="00CB3022"/>
    <w:rsid w:val="00CB302D"/>
    <w:rsid w:val="00CB3510"/>
    <w:rsid w:val="00CB36BF"/>
    <w:rsid w:val="00CB4197"/>
    <w:rsid w:val="00CB42B6"/>
    <w:rsid w:val="00CB4AAC"/>
    <w:rsid w:val="00CB4D04"/>
    <w:rsid w:val="00CB4DBD"/>
    <w:rsid w:val="00CB4F67"/>
    <w:rsid w:val="00CB6892"/>
    <w:rsid w:val="00CB6E86"/>
    <w:rsid w:val="00CB6FAD"/>
    <w:rsid w:val="00CB70F1"/>
    <w:rsid w:val="00CB72AF"/>
    <w:rsid w:val="00CB7865"/>
    <w:rsid w:val="00CB7A0C"/>
    <w:rsid w:val="00CB7EE5"/>
    <w:rsid w:val="00CB7F18"/>
    <w:rsid w:val="00CC0730"/>
    <w:rsid w:val="00CC0B5E"/>
    <w:rsid w:val="00CC0B8F"/>
    <w:rsid w:val="00CC0CF4"/>
    <w:rsid w:val="00CC102F"/>
    <w:rsid w:val="00CC12AD"/>
    <w:rsid w:val="00CC18BC"/>
    <w:rsid w:val="00CC1C17"/>
    <w:rsid w:val="00CC1F14"/>
    <w:rsid w:val="00CC20C0"/>
    <w:rsid w:val="00CC20CE"/>
    <w:rsid w:val="00CC21F9"/>
    <w:rsid w:val="00CC2435"/>
    <w:rsid w:val="00CC2905"/>
    <w:rsid w:val="00CC2C5D"/>
    <w:rsid w:val="00CC2E6B"/>
    <w:rsid w:val="00CC3075"/>
    <w:rsid w:val="00CC3354"/>
    <w:rsid w:val="00CC34F5"/>
    <w:rsid w:val="00CC38D9"/>
    <w:rsid w:val="00CC3AFA"/>
    <w:rsid w:val="00CC3B76"/>
    <w:rsid w:val="00CC42C4"/>
    <w:rsid w:val="00CC45DA"/>
    <w:rsid w:val="00CC47FE"/>
    <w:rsid w:val="00CC4F82"/>
    <w:rsid w:val="00CC52E0"/>
    <w:rsid w:val="00CC535C"/>
    <w:rsid w:val="00CC5378"/>
    <w:rsid w:val="00CC558F"/>
    <w:rsid w:val="00CC5679"/>
    <w:rsid w:val="00CC5767"/>
    <w:rsid w:val="00CC62E4"/>
    <w:rsid w:val="00CC6493"/>
    <w:rsid w:val="00CC64B4"/>
    <w:rsid w:val="00CC68F1"/>
    <w:rsid w:val="00CC7054"/>
    <w:rsid w:val="00CC7102"/>
    <w:rsid w:val="00CC7BDF"/>
    <w:rsid w:val="00CC7F0B"/>
    <w:rsid w:val="00CD02F1"/>
    <w:rsid w:val="00CD03A2"/>
    <w:rsid w:val="00CD0471"/>
    <w:rsid w:val="00CD093F"/>
    <w:rsid w:val="00CD0E3B"/>
    <w:rsid w:val="00CD104D"/>
    <w:rsid w:val="00CD15BC"/>
    <w:rsid w:val="00CD17A2"/>
    <w:rsid w:val="00CD22C5"/>
    <w:rsid w:val="00CD246D"/>
    <w:rsid w:val="00CD2635"/>
    <w:rsid w:val="00CD2844"/>
    <w:rsid w:val="00CD2A17"/>
    <w:rsid w:val="00CD2DC2"/>
    <w:rsid w:val="00CD2DD0"/>
    <w:rsid w:val="00CD2EFD"/>
    <w:rsid w:val="00CD3044"/>
    <w:rsid w:val="00CD3079"/>
    <w:rsid w:val="00CD3989"/>
    <w:rsid w:val="00CD3CE9"/>
    <w:rsid w:val="00CD3D4E"/>
    <w:rsid w:val="00CD437B"/>
    <w:rsid w:val="00CD4594"/>
    <w:rsid w:val="00CD470D"/>
    <w:rsid w:val="00CD498C"/>
    <w:rsid w:val="00CD4D15"/>
    <w:rsid w:val="00CD4DBB"/>
    <w:rsid w:val="00CD53A5"/>
    <w:rsid w:val="00CD562A"/>
    <w:rsid w:val="00CD5B64"/>
    <w:rsid w:val="00CD5C43"/>
    <w:rsid w:val="00CD62A0"/>
    <w:rsid w:val="00CD6356"/>
    <w:rsid w:val="00CD63CC"/>
    <w:rsid w:val="00CD6E39"/>
    <w:rsid w:val="00CD7239"/>
    <w:rsid w:val="00CD76BA"/>
    <w:rsid w:val="00CD78F6"/>
    <w:rsid w:val="00CD7DA5"/>
    <w:rsid w:val="00CD7E71"/>
    <w:rsid w:val="00CE0156"/>
    <w:rsid w:val="00CE01DB"/>
    <w:rsid w:val="00CE01F6"/>
    <w:rsid w:val="00CE07F6"/>
    <w:rsid w:val="00CE09FF"/>
    <w:rsid w:val="00CE0FF3"/>
    <w:rsid w:val="00CE18F9"/>
    <w:rsid w:val="00CE1D2F"/>
    <w:rsid w:val="00CE2050"/>
    <w:rsid w:val="00CE2582"/>
    <w:rsid w:val="00CE2817"/>
    <w:rsid w:val="00CE284A"/>
    <w:rsid w:val="00CE28F3"/>
    <w:rsid w:val="00CE3100"/>
    <w:rsid w:val="00CE3877"/>
    <w:rsid w:val="00CE39EB"/>
    <w:rsid w:val="00CE3DF7"/>
    <w:rsid w:val="00CE4237"/>
    <w:rsid w:val="00CE4499"/>
    <w:rsid w:val="00CE4B03"/>
    <w:rsid w:val="00CE4CEA"/>
    <w:rsid w:val="00CE506B"/>
    <w:rsid w:val="00CE56FA"/>
    <w:rsid w:val="00CE59F9"/>
    <w:rsid w:val="00CE5CB3"/>
    <w:rsid w:val="00CE60E6"/>
    <w:rsid w:val="00CE62C6"/>
    <w:rsid w:val="00CE6468"/>
    <w:rsid w:val="00CE65E7"/>
    <w:rsid w:val="00CE66F4"/>
    <w:rsid w:val="00CE6757"/>
    <w:rsid w:val="00CE6F0C"/>
    <w:rsid w:val="00CE6FFC"/>
    <w:rsid w:val="00CE713A"/>
    <w:rsid w:val="00CE724F"/>
    <w:rsid w:val="00CE72A5"/>
    <w:rsid w:val="00CE774D"/>
    <w:rsid w:val="00CE7847"/>
    <w:rsid w:val="00CE7AF1"/>
    <w:rsid w:val="00CE7E89"/>
    <w:rsid w:val="00CF0911"/>
    <w:rsid w:val="00CF0943"/>
    <w:rsid w:val="00CF0FF9"/>
    <w:rsid w:val="00CF120D"/>
    <w:rsid w:val="00CF1781"/>
    <w:rsid w:val="00CF19F5"/>
    <w:rsid w:val="00CF1D5F"/>
    <w:rsid w:val="00CF23DC"/>
    <w:rsid w:val="00CF248A"/>
    <w:rsid w:val="00CF28DF"/>
    <w:rsid w:val="00CF32EA"/>
    <w:rsid w:val="00CF335C"/>
    <w:rsid w:val="00CF3907"/>
    <w:rsid w:val="00CF3C77"/>
    <w:rsid w:val="00CF4803"/>
    <w:rsid w:val="00CF495B"/>
    <w:rsid w:val="00CF4AB3"/>
    <w:rsid w:val="00CF4AC5"/>
    <w:rsid w:val="00CF4DF4"/>
    <w:rsid w:val="00CF52AE"/>
    <w:rsid w:val="00CF5393"/>
    <w:rsid w:val="00CF5BF3"/>
    <w:rsid w:val="00CF5F6F"/>
    <w:rsid w:val="00CF600C"/>
    <w:rsid w:val="00CF6479"/>
    <w:rsid w:val="00CF6697"/>
    <w:rsid w:val="00CF6A59"/>
    <w:rsid w:val="00CF6CAA"/>
    <w:rsid w:val="00CF6CEC"/>
    <w:rsid w:val="00CF6E91"/>
    <w:rsid w:val="00CF6F1B"/>
    <w:rsid w:val="00CF70C6"/>
    <w:rsid w:val="00CF7351"/>
    <w:rsid w:val="00CF7565"/>
    <w:rsid w:val="00CF7A1F"/>
    <w:rsid w:val="00CF7B8D"/>
    <w:rsid w:val="00D002AA"/>
    <w:rsid w:val="00D002DE"/>
    <w:rsid w:val="00D005D2"/>
    <w:rsid w:val="00D0071F"/>
    <w:rsid w:val="00D007E5"/>
    <w:rsid w:val="00D015C5"/>
    <w:rsid w:val="00D0167D"/>
    <w:rsid w:val="00D01AE5"/>
    <w:rsid w:val="00D01B5C"/>
    <w:rsid w:val="00D021DD"/>
    <w:rsid w:val="00D02631"/>
    <w:rsid w:val="00D03956"/>
    <w:rsid w:val="00D039C7"/>
    <w:rsid w:val="00D03C38"/>
    <w:rsid w:val="00D03D2D"/>
    <w:rsid w:val="00D03DCE"/>
    <w:rsid w:val="00D03DF9"/>
    <w:rsid w:val="00D04897"/>
    <w:rsid w:val="00D04C95"/>
    <w:rsid w:val="00D04CA5"/>
    <w:rsid w:val="00D04F59"/>
    <w:rsid w:val="00D05348"/>
    <w:rsid w:val="00D05C3D"/>
    <w:rsid w:val="00D05D14"/>
    <w:rsid w:val="00D05F38"/>
    <w:rsid w:val="00D0616F"/>
    <w:rsid w:val="00D06C80"/>
    <w:rsid w:val="00D07009"/>
    <w:rsid w:val="00D07195"/>
    <w:rsid w:val="00D07455"/>
    <w:rsid w:val="00D07794"/>
    <w:rsid w:val="00D10015"/>
    <w:rsid w:val="00D10580"/>
    <w:rsid w:val="00D105C9"/>
    <w:rsid w:val="00D10E0B"/>
    <w:rsid w:val="00D11E4F"/>
    <w:rsid w:val="00D11F98"/>
    <w:rsid w:val="00D12D12"/>
    <w:rsid w:val="00D12E6B"/>
    <w:rsid w:val="00D12ED6"/>
    <w:rsid w:val="00D13149"/>
    <w:rsid w:val="00D133FD"/>
    <w:rsid w:val="00D134D3"/>
    <w:rsid w:val="00D137C9"/>
    <w:rsid w:val="00D13A2A"/>
    <w:rsid w:val="00D13B1D"/>
    <w:rsid w:val="00D13B2F"/>
    <w:rsid w:val="00D13B89"/>
    <w:rsid w:val="00D13C8A"/>
    <w:rsid w:val="00D14B84"/>
    <w:rsid w:val="00D15398"/>
    <w:rsid w:val="00D1552B"/>
    <w:rsid w:val="00D166AB"/>
    <w:rsid w:val="00D16D43"/>
    <w:rsid w:val="00D17684"/>
    <w:rsid w:val="00D178A1"/>
    <w:rsid w:val="00D17DA2"/>
    <w:rsid w:val="00D20022"/>
    <w:rsid w:val="00D20442"/>
    <w:rsid w:val="00D2070C"/>
    <w:rsid w:val="00D20BE8"/>
    <w:rsid w:val="00D20E8E"/>
    <w:rsid w:val="00D21056"/>
    <w:rsid w:val="00D219E9"/>
    <w:rsid w:val="00D21C9E"/>
    <w:rsid w:val="00D22198"/>
    <w:rsid w:val="00D22256"/>
    <w:rsid w:val="00D22284"/>
    <w:rsid w:val="00D22471"/>
    <w:rsid w:val="00D2264F"/>
    <w:rsid w:val="00D229A4"/>
    <w:rsid w:val="00D229EA"/>
    <w:rsid w:val="00D22DA9"/>
    <w:rsid w:val="00D22FC2"/>
    <w:rsid w:val="00D231DD"/>
    <w:rsid w:val="00D232A8"/>
    <w:rsid w:val="00D23836"/>
    <w:rsid w:val="00D238A3"/>
    <w:rsid w:val="00D23AFE"/>
    <w:rsid w:val="00D23C46"/>
    <w:rsid w:val="00D23D9F"/>
    <w:rsid w:val="00D23FE1"/>
    <w:rsid w:val="00D2428B"/>
    <w:rsid w:val="00D242C2"/>
    <w:rsid w:val="00D243A0"/>
    <w:rsid w:val="00D2452A"/>
    <w:rsid w:val="00D253F1"/>
    <w:rsid w:val="00D25490"/>
    <w:rsid w:val="00D2561B"/>
    <w:rsid w:val="00D25C9A"/>
    <w:rsid w:val="00D25E76"/>
    <w:rsid w:val="00D262C1"/>
    <w:rsid w:val="00D2669A"/>
    <w:rsid w:val="00D26A49"/>
    <w:rsid w:val="00D27028"/>
    <w:rsid w:val="00D2787C"/>
    <w:rsid w:val="00D279AE"/>
    <w:rsid w:val="00D300D2"/>
    <w:rsid w:val="00D30322"/>
    <w:rsid w:val="00D304F6"/>
    <w:rsid w:val="00D310C2"/>
    <w:rsid w:val="00D31521"/>
    <w:rsid w:val="00D31DD3"/>
    <w:rsid w:val="00D31F70"/>
    <w:rsid w:val="00D321BF"/>
    <w:rsid w:val="00D322D4"/>
    <w:rsid w:val="00D3250E"/>
    <w:rsid w:val="00D32567"/>
    <w:rsid w:val="00D3273E"/>
    <w:rsid w:val="00D32AAD"/>
    <w:rsid w:val="00D3390D"/>
    <w:rsid w:val="00D339D8"/>
    <w:rsid w:val="00D33BDE"/>
    <w:rsid w:val="00D33DF0"/>
    <w:rsid w:val="00D34122"/>
    <w:rsid w:val="00D34240"/>
    <w:rsid w:val="00D34401"/>
    <w:rsid w:val="00D355D0"/>
    <w:rsid w:val="00D357C7"/>
    <w:rsid w:val="00D35D98"/>
    <w:rsid w:val="00D3602C"/>
    <w:rsid w:val="00D36276"/>
    <w:rsid w:val="00D362FC"/>
    <w:rsid w:val="00D36A48"/>
    <w:rsid w:val="00D3707D"/>
    <w:rsid w:val="00D371BE"/>
    <w:rsid w:val="00D371D7"/>
    <w:rsid w:val="00D379E0"/>
    <w:rsid w:val="00D40295"/>
    <w:rsid w:val="00D40555"/>
    <w:rsid w:val="00D40B48"/>
    <w:rsid w:val="00D40D72"/>
    <w:rsid w:val="00D40ECC"/>
    <w:rsid w:val="00D41365"/>
    <w:rsid w:val="00D41850"/>
    <w:rsid w:val="00D41D4E"/>
    <w:rsid w:val="00D41F89"/>
    <w:rsid w:val="00D42235"/>
    <w:rsid w:val="00D422AE"/>
    <w:rsid w:val="00D42623"/>
    <w:rsid w:val="00D427C8"/>
    <w:rsid w:val="00D4287F"/>
    <w:rsid w:val="00D42940"/>
    <w:rsid w:val="00D42CF2"/>
    <w:rsid w:val="00D43101"/>
    <w:rsid w:val="00D431FD"/>
    <w:rsid w:val="00D433AF"/>
    <w:rsid w:val="00D434C2"/>
    <w:rsid w:val="00D4354A"/>
    <w:rsid w:val="00D4363A"/>
    <w:rsid w:val="00D43857"/>
    <w:rsid w:val="00D43A21"/>
    <w:rsid w:val="00D43A3B"/>
    <w:rsid w:val="00D43A85"/>
    <w:rsid w:val="00D44662"/>
    <w:rsid w:val="00D4480C"/>
    <w:rsid w:val="00D449B0"/>
    <w:rsid w:val="00D44F99"/>
    <w:rsid w:val="00D451E9"/>
    <w:rsid w:val="00D453DB"/>
    <w:rsid w:val="00D456FC"/>
    <w:rsid w:val="00D4605A"/>
    <w:rsid w:val="00D4614E"/>
    <w:rsid w:val="00D46311"/>
    <w:rsid w:val="00D4673A"/>
    <w:rsid w:val="00D46CE8"/>
    <w:rsid w:val="00D46D25"/>
    <w:rsid w:val="00D46D32"/>
    <w:rsid w:val="00D475E9"/>
    <w:rsid w:val="00D47AB9"/>
    <w:rsid w:val="00D47C08"/>
    <w:rsid w:val="00D47DA6"/>
    <w:rsid w:val="00D47FCD"/>
    <w:rsid w:val="00D50206"/>
    <w:rsid w:val="00D5031F"/>
    <w:rsid w:val="00D50348"/>
    <w:rsid w:val="00D50694"/>
    <w:rsid w:val="00D50918"/>
    <w:rsid w:val="00D50A25"/>
    <w:rsid w:val="00D5294C"/>
    <w:rsid w:val="00D52B53"/>
    <w:rsid w:val="00D52B5A"/>
    <w:rsid w:val="00D532BA"/>
    <w:rsid w:val="00D538CE"/>
    <w:rsid w:val="00D53B6B"/>
    <w:rsid w:val="00D53C9F"/>
    <w:rsid w:val="00D53FCB"/>
    <w:rsid w:val="00D542DE"/>
    <w:rsid w:val="00D54504"/>
    <w:rsid w:val="00D5498A"/>
    <w:rsid w:val="00D55076"/>
    <w:rsid w:val="00D55581"/>
    <w:rsid w:val="00D556D3"/>
    <w:rsid w:val="00D55C2B"/>
    <w:rsid w:val="00D55CF7"/>
    <w:rsid w:val="00D55E36"/>
    <w:rsid w:val="00D56190"/>
    <w:rsid w:val="00D5731E"/>
    <w:rsid w:val="00D577B3"/>
    <w:rsid w:val="00D57FD0"/>
    <w:rsid w:val="00D6013D"/>
    <w:rsid w:val="00D60C1D"/>
    <w:rsid w:val="00D60E0B"/>
    <w:rsid w:val="00D60F78"/>
    <w:rsid w:val="00D60F84"/>
    <w:rsid w:val="00D6102D"/>
    <w:rsid w:val="00D611E2"/>
    <w:rsid w:val="00D61471"/>
    <w:rsid w:val="00D6168B"/>
    <w:rsid w:val="00D6182D"/>
    <w:rsid w:val="00D61B0B"/>
    <w:rsid w:val="00D61CFF"/>
    <w:rsid w:val="00D6225A"/>
    <w:rsid w:val="00D62292"/>
    <w:rsid w:val="00D6266B"/>
    <w:rsid w:val="00D62EFD"/>
    <w:rsid w:val="00D63166"/>
    <w:rsid w:val="00D643C1"/>
    <w:rsid w:val="00D648A6"/>
    <w:rsid w:val="00D64A47"/>
    <w:rsid w:val="00D64C21"/>
    <w:rsid w:val="00D64EFC"/>
    <w:rsid w:val="00D6538B"/>
    <w:rsid w:val="00D659B5"/>
    <w:rsid w:val="00D66992"/>
    <w:rsid w:val="00D66D70"/>
    <w:rsid w:val="00D66DD1"/>
    <w:rsid w:val="00D6750F"/>
    <w:rsid w:val="00D67F2F"/>
    <w:rsid w:val="00D70ED8"/>
    <w:rsid w:val="00D71115"/>
    <w:rsid w:val="00D711FD"/>
    <w:rsid w:val="00D7160C"/>
    <w:rsid w:val="00D7199E"/>
    <w:rsid w:val="00D724B0"/>
    <w:rsid w:val="00D728AF"/>
    <w:rsid w:val="00D72983"/>
    <w:rsid w:val="00D729C6"/>
    <w:rsid w:val="00D72A9D"/>
    <w:rsid w:val="00D72AF2"/>
    <w:rsid w:val="00D72F6E"/>
    <w:rsid w:val="00D7330F"/>
    <w:rsid w:val="00D7361F"/>
    <w:rsid w:val="00D7388D"/>
    <w:rsid w:val="00D73966"/>
    <w:rsid w:val="00D745FF"/>
    <w:rsid w:val="00D7471D"/>
    <w:rsid w:val="00D7484D"/>
    <w:rsid w:val="00D74A41"/>
    <w:rsid w:val="00D74C3C"/>
    <w:rsid w:val="00D74D7C"/>
    <w:rsid w:val="00D74DAB"/>
    <w:rsid w:val="00D75250"/>
    <w:rsid w:val="00D75598"/>
    <w:rsid w:val="00D75746"/>
    <w:rsid w:val="00D7594D"/>
    <w:rsid w:val="00D75965"/>
    <w:rsid w:val="00D75BAD"/>
    <w:rsid w:val="00D75BC6"/>
    <w:rsid w:val="00D75EB0"/>
    <w:rsid w:val="00D764FE"/>
    <w:rsid w:val="00D776FE"/>
    <w:rsid w:val="00D77A2F"/>
    <w:rsid w:val="00D77A4B"/>
    <w:rsid w:val="00D801B0"/>
    <w:rsid w:val="00D80213"/>
    <w:rsid w:val="00D806F7"/>
    <w:rsid w:val="00D80C57"/>
    <w:rsid w:val="00D80F32"/>
    <w:rsid w:val="00D81190"/>
    <w:rsid w:val="00D812DC"/>
    <w:rsid w:val="00D81473"/>
    <w:rsid w:val="00D81658"/>
    <w:rsid w:val="00D819A9"/>
    <w:rsid w:val="00D81A0E"/>
    <w:rsid w:val="00D81ABF"/>
    <w:rsid w:val="00D81BB0"/>
    <w:rsid w:val="00D82933"/>
    <w:rsid w:val="00D83243"/>
    <w:rsid w:val="00D832EF"/>
    <w:rsid w:val="00D834F2"/>
    <w:rsid w:val="00D83733"/>
    <w:rsid w:val="00D83D3D"/>
    <w:rsid w:val="00D83D85"/>
    <w:rsid w:val="00D845DC"/>
    <w:rsid w:val="00D84664"/>
    <w:rsid w:val="00D853A7"/>
    <w:rsid w:val="00D853F3"/>
    <w:rsid w:val="00D85420"/>
    <w:rsid w:val="00D855C4"/>
    <w:rsid w:val="00D8574D"/>
    <w:rsid w:val="00D8576B"/>
    <w:rsid w:val="00D85893"/>
    <w:rsid w:val="00D85B68"/>
    <w:rsid w:val="00D86060"/>
    <w:rsid w:val="00D863D2"/>
    <w:rsid w:val="00D867FB"/>
    <w:rsid w:val="00D8695B"/>
    <w:rsid w:val="00D869CA"/>
    <w:rsid w:val="00D86A56"/>
    <w:rsid w:val="00D86BD2"/>
    <w:rsid w:val="00D8710C"/>
    <w:rsid w:val="00D8717E"/>
    <w:rsid w:val="00D872D6"/>
    <w:rsid w:val="00D873A1"/>
    <w:rsid w:val="00D8750E"/>
    <w:rsid w:val="00D87C44"/>
    <w:rsid w:val="00D87F17"/>
    <w:rsid w:val="00D9039C"/>
    <w:rsid w:val="00D90532"/>
    <w:rsid w:val="00D90BF3"/>
    <w:rsid w:val="00D9108F"/>
    <w:rsid w:val="00D9151F"/>
    <w:rsid w:val="00D91F10"/>
    <w:rsid w:val="00D91F5E"/>
    <w:rsid w:val="00D9215C"/>
    <w:rsid w:val="00D92605"/>
    <w:rsid w:val="00D92BB7"/>
    <w:rsid w:val="00D92DE1"/>
    <w:rsid w:val="00D92ED4"/>
    <w:rsid w:val="00D92F32"/>
    <w:rsid w:val="00D92F58"/>
    <w:rsid w:val="00D93531"/>
    <w:rsid w:val="00D936D8"/>
    <w:rsid w:val="00D93A6B"/>
    <w:rsid w:val="00D9434B"/>
    <w:rsid w:val="00D94371"/>
    <w:rsid w:val="00D94604"/>
    <w:rsid w:val="00D94862"/>
    <w:rsid w:val="00D949BD"/>
    <w:rsid w:val="00D94B5A"/>
    <w:rsid w:val="00D9540C"/>
    <w:rsid w:val="00D959A3"/>
    <w:rsid w:val="00D95EB4"/>
    <w:rsid w:val="00D96394"/>
    <w:rsid w:val="00D96548"/>
    <w:rsid w:val="00D96B05"/>
    <w:rsid w:val="00D96E60"/>
    <w:rsid w:val="00D96E68"/>
    <w:rsid w:val="00D97307"/>
    <w:rsid w:val="00D97562"/>
    <w:rsid w:val="00D9757C"/>
    <w:rsid w:val="00D97ED9"/>
    <w:rsid w:val="00DA018F"/>
    <w:rsid w:val="00DA051A"/>
    <w:rsid w:val="00DA08F8"/>
    <w:rsid w:val="00DA0B34"/>
    <w:rsid w:val="00DA0E0A"/>
    <w:rsid w:val="00DA129E"/>
    <w:rsid w:val="00DA153C"/>
    <w:rsid w:val="00DA1B93"/>
    <w:rsid w:val="00DA1F0F"/>
    <w:rsid w:val="00DA2282"/>
    <w:rsid w:val="00DA291B"/>
    <w:rsid w:val="00DA2C53"/>
    <w:rsid w:val="00DA3043"/>
    <w:rsid w:val="00DA32D6"/>
    <w:rsid w:val="00DA3858"/>
    <w:rsid w:val="00DA416A"/>
    <w:rsid w:val="00DA4640"/>
    <w:rsid w:val="00DA469D"/>
    <w:rsid w:val="00DA49C3"/>
    <w:rsid w:val="00DA4B06"/>
    <w:rsid w:val="00DA4E86"/>
    <w:rsid w:val="00DA4F38"/>
    <w:rsid w:val="00DA500C"/>
    <w:rsid w:val="00DA5062"/>
    <w:rsid w:val="00DA52EB"/>
    <w:rsid w:val="00DA54F9"/>
    <w:rsid w:val="00DA57CA"/>
    <w:rsid w:val="00DA59A0"/>
    <w:rsid w:val="00DA5A95"/>
    <w:rsid w:val="00DA5E7A"/>
    <w:rsid w:val="00DA60C4"/>
    <w:rsid w:val="00DA610A"/>
    <w:rsid w:val="00DA64A3"/>
    <w:rsid w:val="00DA6615"/>
    <w:rsid w:val="00DA6772"/>
    <w:rsid w:val="00DA6990"/>
    <w:rsid w:val="00DA6C3F"/>
    <w:rsid w:val="00DA6E8C"/>
    <w:rsid w:val="00DA7161"/>
    <w:rsid w:val="00DA7A65"/>
    <w:rsid w:val="00DA7A89"/>
    <w:rsid w:val="00DA7BE7"/>
    <w:rsid w:val="00DA7E60"/>
    <w:rsid w:val="00DB028B"/>
    <w:rsid w:val="00DB0862"/>
    <w:rsid w:val="00DB08E8"/>
    <w:rsid w:val="00DB093D"/>
    <w:rsid w:val="00DB0A96"/>
    <w:rsid w:val="00DB0F17"/>
    <w:rsid w:val="00DB1360"/>
    <w:rsid w:val="00DB14E7"/>
    <w:rsid w:val="00DB1888"/>
    <w:rsid w:val="00DB1B81"/>
    <w:rsid w:val="00DB1D91"/>
    <w:rsid w:val="00DB21D8"/>
    <w:rsid w:val="00DB2A4C"/>
    <w:rsid w:val="00DB2AA1"/>
    <w:rsid w:val="00DB2DCE"/>
    <w:rsid w:val="00DB3417"/>
    <w:rsid w:val="00DB3972"/>
    <w:rsid w:val="00DB39A4"/>
    <w:rsid w:val="00DB3AA6"/>
    <w:rsid w:val="00DB3EA2"/>
    <w:rsid w:val="00DB40E4"/>
    <w:rsid w:val="00DB431E"/>
    <w:rsid w:val="00DB4341"/>
    <w:rsid w:val="00DB4471"/>
    <w:rsid w:val="00DB451B"/>
    <w:rsid w:val="00DB48B6"/>
    <w:rsid w:val="00DB49B9"/>
    <w:rsid w:val="00DB5499"/>
    <w:rsid w:val="00DB592C"/>
    <w:rsid w:val="00DB5A79"/>
    <w:rsid w:val="00DB5C20"/>
    <w:rsid w:val="00DB6322"/>
    <w:rsid w:val="00DB69F4"/>
    <w:rsid w:val="00DB6F0C"/>
    <w:rsid w:val="00DB6F4D"/>
    <w:rsid w:val="00DB6F70"/>
    <w:rsid w:val="00DB7027"/>
    <w:rsid w:val="00DB7384"/>
    <w:rsid w:val="00DB7552"/>
    <w:rsid w:val="00DB79D5"/>
    <w:rsid w:val="00DB7B55"/>
    <w:rsid w:val="00DB7D0D"/>
    <w:rsid w:val="00DC0000"/>
    <w:rsid w:val="00DC0344"/>
    <w:rsid w:val="00DC0BEA"/>
    <w:rsid w:val="00DC0C14"/>
    <w:rsid w:val="00DC1017"/>
    <w:rsid w:val="00DC11B9"/>
    <w:rsid w:val="00DC143A"/>
    <w:rsid w:val="00DC143C"/>
    <w:rsid w:val="00DC14D6"/>
    <w:rsid w:val="00DC1609"/>
    <w:rsid w:val="00DC172C"/>
    <w:rsid w:val="00DC17CD"/>
    <w:rsid w:val="00DC20A4"/>
    <w:rsid w:val="00DC21F0"/>
    <w:rsid w:val="00DC24A5"/>
    <w:rsid w:val="00DC24CC"/>
    <w:rsid w:val="00DC252F"/>
    <w:rsid w:val="00DC2BCC"/>
    <w:rsid w:val="00DC2D3F"/>
    <w:rsid w:val="00DC37D2"/>
    <w:rsid w:val="00DC3A71"/>
    <w:rsid w:val="00DC3C50"/>
    <w:rsid w:val="00DC3DF6"/>
    <w:rsid w:val="00DC402B"/>
    <w:rsid w:val="00DC4344"/>
    <w:rsid w:val="00DC434D"/>
    <w:rsid w:val="00DC4769"/>
    <w:rsid w:val="00DC51F0"/>
    <w:rsid w:val="00DC55DA"/>
    <w:rsid w:val="00DC5D74"/>
    <w:rsid w:val="00DC5FFF"/>
    <w:rsid w:val="00DC6720"/>
    <w:rsid w:val="00DC6FDD"/>
    <w:rsid w:val="00DC71C6"/>
    <w:rsid w:val="00DC756F"/>
    <w:rsid w:val="00DC7715"/>
    <w:rsid w:val="00DC77C9"/>
    <w:rsid w:val="00DC7849"/>
    <w:rsid w:val="00DC7A48"/>
    <w:rsid w:val="00DC7B5C"/>
    <w:rsid w:val="00DC7B6D"/>
    <w:rsid w:val="00DC7C10"/>
    <w:rsid w:val="00DC7D44"/>
    <w:rsid w:val="00DD0362"/>
    <w:rsid w:val="00DD03E2"/>
    <w:rsid w:val="00DD06F7"/>
    <w:rsid w:val="00DD0E8A"/>
    <w:rsid w:val="00DD0EAD"/>
    <w:rsid w:val="00DD10DA"/>
    <w:rsid w:val="00DD1545"/>
    <w:rsid w:val="00DD158B"/>
    <w:rsid w:val="00DD1967"/>
    <w:rsid w:val="00DD1A16"/>
    <w:rsid w:val="00DD20A3"/>
    <w:rsid w:val="00DD26AE"/>
    <w:rsid w:val="00DD2E20"/>
    <w:rsid w:val="00DD3311"/>
    <w:rsid w:val="00DD335C"/>
    <w:rsid w:val="00DD3A8C"/>
    <w:rsid w:val="00DD3BDA"/>
    <w:rsid w:val="00DD3FAA"/>
    <w:rsid w:val="00DD42AB"/>
    <w:rsid w:val="00DD4DE1"/>
    <w:rsid w:val="00DD4F9A"/>
    <w:rsid w:val="00DD5243"/>
    <w:rsid w:val="00DD58A3"/>
    <w:rsid w:val="00DD5A01"/>
    <w:rsid w:val="00DD5A42"/>
    <w:rsid w:val="00DD608A"/>
    <w:rsid w:val="00DD60E7"/>
    <w:rsid w:val="00DD6189"/>
    <w:rsid w:val="00DD6308"/>
    <w:rsid w:val="00DD67B5"/>
    <w:rsid w:val="00DD6836"/>
    <w:rsid w:val="00DD687F"/>
    <w:rsid w:val="00DD6BE8"/>
    <w:rsid w:val="00DD6E0E"/>
    <w:rsid w:val="00DD73B1"/>
    <w:rsid w:val="00DD776A"/>
    <w:rsid w:val="00DD7EE8"/>
    <w:rsid w:val="00DE0248"/>
    <w:rsid w:val="00DE060F"/>
    <w:rsid w:val="00DE092B"/>
    <w:rsid w:val="00DE0993"/>
    <w:rsid w:val="00DE11E6"/>
    <w:rsid w:val="00DE14C9"/>
    <w:rsid w:val="00DE154C"/>
    <w:rsid w:val="00DE1585"/>
    <w:rsid w:val="00DE1862"/>
    <w:rsid w:val="00DE1993"/>
    <w:rsid w:val="00DE242D"/>
    <w:rsid w:val="00DE2638"/>
    <w:rsid w:val="00DE2907"/>
    <w:rsid w:val="00DE2979"/>
    <w:rsid w:val="00DE2CC1"/>
    <w:rsid w:val="00DE37DD"/>
    <w:rsid w:val="00DE3A6A"/>
    <w:rsid w:val="00DE3BBA"/>
    <w:rsid w:val="00DE4CCD"/>
    <w:rsid w:val="00DE55CF"/>
    <w:rsid w:val="00DE5A76"/>
    <w:rsid w:val="00DE5C9E"/>
    <w:rsid w:val="00DE6079"/>
    <w:rsid w:val="00DE60E2"/>
    <w:rsid w:val="00DE655F"/>
    <w:rsid w:val="00DE6711"/>
    <w:rsid w:val="00DE6748"/>
    <w:rsid w:val="00DE6C4D"/>
    <w:rsid w:val="00DE6FA8"/>
    <w:rsid w:val="00DE76C7"/>
    <w:rsid w:val="00DE76CC"/>
    <w:rsid w:val="00DE7D19"/>
    <w:rsid w:val="00DF00CA"/>
    <w:rsid w:val="00DF034F"/>
    <w:rsid w:val="00DF05BA"/>
    <w:rsid w:val="00DF063B"/>
    <w:rsid w:val="00DF0733"/>
    <w:rsid w:val="00DF0B14"/>
    <w:rsid w:val="00DF15C4"/>
    <w:rsid w:val="00DF1A1B"/>
    <w:rsid w:val="00DF1C83"/>
    <w:rsid w:val="00DF1F13"/>
    <w:rsid w:val="00DF1FD3"/>
    <w:rsid w:val="00DF2C68"/>
    <w:rsid w:val="00DF2E69"/>
    <w:rsid w:val="00DF32A3"/>
    <w:rsid w:val="00DF3792"/>
    <w:rsid w:val="00DF3913"/>
    <w:rsid w:val="00DF3A79"/>
    <w:rsid w:val="00DF3B0B"/>
    <w:rsid w:val="00DF412A"/>
    <w:rsid w:val="00DF4691"/>
    <w:rsid w:val="00DF4D19"/>
    <w:rsid w:val="00DF4F7A"/>
    <w:rsid w:val="00DF5215"/>
    <w:rsid w:val="00DF5289"/>
    <w:rsid w:val="00DF53A0"/>
    <w:rsid w:val="00DF5B8F"/>
    <w:rsid w:val="00DF5CC8"/>
    <w:rsid w:val="00DF5E00"/>
    <w:rsid w:val="00DF624C"/>
    <w:rsid w:val="00DF62B5"/>
    <w:rsid w:val="00DF64AE"/>
    <w:rsid w:val="00DF67E1"/>
    <w:rsid w:val="00DF6E36"/>
    <w:rsid w:val="00DF708D"/>
    <w:rsid w:val="00DF71AF"/>
    <w:rsid w:val="00DF7278"/>
    <w:rsid w:val="00DF75D7"/>
    <w:rsid w:val="00DF787B"/>
    <w:rsid w:val="00DF790A"/>
    <w:rsid w:val="00DF7B19"/>
    <w:rsid w:val="00DF7C28"/>
    <w:rsid w:val="00E002A9"/>
    <w:rsid w:val="00E00617"/>
    <w:rsid w:val="00E0085F"/>
    <w:rsid w:val="00E00C94"/>
    <w:rsid w:val="00E019E9"/>
    <w:rsid w:val="00E01E2D"/>
    <w:rsid w:val="00E020B3"/>
    <w:rsid w:val="00E02244"/>
    <w:rsid w:val="00E027AB"/>
    <w:rsid w:val="00E02A2D"/>
    <w:rsid w:val="00E02CF2"/>
    <w:rsid w:val="00E0331A"/>
    <w:rsid w:val="00E03857"/>
    <w:rsid w:val="00E039BB"/>
    <w:rsid w:val="00E03A04"/>
    <w:rsid w:val="00E04C18"/>
    <w:rsid w:val="00E04C2F"/>
    <w:rsid w:val="00E04C32"/>
    <w:rsid w:val="00E051F8"/>
    <w:rsid w:val="00E058AD"/>
    <w:rsid w:val="00E0594E"/>
    <w:rsid w:val="00E05BCB"/>
    <w:rsid w:val="00E061DC"/>
    <w:rsid w:val="00E06606"/>
    <w:rsid w:val="00E066BF"/>
    <w:rsid w:val="00E066C9"/>
    <w:rsid w:val="00E06B9A"/>
    <w:rsid w:val="00E06E27"/>
    <w:rsid w:val="00E0722C"/>
    <w:rsid w:val="00E0772B"/>
    <w:rsid w:val="00E07A74"/>
    <w:rsid w:val="00E104DB"/>
    <w:rsid w:val="00E10850"/>
    <w:rsid w:val="00E10E11"/>
    <w:rsid w:val="00E10F07"/>
    <w:rsid w:val="00E11C09"/>
    <w:rsid w:val="00E12202"/>
    <w:rsid w:val="00E128E7"/>
    <w:rsid w:val="00E12E95"/>
    <w:rsid w:val="00E13175"/>
    <w:rsid w:val="00E13304"/>
    <w:rsid w:val="00E13368"/>
    <w:rsid w:val="00E13512"/>
    <w:rsid w:val="00E1361A"/>
    <w:rsid w:val="00E13A8D"/>
    <w:rsid w:val="00E13D57"/>
    <w:rsid w:val="00E1429E"/>
    <w:rsid w:val="00E142A3"/>
    <w:rsid w:val="00E144ED"/>
    <w:rsid w:val="00E14684"/>
    <w:rsid w:val="00E14A30"/>
    <w:rsid w:val="00E14A56"/>
    <w:rsid w:val="00E154C7"/>
    <w:rsid w:val="00E156A6"/>
    <w:rsid w:val="00E1576B"/>
    <w:rsid w:val="00E15806"/>
    <w:rsid w:val="00E15920"/>
    <w:rsid w:val="00E15D4B"/>
    <w:rsid w:val="00E1630B"/>
    <w:rsid w:val="00E16498"/>
    <w:rsid w:val="00E167BA"/>
    <w:rsid w:val="00E17463"/>
    <w:rsid w:val="00E17CDD"/>
    <w:rsid w:val="00E17D85"/>
    <w:rsid w:val="00E201AE"/>
    <w:rsid w:val="00E2032F"/>
    <w:rsid w:val="00E20B51"/>
    <w:rsid w:val="00E20D4C"/>
    <w:rsid w:val="00E20DE1"/>
    <w:rsid w:val="00E20EBF"/>
    <w:rsid w:val="00E20F72"/>
    <w:rsid w:val="00E211E4"/>
    <w:rsid w:val="00E21530"/>
    <w:rsid w:val="00E217C7"/>
    <w:rsid w:val="00E21AC8"/>
    <w:rsid w:val="00E21C0A"/>
    <w:rsid w:val="00E21C58"/>
    <w:rsid w:val="00E21E1C"/>
    <w:rsid w:val="00E222AD"/>
    <w:rsid w:val="00E2242B"/>
    <w:rsid w:val="00E2279E"/>
    <w:rsid w:val="00E23A26"/>
    <w:rsid w:val="00E23C2C"/>
    <w:rsid w:val="00E23D66"/>
    <w:rsid w:val="00E24003"/>
    <w:rsid w:val="00E2408E"/>
    <w:rsid w:val="00E240D2"/>
    <w:rsid w:val="00E24369"/>
    <w:rsid w:val="00E2452A"/>
    <w:rsid w:val="00E24930"/>
    <w:rsid w:val="00E24A50"/>
    <w:rsid w:val="00E24B28"/>
    <w:rsid w:val="00E24B31"/>
    <w:rsid w:val="00E24E63"/>
    <w:rsid w:val="00E24EBA"/>
    <w:rsid w:val="00E24F8D"/>
    <w:rsid w:val="00E2523D"/>
    <w:rsid w:val="00E25342"/>
    <w:rsid w:val="00E25910"/>
    <w:rsid w:val="00E26967"/>
    <w:rsid w:val="00E26DED"/>
    <w:rsid w:val="00E271FD"/>
    <w:rsid w:val="00E2725F"/>
    <w:rsid w:val="00E27418"/>
    <w:rsid w:val="00E27817"/>
    <w:rsid w:val="00E27D00"/>
    <w:rsid w:val="00E27F25"/>
    <w:rsid w:val="00E300F1"/>
    <w:rsid w:val="00E3095D"/>
    <w:rsid w:val="00E30B47"/>
    <w:rsid w:val="00E30BA1"/>
    <w:rsid w:val="00E30C28"/>
    <w:rsid w:val="00E30DA9"/>
    <w:rsid w:val="00E310CA"/>
    <w:rsid w:val="00E3132B"/>
    <w:rsid w:val="00E315C3"/>
    <w:rsid w:val="00E31A83"/>
    <w:rsid w:val="00E31BC1"/>
    <w:rsid w:val="00E31BFB"/>
    <w:rsid w:val="00E31F7C"/>
    <w:rsid w:val="00E3265B"/>
    <w:rsid w:val="00E32972"/>
    <w:rsid w:val="00E32A6E"/>
    <w:rsid w:val="00E32FD3"/>
    <w:rsid w:val="00E3344F"/>
    <w:rsid w:val="00E33B49"/>
    <w:rsid w:val="00E3421A"/>
    <w:rsid w:val="00E345C9"/>
    <w:rsid w:val="00E34610"/>
    <w:rsid w:val="00E34BD5"/>
    <w:rsid w:val="00E34E3A"/>
    <w:rsid w:val="00E35077"/>
    <w:rsid w:val="00E35A23"/>
    <w:rsid w:val="00E35B76"/>
    <w:rsid w:val="00E36C52"/>
    <w:rsid w:val="00E36D50"/>
    <w:rsid w:val="00E37457"/>
    <w:rsid w:val="00E376C4"/>
    <w:rsid w:val="00E37862"/>
    <w:rsid w:val="00E37BC1"/>
    <w:rsid w:val="00E403A9"/>
    <w:rsid w:val="00E408DA"/>
    <w:rsid w:val="00E40B78"/>
    <w:rsid w:val="00E4106F"/>
    <w:rsid w:val="00E411E2"/>
    <w:rsid w:val="00E41232"/>
    <w:rsid w:val="00E413C6"/>
    <w:rsid w:val="00E416B0"/>
    <w:rsid w:val="00E41884"/>
    <w:rsid w:val="00E41976"/>
    <w:rsid w:val="00E41A40"/>
    <w:rsid w:val="00E41ACC"/>
    <w:rsid w:val="00E41AF4"/>
    <w:rsid w:val="00E41B63"/>
    <w:rsid w:val="00E41DBA"/>
    <w:rsid w:val="00E42729"/>
    <w:rsid w:val="00E42A6A"/>
    <w:rsid w:val="00E43E1C"/>
    <w:rsid w:val="00E43EFB"/>
    <w:rsid w:val="00E440BC"/>
    <w:rsid w:val="00E4464D"/>
    <w:rsid w:val="00E44682"/>
    <w:rsid w:val="00E44C19"/>
    <w:rsid w:val="00E44E5E"/>
    <w:rsid w:val="00E456A1"/>
    <w:rsid w:val="00E45712"/>
    <w:rsid w:val="00E45C02"/>
    <w:rsid w:val="00E45CA4"/>
    <w:rsid w:val="00E45D29"/>
    <w:rsid w:val="00E46598"/>
    <w:rsid w:val="00E46BFB"/>
    <w:rsid w:val="00E46C14"/>
    <w:rsid w:val="00E46D13"/>
    <w:rsid w:val="00E4713C"/>
    <w:rsid w:val="00E479C5"/>
    <w:rsid w:val="00E47A78"/>
    <w:rsid w:val="00E47C67"/>
    <w:rsid w:val="00E47E35"/>
    <w:rsid w:val="00E47F13"/>
    <w:rsid w:val="00E47F5C"/>
    <w:rsid w:val="00E504D2"/>
    <w:rsid w:val="00E51556"/>
    <w:rsid w:val="00E5159E"/>
    <w:rsid w:val="00E518E0"/>
    <w:rsid w:val="00E51D9E"/>
    <w:rsid w:val="00E51E24"/>
    <w:rsid w:val="00E52210"/>
    <w:rsid w:val="00E523E1"/>
    <w:rsid w:val="00E52599"/>
    <w:rsid w:val="00E529B5"/>
    <w:rsid w:val="00E52B01"/>
    <w:rsid w:val="00E52BCB"/>
    <w:rsid w:val="00E53027"/>
    <w:rsid w:val="00E5309B"/>
    <w:rsid w:val="00E532D1"/>
    <w:rsid w:val="00E53583"/>
    <w:rsid w:val="00E53C82"/>
    <w:rsid w:val="00E54036"/>
    <w:rsid w:val="00E54066"/>
    <w:rsid w:val="00E5461B"/>
    <w:rsid w:val="00E54953"/>
    <w:rsid w:val="00E54DC8"/>
    <w:rsid w:val="00E54FA4"/>
    <w:rsid w:val="00E55053"/>
    <w:rsid w:val="00E55305"/>
    <w:rsid w:val="00E5547A"/>
    <w:rsid w:val="00E559BC"/>
    <w:rsid w:val="00E55B69"/>
    <w:rsid w:val="00E55F4F"/>
    <w:rsid w:val="00E55FBE"/>
    <w:rsid w:val="00E56311"/>
    <w:rsid w:val="00E5655E"/>
    <w:rsid w:val="00E56AF6"/>
    <w:rsid w:val="00E56B6B"/>
    <w:rsid w:val="00E56D2C"/>
    <w:rsid w:val="00E56F03"/>
    <w:rsid w:val="00E57159"/>
    <w:rsid w:val="00E573E1"/>
    <w:rsid w:val="00E575B0"/>
    <w:rsid w:val="00E5797A"/>
    <w:rsid w:val="00E57B84"/>
    <w:rsid w:val="00E57C96"/>
    <w:rsid w:val="00E57DAD"/>
    <w:rsid w:val="00E6004D"/>
    <w:rsid w:val="00E60145"/>
    <w:rsid w:val="00E60167"/>
    <w:rsid w:val="00E602B0"/>
    <w:rsid w:val="00E60E51"/>
    <w:rsid w:val="00E61725"/>
    <w:rsid w:val="00E61B3D"/>
    <w:rsid w:val="00E6207C"/>
    <w:rsid w:val="00E622F9"/>
    <w:rsid w:val="00E6279A"/>
    <w:rsid w:val="00E631C4"/>
    <w:rsid w:val="00E63255"/>
    <w:rsid w:val="00E63EBA"/>
    <w:rsid w:val="00E63EE2"/>
    <w:rsid w:val="00E641C7"/>
    <w:rsid w:val="00E64676"/>
    <w:rsid w:val="00E6474E"/>
    <w:rsid w:val="00E64A49"/>
    <w:rsid w:val="00E64D61"/>
    <w:rsid w:val="00E64D9C"/>
    <w:rsid w:val="00E65842"/>
    <w:rsid w:val="00E65914"/>
    <w:rsid w:val="00E65F2D"/>
    <w:rsid w:val="00E66016"/>
    <w:rsid w:val="00E667E5"/>
    <w:rsid w:val="00E66890"/>
    <w:rsid w:val="00E66972"/>
    <w:rsid w:val="00E66A11"/>
    <w:rsid w:val="00E66C8E"/>
    <w:rsid w:val="00E66E6B"/>
    <w:rsid w:val="00E6730C"/>
    <w:rsid w:val="00E67613"/>
    <w:rsid w:val="00E67996"/>
    <w:rsid w:val="00E67D2D"/>
    <w:rsid w:val="00E67F06"/>
    <w:rsid w:val="00E704B1"/>
    <w:rsid w:val="00E70510"/>
    <w:rsid w:val="00E70D46"/>
    <w:rsid w:val="00E70F1F"/>
    <w:rsid w:val="00E7127A"/>
    <w:rsid w:val="00E717BA"/>
    <w:rsid w:val="00E717CA"/>
    <w:rsid w:val="00E718D0"/>
    <w:rsid w:val="00E71E4F"/>
    <w:rsid w:val="00E71F16"/>
    <w:rsid w:val="00E723C0"/>
    <w:rsid w:val="00E72849"/>
    <w:rsid w:val="00E729DA"/>
    <w:rsid w:val="00E72A9B"/>
    <w:rsid w:val="00E72D44"/>
    <w:rsid w:val="00E72D4A"/>
    <w:rsid w:val="00E737FC"/>
    <w:rsid w:val="00E73B9F"/>
    <w:rsid w:val="00E741A4"/>
    <w:rsid w:val="00E744F8"/>
    <w:rsid w:val="00E744FF"/>
    <w:rsid w:val="00E7454D"/>
    <w:rsid w:val="00E74825"/>
    <w:rsid w:val="00E7493A"/>
    <w:rsid w:val="00E75270"/>
    <w:rsid w:val="00E7593C"/>
    <w:rsid w:val="00E75C44"/>
    <w:rsid w:val="00E75C52"/>
    <w:rsid w:val="00E75C60"/>
    <w:rsid w:val="00E763C4"/>
    <w:rsid w:val="00E765BA"/>
    <w:rsid w:val="00E767FD"/>
    <w:rsid w:val="00E76B96"/>
    <w:rsid w:val="00E76DF9"/>
    <w:rsid w:val="00E77031"/>
    <w:rsid w:val="00E7703E"/>
    <w:rsid w:val="00E77127"/>
    <w:rsid w:val="00E77190"/>
    <w:rsid w:val="00E77233"/>
    <w:rsid w:val="00E77293"/>
    <w:rsid w:val="00E772A5"/>
    <w:rsid w:val="00E773A7"/>
    <w:rsid w:val="00E77F50"/>
    <w:rsid w:val="00E80615"/>
    <w:rsid w:val="00E806FC"/>
    <w:rsid w:val="00E809FA"/>
    <w:rsid w:val="00E80AEF"/>
    <w:rsid w:val="00E80BA8"/>
    <w:rsid w:val="00E80BAA"/>
    <w:rsid w:val="00E80FBE"/>
    <w:rsid w:val="00E81035"/>
    <w:rsid w:val="00E8178D"/>
    <w:rsid w:val="00E81978"/>
    <w:rsid w:val="00E81E2B"/>
    <w:rsid w:val="00E81F29"/>
    <w:rsid w:val="00E821BB"/>
    <w:rsid w:val="00E822D2"/>
    <w:rsid w:val="00E824F6"/>
    <w:rsid w:val="00E82B8E"/>
    <w:rsid w:val="00E82C84"/>
    <w:rsid w:val="00E82FD9"/>
    <w:rsid w:val="00E83468"/>
    <w:rsid w:val="00E834A2"/>
    <w:rsid w:val="00E837E8"/>
    <w:rsid w:val="00E83F53"/>
    <w:rsid w:val="00E849B4"/>
    <w:rsid w:val="00E84B52"/>
    <w:rsid w:val="00E84BE5"/>
    <w:rsid w:val="00E84C4E"/>
    <w:rsid w:val="00E84CDA"/>
    <w:rsid w:val="00E85343"/>
    <w:rsid w:val="00E85449"/>
    <w:rsid w:val="00E854D2"/>
    <w:rsid w:val="00E85569"/>
    <w:rsid w:val="00E85849"/>
    <w:rsid w:val="00E8587C"/>
    <w:rsid w:val="00E858E7"/>
    <w:rsid w:val="00E85986"/>
    <w:rsid w:val="00E859D5"/>
    <w:rsid w:val="00E85AC1"/>
    <w:rsid w:val="00E85CDE"/>
    <w:rsid w:val="00E85CED"/>
    <w:rsid w:val="00E85CF1"/>
    <w:rsid w:val="00E8604C"/>
    <w:rsid w:val="00E860AE"/>
    <w:rsid w:val="00E86322"/>
    <w:rsid w:val="00E867C8"/>
    <w:rsid w:val="00E86A39"/>
    <w:rsid w:val="00E86B6C"/>
    <w:rsid w:val="00E86C49"/>
    <w:rsid w:val="00E86D1C"/>
    <w:rsid w:val="00E86EF7"/>
    <w:rsid w:val="00E8703D"/>
    <w:rsid w:val="00E87884"/>
    <w:rsid w:val="00E87894"/>
    <w:rsid w:val="00E87A39"/>
    <w:rsid w:val="00E87CC4"/>
    <w:rsid w:val="00E87E01"/>
    <w:rsid w:val="00E87F12"/>
    <w:rsid w:val="00E9032D"/>
    <w:rsid w:val="00E90344"/>
    <w:rsid w:val="00E90489"/>
    <w:rsid w:val="00E90668"/>
    <w:rsid w:val="00E906A0"/>
    <w:rsid w:val="00E912BC"/>
    <w:rsid w:val="00E913E6"/>
    <w:rsid w:val="00E91491"/>
    <w:rsid w:val="00E917E9"/>
    <w:rsid w:val="00E91A73"/>
    <w:rsid w:val="00E91CA0"/>
    <w:rsid w:val="00E91E99"/>
    <w:rsid w:val="00E9200A"/>
    <w:rsid w:val="00E9208C"/>
    <w:rsid w:val="00E9352C"/>
    <w:rsid w:val="00E935E1"/>
    <w:rsid w:val="00E93B92"/>
    <w:rsid w:val="00E9509C"/>
    <w:rsid w:val="00E95382"/>
    <w:rsid w:val="00E956D0"/>
    <w:rsid w:val="00E957F0"/>
    <w:rsid w:val="00E9625D"/>
    <w:rsid w:val="00E964FA"/>
    <w:rsid w:val="00E966A4"/>
    <w:rsid w:val="00E96BB1"/>
    <w:rsid w:val="00E97012"/>
    <w:rsid w:val="00E97071"/>
    <w:rsid w:val="00E971AC"/>
    <w:rsid w:val="00E97316"/>
    <w:rsid w:val="00E9744E"/>
    <w:rsid w:val="00E97BE2"/>
    <w:rsid w:val="00EA00FB"/>
    <w:rsid w:val="00EA0250"/>
    <w:rsid w:val="00EA02FB"/>
    <w:rsid w:val="00EA06DC"/>
    <w:rsid w:val="00EA083D"/>
    <w:rsid w:val="00EA171B"/>
    <w:rsid w:val="00EA1C80"/>
    <w:rsid w:val="00EA1E39"/>
    <w:rsid w:val="00EA1E7E"/>
    <w:rsid w:val="00EA24D8"/>
    <w:rsid w:val="00EA28A0"/>
    <w:rsid w:val="00EA2C0F"/>
    <w:rsid w:val="00EA2CEF"/>
    <w:rsid w:val="00EA3917"/>
    <w:rsid w:val="00EA3BF6"/>
    <w:rsid w:val="00EA3D59"/>
    <w:rsid w:val="00EA3DED"/>
    <w:rsid w:val="00EA3F09"/>
    <w:rsid w:val="00EA3F63"/>
    <w:rsid w:val="00EA409E"/>
    <w:rsid w:val="00EA42AE"/>
    <w:rsid w:val="00EA4513"/>
    <w:rsid w:val="00EA48F5"/>
    <w:rsid w:val="00EA4DBF"/>
    <w:rsid w:val="00EA4EA1"/>
    <w:rsid w:val="00EA54FA"/>
    <w:rsid w:val="00EA5976"/>
    <w:rsid w:val="00EA5AD2"/>
    <w:rsid w:val="00EA659D"/>
    <w:rsid w:val="00EA67C7"/>
    <w:rsid w:val="00EA692D"/>
    <w:rsid w:val="00EA6A09"/>
    <w:rsid w:val="00EA77E6"/>
    <w:rsid w:val="00EA77EC"/>
    <w:rsid w:val="00EB016D"/>
    <w:rsid w:val="00EB02B1"/>
    <w:rsid w:val="00EB03B5"/>
    <w:rsid w:val="00EB06E2"/>
    <w:rsid w:val="00EB0895"/>
    <w:rsid w:val="00EB0AFA"/>
    <w:rsid w:val="00EB0CB8"/>
    <w:rsid w:val="00EB1068"/>
    <w:rsid w:val="00EB17E3"/>
    <w:rsid w:val="00EB18EC"/>
    <w:rsid w:val="00EB1C73"/>
    <w:rsid w:val="00EB1D81"/>
    <w:rsid w:val="00EB23E6"/>
    <w:rsid w:val="00EB2625"/>
    <w:rsid w:val="00EB2639"/>
    <w:rsid w:val="00EB2655"/>
    <w:rsid w:val="00EB2824"/>
    <w:rsid w:val="00EB2936"/>
    <w:rsid w:val="00EB2939"/>
    <w:rsid w:val="00EB2BE8"/>
    <w:rsid w:val="00EB39D9"/>
    <w:rsid w:val="00EB3C9D"/>
    <w:rsid w:val="00EB3EBE"/>
    <w:rsid w:val="00EB4377"/>
    <w:rsid w:val="00EB46E3"/>
    <w:rsid w:val="00EB4F62"/>
    <w:rsid w:val="00EB5123"/>
    <w:rsid w:val="00EB54DF"/>
    <w:rsid w:val="00EB54E9"/>
    <w:rsid w:val="00EB5629"/>
    <w:rsid w:val="00EB5A17"/>
    <w:rsid w:val="00EB5E1E"/>
    <w:rsid w:val="00EB5FDF"/>
    <w:rsid w:val="00EB6317"/>
    <w:rsid w:val="00EB639C"/>
    <w:rsid w:val="00EB6494"/>
    <w:rsid w:val="00EB67C1"/>
    <w:rsid w:val="00EB6E0F"/>
    <w:rsid w:val="00EB6EAA"/>
    <w:rsid w:val="00EB747D"/>
    <w:rsid w:val="00EB785A"/>
    <w:rsid w:val="00EB7CF6"/>
    <w:rsid w:val="00EC016F"/>
    <w:rsid w:val="00EC02F8"/>
    <w:rsid w:val="00EC0386"/>
    <w:rsid w:val="00EC0483"/>
    <w:rsid w:val="00EC08F0"/>
    <w:rsid w:val="00EC09F7"/>
    <w:rsid w:val="00EC0B1B"/>
    <w:rsid w:val="00EC1181"/>
    <w:rsid w:val="00EC1501"/>
    <w:rsid w:val="00EC16CC"/>
    <w:rsid w:val="00EC171E"/>
    <w:rsid w:val="00EC1A72"/>
    <w:rsid w:val="00EC1B72"/>
    <w:rsid w:val="00EC1B75"/>
    <w:rsid w:val="00EC1ED9"/>
    <w:rsid w:val="00EC2176"/>
    <w:rsid w:val="00EC27D9"/>
    <w:rsid w:val="00EC2DA1"/>
    <w:rsid w:val="00EC2E86"/>
    <w:rsid w:val="00EC2F6C"/>
    <w:rsid w:val="00EC38B3"/>
    <w:rsid w:val="00EC3DF0"/>
    <w:rsid w:val="00EC4556"/>
    <w:rsid w:val="00EC45F9"/>
    <w:rsid w:val="00EC47B3"/>
    <w:rsid w:val="00EC4B13"/>
    <w:rsid w:val="00EC4B1A"/>
    <w:rsid w:val="00EC4DE5"/>
    <w:rsid w:val="00EC574F"/>
    <w:rsid w:val="00EC5973"/>
    <w:rsid w:val="00EC5DA0"/>
    <w:rsid w:val="00EC5ED3"/>
    <w:rsid w:val="00EC60A4"/>
    <w:rsid w:val="00EC6D0B"/>
    <w:rsid w:val="00EC6EA4"/>
    <w:rsid w:val="00EC70F1"/>
    <w:rsid w:val="00EC72CA"/>
    <w:rsid w:val="00EC758A"/>
    <w:rsid w:val="00EC78CA"/>
    <w:rsid w:val="00EC7B67"/>
    <w:rsid w:val="00EC7D45"/>
    <w:rsid w:val="00EC7EE4"/>
    <w:rsid w:val="00ED0C27"/>
    <w:rsid w:val="00ED0F2F"/>
    <w:rsid w:val="00ED1436"/>
    <w:rsid w:val="00ED17B8"/>
    <w:rsid w:val="00ED1958"/>
    <w:rsid w:val="00ED1985"/>
    <w:rsid w:val="00ED19F4"/>
    <w:rsid w:val="00ED25F7"/>
    <w:rsid w:val="00ED26E4"/>
    <w:rsid w:val="00ED28A3"/>
    <w:rsid w:val="00ED2988"/>
    <w:rsid w:val="00ED2A41"/>
    <w:rsid w:val="00ED2F3B"/>
    <w:rsid w:val="00ED3001"/>
    <w:rsid w:val="00ED3211"/>
    <w:rsid w:val="00ED32F9"/>
    <w:rsid w:val="00ED40E8"/>
    <w:rsid w:val="00ED43D7"/>
    <w:rsid w:val="00ED4576"/>
    <w:rsid w:val="00ED4A0B"/>
    <w:rsid w:val="00ED5030"/>
    <w:rsid w:val="00ED509E"/>
    <w:rsid w:val="00ED538B"/>
    <w:rsid w:val="00ED558D"/>
    <w:rsid w:val="00ED5871"/>
    <w:rsid w:val="00ED5FDE"/>
    <w:rsid w:val="00ED64A2"/>
    <w:rsid w:val="00ED66F0"/>
    <w:rsid w:val="00ED675A"/>
    <w:rsid w:val="00ED688C"/>
    <w:rsid w:val="00ED6BF6"/>
    <w:rsid w:val="00ED6CEB"/>
    <w:rsid w:val="00ED7582"/>
    <w:rsid w:val="00ED767C"/>
    <w:rsid w:val="00ED780F"/>
    <w:rsid w:val="00ED7D15"/>
    <w:rsid w:val="00ED7D8A"/>
    <w:rsid w:val="00EE0081"/>
    <w:rsid w:val="00EE02D7"/>
    <w:rsid w:val="00EE03BE"/>
    <w:rsid w:val="00EE05EA"/>
    <w:rsid w:val="00EE0DAE"/>
    <w:rsid w:val="00EE157A"/>
    <w:rsid w:val="00EE1910"/>
    <w:rsid w:val="00EE1BC7"/>
    <w:rsid w:val="00EE1D30"/>
    <w:rsid w:val="00EE1DD7"/>
    <w:rsid w:val="00EE258D"/>
    <w:rsid w:val="00EE2697"/>
    <w:rsid w:val="00EE28F5"/>
    <w:rsid w:val="00EE2E98"/>
    <w:rsid w:val="00EE2F41"/>
    <w:rsid w:val="00EE319C"/>
    <w:rsid w:val="00EE328E"/>
    <w:rsid w:val="00EE334F"/>
    <w:rsid w:val="00EE3353"/>
    <w:rsid w:val="00EE33E9"/>
    <w:rsid w:val="00EE3417"/>
    <w:rsid w:val="00EE358D"/>
    <w:rsid w:val="00EE36FF"/>
    <w:rsid w:val="00EE3989"/>
    <w:rsid w:val="00EE3A6E"/>
    <w:rsid w:val="00EE3DE7"/>
    <w:rsid w:val="00EE4654"/>
    <w:rsid w:val="00EE4B4E"/>
    <w:rsid w:val="00EE4BAE"/>
    <w:rsid w:val="00EE4FB7"/>
    <w:rsid w:val="00EE4FB9"/>
    <w:rsid w:val="00EE5074"/>
    <w:rsid w:val="00EE50F9"/>
    <w:rsid w:val="00EE52C4"/>
    <w:rsid w:val="00EE5415"/>
    <w:rsid w:val="00EE5481"/>
    <w:rsid w:val="00EE552F"/>
    <w:rsid w:val="00EE598F"/>
    <w:rsid w:val="00EE5C9F"/>
    <w:rsid w:val="00EE5CF0"/>
    <w:rsid w:val="00EE5DBA"/>
    <w:rsid w:val="00EE5E25"/>
    <w:rsid w:val="00EE6085"/>
    <w:rsid w:val="00EE62A4"/>
    <w:rsid w:val="00EE631B"/>
    <w:rsid w:val="00EE64DE"/>
    <w:rsid w:val="00EE653D"/>
    <w:rsid w:val="00EE6C00"/>
    <w:rsid w:val="00EE6C2A"/>
    <w:rsid w:val="00EE6D81"/>
    <w:rsid w:val="00EE7200"/>
    <w:rsid w:val="00EE7227"/>
    <w:rsid w:val="00EE7581"/>
    <w:rsid w:val="00EE76E0"/>
    <w:rsid w:val="00EF023C"/>
    <w:rsid w:val="00EF05D2"/>
    <w:rsid w:val="00EF0652"/>
    <w:rsid w:val="00EF075B"/>
    <w:rsid w:val="00EF0892"/>
    <w:rsid w:val="00EF096C"/>
    <w:rsid w:val="00EF10C7"/>
    <w:rsid w:val="00EF16E4"/>
    <w:rsid w:val="00EF18C5"/>
    <w:rsid w:val="00EF1AB4"/>
    <w:rsid w:val="00EF1B60"/>
    <w:rsid w:val="00EF1C7D"/>
    <w:rsid w:val="00EF1C98"/>
    <w:rsid w:val="00EF2534"/>
    <w:rsid w:val="00EF298F"/>
    <w:rsid w:val="00EF2BC8"/>
    <w:rsid w:val="00EF2C3A"/>
    <w:rsid w:val="00EF36D0"/>
    <w:rsid w:val="00EF38C5"/>
    <w:rsid w:val="00EF3974"/>
    <w:rsid w:val="00EF3B38"/>
    <w:rsid w:val="00EF4226"/>
    <w:rsid w:val="00EF4542"/>
    <w:rsid w:val="00EF4908"/>
    <w:rsid w:val="00EF4B6C"/>
    <w:rsid w:val="00EF4C1F"/>
    <w:rsid w:val="00EF51E0"/>
    <w:rsid w:val="00EF52C5"/>
    <w:rsid w:val="00EF54D4"/>
    <w:rsid w:val="00EF587F"/>
    <w:rsid w:val="00EF623C"/>
    <w:rsid w:val="00EF651F"/>
    <w:rsid w:val="00EF6727"/>
    <w:rsid w:val="00EF6730"/>
    <w:rsid w:val="00EF67F0"/>
    <w:rsid w:val="00EF6D0D"/>
    <w:rsid w:val="00EF6F5F"/>
    <w:rsid w:val="00EF6FC2"/>
    <w:rsid w:val="00EF7058"/>
    <w:rsid w:val="00EF711C"/>
    <w:rsid w:val="00EF794B"/>
    <w:rsid w:val="00EF7980"/>
    <w:rsid w:val="00EF7AEF"/>
    <w:rsid w:val="00EF7F5C"/>
    <w:rsid w:val="00F0037D"/>
    <w:rsid w:val="00F009B9"/>
    <w:rsid w:val="00F00E49"/>
    <w:rsid w:val="00F01076"/>
    <w:rsid w:val="00F01102"/>
    <w:rsid w:val="00F01B0F"/>
    <w:rsid w:val="00F01C84"/>
    <w:rsid w:val="00F01CFA"/>
    <w:rsid w:val="00F01F3A"/>
    <w:rsid w:val="00F01F50"/>
    <w:rsid w:val="00F020AF"/>
    <w:rsid w:val="00F02217"/>
    <w:rsid w:val="00F024E4"/>
    <w:rsid w:val="00F02AEE"/>
    <w:rsid w:val="00F02C1A"/>
    <w:rsid w:val="00F02E92"/>
    <w:rsid w:val="00F0353D"/>
    <w:rsid w:val="00F03836"/>
    <w:rsid w:val="00F03C0A"/>
    <w:rsid w:val="00F03C83"/>
    <w:rsid w:val="00F03D40"/>
    <w:rsid w:val="00F03DA6"/>
    <w:rsid w:val="00F04969"/>
    <w:rsid w:val="00F04BE8"/>
    <w:rsid w:val="00F04FAD"/>
    <w:rsid w:val="00F0514B"/>
    <w:rsid w:val="00F05230"/>
    <w:rsid w:val="00F05699"/>
    <w:rsid w:val="00F058D8"/>
    <w:rsid w:val="00F05B11"/>
    <w:rsid w:val="00F06226"/>
    <w:rsid w:val="00F064C0"/>
    <w:rsid w:val="00F0719D"/>
    <w:rsid w:val="00F076DB"/>
    <w:rsid w:val="00F07802"/>
    <w:rsid w:val="00F07F73"/>
    <w:rsid w:val="00F07FC9"/>
    <w:rsid w:val="00F10180"/>
    <w:rsid w:val="00F102C1"/>
    <w:rsid w:val="00F10452"/>
    <w:rsid w:val="00F104CF"/>
    <w:rsid w:val="00F106A9"/>
    <w:rsid w:val="00F106BD"/>
    <w:rsid w:val="00F10942"/>
    <w:rsid w:val="00F1094D"/>
    <w:rsid w:val="00F10B0F"/>
    <w:rsid w:val="00F10E17"/>
    <w:rsid w:val="00F1140C"/>
    <w:rsid w:val="00F11E0B"/>
    <w:rsid w:val="00F11EE2"/>
    <w:rsid w:val="00F11F4D"/>
    <w:rsid w:val="00F121C0"/>
    <w:rsid w:val="00F122EC"/>
    <w:rsid w:val="00F12352"/>
    <w:rsid w:val="00F1268A"/>
    <w:rsid w:val="00F12DB5"/>
    <w:rsid w:val="00F134C5"/>
    <w:rsid w:val="00F1353C"/>
    <w:rsid w:val="00F1371E"/>
    <w:rsid w:val="00F13E2A"/>
    <w:rsid w:val="00F1414C"/>
    <w:rsid w:val="00F14D90"/>
    <w:rsid w:val="00F14EF7"/>
    <w:rsid w:val="00F14F00"/>
    <w:rsid w:val="00F150EB"/>
    <w:rsid w:val="00F15546"/>
    <w:rsid w:val="00F15709"/>
    <w:rsid w:val="00F157CE"/>
    <w:rsid w:val="00F15B98"/>
    <w:rsid w:val="00F15DF2"/>
    <w:rsid w:val="00F1641B"/>
    <w:rsid w:val="00F16420"/>
    <w:rsid w:val="00F166B1"/>
    <w:rsid w:val="00F1698D"/>
    <w:rsid w:val="00F16DF2"/>
    <w:rsid w:val="00F170F0"/>
    <w:rsid w:val="00F17607"/>
    <w:rsid w:val="00F2058F"/>
    <w:rsid w:val="00F2093C"/>
    <w:rsid w:val="00F2096E"/>
    <w:rsid w:val="00F20A6D"/>
    <w:rsid w:val="00F21004"/>
    <w:rsid w:val="00F2108F"/>
    <w:rsid w:val="00F21ADC"/>
    <w:rsid w:val="00F22646"/>
    <w:rsid w:val="00F226CC"/>
    <w:rsid w:val="00F22D85"/>
    <w:rsid w:val="00F23297"/>
    <w:rsid w:val="00F23BBA"/>
    <w:rsid w:val="00F23FE4"/>
    <w:rsid w:val="00F2436E"/>
    <w:rsid w:val="00F24B0C"/>
    <w:rsid w:val="00F24C2E"/>
    <w:rsid w:val="00F24CEE"/>
    <w:rsid w:val="00F24EEC"/>
    <w:rsid w:val="00F2531D"/>
    <w:rsid w:val="00F25779"/>
    <w:rsid w:val="00F25974"/>
    <w:rsid w:val="00F25D7C"/>
    <w:rsid w:val="00F26140"/>
    <w:rsid w:val="00F26664"/>
    <w:rsid w:val="00F26741"/>
    <w:rsid w:val="00F26BCA"/>
    <w:rsid w:val="00F2705B"/>
    <w:rsid w:val="00F270C6"/>
    <w:rsid w:val="00F274C2"/>
    <w:rsid w:val="00F277E0"/>
    <w:rsid w:val="00F27810"/>
    <w:rsid w:val="00F27919"/>
    <w:rsid w:val="00F27C9B"/>
    <w:rsid w:val="00F27CC6"/>
    <w:rsid w:val="00F27D43"/>
    <w:rsid w:val="00F27EA5"/>
    <w:rsid w:val="00F301DE"/>
    <w:rsid w:val="00F30309"/>
    <w:rsid w:val="00F309D2"/>
    <w:rsid w:val="00F309F6"/>
    <w:rsid w:val="00F30ABC"/>
    <w:rsid w:val="00F30ACD"/>
    <w:rsid w:val="00F30C06"/>
    <w:rsid w:val="00F31251"/>
    <w:rsid w:val="00F31262"/>
    <w:rsid w:val="00F31314"/>
    <w:rsid w:val="00F314DA"/>
    <w:rsid w:val="00F3153D"/>
    <w:rsid w:val="00F31969"/>
    <w:rsid w:val="00F31F07"/>
    <w:rsid w:val="00F321AF"/>
    <w:rsid w:val="00F322C3"/>
    <w:rsid w:val="00F3247A"/>
    <w:rsid w:val="00F328BE"/>
    <w:rsid w:val="00F328E1"/>
    <w:rsid w:val="00F32B80"/>
    <w:rsid w:val="00F32BCC"/>
    <w:rsid w:val="00F32E2A"/>
    <w:rsid w:val="00F339A1"/>
    <w:rsid w:val="00F33BF1"/>
    <w:rsid w:val="00F341EA"/>
    <w:rsid w:val="00F342FF"/>
    <w:rsid w:val="00F346BD"/>
    <w:rsid w:val="00F34A2F"/>
    <w:rsid w:val="00F34A31"/>
    <w:rsid w:val="00F34E56"/>
    <w:rsid w:val="00F353DA"/>
    <w:rsid w:val="00F354F6"/>
    <w:rsid w:val="00F3564D"/>
    <w:rsid w:val="00F35970"/>
    <w:rsid w:val="00F36052"/>
    <w:rsid w:val="00F369A5"/>
    <w:rsid w:val="00F370A4"/>
    <w:rsid w:val="00F3763C"/>
    <w:rsid w:val="00F379B7"/>
    <w:rsid w:val="00F40710"/>
    <w:rsid w:val="00F407CF"/>
    <w:rsid w:val="00F40C5D"/>
    <w:rsid w:val="00F41014"/>
    <w:rsid w:val="00F41AEC"/>
    <w:rsid w:val="00F41CA4"/>
    <w:rsid w:val="00F41E46"/>
    <w:rsid w:val="00F41F8B"/>
    <w:rsid w:val="00F42100"/>
    <w:rsid w:val="00F421A1"/>
    <w:rsid w:val="00F423C5"/>
    <w:rsid w:val="00F4279A"/>
    <w:rsid w:val="00F42BB3"/>
    <w:rsid w:val="00F42C83"/>
    <w:rsid w:val="00F42E87"/>
    <w:rsid w:val="00F43026"/>
    <w:rsid w:val="00F4319B"/>
    <w:rsid w:val="00F43241"/>
    <w:rsid w:val="00F436BD"/>
    <w:rsid w:val="00F43F7B"/>
    <w:rsid w:val="00F44270"/>
    <w:rsid w:val="00F4434D"/>
    <w:rsid w:val="00F44452"/>
    <w:rsid w:val="00F4491F"/>
    <w:rsid w:val="00F44B12"/>
    <w:rsid w:val="00F44D28"/>
    <w:rsid w:val="00F45211"/>
    <w:rsid w:val="00F45DE1"/>
    <w:rsid w:val="00F45F31"/>
    <w:rsid w:val="00F461D2"/>
    <w:rsid w:val="00F46388"/>
    <w:rsid w:val="00F465E9"/>
    <w:rsid w:val="00F468D2"/>
    <w:rsid w:val="00F46D25"/>
    <w:rsid w:val="00F46EC3"/>
    <w:rsid w:val="00F4735C"/>
    <w:rsid w:val="00F47E5C"/>
    <w:rsid w:val="00F50AC7"/>
    <w:rsid w:val="00F512DC"/>
    <w:rsid w:val="00F5145E"/>
    <w:rsid w:val="00F51480"/>
    <w:rsid w:val="00F51854"/>
    <w:rsid w:val="00F518E1"/>
    <w:rsid w:val="00F51D23"/>
    <w:rsid w:val="00F51F04"/>
    <w:rsid w:val="00F51FF1"/>
    <w:rsid w:val="00F525FA"/>
    <w:rsid w:val="00F537D2"/>
    <w:rsid w:val="00F53A41"/>
    <w:rsid w:val="00F53B33"/>
    <w:rsid w:val="00F53B67"/>
    <w:rsid w:val="00F53C46"/>
    <w:rsid w:val="00F541C2"/>
    <w:rsid w:val="00F543FE"/>
    <w:rsid w:val="00F5445B"/>
    <w:rsid w:val="00F54661"/>
    <w:rsid w:val="00F55236"/>
    <w:rsid w:val="00F553E4"/>
    <w:rsid w:val="00F55763"/>
    <w:rsid w:val="00F55AFF"/>
    <w:rsid w:val="00F55C1E"/>
    <w:rsid w:val="00F56311"/>
    <w:rsid w:val="00F5646A"/>
    <w:rsid w:val="00F56806"/>
    <w:rsid w:val="00F56B04"/>
    <w:rsid w:val="00F5703C"/>
    <w:rsid w:val="00F6018F"/>
    <w:rsid w:val="00F6082B"/>
    <w:rsid w:val="00F60A2E"/>
    <w:rsid w:val="00F60A6A"/>
    <w:rsid w:val="00F60C1B"/>
    <w:rsid w:val="00F60EE2"/>
    <w:rsid w:val="00F60F65"/>
    <w:rsid w:val="00F61387"/>
    <w:rsid w:val="00F613B8"/>
    <w:rsid w:val="00F61404"/>
    <w:rsid w:val="00F6184B"/>
    <w:rsid w:val="00F61F92"/>
    <w:rsid w:val="00F62676"/>
    <w:rsid w:val="00F62C98"/>
    <w:rsid w:val="00F62F82"/>
    <w:rsid w:val="00F6353E"/>
    <w:rsid w:val="00F63998"/>
    <w:rsid w:val="00F64163"/>
    <w:rsid w:val="00F6471B"/>
    <w:rsid w:val="00F649B7"/>
    <w:rsid w:val="00F64F74"/>
    <w:rsid w:val="00F6515B"/>
    <w:rsid w:val="00F65180"/>
    <w:rsid w:val="00F652BE"/>
    <w:rsid w:val="00F654B0"/>
    <w:rsid w:val="00F6556D"/>
    <w:rsid w:val="00F65723"/>
    <w:rsid w:val="00F65D11"/>
    <w:rsid w:val="00F66050"/>
    <w:rsid w:val="00F660C7"/>
    <w:rsid w:val="00F666AC"/>
    <w:rsid w:val="00F67823"/>
    <w:rsid w:val="00F67C56"/>
    <w:rsid w:val="00F67F67"/>
    <w:rsid w:val="00F70070"/>
    <w:rsid w:val="00F705CC"/>
    <w:rsid w:val="00F70DA4"/>
    <w:rsid w:val="00F7109E"/>
    <w:rsid w:val="00F710E5"/>
    <w:rsid w:val="00F712F8"/>
    <w:rsid w:val="00F7151D"/>
    <w:rsid w:val="00F7158D"/>
    <w:rsid w:val="00F71B26"/>
    <w:rsid w:val="00F71BFC"/>
    <w:rsid w:val="00F71CF9"/>
    <w:rsid w:val="00F71F13"/>
    <w:rsid w:val="00F724E5"/>
    <w:rsid w:val="00F72523"/>
    <w:rsid w:val="00F72929"/>
    <w:rsid w:val="00F72E36"/>
    <w:rsid w:val="00F739CE"/>
    <w:rsid w:val="00F739E7"/>
    <w:rsid w:val="00F73AD6"/>
    <w:rsid w:val="00F73CD6"/>
    <w:rsid w:val="00F7405C"/>
    <w:rsid w:val="00F7416A"/>
    <w:rsid w:val="00F74912"/>
    <w:rsid w:val="00F74BB6"/>
    <w:rsid w:val="00F74C74"/>
    <w:rsid w:val="00F74EAE"/>
    <w:rsid w:val="00F751AD"/>
    <w:rsid w:val="00F75256"/>
    <w:rsid w:val="00F75332"/>
    <w:rsid w:val="00F756C2"/>
    <w:rsid w:val="00F7584E"/>
    <w:rsid w:val="00F759B1"/>
    <w:rsid w:val="00F75A26"/>
    <w:rsid w:val="00F75BA3"/>
    <w:rsid w:val="00F76046"/>
    <w:rsid w:val="00F760FA"/>
    <w:rsid w:val="00F766E4"/>
    <w:rsid w:val="00F76AF4"/>
    <w:rsid w:val="00F77179"/>
    <w:rsid w:val="00F77AE7"/>
    <w:rsid w:val="00F8041F"/>
    <w:rsid w:val="00F80624"/>
    <w:rsid w:val="00F8064D"/>
    <w:rsid w:val="00F81AFA"/>
    <w:rsid w:val="00F81C82"/>
    <w:rsid w:val="00F81F92"/>
    <w:rsid w:val="00F824CA"/>
    <w:rsid w:val="00F82545"/>
    <w:rsid w:val="00F82837"/>
    <w:rsid w:val="00F82AE1"/>
    <w:rsid w:val="00F82D11"/>
    <w:rsid w:val="00F82D77"/>
    <w:rsid w:val="00F833C9"/>
    <w:rsid w:val="00F83B38"/>
    <w:rsid w:val="00F8416C"/>
    <w:rsid w:val="00F84378"/>
    <w:rsid w:val="00F84563"/>
    <w:rsid w:val="00F84586"/>
    <w:rsid w:val="00F84828"/>
    <w:rsid w:val="00F8560E"/>
    <w:rsid w:val="00F85B66"/>
    <w:rsid w:val="00F85F96"/>
    <w:rsid w:val="00F86179"/>
    <w:rsid w:val="00F86320"/>
    <w:rsid w:val="00F863D2"/>
    <w:rsid w:val="00F86487"/>
    <w:rsid w:val="00F868B9"/>
    <w:rsid w:val="00F869F2"/>
    <w:rsid w:val="00F86AD8"/>
    <w:rsid w:val="00F87163"/>
    <w:rsid w:val="00F90D38"/>
    <w:rsid w:val="00F90D89"/>
    <w:rsid w:val="00F91009"/>
    <w:rsid w:val="00F915A0"/>
    <w:rsid w:val="00F924A1"/>
    <w:rsid w:val="00F92C7E"/>
    <w:rsid w:val="00F92F22"/>
    <w:rsid w:val="00F932C1"/>
    <w:rsid w:val="00F9347B"/>
    <w:rsid w:val="00F934CF"/>
    <w:rsid w:val="00F93832"/>
    <w:rsid w:val="00F93921"/>
    <w:rsid w:val="00F93DB4"/>
    <w:rsid w:val="00F93E1B"/>
    <w:rsid w:val="00F93E90"/>
    <w:rsid w:val="00F941BC"/>
    <w:rsid w:val="00F943A0"/>
    <w:rsid w:val="00F94971"/>
    <w:rsid w:val="00F94A92"/>
    <w:rsid w:val="00F9500E"/>
    <w:rsid w:val="00F9508E"/>
    <w:rsid w:val="00F95215"/>
    <w:rsid w:val="00F9522B"/>
    <w:rsid w:val="00F954E6"/>
    <w:rsid w:val="00F96224"/>
    <w:rsid w:val="00F969BD"/>
    <w:rsid w:val="00F96CBC"/>
    <w:rsid w:val="00F96CC7"/>
    <w:rsid w:val="00F96FDF"/>
    <w:rsid w:val="00F973A3"/>
    <w:rsid w:val="00F9782A"/>
    <w:rsid w:val="00F9790B"/>
    <w:rsid w:val="00F97A7C"/>
    <w:rsid w:val="00F97AE3"/>
    <w:rsid w:val="00FA036F"/>
    <w:rsid w:val="00FA03E6"/>
    <w:rsid w:val="00FA084A"/>
    <w:rsid w:val="00FA0AC1"/>
    <w:rsid w:val="00FA0E45"/>
    <w:rsid w:val="00FA0FD4"/>
    <w:rsid w:val="00FA1166"/>
    <w:rsid w:val="00FA1352"/>
    <w:rsid w:val="00FA13EB"/>
    <w:rsid w:val="00FA15C6"/>
    <w:rsid w:val="00FA177E"/>
    <w:rsid w:val="00FA20A4"/>
    <w:rsid w:val="00FA2422"/>
    <w:rsid w:val="00FA2428"/>
    <w:rsid w:val="00FA2684"/>
    <w:rsid w:val="00FA274D"/>
    <w:rsid w:val="00FA279C"/>
    <w:rsid w:val="00FA2A15"/>
    <w:rsid w:val="00FA2BC3"/>
    <w:rsid w:val="00FA2F40"/>
    <w:rsid w:val="00FA3003"/>
    <w:rsid w:val="00FA30AA"/>
    <w:rsid w:val="00FA3441"/>
    <w:rsid w:val="00FA3486"/>
    <w:rsid w:val="00FA3552"/>
    <w:rsid w:val="00FA3940"/>
    <w:rsid w:val="00FA39AA"/>
    <w:rsid w:val="00FA3C90"/>
    <w:rsid w:val="00FA3EB0"/>
    <w:rsid w:val="00FA402E"/>
    <w:rsid w:val="00FA4063"/>
    <w:rsid w:val="00FA409A"/>
    <w:rsid w:val="00FA420B"/>
    <w:rsid w:val="00FA4244"/>
    <w:rsid w:val="00FA4367"/>
    <w:rsid w:val="00FA4574"/>
    <w:rsid w:val="00FA45D6"/>
    <w:rsid w:val="00FA46BA"/>
    <w:rsid w:val="00FA4BA7"/>
    <w:rsid w:val="00FA4BE0"/>
    <w:rsid w:val="00FA4BFA"/>
    <w:rsid w:val="00FA4E71"/>
    <w:rsid w:val="00FA5E0C"/>
    <w:rsid w:val="00FA6377"/>
    <w:rsid w:val="00FA6C66"/>
    <w:rsid w:val="00FA6F46"/>
    <w:rsid w:val="00FA7293"/>
    <w:rsid w:val="00FA7C77"/>
    <w:rsid w:val="00FA7F1B"/>
    <w:rsid w:val="00FB036F"/>
    <w:rsid w:val="00FB040F"/>
    <w:rsid w:val="00FB050A"/>
    <w:rsid w:val="00FB0976"/>
    <w:rsid w:val="00FB0B2C"/>
    <w:rsid w:val="00FB0DF9"/>
    <w:rsid w:val="00FB14B8"/>
    <w:rsid w:val="00FB19F3"/>
    <w:rsid w:val="00FB1DC3"/>
    <w:rsid w:val="00FB2110"/>
    <w:rsid w:val="00FB270B"/>
    <w:rsid w:val="00FB2819"/>
    <w:rsid w:val="00FB2A29"/>
    <w:rsid w:val="00FB2EAF"/>
    <w:rsid w:val="00FB3389"/>
    <w:rsid w:val="00FB36E4"/>
    <w:rsid w:val="00FB3E07"/>
    <w:rsid w:val="00FB41A6"/>
    <w:rsid w:val="00FB42FE"/>
    <w:rsid w:val="00FB458E"/>
    <w:rsid w:val="00FB4670"/>
    <w:rsid w:val="00FB49F2"/>
    <w:rsid w:val="00FB4B18"/>
    <w:rsid w:val="00FB4DF4"/>
    <w:rsid w:val="00FB4F7C"/>
    <w:rsid w:val="00FB5003"/>
    <w:rsid w:val="00FB5140"/>
    <w:rsid w:val="00FB53BA"/>
    <w:rsid w:val="00FB5684"/>
    <w:rsid w:val="00FB5E02"/>
    <w:rsid w:val="00FB5E06"/>
    <w:rsid w:val="00FB6776"/>
    <w:rsid w:val="00FB68BF"/>
    <w:rsid w:val="00FB70CD"/>
    <w:rsid w:val="00FB7339"/>
    <w:rsid w:val="00FB7714"/>
    <w:rsid w:val="00FB7750"/>
    <w:rsid w:val="00FC072F"/>
    <w:rsid w:val="00FC0A30"/>
    <w:rsid w:val="00FC0CEB"/>
    <w:rsid w:val="00FC0DB1"/>
    <w:rsid w:val="00FC1808"/>
    <w:rsid w:val="00FC1CDD"/>
    <w:rsid w:val="00FC2907"/>
    <w:rsid w:val="00FC298C"/>
    <w:rsid w:val="00FC29E1"/>
    <w:rsid w:val="00FC2F0A"/>
    <w:rsid w:val="00FC2F95"/>
    <w:rsid w:val="00FC30CD"/>
    <w:rsid w:val="00FC3579"/>
    <w:rsid w:val="00FC39BC"/>
    <w:rsid w:val="00FC3A49"/>
    <w:rsid w:val="00FC3ADF"/>
    <w:rsid w:val="00FC3B1C"/>
    <w:rsid w:val="00FC4390"/>
    <w:rsid w:val="00FC43EE"/>
    <w:rsid w:val="00FC4456"/>
    <w:rsid w:val="00FC450A"/>
    <w:rsid w:val="00FC4AD2"/>
    <w:rsid w:val="00FC508B"/>
    <w:rsid w:val="00FC52BA"/>
    <w:rsid w:val="00FC5558"/>
    <w:rsid w:val="00FC55CA"/>
    <w:rsid w:val="00FC5844"/>
    <w:rsid w:val="00FC5ABA"/>
    <w:rsid w:val="00FC5DFA"/>
    <w:rsid w:val="00FC5E89"/>
    <w:rsid w:val="00FC6312"/>
    <w:rsid w:val="00FC6572"/>
    <w:rsid w:val="00FC6E64"/>
    <w:rsid w:val="00FC7022"/>
    <w:rsid w:val="00FC73E5"/>
    <w:rsid w:val="00FC74A1"/>
    <w:rsid w:val="00FC768C"/>
    <w:rsid w:val="00FC7789"/>
    <w:rsid w:val="00FC7D2D"/>
    <w:rsid w:val="00FC7DBF"/>
    <w:rsid w:val="00FD07A5"/>
    <w:rsid w:val="00FD0A27"/>
    <w:rsid w:val="00FD0FB0"/>
    <w:rsid w:val="00FD17F2"/>
    <w:rsid w:val="00FD1B77"/>
    <w:rsid w:val="00FD1BDD"/>
    <w:rsid w:val="00FD1C20"/>
    <w:rsid w:val="00FD2930"/>
    <w:rsid w:val="00FD2B51"/>
    <w:rsid w:val="00FD2EAE"/>
    <w:rsid w:val="00FD3481"/>
    <w:rsid w:val="00FD3B3F"/>
    <w:rsid w:val="00FD431D"/>
    <w:rsid w:val="00FD4493"/>
    <w:rsid w:val="00FD4657"/>
    <w:rsid w:val="00FD492C"/>
    <w:rsid w:val="00FD4DBA"/>
    <w:rsid w:val="00FD50FC"/>
    <w:rsid w:val="00FD5672"/>
    <w:rsid w:val="00FD57B8"/>
    <w:rsid w:val="00FD5F5E"/>
    <w:rsid w:val="00FD673F"/>
    <w:rsid w:val="00FD6796"/>
    <w:rsid w:val="00FD6DDE"/>
    <w:rsid w:val="00FD72B7"/>
    <w:rsid w:val="00FD7345"/>
    <w:rsid w:val="00FD76C1"/>
    <w:rsid w:val="00FD7C26"/>
    <w:rsid w:val="00FD7D2A"/>
    <w:rsid w:val="00FE0354"/>
    <w:rsid w:val="00FE0430"/>
    <w:rsid w:val="00FE0477"/>
    <w:rsid w:val="00FE048F"/>
    <w:rsid w:val="00FE0943"/>
    <w:rsid w:val="00FE0BE2"/>
    <w:rsid w:val="00FE0D00"/>
    <w:rsid w:val="00FE0D09"/>
    <w:rsid w:val="00FE0E65"/>
    <w:rsid w:val="00FE10A7"/>
    <w:rsid w:val="00FE151F"/>
    <w:rsid w:val="00FE1547"/>
    <w:rsid w:val="00FE1D06"/>
    <w:rsid w:val="00FE1DAE"/>
    <w:rsid w:val="00FE2205"/>
    <w:rsid w:val="00FE296A"/>
    <w:rsid w:val="00FE2E9C"/>
    <w:rsid w:val="00FE2F1F"/>
    <w:rsid w:val="00FE4471"/>
    <w:rsid w:val="00FE4506"/>
    <w:rsid w:val="00FE490B"/>
    <w:rsid w:val="00FE4ECD"/>
    <w:rsid w:val="00FE551C"/>
    <w:rsid w:val="00FE5643"/>
    <w:rsid w:val="00FE582C"/>
    <w:rsid w:val="00FE5957"/>
    <w:rsid w:val="00FE5CD3"/>
    <w:rsid w:val="00FE5EA1"/>
    <w:rsid w:val="00FE600C"/>
    <w:rsid w:val="00FE61B4"/>
    <w:rsid w:val="00FE61E2"/>
    <w:rsid w:val="00FE6369"/>
    <w:rsid w:val="00FE687C"/>
    <w:rsid w:val="00FE6D0C"/>
    <w:rsid w:val="00FE6EEF"/>
    <w:rsid w:val="00FE7838"/>
    <w:rsid w:val="00FE7B4D"/>
    <w:rsid w:val="00FF08A5"/>
    <w:rsid w:val="00FF0CCF"/>
    <w:rsid w:val="00FF0EB3"/>
    <w:rsid w:val="00FF1144"/>
    <w:rsid w:val="00FF1919"/>
    <w:rsid w:val="00FF2002"/>
    <w:rsid w:val="00FF21BD"/>
    <w:rsid w:val="00FF25DD"/>
    <w:rsid w:val="00FF2895"/>
    <w:rsid w:val="00FF28CC"/>
    <w:rsid w:val="00FF2C65"/>
    <w:rsid w:val="00FF2E6C"/>
    <w:rsid w:val="00FF3294"/>
    <w:rsid w:val="00FF41E6"/>
    <w:rsid w:val="00FF47F9"/>
    <w:rsid w:val="00FF4CA2"/>
    <w:rsid w:val="00FF4E37"/>
    <w:rsid w:val="00FF4E4C"/>
    <w:rsid w:val="00FF5096"/>
    <w:rsid w:val="00FF50A3"/>
    <w:rsid w:val="00FF5481"/>
    <w:rsid w:val="00FF555F"/>
    <w:rsid w:val="00FF5700"/>
    <w:rsid w:val="00FF59F3"/>
    <w:rsid w:val="00FF5B0D"/>
    <w:rsid w:val="00FF5FEE"/>
    <w:rsid w:val="00FF61EF"/>
    <w:rsid w:val="00FF6B01"/>
    <w:rsid w:val="00FF6B3D"/>
    <w:rsid w:val="00FF6B53"/>
    <w:rsid w:val="00FF6E4B"/>
    <w:rsid w:val="00FF7E0E"/>
    <w:rsid w:val="0CD23285"/>
    <w:rsid w:val="0EF2D05D"/>
    <w:rsid w:val="0FE4D87B"/>
    <w:rsid w:val="13F7C7F1"/>
    <w:rsid w:val="16539F2D"/>
    <w:rsid w:val="17228E92"/>
    <w:rsid w:val="1C0D079B"/>
    <w:rsid w:val="1E7E4793"/>
    <w:rsid w:val="235AA25B"/>
    <w:rsid w:val="270DDEEE"/>
    <w:rsid w:val="29053EE5"/>
    <w:rsid w:val="2B61F59A"/>
    <w:rsid w:val="2D5C0C85"/>
    <w:rsid w:val="2D94B538"/>
    <w:rsid w:val="383AB62B"/>
    <w:rsid w:val="392F1096"/>
    <w:rsid w:val="3A1ADB6B"/>
    <w:rsid w:val="4109B5CA"/>
    <w:rsid w:val="4B9383D8"/>
    <w:rsid w:val="4F3D93DD"/>
    <w:rsid w:val="4F483857"/>
    <w:rsid w:val="54502EE0"/>
    <w:rsid w:val="56632949"/>
    <w:rsid w:val="59123DEE"/>
    <w:rsid w:val="5A91E6FD"/>
    <w:rsid w:val="5EDB9180"/>
    <w:rsid w:val="671E1E23"/>
    <w:rsid w:val="6734B5CF"/>
    <w:rsid w:val="6C7B54EB"/>
    <w:rsid w:val="732BF6F1"/>
    <w:rsid w:val="73BC1685"/>
    <w:rsid w:val="7976277E"/>
    <w:rsid w:val="7EF83D67"/>
    <w:rsid w:val="7F81B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7B76B13"/>
  <w15:chartTrackingRefBased/>
  <w15:docId w15:val="{4B2F15A6-3BCD-4CFC-AE46-7A64BA7F6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5A95"/>
    <w:rPr>
      <w:kern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Strong">
    <w:name w:val="Strong"/>
    <w:basedOn w:val="DefaultParagraphFont"/>
    <w:uiPriority w:val="22"/>
    <w:unhideWhenUsed/>
    <w:qFormat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link w:val="TitleChar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8C532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4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2002"/>
    <w:rPr>
      <w:kern w:val="24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Light">
    <w:name w:val="Grid Table Light"/>
    <w:basedOn w:val="TableNormal"/>
    <w:uiPriority w:val="40"/>
    <w:pPr>
      <w:spacing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pPr>
      <w:spacing w:line="240" w:lineRule="auto"/>
      <w:ind w:firstLine="0"/>
    </w:p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pPr>
      <w:spacing w:before="240"/>
      <w:ind w:firstLine="0"/>
      <w:contextualSpacing/>
    </w:pPr>
  </w:style>
  <w:style w:type="table" w:styleId="PlainTable1">
    <w:name w:val="Plain Table 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  <w:style w:type="character" w:styleId="Hyperlink">
    <w:name w:val="Hyperlink"/>
    <w:basedOn w:val="DefaultParagraphFont"/>
    <w:uiPriority w:val="99"/>
    <w:unhideWhenUsed/>
    <w:rsid w:val="00CE07F6"/>
    <w:rPr>
      <w:color w:val="5F5F5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07F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F19D1"/>
    <w:pPr>
      <w:spacing w:line="240" w:lineRule="auto"/>
      <w:ind w:firstLine="0"/>
    </w:pPr>
    <w:rPr>
      <w:kern w:val="24"/>
    </w:rPr>
  </w:style>
  <w:style w:type="table" w:customStyle="1" w:styleId="TableGrid1">
    <w:name w:val="Table Grid1"/>
    <w:basedOn w:val="TableNormal"/>
    <w:next w:val="TableGrid"/>
    <w:uiPriority w:val="59"/>
    <w:rsid w:val="00DA5A95"/>
    <w:pPr>
      <w:spacing w:line="240" w:lineRule="auto"/>
      <w:ind w:firstLine="0"/>
    </w:pPr>
    <w:rPr>
      <w:rFonts w:eastAsia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92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5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3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3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7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1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2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7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3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3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6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1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8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7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9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8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4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7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2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4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4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glossaryDocument" Target="glossary/document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intu\AppData\Roaming\Microsoft\Templates\APA%20style%20report%20(6th%20edition)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BF0876C6317C4AD3A4F3A275D35A860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282CB12-1A54-4AE2-9ABC-0FA720728A0A}"/>
      </w:docPartPr>
      <w:docPartBody>
        <w:p w:rsidR="00A21574" w:rsidRDefault="00A21574">
          <w:pPr>
            <w:pStyle w:val="BF0876C6317C4AD3A4F3A275D35A860A"/>
          </w:pPr>
          <w:r w:rsidRPr="005D3A03">
            <w:t>Figures title: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revisionView w:inkAnnotations="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574"/>
    <w:rsid w:val="00005063"/>
    <w:rsid w:val="0000704D"/>
    <w:rsid w:val="00073558"/>
    <w:rsid w:val="00095D09"/>
    <w:rsid w:val="000A2A83"/>
    <w:rsid w:val="000A4C7B"/>
    <w:rsid w:val="000B0162"/>
    <w:rsid w:val="000C51B6"/>
    <w:rsid w:val="000C657C"/>
    <w:rsid w:val="000F5026"/>
    <w:rsid w:val="00125996"/>
    <w:rsid w:val="00132022"/>
    <w:rsid w:val="0018069E"/>
    <w:rsid w:val="001A06DE"/>
    <w:rsid w:val="001C2737"/>
    <w:rsid w:val="001D7A8F"/>
    <w:rsid w:val="001F2984"/>
    <w:rsid w:val="00201310"/>
    <w:rsid w:val="00222918"/>
    <w:rsid w:val="0022465F"/>
    <w:rsid w:val="00224702"/>
    <w:rsid w:val="00242570"/>
    <w:rsid w:val="002766CA"/>
    <w:rsid w:val="002E03E0"/>
    <w:rsid w:val="002E17A4"/>
    <w:rsid w:val="002F07D0"/>
    <w:rsid w:val="00316EEA"/>
    <w:rsid w:val="0032013E"/>
    <w:rsid w:val="00373ACE"/>
    <w:rsid w:val="00390A51"/>
    <w:rsid w:val="003C2DBD"/>
    <w:rsid w:val="00400B00"/>
    <w:rsid w:val="00407C0E"/>
    <w:rsid w:val="00415071"/>
    <w:rsid w:val="004660B5"/>
    <w:rsid w:val="00474C5C"/>
    <w:rsid w:val="004823E5"/>
    <w:rsid w:val="00483A33"/>
    <w:rsid w:val="00521EB4"/>
    <w:rsid w:val="005662D2"/>
    <w:rsid w:val="0059723E"/>
    <w:rsid w:val="006052A1"/>
    <w:rsid w:val="006369CC"/>
    <w:rsid w:val="0065762C"/>
    <w:rsid w:val="00657658"/>
    <w:rsid w:val="00667165"/>
    <w:rsid w:val="006742F5"/>
    <w:rsid w:val="006D234C"/>
    <w:rsid w:val="0070195E"/>
    <w:rsid w:val="007044F5"/>
    <w:rsid w:val="0070633E"/>
    <w:rsid w:val="00724C36"/>
    <w:rsid w:val="00730066"/>
    <w:rsid w:val="0073744F"/>
    <w:rsid w:val="00742B5F"/>
    <w:rsid w:val="00743D4D"/>
    <w:rsid w:val="007920FD"/>
    <w:rsid w:val="007D2165"/>
    <w:rsid w:val="007D6D00"/>
    <w:rsid w:val="007F02C4"/>
    <w:rsid w:val="00803972"/>
    <w:rsid w:val="008415AF"/>
    <w:rsid w:val="00847654"/>
    <w:rsid w:val="008539EE"/>
    <w:rsid w:val="00870142"/>
    <w:rsid w:val="008814FB"/>
    <w:rsid w:val="008A09B1"/>
    <w:rsid w:val="008A75CB"/>
    <w:rsid w:val="008C54F2"/>
    <w:rsid w:val="008D0EA5"/>
    <w:rsid w:val="008F5DDB"/>
    <w:rsid w:val="008F7186"/>
    <w:rsid w:val="008F71AF"/>
    <w:rsid w:val="009207CA"/>
    <w:rsid w:val="009348D6"/>
    <w:rsid w:val="00944355"/>
    <w:rsid w:val="00956810"/>
    <w:rsid w:val="009A5018"/>
    <w:rsid w:val="009D2371"/>
    <w:rsid w:val="009E76F0"/>
    <w:rsid w:val="009F4393"/>
    <w:rsid w:val="00A15F84"/>
    <w:rsid w:val="00A21574"/>
    <w:rsid w:val="00A34BEB"/>
    <w:rsid w:val="00A51CF3"/>
    <w:rsid w:val="00A52F62"/>
    <w:rsid w:val="00A968A5"/>
    <w:rsid w:val="00AA4554"/>
    <w:rsid w:val="00AA787F"/>
    <w:rsid w:val="00AB7AC2"/>
    <w:rsid w:val="00AF22A4"/>
    <w:rsid w:val="00B011C9"/>
    <w:rsid w:val="00B071A3"/>
    <w:rsid w:val="00B0786C"/>
    <w:rsid w:val="00B16A8F"/>
    <w:rsid w:val="00B9563A"/>
    <w:rsid w:val="00BC24F0"/>
    <w:rsid w:val="00BC5ED8"/>
    <w:rsid w:val="00BE757A"/>
    <w:rsid w:val="00BF4BBE"/>
    <w:rsid w:val="00C20906"/>
    <w:rsid w:val="00C5291D"/>
    <w:rsid w:val="00C77F0C"/>
    <w:rsid w:val="00C83457"/>
    <w:rsid w:val="00C84123"/>
    <w:rsid w:val="00C97A8E"/>
    <w:rsid w:val="00CA4757"/>
    <w:rsid w:val="00CA6B64"/>
    <w:rsid w:val="00CB1CE1"/>
    <w:rsid w:val="00CE6574"/>
    <w:rsid w:val="00CF405A"/>
    <w:rsid w:val="00D06ACD"/>
    <w:rsid w:val="00D247D2"/>
    <w:rsid w:val="00D4412A"/>
    <w:rsid w:val="00D53488"/>
    <w:rsid w:val="00D74129"/>
    <w:rsid w:val="00D91336"/>
    <w:rsid w:val="00DC2684"/>
    <w:rsid w:val="00DF57F7"/>
    <w:rsid w:val="00E07AC6"/>
    <w:rsid w:val="00E1110D"/>
    <w:rsid w:val="00E118FE"/>
    <w:rsid w:val="00E139CC"/>
    <w:rsid w:val="00E17962"/>
    <w:rsid w:val="00E315DF"/>
    <w:rsid w:val="00E45E42"/>
    <w:rsid w:val="00E50641"/>
    <w:rsid w:val="00E7671F"/>
    <w:rsid w:val="00EA1528"/>
    <w:rsid w:val="00EB5840"/>
    <w:rsid w:val="00EB607B"/>
    <w:rsid w:val="00ED2253"/>
    <w:rsid w:val="00EE14DB"/>
    <w:rsid w:val="00F12E6F"/>
    <w:rsid w:val="00F13E9B"/>
    <w:rsid w:val="00F21CDA"/>
    <w:rsid w:val="00F2607A"/>
    <w:rsid w:val="00F27BA1"/>
    <w:rsid w:val="00F434BA"/>
    <w:rsid w:val="00F439ED"/>
    <w:rsid w:val="00F450DE"/>
    <w:rsid w:val="00F629FF"/>
    <w:rsid w:val="00F83CA0"/>
    <w:rsid w:val="00FD0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i-FI" w:eastAsia="fi-FI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4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4"/>
    <w:unhideWhenUsed/>
    <w:qFormat/>
    <w:rPr>
      <w:i/>
      <w:iCs/>
    </w:rPr>
  </w:style>
  <w:style w:type="paragraph" w:customStyle="1" w:styleId="BF0876C6317C4AD3A4F3A275D35A860A">
    <w:name w:val="BF0876C6317C4AD3A4F3A275D35A860A"/>
  </w:style>
  <w:style w:type="character" w:styleId="PlaceholderText">
    <w:name w:val="Placeholder Text"/>
    <w:basedOn w:val="DefaultParagraphFont"/>
    <w:uiPriority w:val="99"/>
    <w:semiHidden/>
    <w:rsid w:val="00D247D2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overPageProperties xmlns="http://schemas.microsoft.com/office/2006/coverPageProps">
  <PublishDate/>
  <Abstract>Enrollment and completion</Abstract>
  <CompanyAddress/>
  <CompanyPhone/>
  <CompanyFax/>
  <CompanyEmail/>
</CoverPage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C4AF4BDBEB95439AE49A4F04C38123" ma:contentTypeVersion="9" ma:contentTypeDescription="Create a new document." ma:contentTypeScope="" ma:versionID="c573015d5d2f1395fc000a7eb48b1d58">
  <xsd:schema xmlns:xsd="http://www.w3.org/2001/XMLSchema" xmlns:xs="http://www.w3.org/2001/XMLSchema" xmlns:p="http://schemas.microsoft.com/office/2006/metadata/properties" xmlns:ns3="d5c85e23-b094-4cd3-94e0-a16092aa2d2e" targetNamespace="http://schemas.microsoft.com/office/2006/metadata/properties" ma:root="true" ma:fieldsID="c6378b70d5940994eb189c639e574340" ns3:_="">
    <xsd:import namespace="d5c85e23-b094-4cd3-94e0-a16092aa2d2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c85e23-b094-4cd3-94e0-a16092aa2d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5c85e23-b094-4cd3-94e0-a16092aa2d2e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949955C5-1F31-4D54-A8A0-EF7B0B08D8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c85e23-b094-4cd3-94e0-a16092aa2d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BA9A3D4-6C5A-4D2F-A68E-C7118A47AEC7}">
  <ds:schemaRefs>
    <ds:schemaRef ds:uri="http://schemas.microsoft.com/office/2006/metadata/properties"/>
    <ds:schemaRef ds:uri="http://schemas.microsoft.com/office/infopath/2007/PartnerControls"/>
    <ds:schemaRef ds:uri="d5c85e23-b094-4cd3-94e0-a16092aa2d2e"/>
  </ds:schemaRefs>
</ds:datastoreItem>
</file>

<file path=customXml/itemProps4.xml><?xml version="1.0" encoding="utf-8"?>
<ds:datastoreItem xmlns:ds="http://schemas.openxmlformats.org/officeDocument/2006/customXml" ds:itemID="{E1B5DF45-2F23-4D0C-BEB7-1B9AEF941CD4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57E0BFFA-7B6C-445A-A921-28BC59167B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PA style report (6th edition).dotx</Template>
  <TotalTime>0</TotalTime>
  <Pages>3</Pages>
  <Words>569</Words>
  <Characters>324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nrolment and dropout in implementation of a guided internet-assisted parental intervention for early childhood disruptive behavior</vt:lpstr>
    </vt:vector>
  </TitlesOfParts>
  <Company/>
  <LinksUpToDate>false</LinksUpToDate>
  <CharactersWithSpaces>3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nrolment and dropout in implementation of a guided internet-assisted parental intervention for early childhood disruptive behavior</dc:title>
  <dc:subject/>
  <dc:creator>Sakari Lintula</dc:creator>
  <cp:keywords/>
  <dc:description/>
  <cp:lastModifiedBy>Arun M Madhavan G</cp:lastModifiedBy>
  <cp:revision>4</cp:revision>
  <dcterms:created xsi:type="dcterms:W3CDTF">2024-01-26T13:47:00Z</dcterms:created>
  <dcterms:modified xsi:type="dcterms:W3CDTF">2024-07-09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C4AF4BDBEB95439AE49A4F04C38123</vt:lpwstr>
  </property>
</Properties>
</file>